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A6B884" w14:textId="6D33BDDA" w:rsidR="00C953CA" w:rsidRPr="002F59ED" w:rsidRDefault="00296F68" w:rsidP="002E00C7">
      <w:pPr>
        <w:spacing w:after="200" w:line="276" w:lineRule="auto"/>
        <w:ind w:left="0" w:firstLine="0"/>
        <w:jc w:val="center"/>
        <w:rPr>
          <w:rStyle w:val="Strong"/>
          <w:sz w:val="40"/>
          <w:szCs w:val="40"/>
        </w:rPr>
      </w:pPr>
      <w:bookmarkStart w:id="0" w:name="_GoBack"/>
      <w:bookmarkEnd w:id="0"/>
      <w:r>
        <w:rPr>
          <w:rStyle w:val="Strong"/>
          <w:sz w:val="40"/>
          <w:szCs w:val="40"/>
        </w:rPr>
        <w:t>VicHealth Indicators Survey</w:t>
      </w:r>
    </w:p>
    <w:p w14:paraId="0050FB26" w14:textId="77A9C211" w:rsidR="0045417B" w:rsidRPr="00FA37D9" w:rsidRDefault="002F59ED" w:rsidP="00A8217F">
      <w:pPr>
        <w:pStyle w:val="Heading2"/>
        <w:ind w:left="0" w:firstLine="0"/>
      </w:pPr>
      <w:bookmarkStart w:id="1" w:name="_Toc430706813"/>
      <w:r w:rsidRPr="00E0250F">
        <w:t>INTRODUCTIO</w:t>
      </w:r>
      <w:r w:rsidR="00EA7BB4" w:rsidRPr="00E0250F">
        <w:t>N</w:t>
      </w:r>
      <w:r>
        <w:t xml:space="preserve"> &amp; CONSENT</w:t>
      </w:r>
      <w:bookmarkEnd w:id="1"/>
    </w:p>
    <w:p w14:paraId="0B8249F5" w14:textId="0F7EC856" w:rsidR="00577E9F" w:rsidRPr="00AC139E" w:rsidRDefault="00577E9F" w:rsidP="00577E9F"/>
    <w:p w14:paraId="310214D3" w14:textId="75075512" w:rsidR="00084C93" w:rsidRPr="003518A1" w:rsidRDefault="00084C93" w:rsidP="001D1AE8">
      <w:pPr>
        <w:ind w:left="0" w:firstLine="0"/>
        <w:rPr>
          <w:strike/>
        </w:rPr>
      </w:pPr>
      <w:r w:rsidRPr="00CE5B98">
        <w:t xml:space="preserve">Good (morning/afternoon/evening). My name is (….) and I am calling on behalf of </w:t>
      </w:r>
      <w:r w:rsidRPr="00902DB8">
        <w:t>VicHealth from the</w:t>
      </w:r>
      <w:r w:rsidR="00BB4B3E">
        <w:t xml:space="preserve"> </w:t>
      </w:r>
      <w:r w:rsidRPr="00902DB8">
        <w:t>Social Research Centre, part of the</w:t>
      </w:r>
      <w:r>
        <w:t xml:space="preserve"> Australian National </w:t>
      </w:r>
      <w:r w:rsidRPr="00EB0192">
        <w:t>University.  We are conducting a major study on the health</w:t>
      </w:r>
      <w:r w:rsidR="00EB0192" w:rsidRPr="00EB0192">
        <w:t xml:space="preserve"> </w:t>
      </w:r>
      <w:r w:rsidRPr="00EB0192">
        <w:t xml:space="preserve">and wellbeing of </w:t>
      </w:r>
      <w:r w:rsidR="00EB0192" w:rsidRPr="00EB0192">
        <w:t xml:space="preserve">Victorians </w:t>
      </w:r>
      <w:r w:rsidR="00EB0192">
        <w:t xml:space="preserve">to help us </w:t>
      </w:r>
      <w:r w:rsidRPr="00EB0192">
        <w:t xml:space="preserve">understand the needs of different communities. </w:t>
      </w:r>
    </w:p>
    <w:p w14:paraId="37E5A9AF" w14:textId="77777777" w:rsidR="00084C93" w:rsidRDefault="00084C93" w:rsidP="001D1AE8">
      <w:pPr>
        <w:ind w:left="0" w:firstLine="0"/>
      </w:pPr>
    </w:p>
    <w:p w14:paraId="14143517" w14:textId="7681E2AF" w:rsidR="00084C93" w:rsidRPr="00A13ABE" w:rsidRDefault="00084C93" w:rsidP="001D1AE8">
      <w:pPr>
        <w:ind w:left="0" w:firstLine="0"/>
      </w:pPr>
      <w:r>
        <w:t>I just need to mention that t</w:t>
      </w:r>
      <w:r w:rsidRPr="00A13ABE">
        <w:t xml:space="preserve">he </w:t>
      </w:r>
      <w:r w:rsidRPr="00CA18BC">
        <w:t xml:space="preserve">interview takes around 15 minutes. Participation is completely </w:t>
      </w:r>
      <w:proofErr w:type="gramStart"/>
      <w:r w:rsidRPr="00CA18BC">
        <w:t>voluntary</w:t>
      </w:r>
      <w:proofErr w:type="gramEnd"/>
      <w:r w:rsidRPr="00CA18BC">
        <w:t xml:space="preserve"> and you can withdraw at any time.  All data is kept confidential within the limits of the law. Would it be okay if we made a start now?</w:t>
      </w:r>
    </w:p>
    <w:p w14:paraId="7401A93C" w14:textId="087AD62B" w:rsidR="00091DD0" w:rsidRDefault="00091DD0">
      <w:pPr>
        <w:spacing w:after="200" w:line="276" w:lineRule="auto"/>
        <w:ind w:left="0" w:firstLine="0"/>
        <w:rPr>
          <w:rFonts w:eastAsiaTheme="majorEastAsia"/>
          <w:b/>
          <w:caps/>
          <w:color w:val="FFFFFF"/>
          <w:lang w:val="en-US"/>
        </w:rPr>
      </w:pPr>
      <w:bookmarkStart w:id="2" w:name="_Toc430706815"/>
    </w:p>
    <w:p w14:paraId="135C608A" w14:textId="309EB0D2" w:rsidR="00E0250F" w:rsidRDefault="003E4109" w:rsidP="00E0250F">
      <w:pPr>
        <w:pStyle w:val="Heading2"/>
        <w:rPr>
          <w:rFonts w:asciiTheme="minorHAnsi" w:hAnsiTheme="minorHAnsi" w:cstheme="minorBidi"/>
          <w:sz w:val="22"/>
          <w:szCs w:val="22"/>
          <w:lang w:eastAsia="en-US"/>
        </w:rPr>
      </w:pPr>
      <w:bookmarkStart w:id="3" w:name="_Hlk31698719"/>
      <w:r>
        <w:t xml:space="preserve">MODULE </w:t>
      </w:r>
      <w:r w:rsidR="00D61722">
        <w:t>A</w:t>
      </w:r>
      <w:r>
        <w:t xml:space="preserve">:  </w:t>
      </w:r>
      <w:r w:rsidR="00D61722">
        <w:t xml:space="preserve">GENERAL and </w:t>
      </w:r>
      <w:r w:rsidR="00E0250F">
        <w:t>MENTAL WELLBEING</w:t>
      </w:r>
      <w:bookmarkEnd w:id="2"/>
    </w:p>
    <w:bookmarkEnd w:id="3"/>
    <w:p w14:paraId="0E033A15" w14:textId="77777777" w:rsidR="00E87E7B" w:rsidRDefault="00E87E7B" w:rsidP="001E5E5F">
      <w:pPr>
        <w:rPr>
          <w:lang w:val="en-US"/>
        </w:rPr>
      </w:pPr>
    </w:p>
    <w:p w14:paraId="3AA9CE0E" w14:textId="4D180F0D" w:rsidR="00085A97" w:rsidRDefault="001263A7" w:rsidP="00A8217F">
      <w:pPr>
        <w:pStyle w:val="2Questionstem"/>
        <w:numPr>
          <w:ilvl w:val="0"/>
          <w:numId w:val="113"/>
        </w:numPr>
        <w:rPr>
          <w:rFonts w:cstheme="minorBidi"/>
        </w:rPr>
      </w:pPr>
      <w:r w:rsidRPr="00CA18BC">
        <w:t>Okay</w:t>
      </w:r>
      <w:r w:rsidR="00085A97" w:rsidRPr="00CA18BC">
        <w:t>,</w:t>
      </w:r>
      <w:r w:rsidR="00085A97">
        <w:t xml:space="preserve"> thinking about your own life and your personal circumstances, how satisfied are you with your life as a whole?  Please use a scale from 0-10, where 0 is completely dissatisfied and 10 is completely satisfied. </w:t>
      </w:r>
    </w:p>
    <w:p w14:paraId="1F52B153" w14:textId="77777777" w:rsidR="00085A97" w:rsidRDefault="00085A97" w:rsidP="003E3A10"/>
    <w:p w14:paraId="42698682" w14:textId="6FE24B9B" w:rsidR="00085A97" w:rsidRDefault="00085A97" w:rsidP="00A8217F">
      <w:pPr>
        <w:pStyle w:val="NoSpacing"/>
        <w:numPr>
          <w:ilvl w:val="0"/>
          <w:numId w:val="116"/>
        </w:numPr>
      </w:pPr>
      <w:r>
        <w:t>Record number</w:t>
      </w:r>
    </w:p>
    <w:p w14:paraId="6559FC65" w14:textId="77777777" w:rsidR="00085A97" w:rsidRDefault="00085A97" w:rsidP="00A8217F">
      <w:pPr>
        <w:pStyle w:val="NoSpacing"/>
        <w:numPr>
          <w:ilvl w:val="0"/>
          <w:numId w:val="116"/>
        </w:numPr>
      </w:pPr>
      <w:r>
        <w:t>(Don’t know)</w:t>
      </w:r>
    </w:p>
    <w:p w14:paraId="4834A05C" w14:textId="77777777" w:rsidR="00085A97" w:rsidRDefault="00085A97" w:rsidP="00A8217F">
      <w:pPr>
        <w:pStyle w:val="NoSpacing"/>
        <w:numPr>
          <w:ilvl w:val="0"/>
          <w:numId w:val="116"/>
        </w:numPr>
      </w:pPr>
      <w:r>
        <w:t>(Refused)</w:t>
      </w:r>
    </w:p>
    <w:p w14:paraId="50CFB0E3" w14:textId="77777777" w:rsidR="00085A97" w:rsidRDefault="00085A97" w:rsidP="00A8217F">
      <w:pPr>
        <w:ind w:left="426"/>
      </w:pPr>
    </w:p>
    <w:p w14:paraId="5113045E" w14:textId="577B7936" w:rsidR="004C7A78" w:rsidRDefault="00085A97" w:rsidP="00A8217F">
      <w:pPr>
        <w:pStyle w:val="2Questionstem"/>
        <w:numPr>
          <w:ilvl w:val="0"/>
          <w:numId w:val="113"/>
        </w:numPr>
      </w:pPr>
      <w:r>
        <w:t>Turning now to various areas of your life</w:t>
      </w:r>
      <w:r w:rsidR="004C7A78">
        <w:t xml:space="preserve">.  How satisfied are </w:t>
      </w:r>
      <w:r w:rsidR="004C7A78" w:rsidRPr="00CA18BC">
        <w:t>you</w:t>
      </w:r>
      <w:r w:rsidR="001263A7" w:rsidRPr="00CA18BC">
        <w:t xml:space="preserve"> with</w:t>
      </w:r>
      <w:r w:rsidR="004C7A78" w:rsidRPr="00CA18BC">
        <w:t>…</w:t>
      </w:r>
      <w:r w:rsidR="001263A7" w:rsidRPr="00CA18BC">
        <w:t>?</w:t>
      </w:r>
    </w:p>
    <w:p w14:paraId="2D146DB3" w14:textId="77777777" w:rsidR="002B07DF" w:rsidRPr="002B07DF" w:rsidRDefault="002B07DF" w:rsidP="00A8217F"/>
    <w:p w14:paraId="7074F0E6" w14:textId="5932594C" w:rsidR="004C7A78" w:rsidRDefault="004C7A78" w:rsidP="00A8217F">
      <w:pPr>
        <w:pStyle w:val="4Statement"/>
        <w:numPr>
          <w:ilvl w:val="0"/>
          <w:numId w:val="115"/>
        </w:numPr>
      </w:pPr>
      <w:r>
        <w:t xml:space="preserve">… </w:t>
      </w:r>
      <w:r w:rsidR="00085A97">
        <w:t>your standard of living?</w:t>
      </w:r>
    </w:p>
    <w:p w14:paraId="0DB9572A" w14:textId="2A4D93E3" w:rsidR="00085A97" w:rsidRDefault="00085A97" w:rsidP="00A8217F">
      <w:pPr>
        <w:pStyle w:val="4Statement"/>
        <w:numPr>
          <w:ilvl w:val="0"/>
          <w:numId w:val="115"/>
        </w:numPr>
      </w:pPr>
      <w:r>
        <w:t xml:space="preserve">... </w:t>
      </w:r>
      <w:r w:rsidR="001263A7">
        <w:t xml:space="preserve"> </w:t>
      </w:r>
      <w:r>
        <w:t>your health?</w:t>
      </w:r>
    </w:p>
    <w:p w14:paraId="1A518EA6" w14:textId="2C610752" w:rsidR="00085A97" w:rsidRDefault="00085A97" w:rsidP="00A8217F">
      <w:pPr>
        <w:pStyle w:val="4Statement"/>
        <w:numPr>
          <w:ilvl w:val="0"/>
          <w:numId w:val="115"/>
        </w:numPr>
      </w:pPr>
      <w:r>
        <w:t>… what you are currently achieving in life?</w:t>
      </w:r>
    </w:p>
    <w:p w14:paraId="45DA261C" w14:textId="32143DB2" w:rsidR="00085A97" w:rsidRDefault="00085A97" w:rsidP="00A8217F">
      <w:pPr>
        <w:pStyle w:val="4Statement"/>
        <w:numPr>
          <w:ilvl w:val="0"/>
          <w:numId w:val="115"/>
        </w:numPr>
      </w:pPr>
      <w:r>
        <w:t>… your personal relationships?</w:t>
      </w:r>
    </w:p>
    <w:p w14:paraId="5CF4D5AA" w14:textId="5229867C" w:rsidR="00085A97" w:rsidRDefault="00085A97" w:rsidP="00A8217F">
      <w:pPr>
        <w:pStyle w:val="4Statement"/>
        <w:numPr>
          <w:ilvl w:val="0"/>
          <w:numId w:val="115"/>
        </w:numPr>
      </w:pPr>
      <w:r>
        <w:t>… how safe you feel?</w:t>
      </w:r>
    </w:p>
    <w:p w14:paraId="37B5BE43" w14:textId="1BF5BFDF" w:rsidR="00085A97" w:rsidRDefault="00085A97" w:rsidP="00A8217F">
      <w:pPr>
        <w:pStyle w:val="4Statement"/>
        <w:numPr>
          <w:ilvl w:val="0"/>
          <w:numId w:val="115"/>
        </w:numPr>
      </w:pPr>
      <w:r>
        <w:t>… feeling part of your community?</w:t>
      </w:r>
    </w:p>
    <w:p w14:paraId="5250F292" w14:textId="28036A2A" w:rsidR="00085A97" w:rsidRDefault="00085A97" w:rsidP="00A8217F">
      <w:pPr>
        <w:pStyle w:val="4Statement"/>
        <w:numPr>
          <w:ilvl w:val="0"/>
          <w:numId w:val="115"/>
        </w:numPr>
      </w:pPr>
      <w:r>
        <w:t>… your future security?</w:t>
      </w:r>
    </w:p>
    <w:p w14:paraId="0676A9E7" w14:textId="77777777" w:rsidR="00085A97" w:rsidRDefault="00085A97" w:rsidP="00A8217F">
      <w:pPr>
        <w:pStyle w:val="NoSpacing"/>
        <w:ind w:left="710"/>
      </w:pPr>
    </w:p>
    <w:p w14:paraId="1515FF9E" w14:textId="07FC0959" w:rsidR="00C07106" w:rsidRDefault="00C07106" w:rsidP="00A8217F">
      <w:pPr>
        <w:pStyle w:val="NoSpacing"/>
        <w:ind w:left="710"/>
      </w:pPr>
      <w:r>
        <w:t>*(RESPONSE FRAME)</w:t>
      </w:r>
    </w:p>
    <w:p w14:paraId="1160B4C0" w14:textId="77777777" w:rsidR="00085A97" w:rsidRPr="004C7A78" w:rsidRDefault="00085A97" w:rsidP="00A8217F">
      <w:pPr>
        <w:pStyle w:val="NoSpacing"/>
        <w:numPr>
          <w:ilvl w:val="0"/>
          <w:numId w:val="117"/>
        </w:numPr>
      </w:pPr>
      <w:r w:rsidRPr="004C7A78">
        <w:t>Record number (Allowable range = 0 to 10)</w:t>
      </w:r>
    </w:p>
    <w:p w14:paraId="4602D535" w14:textId="77777777" w:rsidR="00085A97" w:rsidRPr="004C7A78" w:rsidRDefault="00085A97" w:rsidP="00A8217F">
      <w:pPr>
        <w:pStyle w:val="NoSpacing"/>
        <w:numPr>
          <w:ilvl w:val="0"/>
          <w:numId w:val="117"/>
        </w:numPr>
      </w:pPr>
      <w:r w:rsidRPr="004C7A78">
        <w:t>(Don’t know)</w:t>
      </w:r>
    </w:p>
    <w:p w14:paraId="75BA3994" w14:textId="46F309C4" w:rsidR="00085A97" w:rsidRDefault="00085A97" w:rsidP="00A8217F">
      <w:pPr>
        <w:pStyle w:val="NoSpacing"/>
        <w:numPr>
          <w:ilvl w:val="0"/>
          <w:numId w:val="117"/>
        </w:numPr>
      </w:pPr>
      <w:r w:rsidRPr="004C7A78">
        <w:t>(Refused)</w:t>
      </w:r>
    </w:p>
    <w:p w14:paraId="74CA90EC" w14:textId="1A269D15" w:rsidR="00D61722" w:rsidRDefault="00D61722" w:rsidP="00D61722">
      <w:pPr>
        <w:pStyle w:val="NoSpacing"/>
      </w:pPr>
    </w:p>
    <w:p w14:paraId="5664DF1B" w14:textId="77777777" w:rsidR="00D61722" w:rsidRPr="004C7A78" w:rsidRDefault="00D61722" w:rsidP="00D61722">
      <w:pPr>
        <w:pStyle w:val="NoSpacing"/>
      </w:pPr>
    </w:p>
    <w:p w14:paraId="043FCF1E" w14:textId="77777777" w:rsidR="00085A97" w:rsidRDefault="00085A97" w:rsidP="00A8217F">
      <w:pPr>
        <w:ind w:left="426"/>
      </w:pPr>
    </w:p>
    <w:p w14:paraId="2FAA3CF7" w14:textId="5368976D" w:rsidR="00CA18BC" w:rsidRPr="00582B60" w:rsidRDefault="009721D9" w:rsidP="00A8217F">
      <w:pPr>
        <w:pStyle w:val="5Notes"/>
        <w:numPr>
          <w:ilvl w:val="0"/>
          <w:numId w:val="113"/>
        </w:numPr>
      </w:pPr>
      <w:r w:rsidRPr="00A8217F">
        <w:rPr>
          <w:bCs/>
        </w:rPr>
        <w:t>CD-RISC 2:</w:t>
      </w:r>
      <w:r w:rsidRPr="00E50524">
        <w:t xml:space="preserve"> A</w:t>
      </w:r>
      <w:r w:rsidR="00085A97" w:rsidRPr="00582B60">
        <w:t>bl</w:t>
      </w:r>
      <w:r w:rsidR="00CA18BC" w:rsidRPr="00582B60">
        <w:t xml:space="preserve">e to adapt </w:t>
      </w:r>
      <w:r w:rsidRPr="00E50524">
        <w:t>to change</w:t>
      </w:r>
      <w:r w:rsidR="00582B60" w:rsidRPr="00E50524">
        <w:t>*</w:t>
      </w:r>
    </w:p>
    <w:p w14:paraId="0EB0F24F" w14:textId="77777777" w:rsidR="004C7A78" w:rsidRPr="00582B60" w:rsidRDefault="004C7A78" w:rsidP="00A8217F">
      <w:pPr>
        <w:ind w:left="426"/>
      </w:pPr>
    </w:p>
    <w:p w14:paraId="4FE73BD0" w14:textId="29AD10C5" w:rsidR="00085A97" w:rsidRPr="00E50524" w:rsidRDefault="009721D9" w:rsidP="00A8217F">
      <w:pPr>
        <w:pStyle w:val="2Questionstem"/>
        <w:numPr>
          <w:ilvl w:val="0"/>
          <w:numId w:val="113"/>
        </w:numPr>
      </w:pPr>
      <w:r w:rsidRPr="00A8217F">
        <w:t>CD-RISC 2: T</w:t>
      </w:r>
      <w:r w:rsidR="00085A97" w:rsidRPr="00582B60">
        <w:t>end to bounce back after illness or hardship</w:t>
      </w:r>
      <w:r w:rsidR="00582B60" w:rsidRPr="00E50524">
        <w:t>*</w:t>
      </w:r>
    </w:p>
    <w:p w14:paraId="3DBC2120" w14:textId="77777777" w:rsidR="00582B60" w:rsidRPr="00A8217F" w:rsidRDefault="00582B60" w:rsidP="00E50524">
      <w:pPr>
        <w:rPr>
          <w:highlight w:val="yellow"/>
        </w:rPr>
      </w:pPr>
    </w:p>
    <w:p w14:paraId="2F4D5747" w14:textId="39CFAF9A" w:rsidR="005D5EC3" w:rsidRPr="00A8217F" w:rsidRDefault="008F0914" w:rsidP="00E50524">
      <w:pPr>
        <w:pStyle w:val="3Responseframe"/>
        <w:rPr>
          <w:b/>
          <w:i/>
        </w:rPr>
      </w:pPr>
      <w:r w:rsidRPr="00A8217F">
        <w:rPr>
          <w:b/>
          <w:i/>
        </w:rPr>
        <w:t>*</w:t>
      </w:r>
      <w:r w:rsidR="00E73129" w:rsidRPr="00A8217F">
        <w:rPr>
          <w:b/>
          <w:i/>
        </w:rPr>
        <w:t>Full q</w:t>
      </w:r>
      <w:r w:rsidRPr="00A8217F">
        <w:rPr>
          <w:b/>
          <w:i/>
        </w:rPr>
        <w:t>uestion text proprietary to CD-RISC 2 questionnaire. Cannot be reproduced here.</w:t>
      </w:r>
    </w:p>
    <w:p w14:paraId="0AC308CD" w14:textId="61AF4ECB" w:rsidR="00E87E7B" w:rsidRPr="00AC139E" w:rsidRDefault="00E87E7B" w:rsidP="00A8217F">
      <w:pPr>
        <w:ind w:left="0" w:firstLine="0"/>
      </w:pPr>
    </w:p>
    <w:p w14:paraId="07885730" w14:textId="79C55B91" w:rsidR="00C07106" w:rsidRPr="00BB29C6" w:rsidRDefault="00C07106" w:rsidP="00A8217F">
      <w:pPr>
        <w:pStyle w:val="5Notes"/>
        <w:numPr>
          <w:ilvl w:val="0"/>
          <w:numId w:val="113"/>
        </w:numPr>
      </w:pPr>
      <w:r>
        <w:t xml:space="preserve">On a scale of 1 to 7, where 1 is </w:t>
      </w:r>
      <w:r w:rsidRPr="00BB29C6">
        <w:t xml:space="preserve">strongly </w:t>
      </w:r>
      <w:r w:rsidR="00BB29C6" w:rsidRPr="00BB29C6">
        <w:t>dis</w:t>
      </w:r>
      <w:r w:rsidRPr="00BB29C6">
        <w:t>agree and 7 is strongly agree, do you agree or disagree tha</w:t>
      </w:r>
      <w:r w:rsidRPr="00CA18BC">
        <w:t>t</w:t>
      </w:r>
      <w:r w:rsidR="006D4127" w:rsidRPr="00CA18BC">
        <w:t>…?</w:t>
      </w:r>
    </w:p>
    <w:p w14:paraId="71013898" w14:textId="4D4850FF" w:rsidR="00C07106" w:rsidRPr="00BB29C6" w:rsidRDefault="00C07106" w:rsidP="00A8217F">
      <w:pPr>
        <w:pStyle w:val="5Notes"/>
        <w:tabs>
          <w:tab w:val="left" w:pos="4035"/>
        </w:tabs>
        <w:ind w:left="710"/>
      </w:pPr>
    </w:p>
    <w:p w14:paraId="499F4645" w14:textId="77777777" w:rsidR="00904716" w:rsidRPr="00904716" w:rsidRDefault="00904716" w:rsidP="00A8217F">
      <w:pPr>
        <w:pStyle w:val="4Statement"/>
        <w:numPr>
          <w:ilvl w:val="0"/>
          <w:numId w:val="118"/>
        </w:numPr>
        <w:rPr>
          <w:color w:val="auto"/>
        </w:rPr>
      </w:pPr>
      <w:r w:rsidRPr="00904716">
        <w:rPr>
          <w:color w:val="auto"/>
        </w:rPr>
        <w:t>People around here are willing to help their neighbours</w:t>
      </w:r>
    </w:p>
    <w:p w14:paraId="7E578EA4" w14:textId="77777777" w:rsidR="00904716" w:rsidRPr="00904716" w:rsidRDefault="00904716" w:rsidP="00A8217F">
      <w:pPr>
        <w:pStyle w:val="4Statement"/>
        <w:numPr>
          <w:ilvl w:val="0"/>
          <w:numId w:val="118"/>
        </w:numPr>
        <w:rPr>
          <w:color w:val="auto"/>
        </w:rPr>
      </w:pPr>
      <w:r w:rsidRPr="00904716">
        <w:rPr>
          <w:color w:val="auto"/>
        </w:rPr>
        <w:t>This is a close-knit neighborhood</w:t>
      </w:r>
    </w:p>
    <w:p w14:paraId="00083805" w14:textId="77777777" w:rsidR="00904716" w:rsidRPr="00904716" w:rsidRDefault="00904716" w:rsidP="00A8217F">
      <w:pPr>
        <w:pStyle w:val="4Statement"/>
        <w:numPr>
          <w:ilvl w:val="0"/>
          <w:numId w:val="118"/>
        </w:numPr>
        <w:rPr>
          <w:color w:val="auto"/>
        </w:rPr>
      </w:pPr>
      <w:r w:rsidRPr="00904716">
        <w:rPr>
          <w:color w:val="auto"/>
        </w:rPr>
        <w:t xml:space="preserve">People in this neighbourhood can be trusted </w:t>
      </w:r>
    </w:p>
    <w:p w14:paraId="1B21F37D" w14:textId="77777777" w:rsidR="002B07DF" w:rsidRDefault="002B07DF" w:rsidP="002B07DF">
      <w:pPr>
        <w:pStyle w:val="5Notes"/>
        <w:ind w:left="720"/>
      </w:pPr>
    </w:p>
    <w:p w14:paraId="426A7313" w14:textId="4AAE488C" w:rsidR="002B07DF" w:rsidRDefault="002B07DF" w:rsidP="00A8217F">
      <w:pPr>
        <w:pStyle w:val="5Notes"/>
        <w:ind w:left="720"/>
      </w:pPr>
      <w:r>
        <w:t>*(RESPONSE FRAME)</w:t>
      </w:r>
    </w:p>
    <w:p w14:paraId="34DD4625" w14:textId="4864F1B6" w:rsidR="0068277F" w:rsidRPr="00BB29C6" w:rsidRDefault="00C07106" w:rsidP="00E50524">
      <w:pPr>
        <w:pStyle w:val="3Responseframe"/>
        <w:numPr>
          <w:ilvl w:val="0"/>
          <w:numId w:val="108"/>
        </w:numPr>
      </w:pPr>
      <w:r w:rsidRPr="00BB29C6">
        <w:t xml:space="preserve">1 - Strongly </w:t>
      </w:r>
      <w:r w:rsidR="00BB29C6" w:rsidRPr="00BB29C6">
        <w:t>dis</w:t>
      </w:r>
      <w:r w:rsidRPr="00BB29C6">
        <w:t>agree</w:t>
      </w:r>
    </w:p>
    <w:p w14:paraId="73E27115" w14:textId="6399B738" w:rsidR="0068277F" w:rsidRDefault="00C07106" w:rsidP="00E50524">
      <w:pPr>
        <w:pStyle w:val="3Responseframe"/>
        <w:numPr>
          <w:ilvl w:val="0"/>
          <w:numId w:val="108"/>
        </w:numPr>
      </w:pPr>
      <w:r>
        <w:t>2</w:t>
      </w:r>
    </w:p>
    <w:p w14:paraId="7DBD9C89" w14:textId="55A7E542" w:rsidR="0068277F" w:rsidRDefault="0068277F" w:rsidP="00E50524">
      <w:pPr>
        <w:pStyle w:val="3Responseframe"/>
        <w:numPr>
          <w:ilvl w:val="0"/>
          <w:numId w:val="108"/>
        </w:numPr>
      </w:pPr>
      <w:r>
        <w:t>3</w:t>
      </w:r>
    </w:p>
    <w:p w14:paraId="39E8BAE4" w14:textId="62945745" w:rsidR="0068277F" w:rsidRDefault="0068277F" w:rsidP="00E50524">
      <w:pPr>
        <w:pStyle w:val="3Responseframe"/>
        <w:numPr>
          <w:ilvl w:val="0"/>
          <w:numId w:val="108"/>
        </w:numPr>
      </w:pPr>
      <w:r>
        <w:t>4</w:t>
      </w:r>
    </w:p>
    <w:p w14:paraId="4A2EC70A" w14:textId="6FE4CE00" w:rsidR="0068277F" w:rsidRDefault="00C07106" w:rsidP="00E50524">
      <w:pPr>
        <w:pStyle w:val="3Responseframe"/>
        <w:numPr>
          <w:ilvl w:val="0"/>
          <w:numId w:val="108"/>
        </w:numPr>
      </w:pPr>
      <w:r>
        <w:t>5</w:t>
      </w:r>
    </w:p>
    <w:p w14:paraId="5E73F3D8" w14:textId="37BFD155" w:rsidR="0068277F" w:rsidRDefault="00C07106" w:rsidP="00E50524">
      <w:pPr>
        <w:pStyle w:val="3Responseframe"/>
        <w:numPr>
          <w:ilvl w:val="0"/>
          <w:numId w:val="108"/>
        </w:numPr>
      </w:pPr>
      <w:r>
        <w:t>6</w:t>
      </w:r>
    </w:p>
    <w:p w14:paraId="59497B51" w14:textId="54CE831E" w:rsidR="0068277F" w:rsidRDefault="00C07106" w:rsidP="00E50524">
      <w:pPr>
        <w:pStyle w:val="3Responseframe"/>
        <w:numPr>
          <w:ilvl w:val="0"/>
          <w:numId w:val="108"/>
        </w:numPr>
      </w:pPr>
      <w:r>
        <w:lastRenderedPageBreak/>
        <w:t>7 – Strongly agree</w:t>
      </w:r>
    </w:p>
    <w:p w14:paraId="6F1E3A48" w14:textId="1188FC8E" w:rsidR="0068277F" w:rsidRDefault="00AE6060" w:rsidP="00E50524">
      <w:pPr>
        <w:pStyle w:val="3Responseframe"/>
        <w:numPr>
          <w:ilvl w:val="0"/>
          <w:numId w:val="108"/>
        </w:numPr>
      </w:pPr>
      <w:r>
        <w:t>(Don’t know / not stated)</w:t>
      </w:r>
    </w:p>
    <w:p w14:paraId="3D28BA75" w14:textId="31D63E13" w:rsidR="00085A97" w:rsidRPr="001E5E5F" w:rsidRDefault="00AE6060" w:rsidP="00E50524">
      <w:pPr>
        <w:pStyle w:val="3Responseframe"/>
        <w:numPr>
          <w:ilvl w:val="0"/>
          <w:numId w:val="108"/>
        </w:numPr>
        <w:rPr>
          <w:sz w:val="22"/>
          <w:szCs w:val="22"/>
          <w:lang w:val="en-US"/>
        </w:rPr>
      </w:pPr>
      <w:r>
        <w:t>(</w:t>
      </w:r>
      <w:r w:rsidR="00085A97">
        <w:t>Refused</w:t>
      </w:r>
      <w:r>
        <w:t>)</w:t>
      </w:r>
    </w:p>
    <w:p w14:paraId="5E85E103" w14:textId="77777777" w:rsidR="00085A97" w:rsidRDefault="00085A97" w:rsidP="00A8217F">
      <w:pPr>
        <w:pStyle w:val="NoSpacing"/>
        <w:ind w:left="77"/>
        <w:rPr>
          <w:color w:val="000000" w:themeColor="text1"/>
        </w:rPr>
      </w:pPr>
    </w:p>
    <w:p w14:paraId="5517A62D" w14:textId="36842279" w:rsidR="00085A97" w:rsidRDefault="00085A97" w:rsidP="00B21889">
      <w:pPr>
        <w:pStyle w:val="ListParagraph"/>
        <w:numPr>
          <w:ilvl w:val="0"/>
          <w:numId w:val="113"/>
        </w:numPr>
        <w:rPr>
          <w:color w:val="000000" w:themeColor="text1"/>
        </w:rPr>
      </w:pPr>
      <w:r>
        <w:t>How safe or unsafe do you feel when you are in the following situations?</w:t>
      </w:r>
      <w:r w:rsidR="00C07106">
        <w:t xml:space="preserve">  </w:t>
      </w:r>
      <w:r>
        <w:rPr>
          <w:color w:val="000000" w:themeColor="text1"/>
        </w:rPr>
        <w:t xml:space="preserve">How safe do you </w:t>
      </w:r>
      <w:r w:rsidRPr="00CA18BC">
        <w:rPr>
          <w:color w:val="000000" w:themeColor="text1"/>
        </w:rPr>
        <w:t>feel...</w:t>
      </w:r>
      <w:r w:rsidR="009C4D2F" w:rsidRPr="00CA18BC">
        <w:rPr>
          <w:color w:val="000000" w:themeColor="text1"/>
        </w:rPr>
        <w:t>?</w:t>
      </w:r>
    </w:p>
    <w:p w14:paraId="3A594B1E" w14:textId="77777777" w:rsidR="00C07106" w:rsidRDefault="00C07106" w:rsidP="00B21889">
      <w:pPr>
        <w:pStyle w:val="5Notes"/>
        <w:ind w:left="360"/>
      </w:pPr>
    </w:p>
    <w:p w14:paraId="074EED02" w14:textId="77777777" w:rsidR="00085A97" w:rsidRDefault="00085A97" w:rsidP="00B21889">
      <w:pPr>
        <w:pStyle w:val="4Statement"/>
        <w:numPr>
          <w:ilvl w:val="1"/>
          <w:numId w:val="65"/>
        </w:numPr>
        <w:ind w:left="807"/>
      </w:pPr>
      <w:r>
        <w:t>At home by yourself during the day?</w:t>
      </w:r>
    </w:p>
    <w:p w14:paraId="79E72556" w14:textId="77777777" w:rsidR="00085A97" w:rsidRDefault="00085A97" w:rsidP="00B21889">
      <w:pPr>
        <w:pStyle w:val="4Statement"/>
        <w:numPr>
          <w:ilvl w:val="1"/>
          <w:numId w:val="65"/>
        </w:numPr>
        <w:ind w:left="807"/>
      </w:pPr>
      <w:r>
        <w:t>At home by yourself after dark?</w:t>
      </w:r>
    </w:p>
    <w:p w14:paraId="33905C9D" w14:textId="77777777" w:rsidR="00085A97" w:rsidRDefault="00085A97" w:rsidP="00B21889">
      <w:pPr>
        <w:pStyle w:val="4Statement"/>
        <w:numPr>
          <w:ilvl w:val="1"/>
          <w:numId w:val="65"/>
        </w:numPr>
        <w:ind w:left="807"/>
      </w:pPr>
      <w:r>
        <w:t>Walking in your local area alone during the day?</w:t>
      </w:r>
    </w:p>
    <w:p w14:paraId="443DBCFD" w14:textId="77777777" w:rsidR="00085A97" w:rsidRDefault="00085A97" w:rsidP="00B21889">
      <w:pPr>
        <w:pStyle w:val="4Statement"/>
        <w:numPr>
          <w:ilvl w:val="1"/>
          <w:numId w:val="65"/>
        </w:numPr>
        <w:ind w:left="807"/>
      </w:pPr>
      <w:r>
        <w:t>Walking in your local area alone after dark?</w:t>
      </w:r>
    </w:p>
    <w:p w14:paraId="0F881A78" w14:textId="77777777" w:rsidR="00085A97" w:rsidRDefault="00085A97" w:rsidP="00B21889">
      <w:pPr>
        <w:pStyle w:val="NoSpacing"/>
        <w:ind w:left="710"/>
        <w:rPr>
          <w:color w:val="000000" w:themeColor="text1"/>
        </w:rPr>
      </w:pPr>
    </w:p>
    <w:p w14:paraId="18BA8A09" w14:textId="77777777" w:rsidR="00EB7350" w:rsidRDefault="00C07106" w:rsidP="00B21889">
      <w:pPr>
        <w:pStyle w:val="5Notes"/>
        <w:ind w:left="710"/>
      </w:pPr>
      <w:r>
        <w:t>*</w:t>
      </w:r>
      <w:r w:rsidR="00085A97">
        <w:t>(RESPONSE FRAME)</w:t>
      </w:r>
    </w:p>
    <w:p w14:paraId="14DED0FE" w14:textId="77777777" w:rsidR="00085A97" w:rsidRPr="00C07106" w:rsidRDefault="00085A97" w:rsidP="00B21889">
      <w:pPr>
        <w:pStyle w:val="3Responseframe"/>
        <w:numPr>
          <w:ilvl w:val="0"/>
          <w:numId w:val="119"/>
        </w:numPr>
      </w:pPr>
      <w:r w:rsidRPr="00C07106">
        <w:t>Very safe</w:t>
      </w:r>
    </w:p>
    <w:p w14:paraId="43045759" w14:textId="77777777" w:rsidR="00085A97" w:rsidRPr="00C07106" w:rsidRDefault="00085A97" w:rsidP="00B21889">
      <w:pPr>
        <w:pStyle w:val="3Responseframe"/>
        <w:numPr>
          <w:ilvl w:val="0"/>
          <w:numId w:val="119"/>
        </w:numPr>
      </w:pPr>
      <w:r w:rsidRPr="00C07106">
        <w:t>Safe</w:t>
      </w:r>
    </w:p>
    <w:p w14:paraId="1897B838" w14:textId="77777777" w:rsidR="00085A97" w:rsidRPr="00C07106" w:rsidRDefault="00085A97" w:rsidP="00B21889">
      <w:pPr>
        <w:pStyle w:val="3Responseframe"/>
        <w:numPr>
          <w:ilvl w:val="0"/>
          <w:numId w:val="119"/>
        </w:numPr>
      </w:pPr>
      <w:r w:rsidRPr="00C07106">
        <w:t>Neither safe nor unsafe</w:t>
      </w:r>
    </w:p>
    <w:p w14:paraId="0F82E961" w14:textId="77777777" w:rsidR="00085A97" w:rsidRPr="00C07106" w:rsidRDefault="00085A97" w:rsidP="00B21889">
      <w:pPr>
        <w:pStyle w:val="3Responseframe"/>
        <w:numPr>
          <w:ilvl w:val="0"/>
          <w:numId w:val="119"/>
        </w:numPr>
      </w:pPr>
      <w:r w:rsidRPr="00C07106">
        <w:t>Unsafe</w:t>
      </w:r>
    </w:p>
    <w:p w14:paraId="2C3FE816" w14:textId="77777777" w:rsidR="00085A97" w:rsidRPr="00C07106" w:rsidRDefault="00085A97" w:rsidP="00B21889">
      <w:pPr>
        <w:pStyle w:val="3Responseframe"/>
        <w:numPr>
          <w:ilvl w:val="0"/>
          <w:numId w:val="119"/>
        </w:numPr>
      </w:pPr>
      <w:r w:rsidRPr="00C07106">
        <w:t>Very unsafe</w:t>
      </w:r>
    </w:p>
    <w:p w14:paraId="2AB75029" w14:textId="0E1CC3C0" w:rsidR="00085A97" w:rsidRPr="00902DB8" w:rsidRDefault="00FE1930" w:rsidP="00B21889">
      <w:pPr>
        <w:pStyle w:val="3Responseframe"/>
        <w:numPr>
          <w:ilvl w:val="0"/>
          <w:numId w:val="119"/>
        </w:numPr>
      </w:pPr>
      <w:r w:rsidRPr="00902DB8">
        <w:t>(</w:t>
      </w:r>
      <w:r w:rsidR="00085A97" w:rsidRPr="00902DB8">
        <w:t>Never alone in this situation</w:t>
      </w:r>
      <w:r w:rsidRPr="00902DB8">
        <w:t>)</w:t>
      </w:r>
    </w:p>
    <w:p w14:paraId="558B0943" w14:textId="7EBE670B" w:rsidR="00085A97" w:rsidRPr="00C07106" w:rsidRDefault="00AE6060" w:rsidP="00B21889">
      <w:pPr>
        <w:pStyle w:val="3Responseframe"/>
        <w:numPr>
          <w:ilvl w:val="0"/>
          <w:numId w:val="119"/>
        </w:numPr>
      </w:pPr>
      <w:r>
        <w:t>(</w:t>
      </w:r>
      <w:r w:rsidR="00085A97" w:rsidRPr="00C07106">
        <w:t>Don’t know</w:t>
      </w:r>
      <w:r>
        <w:t>)</w:t>
      </w:r>
    </w:p>
    <w:p w14:paraId="51EF3D69" w14:textId="08589CF0" w:rsidR="00085A97" w:rsidRPr="00C07106" w:rsidRDefault="00AE6060" w:rsidP="00B21889">
      <w:pPr>
        <w:pStyle w:val="3Responseframe"/>
        <w:numPr>
          <w:ilvl w:val="0"/>
          <w:numId w:val="119"/>
        </w:numPr>
      </w:pPr>
      <w:r>
        <w:t>(</w:t>
      </w:r>
      <w:r w:rsidR="00085A97" w:rsidRPr="00C07106">
        <w:t>Refused</w:t>
      </w:r>
      <w:r>
        <w:t>)</w:t>
      </w:r>
    </w:p>
    <w:p w14:paraId="3232C94B" w14:textId="77777777" w:rsidR="005D5EC3" w:rsidRDefault="005D5EC3" w:rsidP="00A443AC">
      <w:pPr>
        <w:rPr>
          <w:lang w:val="en-US" w:eastAsia="en-US"/>
        </w:rPr>
      </w:pPr>
    </w:p>
    <w:p w14:paraId="5FAAE552" w14:textId="13FBCE0D" w:rsidR="00E0250F" w:rsidRDefault="003E4109" w:rsidP="00E0250F">
      <w:pPr>
        <w:pStyle w:val="Heading2"/>
      </w:pPr>
      <w:bookmarkStart w:id="4" w:name="_Toc430706816"/>
      <w:r>
        <w:t xml:space="preserve">MODULE </w:t>
      </w:r>
      <w:r w:rsidR="00D61722">
        <w:t>B</w:t>
      </w:r>
      <w:r w:rsidR="00E0250F">
        <w:t>:  PHYSICAL ACTIVITY</w:t>
      </w:r>
      <w:bookmarkEnd w:id="4"/>
    </w:p>
    <w:p w14:paraId="2BABBCA0" w14:textId="77777777" w:rsidR="00BB29C6" w:rsidRDefault="00BB29C6" w:rsidP="00CA18BC">
      <w:pPr>
        <w:ind w:left="0" w:firstLine="0"/>
        <w:contextualSpacing/>
      </w:pPr>
    </w:p>
    <w:p w14:paraId="75B3CFE7" w14:textId="23616F2A" w:rsidR="000C3878" w:rsidRDefault="00AD3BD7" w:rsidP="00F15772">
      <w:pPr>
        <w:pStyle w:val="ListParagraph"/>
        <w:numPr>
          <w:ilvl w:val="0"/>
          <w:numId w:val="113"/>
        </w:numPr>
      </w:pPr>
      <w:r w:rsidRPr="00CA18BC">
        <w:t>Thinking now about physical activity…</w:t>
      </w:r>
      <w:r w:rsidR="00091DD0">
        <w:t xml:space="preserve"> </w:t>
      </w:r>
      <w:r w:rsidR="00E77F0D" w:rsidRPr="00CA18BC">
        <w:t xml:space="preserve">In a usual week, on how many days do you do a total of 30 min or more of physical activity, which was enough to raise your breathing rate? </w:t>
      </w:r>
    </w:p>
    <w:p w14:paraId="6BF2654A" w14:textId="77777777" w:rsidR="00F15772" w:rsidRPr="000C3878" w:rsidRDefault="00F15772" w:rsidP="00F15772">
      <w:pPr>
        <w:pStyle w:val="ListParagraph"/>
        <w:numPr>
          <w:ilvl w:val="0"/>
          <w:numId w:val="0"/>
        </w:numPr>
        <w:ind w:left="360"/>
      </w:pPr>
    </w:p>
    <w:p w14:paraId="39C01ADF" w14:textId="238AEAE1" w:rsidR="000C3878" w:rsidRDefault="00E77F0D" w:rsidP="00F15772">
      <w:pPr>
        <w:pStyle w:val="2Questionstem"/>
        <w:ind w:left="360" w:firstLine="0"/>
      </w:pPr>
      <w:r w:rsidRPr="00CA18BC">
        <w:t xml:space="preserve">This may include sport, exercise and brisk walking or cycling for recreation or to get to and </w:t>
      </w:r>
      <w:r w:rsidRPr="008A6942">
        <w:t>from places, but should not include housework</w:t>
      </w:r>
      <w:r w:rsidR="00974864" w:rsidRPr="008A6942">
        <w:t>, gardening</w:t>
      </w:r>
      <w:r w:rsidRPr="008A6942">
        <w:t xml:space="preserve"> or physical activity that may be part of your job</w:t>
      </w:r>
      <w:r w:rsidR="00AD3BD7" w:rsidRPr="008A6942">
        <w:t>.</w:t>
      </w:r>
    </w:p>
    <w:p w14:paraId="6E9A6FFC" w14:textId="77777777" w:rsidR="00233309" w:rsidRPr="00233309" w:rsidRDefault="00233309" w:rsidP="00F15772">
      <w:pPr>
        <w:ind w:left="426"/>
      </w:pPr>
    </w:p>
    <w:p w14:paraId="1D79C5D4" w14:textId="123CD8D6" w:rsidR="00AD3BD7" w:rsidRPr="00CA18BC" w:rsidRDefault="00E77F0D" w:rsidP="00F15772">
      <w:pPr>
        <w:pStyle w:val="4Statement"/>
        <w:numPr>
          <w:ilvl w:val="0"/>
          <w:numId w:val="102"/>
        </w:numPr>
        <w:ind w:left="1157"/>
      </w:pPr>
      <w:r w:rsidRPr="00CA18BC">
        <w:t>None</w:t>
      </w:r>
    </w:p>
    <w:p w14:paraId="0DA56B74" w14:textId="3D6EE486" w:rsidR="00AD3BD7" w:rsidRPr="00CA18BC" w:rsidRDefault="0041426F" w:rsidP="00F15772">
      <w:pPr>
        <w:pStyle w:val="4Statement"/>
        <w:numPr>
          <w:ilvl w:val="0"/>
          <w:numId w:val="102"/>
        </w:numPr>
        <w:ind w:left="1157"/>
      </w:pPr>
      <w:r w:rsidRPr="00CA18BC">
        <w:t>Number of days given (1 – 7)</w:t>
      </w:r>
    </w:p>
    <w:p w14:paraId="19AB3094" w14:textId="0A2B5B42" w:rsidR="00AD3BD7" w:rsidRPr="00CA18BC" w:rsidRDefault="0041426F" w:rsidP="00F15772">
      <w:pPr>
        <w:pStyle w:val="4Statement"/>
        <w:numPr>
          <w:ilvl w:val="0"/>
          <w:numId w:val="102"/>
        </w:numPr>
        <w:ind w:left="1157"/>
      </w:pPr>
      <w:r w:rsidRPr="00CA18BC">
        <w:t>(Not applicable)</w:t>
      </w:r>
    </w:p>
    <w:p w14:paraId="4D4DA05F" w14:textId="6241D09A" w:rsidR="00AD3BD7" w:rsidRPr="00CA18BC" w:rsidRDefault="00AD3BD7" w:rsidP="00F15772">
      <w:pPr>
        <w:pStyle w:val="4Statement"/>
        <w:numPr>
          <w:ilvl w:val="0"/>
          <w:numId w:val="102"/>
        </w:numPr>
        <w:ind w:left="1157"/>
      </w:pPr>
      <w:r w:rsidRPr="00CA18BC">
        <w:t>(Don’t know)</w:t>
      </w:r>
    </w:p>
    <w:p w14:paraId="360E35D4" w14:textId="77777777" w:rsidR="00AD3BD7" w:rsidRPr="00CA18BC" w:rsidRDefault="00AD3BD7" w:rsidP="00F15772">
      <w:pPr>
        <w:pStyle w:val="4Statement"/>
        <w:numPr>
          <w:ilvl w:val="0"/>
          <w:numId w:val="102"/>
        </w:numPr>
        <w:ind w:left="1157"/>
      </w:pPr>
      <w:r w:rsidRPr="00CA18BC">
        <w:t>(Refused)</w:t>
      </w:r>
    </w:p>
    <w:p w14:paraId="28CE89FB" w14:textId="77777777" w:rsidR="00AD3BD7" w:rsidRDefault="00AD3BD7" w:rsidP="00F15772">
      <w:pPr>
        <w:ind w:left="426"/>
      </w:pPr>
    </w:p>
    <w:p w14:paraId="635139A2" w14:textId="2A0D7AD3" w:rsidR="00C07106" w:rsidRDefault="00C07106" w:rsidP="00F15772">
      <w:pPr>
        <w:pStyle w:val="2Questionstem"/>
        <w:numPr>
          <w:ilvl w:val="0"/>
          <w:numId w:val="113"/>
        </w:numPr>
        <w:rPr>
          <w:rFonts w:cstheme="minorBidi"/>
        </w:rPr>
      </w:pPr>
      <w:r>
        <w:t xml:space="preserve">What are the three main </w:t>
      </w:r>
      <w:r w:rsidRPr="00AF6AA3">
        <w:t xml:space="preserve">types </w:t>
      </w:r>
      <w:r w:rsidR="00961A5A" w:rsidRPr="00AF6AA3">
        <w:t>of</w:t>
      </w:r>
      <w:r w:rsidR="00961A5A">
        <w:t xml:space="preserve"> </w:t>
      </w:r>
      <w:r w:rsidR="00D77B7D" w:rsidRPr="00D77B7D">
        <w:t xml:space="preserve">physical activities </w:t>
      </w:r>
      <w:r w:rsidR="00D77B7D">
        <w:t>that</w:t>
      </w:r>
      <w:r>
        <w:t xml:space="preserve"> you USUALLY do? </w:t>
      </w:r>
    </w:p>
    <w:p w14:paraId="731B841B" w14:textId="77777777" w:rsidR="00C07106" w:rsidRDefault="00C07106" w:rsidP="00F15772">
      <w:pPr>
        <w:ind w:left="426"/>
        <w:rPr>
          <w:color w:val="000000" w:themeColor="text1"/>
        </w:rPr>
      </w:pPr>
    </w:p>
    <w:p w14:paraId="386CBB9B" w14:textId="77777777" w:rsidR="00E145ED" w:rsidRDefault="00E145ED" w:rsidP="00F15772">
      <w:pPr>
        <w:ind w:left="426"/>
        <w:rPr>
          <w:color w:val="000000" w:themeColor="text1"/>
        </w:rPr>
        <w:sectPr w:rsidR="00E145ED" w:rsidSect="00AC4589">
          <w:headerReference w:type="default" r:id="rId8"/>
          <w:footerReference w:type="default" r:id="rId9"/>
          <w:pgSz w:w="11907" w:h="16839" w:code="9"/>
          <w:pgMar w:top="1134" w:right="1440" w:bottom="1276" w:left="1440" w:header="568" w:footer="249" w:gutter="0"/>
          <w:cols w:space="708"/>
          <w:docGrid w:linePitch="360"/>
        </w:sectPr>
      </w:pPr>
    </w:p>
    <w:p w14:paraId="410464A8" w14:textId="2ED18F21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Aerobics</w:t>
      </w:r>
    </w:p>
    <w:p w14:paraId="60965DDE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Airsports</w:t>
      </w:r>
    </w:p>
    <w:p w14:paraId="039BE984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Aqua aerobics</w:t>
      </w:r>
    </w:p>
    <w:p w14:paraId="0F5A1498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Archery</w:t>
      </w:r>
    </w:p>
    <w:p w14:paraId="0DD4C212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Athletics, track and field</w:t>
      </w:r>
    </w:p>
    <w:p w14:paraId="3625DE84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Australian rules football</w:t>
      </w:r>
    </w:p>
    <w:p w14:paraId="65D64DB6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Badminton</w:t>
      </w:r>
    </w:p>
    <w:p w14:paraId="69701E33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Baseball</w:t>
      </w:r>
    </w:p>
    <w:p w14:paraId="0D4377A0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Basketball (indoor and outdoor)</w:t>
      </w:r>
    </w:p>
    <w:p w14:paraId="7050FA95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Beach volleyball</w:t>
      </w:r>
    </w:p>
    <w:p w14:paraId="6DAA0E94" w14:textId="2107D03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Billiards/</w:t>
      </w:r>
      <w:r w:rsidR="00BE65D9">
        <w:t xml:space="preserve"> </w:t>
      </w:r>
      <w:r w:rsidRPr="00473FAD">
        <w:t>snooker/</w:t>
      </w:r>
      <w:r w:rsidR="00BE65D9">
        <w:t xml:space="preserve"> </w:t>
      </w:r>
      <w:r w:rsidRPr="00473FAD">
        <w:t>pool</w:t>
      </w:r>
    </w:p>
    <w:p w14:paraId="2FFE25B3" w14:textId="73B05A76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Bocce/</w:t>
      </w:r>
      <w:r w:rsidR="00BE65D9">
        <w:t xml:space="preserve"> </w:t>
      </w:r>
      <w:r w:rsidRPr="00473FAD">
        <w:t>boules/</w:t>
      </w:r>
      <w:r w:rsidR="00BE65D9">
        <w:t xml:space="preserve"> </w:t>
      </w:r>
      <w:r w:rsidRPr="00473FAD">
        <w:t>petanque</w:t>
      </w:r>
    </w:p>
    <w:p w14:paraId="43F90717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 xml:space="preserve">Boxing </w:t>
      </w:r>
    </w:p>
    <w:p w14:paraId="4391C6A3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 xml:space="preserve">Bush walking </w:t>
      </w:r>
    </w:p>
    <w:p w14:paraId="4A7E276B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Canoeing/kayaking</w:t>
      </w:r>
    </w:p>
    <w:p w14:paraId="64BB034B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 xml:space="preserve">Carpet bowls </w:t>
      </w:r>
    </w:p>
    <w:p w14:paraId="757A42C3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Cricket (indoor)</w:t>
      </w:r>
    </w:p>
    <w:p w14:paraId="6E602FF8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 xml:space="preserve">Cricket (outdoor) </w:t>
      </w:r>
    </w:p>
    <w:p w14:paraId="7B1D241E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 xml:space="preserve">Croquet </w:t>
      </w:r>
    </w:p>
    <w:p w14:paraId="27FF89D0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Cross country running</w:t>
      </w:r>
    </w:p>
    <w:p w14:paraId="1156AE3B" w14:textId="4F8B66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Cycling/</w:t>
      </w:r>
      <w:r w:rsidR="00BE65D9">
        <w:t xml:space="preserve"> </w:t>
      </w:r>
      <w:r w:rsidRPr="00473FAD">
        <w:t xml:space="preserve">BMXing </w:t>
      </w:r>
    </w:p>
    <w:p w14:paraId="4566D3B7" w14:textId="31E6B7FA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Dancing/</w:t>
      </w:r>
      <w:r w:rsidR="00BE65D9">
        <w:t xml:space="preserve"> </w:t>
      </w:r>
      <w:r w:rsidRPr="00473FAD">
        <w:t>ballet</w:t>
      </w:r>
    </w:p>
    <w:p w14:paraId="14D4FBDC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 xml:space="preserve">Darts </w:t>
      </w:r>
    </w:p>
    <w:p w14:paraId="49CEDB5F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Fencing</w:t>
      </w:r>
    </w:p>
    <w:p w14:paraId="1FC2AB0C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 xml:space="preserve">Fishing </w:t>
      </w:r>
    </w:p>
    <w:p w14:paraId="0A28B58B" w14:textId="7B2CB600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Fitness/</w:t>
      </w:r>
      <w:r w:rsidR="00BE65D9">
        <w:t xml:space="preserve"> </w:t>
      </w:r>
      <w:r w:rsidRPr="00473FAD">
        <w:t>gym</w:t>
      </w:r>
    </w:p>
    <w:p w14:paraId="56C9423A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 xml:space="preserve">Football sports </w:t>
      </w:r>
    </w:p>
    <w:p w14:paraId="01FE95C6" w14:textId="7D4F2970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Frisbee/</w:t>
      </w:r>
      <w:r w:rsidR="00BE65D9">
        <w:t xml:space="preserve"> </w:t>
      </w:r>
      <w:r w:rsidRPr="00473FAD">
        <w:t>boomerang throwing</w:t>
      </w:r>
    </w:p>
    <w:p w14:paraId="1EC47338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 xml:space="preserve">Golf </w:t>
      </w:r>
    </w:p>
    <w:p w14:paraId="7184FE37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 xml:space="preserve">Gymnastics </w:t>
      </w:r>
    </w:p>
    <w:p w14:paraId="161970C7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Hockey (indoor and outdoor)</w:t>
      </w:r>
    </w:p>
    <w:p w14:paraId="7F7939A5" w14:textId="77777777" w:rsidR="00BE65D9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Horse riding/</w:t>
      </w:r>
      <w:r w:rsidR="00BE65D9">
        <w:t xml:space="preserve"> </w:t>
      </w:r>
      <w:r w:rsidRPr="00473FAD">
        <w:t>equestrian activities/</w:t>
      </w:r>
      <w:r w:rsidR="00BE65D9">
        <w:t xml:space="preserve"> </w:t>
      </w:r>
      <w:r w:rsidRPr="00473FAD">
        <w:t xml:space="preserve">polo </w:t>
      </w:r>
    </w:p>
    <w:p w14:paraId="6908523D" w14:textId="60F5AF3D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Ice/</w:t>
      </w:r>
      <w:r w:rsidR="00BE65D9">
        <w:t xml:space="preserve"> </w:t>
      </w:r>
      <w:r w:rsidRPr="00473FAD">
        <w:t xml:space="preserve">snow sports </w:t>
      </w:r>
    </w:p>
    <w:p w14:paraId="7F47E717" w14:textId="4C50933F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Jogging/</w:t>
      </w:r>
      <w:r w:rsidR="00BE65D9">
        <w:t xml:space="preserve"> </w:t>
      </w:r>
      <w:r w:rsidRPr="00473FAD">
        <w:t xml:space="preserve">running </w:t>
      </w:r>
    </w:p>
    <w:p w14:paraId="04796401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 xml:space="preserve">Lawn bowls </w:t>
      </w:r>
    </w:p>
    <w:p w14:paraId="3FFE3D93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 xml:space="preserve">Martial arts </w:t>
      </w:r>
    </w:p>
    <w:p w14:paraId="178D079F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Minigolf</w:t>
      </w:r>
    </w:p>
    <w:p w14:paraId="186A22B9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Motor sports</w:t>
      </w:r>
    </w:p>
    <w:p w14:paraId="3AC2E362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Netball (indoor and outdoor)</w:t>
      </w:r>
    </w:p>
    <w:p w14:paraId="6199E7B6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Pilates</w:t>
      </w:r>
    </w:p>
    <w:p w14:paraId="685B2B66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Racewalking</w:t>
      </w:r>
    </w:p>
    <w:p w14:paraId="0C9CD2AE" w14:textId="5D2609D9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Rock climbing/</w:t>
      </w:r>
      <w:r w:rsidR="00BE65D9">
        <w:t xml:space="preserve"> </w:t>
      </w:r>
      <w:r w:rsidRPr="00473FAD">
        <w:t>abseiling/</w:t>
      </w:r>
      <w:r w:rsidR="00BE65D9">
        <w:t xml:space="preserve"> </w:t>
      </w:r>
      <w:r w:rsidRPr="00473FAD">
        <w:t>caving</w:t>
      </w:r>
    </w:p>
    <w:p w14:paraId="774B22E4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Rope skipping</w:t>
      </w:r>
    </w:p>
    <w:p w14:paraId="18868230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Rowing</w:t>
      </w:r>
    </w:p>
    <w:p w14:paraId="7B3D1A90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Royal tennis</w:t>
      </w:r>
    </w:p>
    <w:p w14:paraId="7231102E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Rugby league</w:t>
      </w:r>
    </w:p>
    <w:p w14:paraId="5F4696F1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lastRenderedPageBreak/>
        <w:t>Rugby union</w:t>
      </w:r>
    </w:p>
    <w:p w14:paraId="32197A7C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Sailing</w:t>
      </w:r>
    </w:p>
    <w:p w14:paraId="167CC635" w14:textId="2CC9CFF2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Scuba diving/</w:t>
      </w:r>
      <w:r w:rsidR="00BE65D9">
        <w:t xml:space="preserve"> </w:t>
      </w:r>
      <w:r w:rsidRPr="00473FAD">
        <w:t>snorkelling</w:t>
      </w:r>
    </w:p>
    <w:p w14:paraId="4BCCACF4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 xml:space="preserve">Shooting sports </w:t>
      </w:r>
    </w:p>
    <w:p w14:paraId="0613F458" w14:textId="53563205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  <w:jc w:val="left"/>
      </w:pPr>
      <w:r w:rsidRPr="00473FAD">
        <w:t>Skateboarding/</w:t>
      </w:r>
      <w:r w:rsidR="00BE65D9">
        <w:t xml:space="preserve"> </w:t>
      </w:r>
      <w:r w:rsidRPr="00473FAD">
        <w:t>inline hockey/</w:t>
      </w:r>
      <w:r w:rsidR="00BE65D9">
        <w:t xml:space="preserve"> </w:t>
      </w:r>
      <w:r w:rsidRPr="00473FAD">
        <w:t>roller sports</w:t>
      </w:r>
    </w:p>
    <w:p w14:paraId="4691966E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 xml:space="preserve">Soccer (indoor) </w:t>
      </w:r>
    </w:p>
    <w:p w14:paraId="5A44D838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 xml:space="preserve">Soccer (outdoor) </w:t>
      </w:r>
    </w:p>
    <w:p w14:paraId="1E27C984" w14:textId="2AF0E35C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Softball/</w:t>
      </w:r>
      <w:r w:rsidR="00BE65D9">
        <w:t xml:space="preserve"> </w:t>
      </w:r>
      <w:r w:rsidRPr="00473FAD">
        <w:t>tee ball</w:t>
      </w:r>
    </w:p>
    <w:p w14:paraId="776A9960" w14:textId="45215619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Squash/</w:t>
      </w:r>
      <w:r w:rsidR="00BE65D9">
        <w:t xml:space="preserve"> </w:t>
      </w:r>
      <w:r w:rsidRPr="00473FAD">
        <w:t xml:space="preserve">racquetball </w:t>
      </w:r>
    </w:p>
    <w:p w14:paraId="4F8B0291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Surf lifesaving</w:t>
      </w:r>
    </w:p>
    <w:p w14:paraId="22EE56E9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 xml:space="preserve">Surf sports </w:t>
      </w:r>
    </w:p>
    <w:p w14:paraId="2C88E124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 xml:space="preserve">Swimming/diving </w:t>
      </w:r>
    </w:p>
    <w:p w14:paraId="1A31FA45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 xml:space="preserve">Table tennis </w:t>
      </w:r>
    </w:p>
    <w:p w14:paraId="0A5AFAE4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Tennis (indoor and outdoor)</w:t>
      </w:r>
    </w:p>
    <w:p w14:paraId="5F57BDCA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 xml:space="preserve">Tenpin bowling </w:t>
      </w:r>
    </w:p>
    <w:p w14:paraId="4418DABB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 xml:space="preserve">Trail bike riding </w:t>
      </w:r>
    </w:p>
    <w:p w14:paraId="088C0470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 xml:space="preserve">Triathlons </w:t>
      </w:r>
    </w:p>
    <w:p w14:paraId="7E93019E" w14:textId="77777777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Volleyball (indoor and outdoor)</w:t>
      </w:r>
    </w:p>
    <w:p w14:paraId="68B20ECB" w14:textId="02D4A66D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 xml:space="preserve">Walking </w:t>
      </w:r>
    </w:p>
    <w:p w14:paraId="11EE8074" w14:textId="56EFB5E1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Waterskiing/</w:t>
      </w:r>
      <w:r w:rsidR="00BE65D9">
        <w:t xml:space="preserve"> </w:t>
      </w:r>
      <w:r w:rsidRPr="00473FAD">
        <w:t>powerboating</w:t>
      </w:r>
    </w:p>
    <w:p w14:paraId="05C29B8A" w14:textId="386A0933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Water volleyball/</w:t>
      </w:r>
      <w:r w:rsidR="00BE65D9">
        <w:t xml:space="preserve"> </w:t>
      </w:r>
      <w:r w:rsidRPr="00473FAD">
        <w:t>canoe polo/</w:t>
      </w:r>
      <w:r w:rsidR="00BE65D9">
        <w:t xml:space="preserve"> </w:t>
      </w:r>
      <w:r w:rsidRPr="00473FAD">
        <w:t>rafting/</w:t>
      </w:r>
      <w:r w:rsidR="00BE65D9">
        <w:t xml:space="preserve"> </w:t>
      </w:r>
      <w:r w:rsidRPr="00473FAD">
        <w:t>other water sports</w:t>
      </w:r>
    </w:p>
    <w:p w14:paraId="15D5B5DB" w14:textId="5763CE98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Weight lifting/</w:t>
      </w:r>
      <w:r w:rsidR="00BE65D9">
        <w:t xml:space="preserve"> </w:t>
      </w:r>
      <w:r w:rsidRPr="00473FAD">
        <w:t>body building</w:t>
      </w:r>
    </w:p>
    <w:p w14:paraId="42AE594B" w14:textId="4A2DBACB" w:rsidR="00473FAD" w:rsidRP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Windsurfing/</w:t>
      </w:r>
      <w:r w:rsidR="00BE65D9">
        <w:t xml:space="preserve"> </w:t>
      </w:r>
      <w:r w:rsidRPr="00473FAD">
        <w:t>sailboarding</w:t>
      </w:r>
    </w:p>
    <w:p w14:paraId="49C5FE39" w14:textId="35A457B5" w:rsidR="00473FAD" w:rsidRDefault="00473FAD" w:rsidP="00F15772">
      <w:pPr>
        <w:pStyle w:val="3Responseframe"/>
        <w:numPr>
          <w:ilvl w:val="0"/>
          <w:numId w:val="91"/>
        </w:numPr>
        <w:ind w:left="437"/>
      </w:pPr>
      <w:r w:rsidRPr="00473FAD">
        <w:t>Yoga</w:t>
      </w:r>
    </w:p>
    <w:p w14:paraId="58B1DF57" w14:textId="3AD1E073" w:rsidR="00E145ED" w:rsidRDefault="00E145ED" w:rsidP="00F15772">
      <w:pPr>
        <w:pStyle w:val="3Responseframe"/>
        <w:numPr>
          <w:ilvl w:val="0"/>
          <w:numId w:val="91"/>
        </w:numPr>
        <w:ind w:left="437"/>
      </w:pPr>
      <w:r>
        <w:t>Other (Specify)</w:t>
      </w:r>
    </w:p>
    <w:p w14:paraId="67D7A8A1" w14:textId="77777777" w:rsidR="00AE6060" w:rsidRDefault="00AE6060" w:rsidP="00F15772">
      <w:pPr>
        <w:pStyle w:val="3Responseframe"/>
        <w:numPr>
          <w:ilvl w:val="0"/>
          <w:numId w:val="91"/>
        </w:numPr>
        <w:ind w:left="437"/>
      </w:pPr>
      <w:r>
        <w:t>(Don’t know)</w:t>
      </w:r>
    </w:p>
    <w:p w14:paraId="746528B5" w14:textId="6D25FF95" w:rsidR="00AE6060" w:rsidRDefault="00AE6060" w:rsidP="00F15772">
      <w:pPr>
        <w:pStyle w:val="3Responseframe"/>
        <w:numPr>
          <w:ilvl w:val="0"/>
          <w:numId w:val="91"/>
        </w:numPr>
        <w:ind w:left="437"/>
      </w:pPr>
      <w:r>
        <w:t>(Refused)</w:t>
      </w:r>
    </w:p>
    <w:p w14:paraId="6A711C07" w14:textId="77777777" w:rsidR="00E145ED" w:rsidRDefault="00E145ED" w:rsidP="001E5E5F">
      <w:pPr>
        <w:ind w:left="0" w:firstLine="0"/>
        <w:rPr>
          <w:color w:val="000000" w:themeColor="text1"/>
        </w:rPr>
        <w:sectPr w:rsidR="00E145ED" w:rsidSect="00E145ED">
          <w:type w:val="continuous"/>
          <w:pgSz w:w="11907" w:h="16839" w:code="9"/>
          <w:pgMar w:top="1134" w:right="1440" w:bottom="1276" w:left="1440" w:header="568" w:footer="249" w:gutter="0"/>
          <w:cols w:num="2" w:space="708"/>
          <w:docGrid w:linePitch="360"/>
        </w:sectPr>
      </w:pPr>
    </w:p>
    <w:p w14:paraId="6B2DC100" w14:textId="588021E6" w:rsidR="00091DD0" w:rsidRDefault="00091DD0" w:rsidP="001E5E5F">
      <w:pPr>
        <w:spacing w:after="200" w:line="276" w:lineRule="auto"/>
        <w:ind w:left="0" w:firstLine="0"/>
        <w:rPr>
          <w:color w:val="000000" w:themeColor="text1"/>
        </w:rPr>
      </w:pPr>
    </w:p>
    <w:p w14:paraId="01A7E74A" w14:textId="1EA83E1E" w:rsidR="00C07106" w:rsidRDefault="002A02A9" w:rsidP="00F15772">
      <w:pPr>
        <w:pStyle w:val="2Questionstem"/>
        <w:numPr>
          <w:ilvl w:val="0"/>
          <w:numId w:val="113"/>
        </w:numPr>
      </w:pPr>
      <w:r>
        <w:t>I</w:t>
      </w:r>
      <w:r w:rsidR="00C07106">
        <w:t>s the [(name of sport/physical activity)] organised by a club, association or other organisation?</w:t>
      </w:r>
    </w:p>
    <w:p w14:paraId="6B65DF7E" w14:textId="77777777" w:rsidR="0096034F" w:rsidRDefault="0096034F" w:rsidP="001E5E5F">
      <w:pPr>
        <w:pStyle w:val="3Responseframe"/>
      </w:pPr>
    </w:p>
    <w:p w14:paraId="3E3BE247" w14:textId="77777777" w:rsidR="0096034F" w:rsidRPr="00473FAD" w:rsidRDefault="00C07106" w:rsidP="00F15772">
      <w:pPr>
        <w:pStyle w:val="3Responseframe"/>
        <w:numPr>
          <w:ilvl w:val="0"/>
          <w:numId w:val="69"/>
        </w:numPr>
        <w:ind w:left="1135"/>
      </w:pPr>
      <w:r w:rsidRPr="00473FAD">
        <w:t>Yes</w:t>
      </w:r>
    </w:p>
    <w:p w14:paraId="2948DBB8" w14:textId="1A3E292C" w:rsidR="0096034F" w:rsidRPr="00473FAD" w:rsidRDefault="00C07106" w:rsidP="00F15772">
      <w:pPr>
        <w:pStyle w:val="3Responseframe"/>
        <w:numPr>
          <w:ilvl w:val="0"/>
          <w:numId w:val="69"/>
        </w:numPr>
        <w:ind w:left="1135"/>
      </w:pPr>
      <w:r w:rsidRPr="00473FAD">
        <w:t>No</w:t>
      </w:r>
      <w:r w:rsidR="002A02A9">
        <w:tab/>
      </w:r>
    </w:p>
    <w:p w14:paraId="2160AF84" w14:textId="7EB71F04" w:rsidR="00C07106" w:rsidRPr="00473FAD" w:rsidRDefault="002A02A9" w:rsidP="00F15772">
      <w:pPr>
        <w:pStyle w:val="3Responseframe"/>
        <w:numPr>
          <w:ilvl w:val="0"/>
          <w:numId w:val="69"/>
        </w:numPr>
        <w:ind w:left="1135"/>
      </w:pPr>
      <w:r>
        <w:t>(</w:t>
      </w:r>
      <w:r w:rsidR="00C07106" w:rsidRPr="00473FAD">
        <w:t>Don’t know</w:t>
      </w:r>
      <w:r>
        <w:t>)</w:t>
      </w:r>
    </w:p>
    <w:p w14:paraId="2290F6B2" w14:textId="1FAF4504" w:rsidR="0096034F" w:rsidRPr="00473FAD" w:rsidRDefault="0096034F" w:rsidP="00F15772">
      <w:pPr>
        <w:pStyle w:val="3Responseframe"/>
        <w:numPr>
          <w:ilvl w:val="0"/>
          <w:numId w:val="69"/>
        </w:numPr>
        <w:ind w:left="1135"/>
      </w:pPr>
      <w:r w:rsidRPr="00473FAD">
        <w:t>(Refused)</w:t>
      </w:r>
      <w:r w:rsidR="002A02A9" w:rsidRPr="002A02A9">
        <w:t xml:space="preserve"> </w:t>
      </w:r>
    </w:p>
    <w:p w14:paraId="2E54DD63" w14:textId="77777777" w:rsidR="0096034F" w:rsidRDefault="0096034F" w:rsidP="00F15772">
      <w:pPr>
        <w:ind w:left="426"/>
      </w:pPr>
    </w:p>
    <w:p w14:paraId="0BFD1A14" w14:textId="0CFA2BA8" w:rsidR="002A02A9" w:rsidRDefault="002A02A9" w:rsidP="00F15772">
      <w:pPr>
        <w:pStyle w:val="2Questionstem"/>
        <w:numPr>
          <w:ilvl w:val="0"/>
          <w:numId w:val="113"/>
        </w:numPr>
      </w:pPr>
      <w:r>
        <w:t>What type of club, association or organisation organised the [&lt;name of sport/physical activity&gt;]?</w:t>
      </w:r>
    </w:p>
    <w:p w14:paraId="70DB1731" w14:textId="77777777" w:rsidR="002A02A9" w:rsidRPr="002A02A9" w:rsidRDefault="002A02A9" w:rsidP="00F15772">
      <w:pPr>
        <w:ind w:left="426"/>
      </w:pPr>
    </w:p>
    <w:p w14:paraId="6F27133B" w14:textId="7F36B103" w:rsidR="00D77B7D" w:rsidRDefault="00D77B7D" w:rsidP="00F15772">
      <w:pPr>
        <w:pStyle w:val="3Responseframe"/>
        <w:numPr>
          <w:ilvl w:val="0"/>
          <w:numId w:val="92"/>
        </w:numPr>
        <w:ind w:left="1135"/>
      </w:pPr>
      <w:r>
        <w:t xml:space="preserve">Fitness, leisure or indoor sports centre </w:t>
      </w:r>
    </w:p>
    <w:p w14:paraId="4919BEC9" w14:textId="3DB3C58D" w:rsidR="00D77B7D" w:rsidRDefault="00D77B7D" w:rsidP="00F15772">
      <w:pPr>
        <w:pStyle w:val="3Responseframe"/>
        <w:numPr>
          <w:ilvl w:val="0"/>
          <w:numId w:val="92"/>
        </w:numPr>
        <w:ind w:left="1135"/>
      </w:pPr>
      <w:r>
        <w:t>Sports club or association</w:t>
      </w:r>
    </w:p>
    <w:p w14:paraId="7BB904B3" w14:textId="2609A174" w:rsidR="00D77B7D" w:rsidRDefault="00D77B7D" w:rsidP="00F15772">
      <w:pPr>
        <w:pStyle w:val="3Responseframe"/>
        <w:numPr>
          <w:ilvl w:val="0"/>
          <w:numId w:val="92"/>
        </w:numPr>
        <w:ind w:left="1135"/>
      </w:pPr>
      <w:r>
        <w:t>Recreation club or association (e.g., bushwalking club)</w:t>
      </w:r>
    </w:p>
    <w:p w14:paraId="03F64583" w14:textId="0800A205" w:rsidR="00D77B7D" w:rsidRDefault="00D77B7D" w:rsidP="00F15772">
      <w:pPr>
        <w:pStyle w:val="3Responseframe"/>
        <w:numPr>
          <w:ilvl w:val="0"/>
          <w:numId w:val="92"/>
        </w:numPr>
        <w:ind w:left="1135"/>
      </w:pPr>
      <w:r>
        <w:t>Work</w:t>
      </w:r>
    </w:p>
    <w:p w14:paraId="19D55715" w14:textId="098B25ED" w:rsidR="00D77B7D" w:rsidRDefault="00D77B7D" w:rsidP="00F15772">
      <w:pPr>
        <w:pStyle w:val="3Responseframe"/>
        <w:numPr>
          <w:ilvl w:val="0"/>
          <w:numId w:val="92"/>
        </w:numPr>
        <w:ind w:left="1135"/>
      </w:pPr>
      <w:r>
        <w:t>Educational Institution (e.g., Tafe, University)</w:t>
      </w:r>
    </w:p>
    <w:p w14:paraId="287A85B7" w14:textId="76DDA705" w:rsidR="00D77B7D" w:rsidRDefault="00D77B7D" w:rsidP="00F15772">
      <w:pPr>
        <w:pStyle w:val="3Responseframe"/>
        <w:numPr>
          <w:ilvl w:val="0"/>
          <w:numId w:val="92"/>
        </w:numPr>
        <w:ind w:left="1135"/>
      </w:pPr>
      <w:r>
        <w:t>Physical activity courses</w:t>
      </w:r>
    </w:p>
    <w:p w14:paraId="7F688316" w14:textId="0A77F539" w:rsidR="00D77B7D" w:rsidRDefault="00D77B7D" w:rsidP="00F15772">
      <w:pPr>
        <w:pStyle w:val="3Responseframe"/>
        <w:numPr>
          <w:ilvl w:val="0"/>
          <w:numId w:val="92"/>
        </w:numPr>
        <w:ind w:left="1135"/>
      </w:pPr>
      <w:r>
        <w:t>Private business (e.g., private personal training, pilates or yoga studio)</w:t>
      </w:r>
    </w:p>
    <w:p w14:paraId="6779D960" w14:textId="2C465D4A" w:rsidR="00D77B7D" w:rsidRDefault="00D77B7D" w:rsidP="00F15772">
      <w:pPr>
        <w:pStyle w:val="3Responseframe"/>
        <w:numPr>
          <w:ilvl w:val="0"/>
          <w:numId w:val="92"/>
        </w:numPr>
        <w:ind w:left="1135"/>
      </w:pPr>
      <w:r>
        <w:t xml:space="preserve">Community fitness programs/events </w:t>
      </w:r>
    </w:p>
    <w:p w14:paraId="1AFD08CE" w14:textId="19152360" w:rsidR="00D77B7D" w:rsidRDefault="00D77B7D" w:rsidP="00F15772">
      <w:pPr>
        <w:pStyle w:val="3Responseframe"/>
        <w:numPr>
          <w:ilvl w:val="0"/>
          <w:numId w:val="92"/>
        </w:numPr>
        <w:ind w:left="1135"/>
      </w:pPr>
      <w:r>
        <w:t>Other (specify)</w:t>
      </w:r>
    </w:p>
    <w:p w14:paraId="32C214C4" w14:textId="14C143A9" w:rsidR="00AE6060" w:rsidRDefault="00AE6060" w:rsidP="00F15772">
      <w:pPr>
        <w:pStyle w:val="3Responseframe"/>
        <w:numPr>
          <w:ilvl w:val="0"/>
          <w:numId w:val="92"/>
        </w:numPr>
        <w:ind w:left="1135"/>
      </w:pPr>
      <w:r>
        <w:t>(Don’t know)</w:t>
      </w:r>
    </w:p>
    <w:p w14:paraId="65CADE61" w14:textId="2D0D3D9B" w:rsidR="00AE6060" w:rsidRDefault="00AE6060" w:rsidP="00F15772">
      <w:pPr>
        <w:pStyle w:val="3Responseframe"/>
        <w:numPr>
          <w:ilvl w:val="0"/>
          <w:numId w:val="92"/>
        </w:numPr>
        <w:ind w:left="1135"/>
      </w:pPr>
      <w:r>
        <w:t>(Refused)</w:t>
      </w:r>
    </w:p>
    <w:p w14:paraId="6616C2CE" w14:textId="77777777" w:rsidR="002A02A9" w:rsidRDefault="002A02A9" w:rsidP="00F15772">
      <w:pPr>
        <w:ind w:left="426"/>
      </w:pPr>
    </w:p>
    <w:p w14:paraId="61240D57" w14:textId="2919A3CE" w:rsidR="002A02A9" w:rsidRDefault="002A02A9" w:rsidP="00F15772">
      <w:pPr>
        <w:pStyle w:val="2Questionstem"/>
        <w:numPr>
          <w:ilvl w:val="0"/>
          <w:numId w:val="113"/>
        </w:numPr>
      </w:pPr>
      <w:r>
        <w:t>Was the [&lt;name of sport/physical activity&gt;] competitive or non-com</w:t>
      </w:r>
      <w:r w:rsidR="00D77B7D">
        <w:t xml:space="preserve">petitive? By competitive I mean </w:t>
      </w:r>
      <w:r w:rsidR="00D77B7D" w:rsidRPr="00D77B7D">
        <w:t>results are formally recorded, there is a ladder/league table to determine the winner, and an identified body under which the competition is run</w:t>
      </w:r>
      <w:r w:rsidR="00D77B7D">
        <w:t xml:space="preserve">.  </w:t>
      </w:r>
    </w:p>
    <w:p w14:paraId="23B7AF96" w14:textId="77777777" w:rsidR="002A02A9" w:rsidRDefault="002A02A9" w:rsidP="00F15772">
      <w:pPr>
        <w:ind w:left="426"/>
      </w:pPr>
    </w:p>
    <w:p w14:paraId="3F20B5C5" w14:textId="71BE4096" w:rsidR="002A02A9" w:rsidRDefault="002A02A9" w:rsidP="00F15772">
      <w:pPr>
        <w:pStyle w:val="3Responseframe"/>
        <w:numPr>
          <w:ilvl w:val="0"/>
          <w:numId w:val="93"/>
        </w:numPr>
        <w:ind w:left="1135"/>
      </w:pPr>
      <w:r>
        <w:t>Competitive</w:t>
      </w:r>
    </w:p>
    <w:p w14:paraId="64EA275F" w14:textId="3EB01172" w:rsidR="002A02A9" w:rsidRDefault="002A02A9" w:rsidP="00F15772">
      <w:pPr>
        <w:pStyle w:val="3Responseframe"/>
        <w:numPr>
          <w:ilvl w:val="0"/>
          <w:numId w:val="93"/>
        </w:numPr>
        <w:ind w:left="1135"/>
      </w:pPr>
      <w:r>
        <w:t>Non-competitive</w:t>
      </w:r>
    </w:p>
    <w:p w14:paraId="77AC7D80" w14:textId="77777777" w:rsidR="00A443AC" w:rsidRDefault="00A443AC" w:rsidP="00F15772">
      <w:pPr>
        <w:pStyle w:val="3Responseframe"/>
        <w:numPr>
          <w:ilvl w:val="0"/>
          <w:numId w:val="93"/>
        </w:numPr>
        <w:ind w:left="1135"/>
      </w:pPr>
      <w:r>
        <w:t>(Don’t know)</w:t>
      </w:r>
    </w:p>
    <w:p w14:paraId="15DE05F6" w14:textId="0B13ED36" w:rsidR="009742DC" w:rsidRDefault="00A443AC" w:rsidP="00F15772">
      <w:pPr>
        <w:pStyle w:val="3Responseframe"/>
        <w:numPr>
          <w:ilvl w:val="0"/>
          <w:numId w:val="93"/>
        </w:numPr>
        <w:ind w:left="1135"/>
      </w:pPr>
      <w:r>
        <w:t>(Refused)</w:t>
      </w:r>
    </w:p>
    <w:p w14:paraId="451EAA37" w14:textId="77777777" w:rsidR="00EC3E02" w:rsidRPr="00EC3E02" w:rsidRDefault="00EC3E02" w:rsidP="001E5E5F">
      <w:pPr>
        <w:pStyle w:val="3Responseframe"/>
      </w:pPr>
    </w:p>
    <w:p w14:paraId="3F8671AB" w14:textId="0D3392AA" w:rsidR="00DC0B3E" w:rsidRPr="00950E1C" w:rsidRDefault="002A02A9" w:rsidP="00F15772">
      <w:pPr>
        <w:pStyle w:val="2Questionstem"/>
        <w:numPr>
          <w:ilvl w:val="0"/>
          <w:numId w:val="113"/>
        </w:numPr>
      </w:pPr>
      <w:r w:rsidRPr="00950E1C">
        <w:t xml:space="preserve">Who </w:t>
      </w:r>
      <w:r w:rsidR="00DC0B3E" w:rsidRPr="00950E1C">
        <w:t>do</w:t>
      </w:r>
      <w:r w:rsidRPr="00950E1C">
        <w:t xml:space="preserve"> you</w:t>
      </w:r>
      <w:r w:rsidR="00DC0B3E" w:rsidRPr="00950E1C">
        <w:t xml:space="preserve"> usually</w:t>
      </w:r>
      <w:r w:rsidRPr="00950E1C">
        <w:t xml:space="preserve"> do the [&lt;name of sport/physical activity&gt;] with?</w:t>
      </w:r>
      <w:r w:rsidR="002A2F64" w:rsidRPr="00950E1C">
        <w:t xml:space="preserve"> </w:t>
      </w:r>
    </w:p>
    <w:p w14:paraId="20878CBF" w14:textId="77777777" w:rsidR="00DC0B3E" w:rsidRPr="00950E1C" w:rsidRDefault="00DC0B3E" w:rsidP="00F15772">
      <w:pPr>
        <w:pStyle w:val="2Questionstem"/>
        <w:ind w:left="710"/>
      </w:pPr>
    </w:p>
    <w:p w14:paraId="1FF0D8EC" w14:textId="4A65D958" w:rsidR="002A02A9" w:rsidRDefault="002A02A9" w:rsidP="00F15772">
      <w:pPr>
        <w:pStyle w:val="3Responseframe"/>
        <w:numPr>
          <w:ilvl w:val="0"/>
          <w:numId w:val="94"/>
        </w:numPr>
        <w:ind w:left="1135"/>
      </w:pPr>
      <w:r>
        <w:t>By yourself</w:t>
      </w:r>
    </w:p>
    <w:p w14:paraId="75BEA395" w14:textId="554E43E9" w:rsidR="002A02A9" w:rsidRDefault="002A02A9" w:rsidP="00F15772">
      <w:pPr>
        <w:pStyle w:val="3Responseframe"/>
        <w:numPr>
          <w:ilvl w:val="0"/>
          <w:numId w:val="94"/>
        </w:numPr>
        <w:ind w:left="1135"/>
      </w:pPr>
      <w:r>
        <w:t>With friends/family</w:t>
      </w:r>
    </w:p>
    <w:p w14:paraId="4E2020E2" w14:textId="52F3C4C7" w:rsidR="002A02A9" w:rsidRDefault="002A02A9" w:rsidP="00F15772">
      <w:pPr>
        <w:pStyle w:val="3Responseframe"/>
        <w:numPr>
          <w:ilvl w:val="0"/>
          <w:numId w:val="94"/>
        </w:numPr>
        <w:ind w:left="1135"/>
      </w:pPr>
      <w:r>
        <w:t>Other (specify)</w:t>
      </w:r>
    </w:p>
    <w:p w14:paraId="504BB429" w14:textId="77777777" w:rsidR="00A443AC" w:rsidRDefault="00A443AC" w:rsidP="00F15772">
      <w:pPr>
        <w:pStyle w:val="3Responseframe"/>
        <w:numPr>
          <w:ilvl w:val="0"/>
          <w:numId w:val="94"/>
        </w:numPr>
        <w:ind w:left="1135"/>
      </w:pPr>
      <w:r>
        <w:t>(Don’t know)</w:t>
      </w:r>
    </w:p>
    <w:p w14:paraId="034B747F" w14:textId="77777777" w:rsidR="00A443AC" w:rsidRDefault="00A443AC" w:rsidP="00F15772">
      <w:pPr>
        <w:pStyle w:val="3Responseframe"/>
        <w:numPr>
          <w:ilvl w:val="0"/>
          <w:numId w:val="94"/>
        </w:numPr>
        <w:ind w:left="1135"/>
      </w:pPr>
      <w:r>
        <w:t>(Refused)</w:t>
      </w:r>
    </w:p>
    <w:p w14:paraId="02848083" w14:textId="77777777" w:rsidR="00501AC7" w:rsidRPr="00A7459C" w:rsidRDefault="00501AC7" w:rsidP="00F15772">
      <w:pPr>
        <w:pStyle w:val="3Responseframe"/>
        <w:ind w:left="1135"/>
      </w:pPr>
    </w:p>
    <w:p w14:paraId="15BF09D5" w14:textId="66C96D8D" w:rsidR="00EC3E02" w:rsidRPr="001C14EE" w:rsidRDefault="003B6DC4" w:rsidP="00F15772">
      <w:pPr>
        <w:pStyle w:val="2Questionstem"/>
        <w:numPr>
          <w:ilvl w:val="0"/>
          <w:numId w:val="113"/>
        </w:numPr>
      </w:pPr>
      <w:r w:rsidRPr="001C14EE">
        <w:t>The following qu</w:t>
      </w:r>
      <w:r w:rsidR="00EC3E02" w:rsidRPr="001C14EE">
        <w:t xml:space="preserve">estion is about sitting at work, </w:t>
      </w:r>
      <w:r w:rsidRPr="001C14EE">
        <w:t>including meal and snack breaks a</w:t>
      </w:r>
      <w:r w:rsidR="00EC3E02" w:rsidRPr="001C14EE">
        <w:t>nd time spent sitting at a desk</w:t>
      </w:r>
      <w:r w:rsidRPr="001C14EE">
        <w:t>. How much time do you spend sitting at work on a usual work day?</w:t>
      </w:r>
    </w:p>
    <w:p w14:paraId="1CC72C22" w14:textId="77777777" w:rsidR="00E77F0D" w:rsidRPr="0096034F" w:rsidRDefault="00E77F0D" w:rsidP="001E5E5F">
      <w:pPr>
        <w:ind w:left="0" w:firstLine="0"/>
      </w:pPr>
    </w:p>
    <w:p w14:paraId="720D017B" w14:textId="1B01AC7C" w:rsidR="006C5F4A" w:rsidRPr="001C14EE" w:rsidRDefault="006C5F4A" w:rsidP="00F15772">
      <w:pPr>
        <w:pStyle w:val="3Responseframe"/>
        <w:numPr>
          <w:ilvl w:val="0"/>
          <w:numId w:val="59"/>
        </w:numPr>
        <w:ind w:left="1135" w:hanging="425"/>
      </w:pPr>
      <w:r w:rsidRPr="00C668F9">
        <w:t xml:space="preserve">Time </w:t>
      </w:r>
      <w:r w:rsidRPr="001C14EE">
        <w:t xml:space="preserve">per </w:t>
      </w:r>
      <w:r w:rsidR="00DC0B3E" w:rsidRPr="001C14EE">
        <w:t xml:space="preserve">day </w:t>
      </w:r>
      <w:r w:rsidRPr="001C14EE">
        <w:t>given in HOURS (Specify_____)</w:t>
      </w:r>
    </w:p>
    <w:p w14:paraId="77FEBBFF" w14:textId="61E1132A" w:rsidR="006C5F4A" w:rsidRPr="00C668F9" w:rsidRDefault="006C5F4A" w:rsidP="00F15772">
      <w:pPr>
        <w:pStyle w:val="3Responseframe"/>
        <w:numPr>
          <w:ilvl w:val="0"/>
          <w:numId w:val="59"/>
        </w:numPr>
        <w:ind w:left="1135" w:hanging="425"/>
      </w:pPr>
      <w:r w:rsidRPr="001C14EE">
        <w:t xml:space="preserve">Time per </w:t>
      </w:r>
      <w:r w:rsidR="00DC0B3E" w:rsidRPr="001C14EE">
        <w:t xml:space="preserve">day </w:t>
      </w:r>
      <w:r w:rsidRPr="001C14EE">
        <w:t>given</w:t>
      </w:r>
      <w:r w:rsidRPr="00C668F9">
        <w:t xml:space="preserve"> in MINUTES (Specify_____)</w:t>
      </w:r>
    </w:p>
    <w:p w14:paraId="3F633F29" w14:textId="77777777" w:rsidR="00C07106" w:rsidRPr="00C668F9" w:rsidRDefault="00C07106" w:rsidP="00F15772">
      <w:pPr>
        <w:pStyle w:val="3Responseframe"/>
        <w:numPr>
          <w:ilvl w:val="0"/>
          <w:numId w:val="59"/>
        </w:numPr>
        <w:ind w:left="1135"/>
      </w:pPr>
      <w:r w:rsidRPr="00C668F9">
        <w:t>Did not sit at work</w:t>
      </w:r>
    </w:p>
    <w:p w14:paraId="5D7AD1C6" w14:textId="77777777" w:rsidR="00C07106" w:rsidRPr="00C668F9" w:rsidRDefault="00C07106" w:rsidP="00F15772">
      <w:pPr>
        <w:pStyle w:val="3Responseframe"/>
        <w:numPr>
          <w:ilvl w:val="0"/>
          <w:numId w:val="59"/>
        </w:numPr>
        <w:ind w:left="1135"/>
      </w:pPr>
      <w:r w:rsidRPr="00C668F9">
        <w:t>I do not work</w:t>
      </w:r>
    </w:p>
    <w:p w14:paraId="4BCE7684" w14:textId="499756BA" w:rsidR="00C07106" w:rsidRPr="003D1143" w:rsidRDefault="00C07106" w:rsidP="00F15772">
      <w:pPr>
        <w:pStyle w:val="3Responseframe"/>
        <w:numPr>
          <w:ilvl w:val="0"/>
          <w:numId w:val="59"/>
        </w:numPr>
        <w:ind w:left="1135"/>
      </w:pPr>
      <w:r w:rsidRPr="003D1143">
        <w:t>(Don’t know)</w:t>
      </w:r>
    </w:p>
    <w:p w14:paraId="4AA57AC6" w14:textId="77777777" w:rsidR="00C07106" w:rsidRPr="003D1143" w:rsidRDefault="00C07106" w:rsidP="00F15772">
      <w:pPr>
        <w:pStyle w:val="3Responseframe"/>
        <w:numPr>
          <w:ilvl w:val="0"/>
          <w:numId w:val="59"/>
        </w:numPr>
        <w:ind w:left="1135"/>
      </w:pPr>
      <w:r w:rsidRPr="003D1143">
        <w:lastRenderedPageBreak/>
        <w:t>(Refused)</w:t>
      </w:r>
    </w:p>
    <w:p w14:paraId="749A766D" w14:textId="40FC09D8" w:rsidR="00396E6E" w:rsidRDefault="00396E6E">
      <w:pPr>
        <w:spacing w:after="200" w:line="276" w:lineRule="auto"/>
        <w:ind w:left="0" w:firstLine="0"/>
      </w:pPr>
    </w:p>
    <w:p w14:paraId="63C12DA0" w14:textId="65BE833B" w:rsidR="00E0250F" w:rsidRDefault="003E4109" w:rsidP="00E0250F">
      <w:pPr>
        <w:pStyle w:val="Heading2"/>
      </w:pPr>
      <w:bookmarkStart w:id="5" w:name="_Toc430706817"/>
      <w:r>
        <w:t xml:space="preserve">MODULE </w:t>
      </w:r>
      <w:r w:rsidR="00D61722">
        <w:t>C</w:t>
      </w:r>
      <w:r>
        <w:t xml:space="preserve">:  </w:t>
      </w:r>
      <w:r w:rsidR="00E0250F">
        <w:t>HEALTHY EATING</w:t>
      </w:r>
      <w:bookmarkEnd w:id="5"/>
    </w:p>
    <w:p w14:paraId="11E291B8" w14:textId="77777777" w:rsidR="008114DC" w:rsidRPr="001E5E5F" w:rsidRDefault="008114DC" w:rsidP="001E5E5F"/>
    <w:p w14:paraId="297AEADB" w14:textId="02B3F67A" w:rsidR="00C07106" w:rsidRPr="00460996" w:rsidRDefault="00C07106" w:rsidP="00F15772">
      <w:pPr>
        <w:pStyle w:val="2Questionstem"/>
        <w:numPr>
          <w:ilvl w:val="0"/>
          <w:numId w:val="113"/>
        </w:numPr>
        <w:rPr>
          <w:rFonts w:cstheme="minorBidi"/>
        </w:rPr>
      </w:pPr>
      <w:r>
        <w:t>Now some questions about food.  How many serves of vegetable</w:t>
      </w:r>
      <w:r w:rsidR="007A60A9">
        <w:t xml:space="preserve">s do you USUALLY eat each day </w:t>
      </w:r>
      <w:r>
        <w:t>- a ‘serve’ is ½ cup of cooked vegetables or 1 cup of salad vegetables.</w:t>
      </w:r>
    </w:p>
    <w:p w14:paraId="6F4F49DF" w14:textId="77777777" w:rsidR="00F101E8" w:rsidRPr="005C4FC3" w:rsidRDefault="00F101E8" w:rsidP="001E5E5F">
      <w:pPr>
        <w:pStyle w:val="Codes"/>
        <w:numPr>
          <w:ilvl w:val="0"/>
          <w:numId w:val="0"/>
        </w:numPr>
        <w:rPr>
          <w:sz w:val="20"/>
        </w:rPr>
      </w:pPr>
    </w:p>
    <w:p w14:paraId="51D4D07F" w14:textId="240F58B9" w:rsidR="00C07106" w:rsidRPr="00460996" w:rsidRDefault="00C07106" w:rsidP="00F15772">
      <w:pPr>
        <w:pStyle w:val="Codes"/>
        <w:numPr>
          <w:ilvl w:val="0"/>
          <w:numId w:val="54"/>
        </w:numPr>
        <w:tabs>
          <w:tab w:val="clear" w:pos="1440"/>
          <w:tab w:val="num" w:pos="1157"/>
        </w:tabs>
        <w:ind w:left="1157"/>
        <w:rPr>
          <w:sz w:val="20"/>
        </w:rPr>
      </w:pPr>
      <w:r w:rsidRPr="005C4FC3">
        <w:rPr>
          <w:sz w:val="20"/>
        </w:rPr>
        <w:t xml:space="preserve">Record number of serves PER DAY </w:t>
      </w:r>
    </w:p>
    <w:p w14:paraId="6C4F7D96" w14:textId="7BCB64FB" w:rsidR="00C07106" w:rsidRPr="00C9610F" w:rsidRDefault="00A443AC" w:rsidP="00F15772">
      <w:pPr>
        <w:pStyle w:val="Codes"/>
        <w:ind w:left="1157"/>
        <w:rPr>
          <w:sz w:val="20"/>
        </w:rPr>
      </w:pPr>
      <w:r>
        <w:rPr>
          <w:sz w:val="20"/>
        </w:rPr>
        <w:t>(</w:t>
      </w:r>
      <w:r w:rsidR="00C07106" w:rsidRPr="00C9610F">
        <w:rPr>
          <w:sz w:val="20"/>
        </w:rPr>
        <w:t>Don’t know</w:t>
      </w:r>
      <w:r>
        <w:rPr>
          <w:sz w:val="20"/>
        </w:rPr>
        <w:t>)</w:t>
      </w:r>
    </w:p>
    <w:p w14:paraId="4091E172" w14:textId="44EDDEBB" w:rsidR="00C07106" w:rsidRPr="00C9610F" w:rsidRDefault="00A443AC" w:rsidP="00F15772">
      <w:pPr>
        <w:pStyle w:val="Codes"/>
        <w:ind w:left="1157"/>
        <w:rPr>
          <w:sz w:val="20"/>
        </w:rPr>
      </w:pPr>
      <w:r>
        <w:rPr>
          <w:sz w:val="20"/>
        </w:rPr>
        <w:t>(</w:t>
      </w:r>
      <w:r w:rsidR="00C07106" w:rsidRPr="00C9610F">
        <w:rPr>
          <w:sz w:val="20"/>
        </w:rPr>
        <w:t>Refused</w:t>
      </w:r>
      <w:r>
        <w:rPr>
          <w:sz w:val="20"/>
        </w:rPr>
        <w:t>)</w:t>
      </w:r>
    </w:p>
    <w:p w14:paraId="3782B94B" w14:textId="77777777" w:rsidR="00C07106" w:rsidRDefault="00C07106" w:rsidP="00F15772">
      <w:pPr>
        <w:ind w:left="426"/>
        <w:rPr>
          <w:sz w:val="22"/>
          <w:szCs w:val="22"/>
          <w:lang w:val="en-US" w:eastAsia="en-US"/>
        </w:rPr>
      </w:pPr>
    </w:p>
    <w:p w14:paraId="2D0B34C9" w14:textId="6542EB92" w:rsidR="00C07106" w:rsidRDefault="00C07106" w:rsidP="00F15772">
      <w:pPr>
        <w:pStyle w:val="2Questionstem"/>
        <w:numPr>
          <w:ilvl w:val="0"/>
          <w:numId w:val="113"/>
        </w:numPr>
        <w:rPr>
          <w:rFonts w:cstheme="minorBidi"/>
        </w:rPr>
      </w:pPr>
      <w:r>
        <w:t>How many serves of fruit do you USUALLY eat each day - a ‘serve’ is 1 medium piece or 2 small pieces of fruit or 1 cup of diced pieces.</w:t>
      </w:r>
    </w:p>
    <w:p w14:paraId="0284A2E8" w14:textId="77777777" w:rsidR="00C07106" w:rsidRPr="00C9610F" w:rsidRDefault="00C07106" w:rsidP="001E5E5F">
      <w:pPr>
        <w:pStyle w:val="Codes"/>
        <w:numPr>
          <w:ilvl w:val="0"/>
          <w:numId w:val="0"/>
        </w:numPr>
        <w:rPr>
          <w:sz w:val="20"/>
        </w:rPr>
      </w:pPr>
    </w:p>
    <w:p w14:paraId="356A4578" w14:textId="685677AF" w:rsidR="00C07106" w:rsidRPr="00460996" w:rsidRDefault="00C07106" w:rsidP="00F15772">
      <w:pPr>
        <w:pStyle w:val="Codes"/>
        <w:numPr>
          <w:ilvl w:val="0"/>
          <w:numId w:val="55"/>
        </w:numPr>
        <w:ind w:left="1157"/>
        <w:rPr>
          <w:sz w:val="20"/>
        </w:rPr>
      </w:pPr>
      <w:r w:rsidRPr="00460996">
        <w:rPr>
          <w:sz w:val="20"/>
        </w:rPr>
        <w:t>Record number of serves PER DAY</w:t>
      </w:r>
    </w:p>
    <w:p w14:paraId="48F7E65C" w14:textId="583A63B1" w:rsidR="00C07106" w:rsidRPr="00C9610F" w:rsidRDefault="00A443AC" w:rsidP="00F15772">
      <w:pPr>
        <w:pStyle w:val="Codes"/>
        <w:ind w:left="1157"/>
        <w:rPr>
          <w:sz w:val="20"/>
        </w:rPr>
      </w:pPr>
      <w:r>
        <w:rPr>
          <w:sz w:val="20"/>
        </w:rPr>
        <w:t>(</w:t>
      </w:r>
      <w:r w:rsidR="00C07106" w:rsidRPr="00C9610F">
        <w:rPr>
          <w:sz w:val="20"/>
        </w:rPr>
        <w:t>Don’t know</w:t>
      </w:r>
      <w:r>
        <w:rPr>
          <w:sz w:val="20"/>
        </w:rPr>
        <w:t>)</w:t>
      </w:r>
    </w:p>
    <w:p w14:paraId="694D3920" w14:textId="530F6573" w:rsidR="00C07106" w:rsidRPr="00C9610F" w:rsidRDefault="00A443AC" w:rsidP="00F15772">
      <w:pPr>
        <w:pStyle w:val="Codes"/>
        <w:ind w:left="1157"/>
        <w:rPr>
          <w:sz w:val="20"/>
        </w:rPr>
      </w:pPr>
      <w:r>
        <w:rPr>
          <w:sz w:val="20"/>
        </w:rPr>
        <w:t>(R</w:t>
      </w:r>
      <w:r w:rsidR="00C07106" w:rsidRPr="00C9610F">
        <w:rPr>
          <w:sz w:val="20"/>
        </w:rPr>
        <w:t>efused</w:t>
      </w:r>
      <w:r>
        <w:rPr>
          <w:sz w:val="20"/>
        </w:rPr>
        <w:t>)</w:t>
      </w:r>
    </w:p>
    <w:p w14:paraId="624ECDB0" w14:textId="77777777" w:rsidR="00396E6E" w:rsidRDefault="00396E6E" w:rsidP="00F15772">
      <w:pPr>
        <w:ind w:left="426"/>
      </w:pPr>
    </w:p>
    <w:p w14:paraId="4BB16F33" w14:textId="5E9A8D41" w:rsidR="00C07106" w:rsidRDefault="00C07106" w:rsidP="00F15772">
      <w:pPr>
        <w:pStyle w:val="2Questionstem"/>
        <w:numPr>
          <w:ilvl w:val="0"/>
          <w:numId w:val="113"/>
        </w:numPr>
        <w:rPr>
          <w:rFonts w:cstheme="minorBidi"/>
          <w:i/>
        </w:rPr>
      </w:pPr>
      <w:r>
        <w:t xml:space="preserve">How many cups of water do you usually drink </w:t>
      </w:r>
      <w:r>
        <w:rPr>
          <w:u w:val="single"/>
        </w:rPr>
        <w:t>in a day</w:t>
      </w:r>
      <w:r w:rsidR="00F101E8">
        <w:t xml:space="preserve">? 1 cup=250ml or a household </w:t>
      </w:r>
      <w:r>
        <w:t xml:space="preserve">cup. 1 average </w:t>
      </w:r>
      <w:r w:rsidRPr="00F101E8">
        <w:t xml:space="preserve">600mL </w:t>
      </w:r>
      <w:r>
        <w:t xml:space="preserve">bottle of water = 2.5 cups. </w:t>
      </w:r>
    </w:p>
    <w:p w14:paraId="7569B1B2" w14:textId="77777777" w:rsidR="00C07106" w:rsidRPr="00C9610F" w:rsidRDefault="00C07106" w:rsidP="001E5E5F">
      <w:pPr>
        <w:pStyle w:val="Codes"/>
        <w:numPr>
          <w:ilvl w:val="0"/>
          <w:numId w:val="0"/>
        </w:numPr>
        <w:rPr>
          <w:sz w:val="20"/>
        </w:rPr>
      </w:pPr>
    </w:p>
    <w:p w14:paraId="72D2F239" w14:textId="710A6573" w:rsidR="00C07106" w:rsidRPr="003D1143" w:rsidRDefault="00C07106" w:rsidP="00F15772">
      <w:pPr>
        <w:pStyle w:val="Codes"/>
        <w:numPr>
          <w:ilvl w:val="0"/>
          <w:numId w:val="60"/>
        </w:numPr>
        <w:ind w:left="1157"/>
        <w:rPr>
          <w:sz w:val="20"/>
          <w:lang w:eastAsia="en-AU"/>
        </w:rPr>
      </w:pPr>
      <w:r w:rsidRPr="003D1143">
        <w:rPr>
          <w:sz w:val="20"/>
          <w:lang w:eastAsia="en-AU"/>
        </w:rPr>
        <w:t>Number of cups per day given (Specify_____)</w:t>
      </w:r>
    </w:p>
    <w:p w14:paraId="21A35897" w14:textId="67122305" w:rsidR="00C07106" w:rsidRPr="00C9610F" w:rsidRDefault="00C07106" w:rsidP="00F15772">
      <w:pPr>
        <w:pStyle w:val="Codes"/>
        <w:ind w:left="1157"/>
        <w:rPr>
          <w:sz w:val="20"/>
          <w:lang w:eastAsia="en-AU"/>
        </w:rPr>
      </w:pPr>
      <w:r w:rsidRPr="00C9610F">
        <w:rPr>
          <w:sz w:val="20"/>
          <w:lang w:eastAsia="en-AU"/>
        </w:rPr>
        <w:t xml:space="preserve">Number of litres per day given (Specify______)  </w:t>
      </w:r>
    </w:p>
    <w:p w14:paraId="7A8DB052" w14:textId="77777777" w:rsidR="00A443AC" w:rsidRPr="00C9610F" w:rsidRDefault="00A443AC" w:rsidP="00F15772">
      <w:pPr>
        <w:pStyle w:val="Codes"/>
        <w:ind w:left="1157"/>
        <w:rPr>
          <w:sz w:val="20"/>
          <w:lang w:eastAsia="en-AU"/>
        </w:rPr>
      </w:pPr>
      <w:r w:rsidRPr="00C9610F">
        <w:rPr>
          <w:sz w:val="20"/>
          <w:lang w:eastAsia="en-AU"/>
        </w:rPr>
        <w:t xml:space="preserve">None (don’t drink water </w:t>
      </w:r>
      <w:proofErr w:type="gramStart"/>
      <w:r w:rsidRPr="00C9610F">
        <w:rPr>
          <w:sz w:val="20"/>
          <w:lang w:eastAsia="en-AU"/>
        </w:rPr>
        <w:t>on a daily basis</w:t>
      </w:r>
      <w:proofErr w:type="gramEnd"/>
      <w:r w:rsidRPr="00C9610F">
        <w:rPr>
          <w:sz w:val="20"/>
          <w:lang w:eastAsia="en-AU"/>
        </w:rPr>
        <w:t>)</w:t>
      </w:r>
    </w:p>
    <w:p w14:paraId="128A5148" w14:textId="77777777" w:rsidR="00C07106" w:rsidRPr="00C9610F" w:rsidRDefault="00C07106" w:rsidP="00F15772">
      <w:pPr>
        <w:pStyle w:val="Codes"/>
        <w:ind w:left="1157"/>
        <w:rPr>
          <w:sz w:val="20"/>
          <w:lang w:eastAsia="en-AU"/>
        </w:rPr>
      </w:pPr>
      <w:r w:rsidRPr="00C9610F">
        <w:rPr>
          <w:sz w:val="20"/>
          <w:lang w:eastAsia="en-AU"/>
        </w:rPr>
        <w:t>Other (SPECIFY)</w:t>
      </w:r>
    </w:p>
    <w:p w14:paraId="5F5CE203" w14:textId="77777777" w:rsidR="00C07106" w:rsidRPr="00C9610F" w:rsidRDefault="00C07106" w:rsidP="00F15772">
      <w:pPr>
        <w:pStyle w:val="Codes"/>
        <w:ind w:left="1157"/>
        <w:rPr>
          <w:sz w:val="20"/>
          <w:lang w:eastAsia="en-AU"/>
        </w:rPr>
      </w:pPr>
      <w:r w:rsidRPr="00C9610F">
        <w:rPr>
          <w:sz w:val="20"/>
          <w:lang w:eastAsia="en-AU"/>
        </w:rPr>
        <w:t>(Don’t know)</w:t>
      </w:r>
    </w:p>
    <w:p w14:paraId="09578966" w14:textId="77777777" w:rsidR="00C07106" w:rsidRPr="00C9610F" w:rsidRDefault="00C07106" w:rsidP="00F15772">
      <w:pPr>
        <w:pStyle w:val="Codes"/>
        <w:ind w:left="1157"/>
        <w:rPr>
          <w:sz w:val="20"/>
          <w:lang w:eastAsia="en-AU"/>
        </w:rPr>
      </w:pPr>
      <w:r w:rsidRPr="00C9610F">
        <w:rPr>
          <w:sz w:val="20"/>
          <w:lang w:eastAsia="en-AU"/>
        </w:rPr>
        <w:t>(Refused)</w:t>
      </w:r>
    </w:p>
    <w:p w14:paraId="3FB9100E" w14:textId="77777777" w:rsidR="0068277F" w:rsidRDefault="0068277F" w:rsidP="0068277F">
      <w:pPr>
        <w:ind w:left="426"/>
      </w:pPr>
    </w:p>
    <w:p w14:paraId="63CF07F2" w14:textId="66985862" w:rsidR="00015DAE" w:rsidRPr="00F15772" w:rsidRDefault="00015DAE" w:rsidP="00F15772">
      <w:pPr>
        <w:pStyle w:val="ListParagraph"/>
        <w:numPr>
          <w:ilvl w:val="0"/>
          <w:numId w:val="113"/>
        </w:numPr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</w:pPr>
      <w:r w:rsidRPr="00F15772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How often do you eat take away meals and snacks that are bought from fast food or takeaway food outlets? Examples could be pizza, hamburgers, hot chips.</w:t>
      </w:r>
    </w:p>
    <w:p w14:paraId="224769EA" w14:textId="77777777" w:rsidR="00475557" w:rsidRPr="00475557" w:rsidRDefault="00475557" w:rsidP="001E5E5F">
      <w:pPr>
        <w:rPr>
          <w:highlight w:val="yellow"/>
        </w:rPr>
      </w:pPr>
    </w:p>
    <w:p w14:paraId="59CD3749" w14:textId="3E0BA40B" w:rsidR="001B0D78" w:rsidRPr="001E5E5F" w:rsidRDefault="0035549F" w:rsidP="00F15772">
      <w:pPr>
        <w:pStyle w:val="ListParagraph"/>
        <w:numPr>
          <w:ilvl w:val="0"/>
          <w:numId w:val="111"/>
        </w:numPr>
      </w:pPr>
      <w:r w:rsidRPr="00B20426">
        <w:t>Most days (6-7 times per week)</w:t>
      </w:r>
    </w:p>
    <w:p w14:paraId="344D8D76" w14:textId="77777777" w:rsidR="0035549F" w:rsidRPr="00B20426" w:rsidRDefault="0035549F" w:rsidP="00F15772">
      <w:pPr>
        <w:pStyle w:val="2Questionstem"/>
        <w:numPr>
          <w:ilvl w:val="0"/>
          <w:numId w:val="111"/>
        </w:numPr>
      </w:pPr>
      <w:r w:rsidRPr="00B20426">
        <w:t>3-5 times per week</w:t>
      </w:r>
    </w:p>
    <w:p w14:paraId="1E38C861" w14:textId="77777777" w:rsidR="0035549F" w:rsidRPr="00B20426" w:rsidRDefault="0035549F" w:rsidP="00F15772">
      <w:pPr>
        <w:pStyle w:val="2Questionstem"/>
        <w:numPr>
          <w:ilvl w:val="0"/>
          <w:numId w:val="111"/>
        </w:numPr>
      </w:pPr>
      <w:r w:rsidRPr="00B20426">
        <w:t>1-2 times per week</w:t>
      </w:r>
    </w:p>
    <w:p w14:paraId="036BE2EB" w14:textId="77777777" w:rsidR="0035549F" w:rsidRPr="00B20426" w:rsidRDefault="0035549F" w:rsidP="00F15772">
      <w:pPr>
        <w:pStyle w:val="2Questionstem"/>
        <w:numPr>
          <w:ilvl w:val="0"/>
          <w:numId w:val="111"/>
        </w:numPr>
      </w:pPr>
      <w:r w:rsidRPr="00B20426">
        <w:t>2-3 times per month</w:t>
      </w:r>
    </w:p>
    <w:p w14:paraId="5CED1541" w14:textId="77777777" w:rsidR="0035549F" w:rsidRPr="00B20426" w:rsidRDefault="0035549F" w:rsidP="00F15772">
      <w:pPr>
        <w:pStyle w:val="2Questionstem"/>
        <w:numPr>
          <w:ilvl w:val="0"/>
          <w:numId w:val="111"/>
        </w:numPr>
      </w:pPr>
      <w:r w:rsidRPr="00B20426">
        <w:t>Once per month</w:t>
      </w:r>
    </w:p>
    <w:p w14:paraId="0E554E2F" w14:textId="77777777" w:rsidR="0035549F" w:rsidRPr="00B20426" w:rsidRDefault="0035549F" w:rsidP="00F15772">
      <w:pPr>
        <w:pStyle w:val="2Questionstem"/>
        <w:numPr>
          <w:ilvl w:val="0"/>
          <w:numId w:val="111"/>
        </w:numPr>
      </w:pPr>
      <w:r w:rsidRPr="00B20426">
        <w:t>Less than once per month</w:t>
      </w:r>
    </w:p>
    <w:p w14:paraId="79A5264E" w14:textId="77777777" w:rsidR="0035549F" w:rsidRPr="00B20426" w:rsidRDefault="0035549F" w:rsidP="00F15772">
      <w:pPr>
        <w:pStyle w:val="2Questionstem"/>
        <w:numPr>
          <w:ilvl w:val="0"/>
          <w:numId w:val="111"/>
        </w:numPr>
      </w:pPr>
      <w:r w:rsidRPr="00B20426">
        <w:t>Never</w:t>
      </w:r>
    </w:p>
    <w:p w14:paraId="6DCC847C" w14:textId="3E90DD99" w:rsidR="00A443AC" w:rsidRPr="00B20426" w:rsidRDefault="00684768" w:rsidP="00F15772">
      <w:pPr>
        <w:pStyle w:val="2Questionstem"/>
        <w:numPr>
          <w:ilvl w:val="0"/>
          <w:numId w:val="111"/>
        </w:numPr>
      </w:pPr>
      <w:r w:rsidRPr="00B20426">
        <w:t>(</w:t>
      </w:r>
      <w:r w:rsidR="00A443AC" w:rsidRPr="00B20426">
        <w:t>Don’t know)</w:t>
      </w:r>
    </w:p>
    <w:p w14:paraId="5A037504" w14:textId="5B6DB79C" w:rsidR="00A443AC" w:rsidRDefault="00A443AC" w:rsidP="00F15772">
      <w:pPr>
        <w:pStyle w:val="2Questionstem"/>
        <w:numPr>
          <w:ilvl w:val="0"/>
          <w:numId w:val="111"/>
        </w:numPr>
      </w:pPr>
      <w:r w:rsidRPr="00B20426">
        <w:t>(Refused)</w:t>
      </w:r>
    </w:p>
    <w:p w14:paraId="1B29BA4F" w14:textId="77777777" w:rsidR="001B0D78" w:rsidRPr="001E5E5F" w:rsidRDefault="001B0D78" w:rsidP="00F15772"/>
    <w:p w14:paraId="0532D738" w14:textId="7569FEF9" w:rsidR="00E0250F" w:rsidRDefault="003E4109" w:rsidP="003E4109">
      <w:pPr>
        <w:pStyle w:val="Heading2"/>
      </w:pPr>
      <w:bookmarkStart w:id="6" w:name="_Toc430706818"/>
      <w:r>
        <w:t xml:space="preserve">MODULE </w:t>
      </w:r>
      <w:r w:rsidR="00D61722">
        <w:t>D</w:t>
      </w:r>
      <w:r>
        <w:t xml:space="preserve">:  </w:t>
      </w:r>
      <w:r w:rsidR="00E0250F">
        <w:t>ALCOHOL</w:t>
      </w:r>
      <w:bookmarkEnd w:id="6"/>
    </w:p>
    <w:p w14:paraId="5BA81F61" w14:textId="23B683FE" w:rsidR="00C07106" w:rsidRDefault="00C07106" w:rsidP="0096034F">
      <w:pPr>
        <w:rPr>
          <w:lang w:val="en-US" w:eastAsia="en-US"/>
        </w:rPr>
      </w:pPr>
    </w:p>
    <w:p w14:paraId="5BC8B4E9" w14:textId="40FF523D" w:rsidR="00C07106" w:rsidRDefault="00C07106" w:rsidP="00F15772">
      <w:pPr>
        <w:pStyle w:val="2Questionstem"/>
        <w:numPr>
          <w:ilvl w:val="0"/>
          <w:numId w:val="113"/>
        </w:numPr>
      </w:pPr>
      <w:r>
        <w:t>Have you had an alcoholic drink of any kind in the last 12 months?</w:t>
      </w:r>
    </w:p>
    <w:p w14:paraId="35ED45A9" w14:textId="77777777" w:rsidR="00456A06" w:rsidRPr="00456A06" w:rsidRDefault="00456A06" w:rsidP="00F15772">
      <w:pPr>
        <w:ind w:left="426"/>
      </w:pPr>
    </w:p>
    <w:p w14:paraId="3DD14555" w14:textId="1FF9E3DD" w:rsidR="00C07106" w:rsidRDefault="00335317" w:rsidP="00F15772">
      <w:pPr>
        <w:pStyle w:val="ListParagraph"/>
        <w:numPr>
          <w:ilvl w:val="0"/>
          <w:numId w:val="32"/>
        </w:numPr>
        <w:ind w:left="1135" w:hanging="425"/>
        <w:contextualSpacing/>
        <w:rPr>
          <w:rFonts w:cs="Tahoma"/>
        </w:rPr>
      </w:pPr>
      <w:r>
        <w:rPr>
          <w:rFonts w:cs="Tahoma"/>
        </w:rPr>
        <w:t>Yes</w:t>
      </w:r>
      <w:r w:rsidR="00C07106">
        <w:rPr>
          <w:rFonts w:cs="Tahoma"/>
          <w:i/>
        </w:rPr>
        <w:t xml:space="preserve"> </w:t>
      </w:r>
    </w:p>
    <w:p w14:paraId="205D9CEE" w14:textId="1E02D27E" w:rsidR="00C07106" w:rsidRDefault="00C07106" w:rsidP="00F15772">
      <w:pPr>
        <w:pStyle w:val="ListParagraph"/>
        <w:numPr>
          <w:ilvl w:val="0"/>
          <w:numId w:val="32"/>
        </w:numPr>
        <w:ind w:left="1135" w:hanging="425"/>
        <w:contextualSpacing/>
        <w:rPr>
          <w:rFonts w:cs="Tahoma"/>
        </w:rPr>
      </w:pPr>
      <w:r>
        <w:rPr>
          <w:rFonts w:cs="Tahoma"/>
        </w:rPr>
        <w:t>No</w:t>
      </w:r>
      <w:r w:rsidR="00335317">
        <w:rPr>
          <w:rFonts w:cs="Tahoma"/>
        </w:rPr>
        <w:tab/>
      </w:r>
      <w:r w:rsidR="00335317">
        <w:rPr>
          <w:rFonts w:cs="Tahoma"/>
        </w:rPr>
        <w:tab/>
      </w:r>
    </w:p>
    <w:p w14:paraId="50A752BA" w14:textId="6D51E790" w:rsidR="00335317" w:rsidRDefault="00335317" w:rsidP="00F15772">
      <w:pPr>
        <w:pStyle w:val="ListParagraph"/>
        <w:numPr>
          <w:ilvl w:val="0"/>
          <w:numId w:val="32"/>
        </w:numPr>
        <w:ind w:left="1135" w:hanging="425"/>
        <w:contextualSpacing/>
        <w:rPr>
          <w:rFonts w:cs="Tahoma"/>
        </w:rPr>
      </w:pPr>
      <w:r>
        <w:rPr>
          <w:rFonts w:cs="Tahoma"/>
        </w:rPr>
        <w:t>(Don’t know)</w:t>
      </w:r>
      <w:r w:rsidRPr="00335317">
        <w:rPr>
          <w:rFonts w:cs="Tahoma"/>
        </w:rPr>
        <w:t xml:space="preserve"> </w:t>
      </w:r>
      <w:r>
        <w:rPr>
          <w:rFonts w:cs="Tahoma"/>
        </w:rPr>
        <w:tab/>
      </w:r>
    </w:p>
    <w:p w14:paraId="13659937" w14:textId="7A2D7D90" w:rsidR="00335317" w:rsidRDefault="00335317" w:rsidP="00F15772">
      <w:pPr>
        <w:pStyle w:val="ListParagraph"/>
        <w:numPr>
          <w:ilvl w:val="0"/>
          <w:numId w:val="32"/>
        </w:numPr>
        <w:ind w:left="1135" w:hanging="425"/>
        <w:contextualSpacing/>
        <w:rPr>
          <w:rFonts w:cs="Tahoma"/>
        </w:rPr>
      </w:pPr>
      <w:r>
        <w:rPr>
          <w:rFonts w:cs="Tahoma"/>
        </w:rPr>
        <w:t>(Refused)</w:t>
      </w:r>
      <w:r w:rsidRPr="00335317">
        <w:rPr>
          <w:rFonts w:cs="Tahoma"/>
        </w:rPr>
        <w:t xml:space="preserve"> </w:t>
      </w:r>
      <w:r>
        <w:rPr>
          <w:rFonts w:cs="Tahoma"/>
        </w:rPr>
        <w:tab/>
      </w:r>
    </w:p>
    <w:p w14:paraId="425A2224" w14:textId="77777777" w:rsidR="00C07106" w:rsidRDefault="00C07106" w:rsidP="00F15772">
      <w:pPr>
        <w:ind w:left="426"/>
      </w:pPr>
    </w:p>
    <w:p w14:paraId="24C424FF" w14:textId="505F5265" w:rsidR="00C07106" w:rsidRDefault="00C07106" w:rsidP="00F15772">
      <w:pPr>
        <w:pStyle w:val="2Questionstem"/>
        <w:numPr>
          <w:ilvl w:val="0"/>
          <w:numId w:val="113"/>
        </w:numPr>
      </w:pPr>
      <w:r>
        <w:t xml:space="preserve">How often do you drink five or more standard drinks in a single session? </w:t>
      </w:r>
      <w:r w:rsidR="00F34764" w:rsidRPr="00F34764">
        <w:t xml:space="preserve">A standard drink is equal to 1 pot of </w:t>
      </w:r>
      <w:proofErr w:type="gramStart"/>
      <w:r w:rsidR="00F34764" w:rsidRPr="00F34764">
        <w:t>full strength</w:t>
      </w:r>
      <w:proofErr w:type="gramEnd"/>
      <w:r w:rsidR="00F34764" w:rsidRPr="00F34764">
        <w:t xml:space="preserve"> beer, 1 small glass of wine or 1 pub-sized nip of spirits.  </w:t>
      </w:r>
    </w:p>
    <w:p w14:paraId="6A96292D" w14:textId="77777777" w:rsidR="00456A06" w:rsidRPr="00456A06" w:rsidRDefault="00456A06" w:rsidP="00F15772">
      <w:pPr>
        <w:ind w:left="426"/>
      </w:pPr>
    </w:p>
    <w:p w14:paraId="13CC1EC9" w14:textId="23AB53A8" w:rsidR="00C07106" w:rsidRDefault="00C07106" w:rsidP="00F15772">
      <w:pPr>
        <w:pStyle w:val="ListParagraph"/>
        <w:numPr>
          <w:ilvl w:val="0"/>
          <w:numId w:val="33"/>
        </w:numPr>
        <w:ind w:left="1134" w:hanging="425"/>
        <w:contextualSpacing/>
        <w:rPr>
          <w:rFonts w:cs="Times New Roman"/>
          <w:strike/>
        </w:rPr>
      </w:pPr>
      <w:r>
        <w:rPr>
          <w:rFonts w:cs="Tahoma"/>
        </w:rPr>
        <w:t>Every day</w:t>
      </w:r>
    </w:p>
    <w:p w14:paraId="18C5B7D3" w14:textId="3670D4F2" w:rsidR="00C07106" w:rsidRDefault="00C07106" w:rsidP="00F15772">
      <w:pPr>
        <w:pStyle w:val="ListParagraph"/>
        <w:numPr>
          <w:ilvl w:val="0"/>
          <w:numId w:val="33"/>
        </w:numPr>
        <w:ind w:left="1134" w:hanging="425"/>
        <w:contextualSpacing/>
        <w:rPr>
          <w:rFonts w:cs="Times New Roman"/>
          <w:strike/>
        </w:rPr>
      </w:pPr>
      <w:r>
        <w:rPr>
          <w:rFonts w:cs="Tahoma"/>
        </w:rPr>
        <w:t>5-6 days a week</w:t>
      </w:r>
    </w:p>
    <w:p w14:paraId="7429D2F8" w14:textId="190230FD" w:rsidR="00C07106" w:rsidRDefault="00C07106" w:rsidP="00F15772">
      <w:pPr>
        <w:pStyle w:val="ListParagraph"/>
        <w:numPr>
          <w:ilvl w:val="0"/>
          <w:numId w:val="33"/>
        </w:numPr>
        <w:ind w:left="1134" w:hanging="425"/>
        <w:contextualSpacing/>
        <w:rPr>
          <w:rFonts w:cs="Times New Roman"/>
          <w:strike/>
        </w:rPr>
      </w:pPr>
      <w:r>
        <w:rPr>
          <w:rFonts w:cs="Tahoma"/>
        </w:rPr>
        <w:t>3-4 days a week</w:t>
      </w:r>
    </w:p>
    <w:p w14:paraId="038F7294" w14:textId="12380E9B" w:rsidR="00C07106" w:rsidRDefault="00C07106" w:rsidP="00F15772">
      <w:pPr>
        <w:pStyle w:val="ListParagraph"/>
        <w:numPr>
          <w:ilvl w:val="0"/>
          <w:numId w:val="33"/>
        </w:numPr>
        <w:ind w:left="1134" w:hanging="425"/>
        <w:contextualSpacing/>
        <w:rPr>
          <w:rFonts w:cs="Times New Roman"/>
          <w:strike/>
        </w:rPr>
      </w:pPr>
      <w:r>
        <w:rPr>
          <w:rFonts w:cs="Tahoma"/>
        </w:rPr>
        <w:t>1-2 days a week</w:t>
      </w:r>
    </w:p>
    <w:p w14:paraId="312B3C42" w14:textId="4528830E" w:rsidR="00C07106" w:rsidRDefault="00C07106" w:rsidP="00F15772">
      <w:pPr>
        <w:pStyle w:val="ListParagraph"/>
        <w:numPr>
          <w:ilvl w:val="0"/>
          <w:numId w:val="33"/>
        </w:numPr>
        <w:ind w:left="1134" w:hanging="425"/>
        <w:contextualSpacing/>
        <w:rPr>
          <w:rFonts w:cs="Times New Roman"/>
          <w:strike/>
        </w:rPr>
      </w:pPr>
      <w:r>
        <w:rPr>
          <w:rFonts w:cs="Tahoma"/>
        </w:rPr>
        <w:t>2-3 days a month</w:t>
      </w:r>
    </w:p>
    <w:p w14:paraId="62B3750F" w14:textId="3E270551" w:rsidR="00C07106" w:rsidRDefault="00C07106" w:rsidP="00F15772">
      <w:pPr>
        <w:pStyle w:val="ListParagraph"/>
        <w:numPr>
          <w:ilvl w:val="0"/>
          <w:numId w:val="33"/>
        </w:numPr>
        <w:ind w:left="1134" w:hanging="425"/>
        <w:contextualSpacing/>
        <w:rPr>
          <w:rFonts w:cs="Times New Roman"/>
          <w:strike/>
        </w:rPr>
      </w:pPr>
      <w:r>
        <w:rPr>
          <w:rFonts w:cs="Tahoma"/>
        </w:rPr>
        <w:t>About 1 day a month</w:t>
      </w:r>
    </w:p>
    <w:p w14:paraId="199EAC6C" w14:textId="7336BC9E" w:rsidR="00C07106" w:rsidRDefault="00C07106" w:rsidP="00F15772">
      <w:pPr>
        <w:pStyle w:val="ListParagraph"/>
        <w:numPr>
          <w:ilvl w:val="0"/>
          <w:numId w:val="33"/>
        </w:numPr>
        <w:ind w:left="1134" w:hanging="425"/>
        <w:contextualSpacing/>
        <w:rPr>
          <w:rFonts w:cs="Times New Roman"/>
        </w:rPr>
      </w:pPr>
      <w:r>
        <w:rPr>
          <w:rFonts w:cs="Tahoma"/>
        </w:rPr>
        <w:lastRenderedPageBreak/>
        <w:t>Less often</w:t>
      </w:r>
    </w:p>
    <w:p w14:paraId="77497B41" w14:textId="73E8D24B" w:rsidR="00C07106" w:rsidRPr="00335317" w:rsidRDefault="00AE6060" w:rsidP="00F15772">
      <w:pPr>
        <w:pStyle w:val="ListParagraph"/>
        <w:numPr>
          <w:ilvl w:val="0"/>
          <w:numId w:val="33"/>
        </w:numPr>
        <w:ind w:left="1134" w:hanging="425"/>
        <w:contextualSpacing/>
        <w:rPr>
          <w:rFonts w:cs="Times New Roman"/>
        </w:rPr>
      </w:pPr>
      <w:r>
        <w:rPr>
          <w:rFonts w:cs="Tahoma"/>
        </w:rPr>
        <w:t>Never</w:t>
      </w:r>
      <w:r w:rsidR="00A443AC">
        <w:rPr>
          <w:rFonts w:cs="Tahoma"/>
        </w:rPr>
        <w:tab/>
      </w:r>
    </w:p>
    <w:p w14:paraId="6F02BCFE" w14:textId="45D86CC6" w:rsidR="00A443AC" w:rsidRPr="00A443AC" w:rsidRDefault="00A443AC" w:rsidP="00F15772">
      <w:pPr>
        <w:pStyle w:val="ListParagraph"/>
        <w:numPr>
          <w:ilvl w:val="0"/>
          <w:numId w:val="33"/>
        </w:numPr>
        <w:ind w:left="1134" w:hanging="425"/>
        <w:contextualSpacing/>
        <w:rPr>
          <w:rFonts w:cs="Tahoma"/>
        </w:rPr>
      </w:pPr>
      <w:r w:rsidRPr="00A443AC">
        <w:rPr>
          <w:rFonts w:cs="Tahoma"/>
        </w:rPr>
        <w:t xml:space="preserve">(Don’t know) </w:t>
      </w:r>
    </w:p>
    <w:p w14:paraId="57194698" w14:textId="1AD1C691" w:rsidR="00A443AC" w:rsidRPr="00A443AC" w:rsidRDefault="00A443AC" w:rsidP="00F15772">
      <w:pPr>
        <w:pStyle w:val="ListParagraph"/>
        <w:numPr>
          <w:ilvl w:val="0"/>
          <w:numId w:val="33"/>
        </w:numPr>
        <w:ind w:left="1134" w:hanging="425"/>
        <w:contextualSpacing/>
        <w:rPr>
          <w:rFonts w:cs="Tahoma"/>
        </w:rPr>
      </w:pPr>
      <w:r w:rsidRPr="00A443AC">
        <w:rPr>
          <w:rFonts w:cs="Tahoma"/>
        </w:rPr>
        <w:t xml:space="preserve">(Refused) </w:t>
      </w:r>
    </w:p>
    <w:p w14:paraId="6F6839B6" w14:textId="77777777" w:rsidR="00335317" w:rsidRDefault="00335317" w:rsidP="00F15772">
      <w:pPr>
        <w:ind w:left="426"/>
      </w:pPr>
    </w:p>
    <w:p w14:paraId="50C286FE" w14:textId="001AF981" w:rsidR="009742DC" w:rsidRDefault="00C07106" w:rsidP="00F15772">
      <w:pPr>
        <w:pStyle w:val="2Questionstem"/>
        <w:numPr>
          <w:ilvl w:val="0"/>
          <w:numId w:val="113"/>
        </w:numPr>
      </w:pPr>
      <w:r>
        <w:t xml:space="preserve">How often do you drink eleven or more standard drinks in a single session? </w:t>
      </w:r>
      <w:r w:rsidR="00F34764">
        <w:t xml:space="preserve"> </w:t>
      </w:r>
    </w:p>
    <w:p w14:paraId="0AB06550" w14:textId="77777777" w:rsidR="009742DC" w:rsidRDefault="009742DC" w:rsidP="00F15772">
      <w:pPr>
        <w:pStyle w:val="2Questionstem"/>
        <w:ind w:left="710"/>
      </w:pPr>
    </w:p>
    <w:p w14:paraId="7D328247" w14:textId="77777777" w:rsidR="00C07106" w:rsidRDefault="00C07106" w:rsidP="00F15772">
      <w:pPr>
        <w:pStyle w:val="ListParagraph"/>
        <w:numPr>
          <w:ilvl w:val="0"/>
          <w:numId w:val="34"/>
        </w:numPr>
        <w:ind w:left="1135" w:hanging="425"/>
        <w:contextualSpacing/>
        <w:rPr>
          <w:rFonts w:cs="Times New Roman"/>
          <w:strike/>
        </w:rPr>
      </w:pPr>
      <w:r>
        <w:rPr>
          <w:rFonts w:cs="Tahoma"/>
        </w:rPr>
        <w:t>Every day</w:t>
      </w:r>
    </w:p>
    <w:p w14:paraId="15BCCCEA" w14:textId="77777777" w:rsidR="00C07106" w:rsidRDefault="00C07106" w:rsidP="00F15772">
      <w:pPr>
        <w:pStyle w:val="ListParagraph"/>
        <w:numPr>
          <w:ilvl w:val="0"/>
          <w:numId w:val="34"/>
        </w:numPr>
        <w:ind w:left="1135" w:hanging="425"/>
        <w:contextualSpacing/>
        <w:rPr>
          <w:rFonts w:cs="Times New Roman"/>
          <w:strike/>
        </w:rPr>
      </w:pPr>
      <w:r>
        <w:rPr>
          <w:rFonts w:cs="Tahoma"/>
        </w:rPr>
        <w:t>5-6 days a week</w:t>
      </w:r>
    </w:p>
    <w:p w14:paraId="070DEEE0" w14:textId="77777777" w:rsidR="00C07106" w:rsidRDefault="00C07106" w:rsidP="00F15772">
      <w:pPr>
        <w:pStyle w:val="ListParagraph"/>
        <w:numPr>
          <w:ilvl w:val="0"/>
          <w:numId w:val="34"/>
        </w:numPr>
        <w:ind w:left="1135" w:hanging="425"/>
        <w:contextualSpacing/>
        <w:rPr>
          <w:rFonts w:cs="Times New Roman"/>
          <w:strike/>
        </w:rPr>
      </w:pPr>
      <w:r>
        <w:rPr>
          <w:rFonts w:cs="Tahoma"/>
        </w:rPr>
        <w:t>3-4 days a week</w:t>
      </w:r>
    </w:p>
    <w:p w14:paraId="3C91ADE4" w14:textId="77777777" w:rsidR="00C07106" w:rsidRDefault="00C07106" w:rsidP="00F15772">
      <w:pPr>
        <w:pStyle w:val="ListParagraph"/>
        <w:numPr>
          <w:ilvl w:val="0"/>
          <w:numId w:val="34"/>
        </w:numPr>
        <w:ind w:left="1135" w:hanging="425"/>
        <w:contextualSpacing/>
        <w:rPr>
          <w:rFonts w:cs="Times New Roman"/>
          <w:strike/>
        </w:rPr>
      </w:pPr>
      <w:r>
        <w:rPr>
          <w:rFonts w:cs="Tahoma"/>
        </w:rPr>
        <w:t>1-2 days a week</w:t>
      </w:r>
    </w:p>
    <w:p w14:paraId="3BC8C53E" w14:textId="77777777" w:rsidR="00C07106" w:rsidRDefault="00C07106" w:rsidP="00F15772">
      <w:pPr>
        <w:pStyle w:val="ListParagraph"/>
        <w:numPr>
          <w:ilvl w:val="0"/>
          <w:numId w:val="34"/>
        </w:numPr>
        <w:ind w:left="1135" w:hanging="425"/>
        <w:contextualSpacing/>
        <w:rPr>
          <w:rFonts w:cs="Times New Roman"/>
          <w:strike/>
        </w:rPr>
      </w:pPr>
      <w:r>
        <w:rPr>
          <w:rFonts w:cs="Tahoma"/>
        </w:rPr>
        <w:t>2-3 days a month</w:t>
      </w:r>
    </w:p>
    <w:p w14:paraId="2043A4F5" w14:textId="77777777" w:rsidR="00C07106" w:rsidRDefault="00C07106" w:rsidP="00F15772">
      <w:pPr>
        <w:pStyle w:val="ListParagraph"/>
        <w:numPr>
          <w:ilvl w:val="0"/>
          <w:numId w:val="34"/>
        </w:numPr>
        <w:ind w:left="1135" w:hanging="425"/>
        <w:contextualSpacing/>
        <w:rPr>
          <w:rFonts w:cs="Times New Roman"/>
        </w:rPr>
      </w:pPr>
      <w:r>
        <w:rPr>
          <w:rFonts w:cs="Tahoma"/>
        </w:rPr>
        <w:t>About 1 day a month</w:t>
      </w:r>
    </w:p>
    <w:p w14:paraId="5E1BFEC7" w14:textId="77777777" w:rsidR="00C07106" w:rsidRDefault="00C07106" w:rsidP="00F15772">
      <w:pPr>
        <w:pStyle w:val="ListParagraph"/>
        <w:numPr>
          <w:ilvl w:val="0"/>
          <w:numId w:val="34"/>
        </w:numPr>
        <w:ind w:left="1135" w:hanging="425"/>
        <w:contextualSpacing/>
        <w:rPr>
          <w:rFonts w:cs="Times New Roman"/>
        </w:rPr>
      </w:pPr>
      <w:r>
        <w:rPr>
          <w:rFonts w:cs="Tahoma"/>
        </w:rPr>
        <w:t>Less often</w:t>
      </w:r>
    </w:p>
    <w:p w14:paraId="730A05D6" w14:textId="77777777" w:rsidR="00C07106" w:rsidRDefault="00C07106" w:rsidP="00F15772">
      <w:pPr>
        <w:pStyle w:val="ListParagraph"/>
        <w:numPr>
          <w:ilvl w:val="0"/>
          <w:numId w:val="34"/>
        </w:numPr>
        <w:ind w:left="1135" w:hanging="425"/>
        <w:contextualSpacing/>
        <w:rPr>
          <w:rFonts w:cs="Times New Roman"/>
          <w:lang w:eastAsia="en-US"/>
        </w:rPr>
      </w:pPr>
      <w:r>
        <w:rPr>
          <w:rFonts w:cs="Tahoma"/>
        </w:rPr>
        <w:t>Never</w:t>
      </w:r>
    </w:p>
    <w:p w14:paraId="44E484A6" w14:textId="77777777" w:rsidR="00A443AC" w:rsidRPr="00A443AC" w:rsidRDefault="00A443AC" w:rsidP="00F15772">
      <w:pPr>
        <w:pStyle w:val="ListParagraph"/>
        <w:numPr>
          <w:ilvl w:val="0"/>
          <w:numId w:val="34"/>
        </w:numPr>
        <w:ind w:left="1135" w:hanging="425"/>
        <w:contextualSpacing/>
        <w:rPr>
          <w:rFonts w:cs="Tahoma"/>
        </w:rPr>
      </w:pPr>
      <w:r>
        <w:t>(</w:t>
      </w:r>
      <w:r w:rsidRPr="00A443AC">
        <w:rPr>
          <w:rFonts w:cs="Tahoma"/>
        </w:rPr>
        <w:t>Don’t know)</w:t>
      </w:r>
    </w:p>
    <w:p w14:paraId="0DC1AA2D" w14:textId="77777777" w:rsidR="00A443AC" w:rsidRPr="00A443AC" w:rsidRDefault="00A443AC" w:rsidP="00F15772">
      <w:pPr>
        <w:pStyle w:val="ListParagraph"/>
        <w:numPr>
          <w:ilvl w:val="0"/>
          <w:numId w:val="34"/>
        </w:numPr>
        <w:ind w:left="1135" w:hanging="425"/>
        <w:contextualSpacing/>
        <w:rPr>
          <w:rFonts w:cs="Tahoma"/>
        </w:rPr>
      </w:pPr>
      <w:r w:rsidRPr="00A443AC">
        <w:rPr>
          <w:rFonts w:cs="Tahoma"/>
        </w:rPr>
        <w:t>(Refused)</w:t>
      </w:r>
    </w:p>
    <w:p w14:paraId="1C1B8CE4" w14:textId="77777777" w:rsidR="00C07106" w:rsidRDefault="00C07106" w:rsidP="00F15772">
      <w:pPr>
        <w:ind w:left="426"/>
        <w:rPr>
          <w:color w:val="000000" w:themeColor="text1"/>
        </w:rPr>
      </w:pPr>
    </w:p>
    <w:p w14:paraId="5F7C5B5D" w14:textId="0424D756" w:rsidR="00C668F9" w:rsidRPr="00902DB8" w:rsidRDefault="00C07106" w:rsidP="00F15772">
      <w:pPr>
        <w:pStyle w:val="2Questionstem"/>
        <w:numPr>
          <w:ilvl w:val="0"/>
          <w:numId w:val="113"/>
        </w:numPr>
      </w:pPr>
      <w:r>
        <w:t xml:space="preserve">The </w:t>
      </w:r>
      <w:r w:rsidRPr="00902DB8">
        <w:t>following question is about attitude</w:t>
      </w:r>
      <w:r w:rsidR="0014305A" w:rsidRPr="00902DB8">
        <w:t>s</w:t>
      </w:r>
      <w:r w:rsidRPr="00902DB8">
        <w:t xml:space="preserve"> toward drinking alcohol. </w:t>
      </w:r>
    </w:p>
    <w:p w14:paraId="1DC6FE6D" w14:textId="77777777" w:rsidR="00C668F9" w:rsidRPr="00902DB8" w:rsidRDefault="00C668F9" w:rsidP="00F15772">
      <w:pPr>
        <w:pStyle w:val="2Questionstem"/>
        <w:ind w:left="710"/>
      </w:pPr>
    </w:p>
    <w:p w14:paraId="025C48A8" w14:textId="424928CF" w:rsidR="00BF7C5D" w:rsidRDefault="00C668F9" w:rsidP="00F15772">
      <w:pPr>
        <w:pStyle w:val="2Questionstem"/>
        <w:numPr>
          <w:ilvl w:val="0"/>
          <w:numId w:val="100"/>
        </w:numPr>
        <w:ind w:left="1135"/>
      </w:pPr>
      <w:r w:rsidRPr="00902DB8">
        <w:t>D</w:t>
      </w:r>
      <w:r w:rsidR="00AF6AA3">
        <w:t>o you agree or disagree that</w:t>
      </w:r>
      <w:r w:rsidR="00961A5A">
        <w:t xml:space="preserve"> </w:t>
      </w:r>
      <w:r w:rsidR="00961A5A" w:rsidRPr="00AF6AA3">
        <w:t>your</w:t>
      </w:r>
      <w:r w:rsidR="00E74A05" w:rsidRPr="008A6942">
        <w:t xml:space="preserve"> </w:t>
      </w:r>
      <w:r w:rsidR="00C46699" w:rsidRPr="008A6942">
        <w:t>FAMILY AND FRIENDS</w:t>
      </w:r>
      <w:r w:rsidR="00E74A05">
        <w:t xml:space="preserve"> </w:t>
      </w:r>
      <w:r w:rsidRPr="00902DB8">
        <w:t xml:space="preserve">think that getting drunk every now and then is </w:t>
      </w:r>
      <w:r w:rsidR="00F101E8">
        <w:t>okay</w:t>
      </w:r>
      <w:r w:rsidRPr="00902DB8">
        <w:t xml:space="preserve">?  </w:t>
      </w:r>
      <w:r w:rsidR="00C07106" w:rsidRPr="00902DB8">
        <w:t xml:space="preserve">By getting drunk I mean drinking to the point of ‘losing balance’.  </w:t>
      </w:r>
    </w:p>
    <w:p w14:paraId="616C0433" w14:textId="645B4D6E" w:rsidR="00BF7C5D" w:rsidRDefault="00C668F9" w:rsidP="00F15772">
      <w:pPr>
        <w:pStyle w:val="2Questionstem"/>
        <w:numPr>
          <w:ilvl w:val="0"/>
          <w:numId w:val="100"/>
        </w:numPr>
        <w:ind w:left="1135"/>
      </w:pPr>
      <w:r w:rsidRPr="00902DB8">
        <w:t xml:space="preserve">Do you </w:t>
      </w:r>
      <w:r w:rsidR="00C46699" w:rsidRPr="008A6942">
        <w:t>PERSONALLY</w:t>
      </w:r>
      <w:r w:rsidRPr="00902DB8">
        <w:t xml:space="preserve"> agree or disagree that getting drunk every now and then is </w:t>
      </w:r>
      <w:r w:rsidR="00F101E8">
        <w:t>okay</w:t>
      </w:r>
      <w:r w:rsidRPr="00902DB8">
        <w:t xml:space="preserve">? </w:t>
      </w:r>
    </w:p>
    <w:p w14:paraId="2F7FF018" w14:textId="77777777" w:rsidR="00EB091A" w:rsidRPr="00902DB8" w:rsidRDefault="00EB091A" w:rsidP="00F15772">
      <w:pPr>
        <w:ind w:left="426"/>
      </w:pPr>
    </w:p>
    <w:p w14:paraId="1AD9AB0A" w14:textId="2B8368F7" w:rsidR="00C668F9" w:rsidRPr="00902DB8" w:rsidRDefault="00C668F9" w:rsidP="00F15772">
      <w:pPr>
        <w:pStyle w:val="5Notes"/>
        <w:ind w:left="710"/>
      </w:pPr>
      <w:r w:rsidRPr="00902DB8">
        <w:t>*(RESPONSE FRAME)</w:t>
      </w:r>
    </w:p>
    <w:p w14:paraId="4EA25664" w14:textId="77777777" w:rsidR="00C07106" w:rsidRPr="00902DB8" w:rsidRDefault="00C07106" w:rsidP="00F15772">
      <w:pPr>
        <w:pStyle w:val="3Responseframe"/>
        <w:numPr>
          <w:ilvl w:val="0"/>
          <w:numId w:val="72"/>
        </w:numPr>
        <w:ind w:left="1135"/>
      </w:pPr>
      <w:r w:rsidRPr="00902DB8">
        <w:t xml:space="preserve">Strongly agree </w:t>
      </w:r>
    </w:p>
    <w:p w14:paraId="44D92314" w14:textId="77777777" w:rsidR="00C07106" w:rsidRPr="00EB091A" w:rsidRDefault="00C07106" w:rsidP="00F15772">
      <w:pPr>
        <w:pStyle w:val="3Responseframe"/>
        <w:numPr>
          <w:ilvl w:val="0"/>
          <w:numId w:val="72"/>
        </w:numPr>
        <w:ind w:left="1135"/>
      </w:pPr>
      <w:r w:rsidRPr="00EB091A">
        <w:t>Agree</w:t>
      </w:r>
    </w:p>
    <w:p w14:paraId="59238D8E" w14:textId="145EDB4F" w:rsidR="00C07106" w:rsidRPr="00EB091A" w:rsidRDefault="00393E2F" w:rsidP="00F15772">
      <w:pPr>
        <w:pStyle w:val="3Responseframe"/>
        <w:numPr>
          <w:ilvl w:val="0"/>
          <w:numId w:val="72"/>
        </w:numPr>
        <w:ind w:left="1135"/>
      </w:pPr>
      <w:r>
        <w:t>(</w:t>
      </w:r>
      <w:r w:rsidR="00C07106" w:rsidRPr="00EB091A">
        <w:t>Neither agree nor disagree</w:t>
      </w:r>
      <w:r>
        <w:t>)</w:t>
      </w:r>
    </w:p>
    <w:p w14:paraId="43FA71E1" w14:textId="77777777" w:rsidR="00C07106" w:rsidRPr="00EB091A" w:rsidRDefault="00C07106" w:rsidP="00F15772">
      <w:pPr>
        <w:pStyle w:val="3Responseframe"/>
        <w:numPr>
          <w:ilvl w:val="0"/>
          <w:numId w:val="72"/>
        </w:numPr>
        <w:ind w:left="1135"/>
      </w:pPr>
      <w:r w:rsidRPr="00EB091A">
        <w:t xml:space="preserve">Disagree </w:t>
      </w:r>
    </w:p>
    <w:p w14:paraId="79EF90CA" w14:textId="77777777" w:rsidR="00C07106" w:rsidRPr="00EB091A" w:rsidRDefault="00C07106" w:rsidP="00F15772">
      <w:pPr>
        <w:pStyle w:val="3Responseframe"/>
        <w:numPr>
          <w:ilvl w:val="0"/>
          <w:numId w:val="72"/>
        </w:numPr>
        <w:ind w:left="1135"/>
      </w:pPr>
      <w:r w:rsidRPr="00EB091A">
        <w:t xml:space="preserve">Strongly disagree </w:t>
      </w:r>
    </w:p>
    <w:p w14:paraId="76927D3B" w14:textId="77777777" w:rsidR="00C07106" w:rsidRPr="00EB091A" w:rsidRDefault="00C07106" w:rsidP="00F15772">
      <w:pPr>
        <w:pStyle w:val="3Responseframe"/>
        <w:numPr>
          <w:ilvl w:val="0"/>
          <w:numId w:val="72"/>
        </w:numPr>
        <w:ind w:left="1135"/>
      </w:pPr>
      <w:r w:rsidRPr="00EB091A">
        <w:t>(Don’t know)</w:t>
      </w:r>
    </w:p>
    <w:p w14:paraId="6CDB3758" w14:textId="77777777" w:rsidR="00C07106" w:rsidRPr="00EB091A" w:rsidRDefault="00C07106" w:rsidP="00F15772">
      <w:pPr>
        <w:pStyle w:val="3Responseframe"/>
        <w:numPr>
          <w:ilvl w:val="0"/>
          <w:numId w:val="72"/>
        </w:numPr>
        <w:ind w:left="1135"/>
      </w:pPr>
      <w:r w:rsidRPr="00EB091A">
        <w:t>(Refused)</w:t>
      </w:r>
    </w:p>
    <w:p w14:paraId="7AD5B868" w14:textId="2B37395C" w:rsidR="00E0250F" w:rsidRDefault="00E0250F" w:rsidP="00A443AC"/>
    <w:p w14:paraId="31905436" w14:textId="63684D0B" w:rsidR="00C04964" w:rsidRDefault="00C04964" w:rsidP="00C04964">
      <w:pPr>
        <w:pStyle w:val="Heading2"/>
      </w:pPr>
      <w:bookmarkStart w:id="7" w:name="_Toc430706820"/>
      <w:r>
        <w:t xml:space="preserve">MODULE </w:t>
      </w:r>
      <w:r w:rsidR="00D61722">
        <w:t>E</w:t>
      </w:r>
      <w:r>
        <w:t>:  GENDER EQUITY</w:t>
      </w:r>
      <w:bookmarkEnd w:id="7"/>
    </w:p>
    <w:p w14:paraId="366AEF0A" w14:textId="77777777" w:rsidR="00C04964" w:rsidRDefault="00C04964" w:rsidP="00A443AC">
      <w:pPr>
        <w:rPr>
          <w:highlight w:val="yellow"/>
        </w:rPr>
      </w:pPr>
    </w:p>
    <w:p w14:paraId="417FDE10" w14:textId="0CD3398E" w:rsidR="00C04964" w:rsidRDefault="00C04964" w:rsidP="00F15772">
      <w:pPr>
        <w:pStyle w:val="2Questionstem"/>
        <w:numPr>
          <w:ilvl w:val="0"/>
          <w:numId w:val="113"/>
        </w:numPr>
        <w:rPr>
          <w:rFonts w:cstheme="minorBidi"/>
        </w:rPr>
      </w:pPr>
      <w:r>
        <w:t xml:space="preserve">The statements I’m about to read out </w:t>
      </w:r>
      <w:r w:rsidRPr="00475557">
        <w:t xml:space="preserve">describe </w:t>
      </w:r>
      <w:r w:rsidR="00E916C1" w:rsidRPr="00475557">
        <w:t xml:space="preserve">different </w:t>
      </w:r>
      <w:r w:rsidRPr="00475557">
        <w:t xml:space="preserve">attitudes </w:t>
      </w:r>
      <w:r w:rsidR="00E916C1" w:rsidRPr="00475557">
        <w:t xml:space="preserve">that </w:t>
      </w:r>
      <w:r w:rsidRPr="00475557">
        <w:t>people have</w:t>
      </w:r>
      <w:r w:rsidR="00475557">
        <w:t>.</w:t>
      </w:r>
      <w:r w:rsidR="00E916C1" w:rsidRPr="00475557">
        <w:t xml:space="preserve"> P</w:t>
      </w:r>
      <w:r w:rsidRPr="00475557">
        <w:t>lease</w:t>
      </w:r>
      <w:r>
        <w:t xml:space="preserve"> tell me whether you strongly agree, somewhat agree, somewhat disagree or strongly disagree</w:t>
      </w:r>
      <w:r w:rsidR="007D1725">
        <w:t xml:space="preserve">. </w:t>
      </w:r>
      <w:r>
        <w:t xml:space="preserve"> </w:t>
      </w:r>
    </w:p>
    <w:p w14:paraId="5D1D0EF1" w14:textId="77777777" w:rsidR="0096034F" w:rsidRDefault="0096034F" w:rsidP="00F15772">
      <w:pPr>
        <w:ind w:left="426"/>
      </w:pPr>
    </w:p>
    <w:p w14:paraId="29BC84B0" w14:textId="77777777" w:rsidR="00C04964" w:rsidRDefault="00C04964" w:rsidP="00F15772">
      <w:pPr>
        <w:pStyle w:val="4Statement"/>
        <w:numPr>
          <w:ilvl w:val="0"/>
          <w:numId w:val="74"/>
        </w:numPr>
        <w:ind w:left="1135" w:hanging="425"/>
      </w:pPr>
      <w:r>
        <w:t xml:space="preserve">Men should take control in relationships and be the head of the household </w:t>
      </w:r>
    </w:p>
    <w:p w14:paraId="403B0C0F" w14:textId="77777777" w:rsidR="00C04964" w:rsidRDefault="00C04964" w:rsidP="00F15772">
      <w:pPr>
        <w:pStyle w:val="4Statement"/>
        <w:numPr>
          <w:ilvl w:val="0"/>
          <w:numId w:val="74"/>
        </w:numPr>
        <w:ind w:left="1135" w:hanging="425"/>
      </w:pPr>
      <w:r>
        <w:t xml:space="preserve">Women prefer a man to be in charge of the relationship </w:t>
      </w:r>
    </w:p>
    <w:p w14:paraId="344A772A" w14:textId="77777777" w:rsidR="00C04964" w:rsidRDefault="00C04964" w:rsidP="00F15772">
      <w:pPr>
        <w:ind w:left="426"/>
      </w:pPr>
    </w:p>
    <w:p w14:paraId="27CA4653" w14:textId="3ED32C30" w:rsidR="00C04964" w:rsidRDefault="0096034F" w:rsidP="00F15772">
      <w:pPr>
        <w:pStyle w:val="5Notes"/>
        <w:ind w:left="710"/>
      </w:pPr>
      <w:r>
        <w:t>*</w:t>
      </w:r>
      <w:r w:rsidR="00C04964">
        <w:t xml:space="preserve">(RESPONSE FRAME) </w:t>
      </w:r>
    </w:p>
    <w:p w14:paraId="15F89D3F" w14:textId="09820C2C" w:rsidR="00C04964" w:rsidRDefault="00C04964" w:rsidP="00F15772">
      <w:pPr>
        <w:pStyle w:val="3Responseframe"/>
        <w:numPr>
          <w:ilvl w:val="0"/>
          <w:numId w:val="75"/>
        </w:numPr>
        <w:ind w:left="1135"/>
      </w:pPr>
      <w:r>
        <w:t xml:space="preserve">Strongly agree </w:t>
      </w:r>
    </w:p>
    <w:p w14:paraId="7DB52B1C" w14:textId="0F4EE8E8" w:rsidR="00C04964" w:rsidRDefault="00C04964" w:rsidP="00F15772">
      <w:pPr>
        <w:pStyle w:val="3Responseframe"/>
        <w:numPr>
          <w:ilvl w:val="0"/>
          <w:numId w:val="75"/>
        </w:numPr>
        <w:ind w:left="1135"/>
      </w:pPr>
      <w:r>
        <w:t xml:space="preserve">Somewhat agree </w:t>
      </w:r>
    </w:p>
    <w:p w14:paraId="2A43DE57" w14:textId="1C365D1D" w:rsidR="00C04964" w:rsidRDefault="00C04964" w:rsidP="00F15772">
      <w:pPr>
        <w:pStyle w:val="3Responseframe"/>
        <w:numPr>
          <w:ilvl w:val="0"/>
          <w:numId w:val="75"/>
        </w:numPr>
        <w:ind w:left="1135"/>
      </w:pPr>
      <w:r>
        <w:t xml:space="preserve">(Neither agree nor disagree) </w:t>
      </w:r>
    </w:p>
    <w:p w14:paraId="08B56B2D" w14:textId="699278CB" w:rsidR="00C04964" w:rsidRDefault="00C04964" w:rsidP="00F15772">
      <w:pPr>
        <w:pStyle w:val="3Responseframe"/>
        <w:numPr>
          <w:ilvl w:val="0"/>
          <w:numId w:val="75"/>
        </w:numPr>
        <w:ind w:left="1135"/>
      </w:pPr>
      <w:r>
        <w:t>Somewhat disagree</w:t>
      </w:r>
    </w:p>
    <w:p w14:paraId="32DD6056" w14:textId="537D23DB" w:rsidR="00C04964" w:rsidRDefault="00C04964" w:rsidP="00F15772">
      <w:pPr>
        <w:pStyle w:val="3Responseframe"/>
        <w:numPr>
          <w:ilvl w:val="0"/>
          <w:numId w:val="75"/>
        </w:numPr>
        <w:ind w:left="1135"/>
      </w:pPr>
      <w:r>
        <w:t xml:space="preserve">Strongly disagree </w:t>
      </w:r>
    </w:p>
    <w:p w14:paraId="71C5858D" w14:textId="632162B8" w:rsidR="00C04964" w:rsidRDefault="00C04964" w:rsidP="00F15772">
      <w:pPr>
        <w:pStyle w:val="3Responseframe"/>
        <w:numPr>
          <w:ilvl w:val="0"/>
          <w:numId w:val="75"/>
        </w:numPr>
        <w:ind w:left="1135"/>
      </w:pPr>
      <w:r>
        <w:t xml:space="preserve">(Don’t Know / Can’t Say) </w:t>
      </w:r>
    </w:p>
    <w:p w14:paraId="41A168E9" w14:textId="71C161C8" w:rsidR="00C04964" w:rsidRDefault="00C04964" w:rsidP="00F15772">
      <w:pPr>
        <w:pStyle w:val="3Responseframe"/>
        <w:numPr>
          <w:ilvl w:val="0"/>
          <w:numId w:val="75"/>
        </w:numPr>
        <w:ind w:left="1135"/>
      </w:pPr>
      <w:r>
        <w:t xml:space="preserve">(Refused) </w:t>
      </w:r>
    </w:p>
    <w:p w14:paraId="22D138DC" w14:textId="77777777" w:rsidR="00F15772" w:rsidRDefault="00F15772" w:rsidP="00F15772">
      <w:pPr>
        <w:pStyle w:val="3Responseframe"/>
        <w:ind w:left="1135"/>
      </w:pPr>
    </w:p>
    <w:p w14:paraId="13CCB6BE" w14:textId="16E5FCF8" w:rsidR="00E0250F" w:rsidRDefault="003E4109" w:rsidP="003E4109">
      <w:pPr>
        <w:pStyle w:val="Heading2"/>
      </w:pPr>
      <w:bookmarkStart w:id="8" w:name="_Toc430706821"/>
      <w:r>
        <w:t xml:space="preserve">MODULE </w:t>
      </w:r>
      <w:r w:rsidR="00D61722">
        <w:t>F</w:t>
      </w:r>
      <w:r>
        <w:t xml:space="preserve">:  </w:t>
      </w:r>
      <w:r w:rsidR="00E0250F">
        <w:t>SOCIO-DEMOGRAPHICS</w:t>
      </w:r>
      <w:bookmarkEnd w:id="8"/>
    </w:p>
    <w:p w14:paraId="4652F1D9" w14:textId="77777777" w:rsidR="0096034F" w:rsidRDefault="0096034F" w:rsidP="001E5E5F"/>
    <w:p w14:paraId="15B0D5F6" w14:textId="0FBAC246" w:rsidR="00B54DAE" w:rsidRDefault="00393E2F" w:rsidP="00F15772">
      <w:pPr>
        <w:pStyle w:val="2Questionstem"/>
        <w:numPr>
          <w:ilvl w:val="0"/>
          <w:numId w:val="113"/>
        </w:numPr>
      </w:pPr>
      <w:r w:rsidRPr="00902DB8">
        <w:t xml:space="preserve">Now I have some questions </w:t>
      </w:r>
      <w:r w:rsidR="008807E9" w:rsidRPr="00475557">
        <w:t>to help us analyse the results</w:t>
      </w:r>
      <w:r w:rsidRPr="00902DB8">
        <w:t>.  Just to confirm, w</w:t>
      </w:r>
      <w:r w:rsidR="00B54DAE" w:rsidRPr="00902DB8">
        <w:t>hat is your gender?</w:t>
      </w:r>
    </w:p>
    <w:p w14:paraId="39D24E93" w14:textId="77777777" w:rsidR="002A2F64" w:rsidRDefault="002A2F64" w:rsidP="00F15772">
      <w:pPr>
        <w:ind w:left="426"/>
      </w:pPr>
    </w:p>
    <w:p w14:paraId="3C0D0553" w14:textId="77777777" w:rsidR="00B54DAE" w:rsidRPr="00902DB8" w:rsidRDefault="00B54DAE" w:rsidP="00F15772">
      <w:pPr>
        <w:pStyle w:val="3Responseframe"/>
        <w:numPr>
          <w:ilvl w:val="0"/>
          <w:numId w:val="76"/>
        </w:numPr>
        <w:ind w:left="1135"/>
        <w:rPr>
          <w:color w:val="auto"/>
        </w:rPr>
      </w:pPr>
      <w:r w:rsidRPr="00902DB8">
        <w:rPr>
          <w:color w:val="auto"/>
        </w:rPr>
        <w:t>Male</w:t>
      </w:r>
    </w:p>
    <w:p w14:paraId="5A921B84" w14:textId="77777777" w:rsidR="00B54DAE" w:rsidRPr="00902DB8" w:rsidRDefault="00B54DAE" w:rsidP="00F15772">
      <w:pPr>
        <w:pStyle w:val="3Responseframe"/>
        <w:numPr>
          <w:ilvl w:val="0"/>
          <w:numId w:val="76"/>
        </w:numPr>
        <w:ind w:left="1135"/>
        <w:rPr>
          <w:color w:val="auto"/>
        </w:rPr>
      </w:pPr>
      <w:r w:rsidRPr="00902DB8">
        <w:rPr>
          <w:color w:val="auto"/>
        </w:rPr>
        <w:t>Female</w:t>
      </w:r>
    </w:p>
    <w:p w14:paraId="6590733A" w14:textId="6BBC0587" w:rsidR="00EB091A" w:rsidRPr="002A2F64" w:rsidRDefault="00457602" w:rsidP="00F15772">
      <w:pPr>
        <w:pStyle w:val="3Responseframe"/>
        <w:numPr>
          <w:ilvl w:val="0"/>
          <w:numId w:val="76"/>
        </w:numPr>
        <w:ind w:left="1135"/>
        <w:rPr>
          <w:color w:val="auto"/>
        </w:rPr>
      </w:pPr>
      <w:r w:rsidRPr="002A2F64">
        <w:rPr>
          <w:color w:val="auto"/>
          <w:lang w:val="en-US"/>
        </w:rPr>
        <w:t>Other</w:t>
      </w:r>
      <w:r w:rsidR="00B54DAE" w:rsidRPr="002A2F64">
        <w:rPr>
          <w:color w:val="auto"/>
          <w:lang w:val="en-US"/>
        </w:rPr>
        <w:t xml:space="preserve"> </w:t>
      </w:r>
    </w:p>
    <w:p w14:paraId="3236730B" w14:textId="71A157E7" w:rsidR="00B54DAE" w:rsidRPr="002A2F64" w:rsidRDefault="00B54DAE" w:rsidP="00F15772">
      <w:pPr>
        <w:pStyle w:val="3Responseframe"/>
        <w:numPr>
          <w:ilvl w:val="0"/>
          <w:numId w:val="76"/>
        </w:numPr>
        <w:ind w:left="1135"/>
        <w:rPr>
          <w:color w:val="auto"/>
        </w:rPr>
      </w:pPr>
      <w:r w:rsidRPr="002A2F64">
        <w:rPr>
          <w:color w:val="auto"/>
        </w:rPr>
        <w:t>(Refused)</w:t>
      </w:r>
    </w:p>
    <w:p w14:paraId="6DE82989" w14:textId="77777777" w:rsidR="00B54DAE" w:rsidRDefault="00B54DAE" w:rsidP="00F15772">
      <w:pPr>
        <w:ind w:left="426"/>
        <w:rPr>
          <w:lang w:val="en-US" w:eastAsia="en-US"/>
        </w:rPr>
      </w:pPr>
    </w:p>
    <w:p w14:paraId="42A4B53A" w14:textId="6E60BFC4" w:rsidR="00393E2F" w:rsidRDefault="00393E2F" w:rsidP="005E2B1E">
      <w:pPr>
        <w:pStyle w:val="2Questionstem"/>
        <w:numPr>
          <w:ilvl w:val="0"/>
          <w:numId w:val="113"/>
        </w:numPr>
      </w:pPr>
      <w:r w:rsidRPr="004C5A46">
        <w:lastRenderedPageBreak/>
        <w:t>How old were you last birthday?</w:t>
      </w:r>
    </w:p>
    <w:p w14:paraId="43C95846" w14:textId="77777777" w:rsidR="00393E2F" w:rsidRPr="00EB091A" w:rsidRDefault="00393E2F" w:rsidP="00F15772">
      <w:pPr>
        <w:ind w:left="426"/>
      </w:pPr>
    </w:p>
    <w:p w14:paraId="1E4C45FB" w14:textId="10A9AF74" w:rsidR="00393E2F" w:rsidRPr="004C5A46" w:rsidRDefault="00393E2F" w:rsidP="005E2B1E">
      <w:pPr>
        <w:pStyle w:val="NoSpacing"/>
        <w:numPr>
          <w:ilvl w:val="0"/>
          <w:numId w:val="40"/>
        </w:numPr>
        <w:ind w:left="1135" w:hanging="425"/>
        <w:rPr>
          <w:szCs w:val="20"/>
        </w:rPr>
      </w:pPr>
      <w:r w:rsidRPr="004C5A46">
        <w:rPr>
          <w:szCs w:val="20"/>
        </w:rPr>
        <w:t xml:space="preserve">Age given </w:t>
      </w:r>
    </w:p>
    <w:p w14:paraId="6F256BC6" w14:textId="77777777" w:rsidR="00393E2F" w:rsidRPr="005E2B1E" w:rsidRDefault="00393E2F" w:rsidP="005E2B1E">
      <w:pPr>
        <w:pStyle w:val="NoSpacing"/>
        <w:numPr>
          <w:ilvl w:val="0"/>
          <w:numId w:val="40"/>
        </w:numPr>
        <w:ind w:left="1135" w:hanging="425"/>
        <w:rPr>
          <w:szCs w:val="20"/>
        </w:rPr>
      </w:pPr>
      <w:r w:rsidRPr="005E2B1E">
        <w:rPr>
          <w:szCs w:val="20"/>
        </w:rPr>
        <w:t>(Refused)</w:t>
      </w:r>
    </w:p>
    <w:p w14:paraId="09A4709C" w14:textId="77777777" w:rsidR="00393E2F" w:rsidRPr="005E2B1E" w:rsidRDefault="00393E2F" w:rsidP="001E5E5F">
      <w:pPr>
        <w:pStyle w:val="NoSpacing"/>
        <w:ind w:left="0"/>
        <w:rPr>
          <w:szCs w:val="20"/>
        </w:rPr>
      </w:pPr>
    </w:p>
    <w:p w14:paraId="7E8E63FA" w14:textId="16170DAF" w:rsidR="00B54DAE" w:rsidRDefault="00B54DAE" w:rsidP="005E2B1E">
      <w:pPr>
        <w:pStyle w:val="2Questionstem"/>
        <w:numPr>
          <w:ilvl w:val="0"/>
          <w:numId w:val="113"/>
        </w:numPr>
      </w:pPr>
      <w:proofErr w:type="spellStart"/>
      <w:r w:rsidRPr="005E2B1E">
        <w:t>ncluding</w:t>
      </w:r>
      <w:proofErr w:type="spellEnd"/>
      <w:r w:rsidRPr="005E2B1E">
        <w:t xml:space="preserve"> yourself, how many people aged 18 years and over live in this household?</w:t>
      </w:r>
    </w:p>
    <w:p w14:paraId="3AABAA7E" w14:textId="77777777" w:rsidR="00EB091A" w:rsidRPr="00EB091A" w:rsidRDefault="00EB091A" w:rsidP="005E2B1E">
      <w:pPr>
        <w:ind w:left="426"/>
      </w:pPr>
    </w:p>
    <w:p w14:paraId="379E6DB9" w14:textId="0D74AFA5" w:rsidR="00B54DAE" w:rsidRPr="008F1DC4" w:rsidRDefault="00B54DAE" w:rsidP="005E2B1E">
      <w:pPr>
        <w:pStyle w:val="3Responseframe"/>
        <w:numPr>
          <w:ilvl w:val="0"/>
          <w:numId w:val="77"/>
        </w:numPr>
        <w:ind w:left="1135"/>
        <w:rPr>
          <w:lang w:val="en-US"/>
        </w:rPr>
      </w:pPr>
      <w:r w:rsidRPr="008F1DC4">
        <w:rPr>
          <w:lang w:val="en-US"/>
        </w:rPr>
        <w:t xml:space="preserve">Number given (Specify) </w:t>
      </w:r>
    </w:p>
    <w:p w14:paraId="53E42E71" w14:textId="77777777" w:rsidR="00B54DAE" w:rsidRPr="008F1DC4" w:rsidRDefault="00B54DAE" w:rsidP="005E2B1E">
      <w:pPr>
        <w:pStyle w:val="3Responseframe"/>
        <w:numPr>
          <w:ilvl w:val="0"/>
          <w:numId w:val="77"/>
        </w:numPr>
        <w:ind w:left="1135"/>
        <w:rPr>
          <w:lang w:val="en-US"/>
        </w:rPr>
      </w:pPr>
      <w:r w:rsidRPr="008F1DC4">
        <w:rPr>
          <w:lang w:val="en-US"/>
        </w:rPr>
        <w:t>(Don’t know)</w:t>
      </w:r>
    </w:p>
    <w:p w14:paraId="73D695E4" w14:textId="77777777" w:rsidR="00B54DAE" w:rsidRPr="008F1DC4" w:rsidRDefault="00B54DAE" w:rsidP="005E2B1E">
      <w:pPr>
        <w:pStyle w:val="3Responseframe"/>
        <w:numPr>
          <w:ilvl w:val="0"/>
          <w:numId w:val="77"/>
        </w:numPr>
        <w:ind w:left="1135"/>
        <w:rPr>
          <w:lang w:val="en-US"/>
        </w:rPr>
      </w:pPr>
      <w:r w:rsidRPr="008F1DC4">
        <w:rPr>
          <w:lang w:val="en-US"/>
        </w:rPr>
        <w:t xml:space="preserve">(Refused) </w:t>
      </w:r>
    </w:p>
    <w:p w14:paraId="2D64EEB5" w14:textId="77777777" w:rsidR="00EB091A" w:rsidRDefault="00EB091A" w:rsidP="005E2B1E">
      <w:pPr>
        <w:pStyle w:val="2Questionstem"/>
        <w:ind w:left="710"/>
      </w:pPr>
    </w:p>
    <w:p w14:paraId="0A413ACD" w14:textId="5A0DBBCF" w:rsidR="00B54DAE" w:rsidRPr="008F1DC4" w:rsidRDefault="00B54DAE" w:rsidP="005E2B1E">
      <w:pPr>
        <w:pStyle w:val="2Questionstem"/>
        <w:numPr>
          <w:ilvl w:val="0"/>
          <w:numId w:val="113"/>
        </w:numPr>
      </w:pPr>
      <w:r w:rsidRPr="008F1DC4">
        <w:t>Which of thes</w:t>
      </w:r>
      <w:r w:rsidR="00283077">
        <w:t>e BEST describes your household?</w:t>
      </w:r>
      <w:r w:rsidRPr="008F1DC4">
        <w:t xml:space="preserve"> </w:t>
      </w:r>
    </w:p>
    <w:p w14:paraId="1CDE795E" w14:textId="77777777" w:rsidR="00283077" w:rsidRDefault="00283077" w:rsidP="005E2B1E">
      <w:pPr>
        <w:pStyle w:val="5Notes"/>
        <w:ind w:left="710"/>
      </w:pPr>
    </w:p>
    <w:p w14:paraId="0F285304" w14:textId="7C4303D8" w:rsidR="00B54DAE" w:rsidRPr="008F1DC4" w:rsidRDefault="00B54DAE" w:rsidP="005E2B1E">
      <w:pPr>
        <w:pStyle w:val="Codes"/>
        <w:numPr>
          <w:ilvl w:val="0"/>
          <w:numId w:val="35"/>
        </w:numPr>
        <w:tabs>
          <w:tab w:val="left" w:pos="1418"/>
        </w:tabs>
        <w:ind w:left="1135"/>
        <w:rPr>
          <w:sz w:val="20"/>
        </w:rPr>
      </w:pPr>
      <w:r w:rsidRPr="008F1DC4">
        <w:rPr>
          <w:sz w:val="20"/>
        </w:rPr>
        <w:t>Couple only</w:t>
      </w:r>
    </w:p>
    <w:p w14:paraId="19056A91" w14:textId="7BDD6B13" w:rsidR="00B54DAE" w:rsidRPr="008A6942" w:rsidRDefault="00B54DAE" w:rsidP="005E2B1E">
      <w:pPr>
        <w:pStyle w:val="Codes"/>
        <w:numPr>
          <w:ilvl w:val="0"/>
          <w:numId w:val="35"/>
        </w:numPr>
        <w:tabs>
          <w:tab w:val="left" w:pos="1418"/>
        </w:tabs>
        <w:ind w:left="1135"/>
        <w:rPr>
          <w:sz w:val="20"/>
        </w:rPr>
      </w:pPr>
      <w:r w:rsidRPr="008A6942">
        <w:rPr>
          <w:sz w:val="20"/>
        </w:rPr>
        <w:t>Couple with dependent child / children</w:t>
      </w:r>
    </w:p>
    <w:p w14:paraId="7FD5F34C" w14:textId="7861B7E0" w:rsidR="00B54DAE" w:rsidRPr="008A6942" w:rsidRDefault="00B54DAE" w:rsidP="005E2B1E">
      <w:pPr>
        <w:pStyle w:val="Codes"/>
        <w:numPr>
          <w:ilvl w:val="0"/>
          <w:numId w:val="35"/>
        </w:numPr>
        <w:tabs>
          <w:tab w:val="left" w:pos="1418"/>
        </w:tabs>
        <w:ind w:left="1135"/>
        <w:rPr>
          <w:sz w:val="20"/>
        </w:rPr>
      </w:pPr>
      <w:r w:rsidRPr="008A6942">
        <w:rPr>
          <w:sz w:val="20"/>
        </w:rPr>
        <w:t>Couple with non-dependent child / children</w:t>
      </w:r>
    </w:p>
    <w:p w14:paraId="4DE39468" w14:textId="0049DB65" w:rsidR="00B54DAE" w:rsidRPr="008A6942" w:rsidRDefault="00B54DAE" w:rsidP="005E2B1E">
      <w:pPr>
        <w:pStyle w:val="Codes"/>
        <w:numPr>
          <w:ilvl w:val="0"/>
          <w:numId w:val="35"/>
        </w:numPr>
        <w:tabs>
          <w:tab w:val="left" w:pos="1418"/>
        </w:tabs>
        <w:ind w:left="1135"/>
        <w:rPr>
          <w:sz w:val="20"/>
        </w:rPr>
      </w:pPr>
      <w:r w:rsidRPr="008A6942">
        <w:rPr>
          <w:sz w:val="20"/>
        </w:rPr>
        <w:t>Couple with dependent and non-dependent children</w:t>
      </w:r>
    </w:p>
    <w:p w14:paraId="2EC145E7" w14:textId="77777777" w:rsidR="00B54DAE" w:rsidRPr="008F1DC4" w:rsidRDefault="00B54DAE" w:rsidP="005E2B1E">
      <w:pPr>
        <w:pStyle w:val="Codes"/>
        <w:numPr>
          <w:ilvl w:val="0"/>
          <w:numId w:val="35"/>
        </w:numPr>
        <w:tabs>
          <w:tab w:val="left" w:pos="1418"/>
        </w:tabs>
        <w:ind w:left="1135"/>
        <w:rPr>
          <w:sz w:val="20"/>
        </w:rPr>
      </w:pPr>
      <w:r w:rsidRPr="008F1DC4">
        <w:rPr>
          <w:sz w:val="20"/>
        </w:rPr>
        <w:t xml:space="preserve">One parent family with dependent child / children </w:t>
      </w:r>
    </w:p>
    <w:p w14:paraId="47A38CE1" w14:textId="77777777" w:rsidR="00B54DAE" w:rsidRPr="008F1DC4" w:rsidRDefault="00B54DAE" w:rsidP="005E2B1E">
      <w:pPr>
        <w:pStyle w:val="Codes"/>
        <w:numPr>
          <w:ilvl w:val="0"/>
          <w:numId w:val="35"/>
        </w:numPr>
        <w:tabs>
          <w:tab w:val="left" w:pos="1418"/>
        </w:tabs>
        <w:ind w:left="1135"/>
        <w:rPr>
          <w:sz w:val="20"/>
        </w:rPr>
      </w:pPr>
      <w:r w:rsidRPr="008F1DC4">
        <w:rPr>
          <w:sz w:val="20"/>
        </w:rPr>
        <w:t>One parent family with non-dependent child / children</w:t>
      </w:r>
    </w:p>
    <w:p w14:paraId="68606509" w14:textId="77777777" w:rsidR="00B54DAE" w:rsidRPr="008F1DC4" w:rsidRDefault="00B54DAE" w:rsidP="005E2B1E">
      <w:pPr>
        <w:pStyle w:val="Codes"/>
        <w:numPr>
          <w:ilvl w:val="0"/>
          <w:numId w:val="35"/>
        </w:numPr>
        <w:tabs>
          <w:tab w:val="left" w:pos="1418"/>
        </w:tabs>
        <w:ind w:left="1135"/>
        <w:rPr>
          <w:sz w:val="20"/>
        </w:rPr>
      </w:pPr>
      <w:r w:rsidRPr="008F1DC4">
        <w:rPr>
          <w:sz w:val="20"/>
        </w:rPr>
        <w:t>One parent family with dependent and non-dependent children</w:t>
      </w:r>
    </w:p>
    <w:p w14:paraId="5510E72E" w14:textId="77777777" w:rsidR="00B54DAE" w:rsidRPr="008F1DC4" w:rsidRDefault="00B54DAE" w:rsidP="005E2B1E">
      <w:pPr>
        <w:pStyle w:val="Codes"/>
        <w:numPr>
          <w:ilvl w:val="0"/>
          <w:numId w:val="35"/>
        </w:numPr>
        <w:tabs>
          <w:tab w:val="left" w:pos="1418"/>
        </w:tabs>
        <w:ind w:left="1135"/>
        <w:rPr>
          <w:sz w:val="20"/>
        </w:rPr>
      </w:pPr>
      <w:r w:rsidRPr="008F1DC4">
        <w:rPr>
          <w:sz w:val="20"/>
        </w:rPr>
        <w:t>Group household</w:t>
      </w:r>
    </w:p>
    <w:p w14:paraId="0481B28C" w14:textId="03DF0038" w:rsidR="00B54DAE" w:rsidRPr="00475557" w:rsidRDefault="002A2F64" w:rsidP="005E2B1E">
      <w:pPr>
        <w:pStyle w:val="Codes"/>
        <w:numPr>
          <w:ilvl w:val="0"/>
          <w:numId w:val="35"/>
        </w:numPr>
        <w:tabs>
          <w:tab w:val="left" w:pos="1418"/>
        </w:tabs>
        <w:ind w:left="1135"/>
        <w:rPr>
          <w:sz w:val="20"/>
        </w:rPr>
      </w:pPr>
      <w:proofErr w:type="gramStart"/>
      <w:r>
        <w:rPr>
          <w:sz w:val="20"/>
        </w:rPr>
        <w:t>One person</w:t>
      </w:r>
      <w:proofErr w:type="gramEnd"/>
      <w:r>
        <w:rPr>
          <w:sz w:val="20"/>
        </w:rPr>
        <w:t xml:space="preserve"> </w:t>
      </w:r>
      <w:r w:rsidRPr="00475557">
        <w:rPr>
          <w:sz w:val="20"/>
        </w:rPr>
        <w:t>household, or</w:t>
      </w:r>
    </w:p>
    <w:p w14:paraId="7EAB485F" w14:textId="74F615F2" w:rsidR="00B54DAE" w:rsidRPr="00475557" w:rsidRDefault="002A2F64" w:rsidP="005E2B1E">
      <w:pPr>
        <w:pStyle w:val="Codes"/>
        <w:numPr>
          <w:ilvl w:val="0"/>
          <w:numId w:val="35"/>
        </w:numPr>
        <w:tabs>
          <w:tab w:val="left" w:pos="1418"/>
        </w:tabs>
        <w:ind w:left="1135"/>
        <w:rPr>
          <w:sz w:val="20"/>
        </w:rPr>
      </w:pPr>
      <w:r w:rsidRPr="00475557">
        <w:rPr>
          <w:sz w:val="20"/>
        </w:rPr>
        <w:t xml:space="preserve">Something else </w:t>
      </w:r>
      <w:r w:rsidR="00B54DAE" w:rsidRPr="00475557">
        <w:rPr>
          <w:sz w:val="20"/>
        </w:rPr>
        <w:t>(Specify)</w:t>
      </w:r>
    </w:p>
    <w:p w14:paraId="0C046877" w14:textId="77777777" w:rsidR="00B54DAE" w:rsidRPr="008F1DC4" w:rsidRDefault="00B54DAE" w:rsidP="005E2B1E">
      <w:pPr>
        <w:pStyle w:val="Codes"/>
        <w:numPr>
          <w:ilvl w:val="0"/>
          <w:numId w:val="35"/>
        </w:numPr>
        <w:tabs>
          <w:tab w:val="left" w:pos="1418"/>
        </w:tabs>
        <w:ind w:left="1135"/>
        <w:rPr>
          <w:sz w:val="20"/>
        </w:rPr>
      </w:pPr>
      <w:r w:rsidRPr="008F1DC4">
        <w:rPr>
          <w:sz w:val="20"/>
        </w:rPr>
        <w:t>(Don’t know)</w:t>
      </w:r>
    </w:p>
    <w:p w14:paraId="20284BC3" w14:textId="77777777" w:rsidR="00B54DAE" w:rsidRPr="008F1DC4" w:rsidRDefault="00B54DAE" w:rsidP="005E2B1E">
      <w:pPr>
        <w:pStyle w:val="Codes"/>
        <w:numPr>
          <w:ilvl w:val="0"/>
          <w:numId w:val="35"/>
        </w:numPr>
        <w:tabs>
          <w:tab w:val="left" w:pos="1418"/>
        </w:tabs>
        <w:ind w:left="1135"/>
        <w:rPr>
          <w:sz w:val="20"/>
        </w:rPr>
      </w:pPr>
      <w:r w:rsidRPr="008F1DC4">
        <w:rPr>
          <w:sz w:val="20"/>
        </w:rPr>
        <w:t>(Refused)</w:t>
      </w:r>
    </w:p>
    <w:p w14:paraId="44EF49F6" w14:textId="77777777" w:rsidR="00B54DAE" w:rsidRPr="008F1DC4" w:rsidRDefault="00B54DAE" w:rsidP="005E2B1E">
      <w:pPr>
        <w:pStyle w:val="Codes"/>
        <w:numPr>
          <w:ilvl w:val="0"/>
          <w:numId w:val="0"/>
        </w:numPr>
        <w:tabs>
          <w:tab w:val="left" w:pos="1134"/>
        </w:tabs>
        <w:ind w:left="77"/>
        <w:rPr>
          <w:sz w:val="20"/>
        </w:rPr>
      </w:pPr>
    </w:p>
    <w:p w14:paraId="1D8689C1" w14:textId="125D982D" w:rsidR="00B54DAE" w:rsidRDefault="00B54DAE" w:rsidP="005E2B1E">
      <w:pPr>
        <w:pStyle w:val="2Questionstem"/>
        <w:numPr>
          <w:ilvl w:val="0"/>
          <w:numId w:val="113"/>
        </w:numPr>
      </w:pPr>
      <w:r w:rsidRPr="008F1DC4">
        <w:t>How many children, if any, live in your household. This includes children over 18 years?</w:t>
      </w:r>
    </w:p>
    <w:p w14:paraId="14265020" w14:textId="77777777" w:rsidR="00EB091A" w:rsidRPr="00EB091A" w:rsidRDefault="00EB091A" w:rsidP="005E2B1E">
      <w:pPr>
        <w:ind w:left="426"/>
      </w:pPr>
    </w:p>
    <w:p w14:paraId="780CDA3C" w14:textId="22C838BD" w:rsidR="00335317" w:rsidRDefault="00335317" w:rsidP="005E2B1E">
      <w:pPr>
        <w:pStyle w:val="3Responseframe"/>
        <w:numPr>
          <w:ilvl w:val="0"/>
          <w:numId w:val="78"/>
        </w:numPr>
        <w:ind w:left="1135"/>
        <w:rPr>
          <w:lang w:val="en-US"/>
        </w:rPr>
      </w:pPr>
      <w:r>
        <w:rPr>
          <w:lang w:val="en-US"/>
        </w:rPr>
        <w:t>None</w:t>
      </w:r>
    </w:p>
    <w:p w14:paraId="4D5F7F1D" w14:textId="5446B049" w:rsidR="00B54DAE" w:rsidRPr="008F1DC4" w:rsidRDefault="00B54DAE" w:rsidP="005E2B1E">
      <w:pPr>
        <w:pStyle w:val="3Responseframe"/>
        <w:numPr>
          <w:ilvl w:val="0"/>
          <w:numId w:val="78"/>
        </w:numPr>
        <w:ind w:left="1135"/>
        <w:rPr>
          <w:lang w:val="en-US"/>
        </w:rPr>
      </w:pPr>
      <w:r w:rsidRPr="008F1DC4">
        <w:rPr>
          <w:lang w:val="en-US"/>
        </w:rPr>
        <w:t xml:space="preserve">Number of children given (specify) </w:t>
      </w:r>
    </w:p>
    <w:p w14:paraId="639C58BE" w14:textId="77777777" w:rsidR="00B54DAE" w:rsidRPr="008F1DC4" w:rsidRDefault="00B54DAE" w:rsidP="005E2B1E">
      <w:pPr>
        <w:pStyle w:val="3Responseframe"/>
        <w:numPr>
          <w:ilvl w:val="0"/>
          <w:numId w:val="78"/>
        </w:numPr>
        <w:ind w:left="1135"/>
        <w:rPr>
          <w:lang w:val="en-US"/>
        </w:rPr>
      </w:pPr>
      <w:r w:rsidRPr="008F1DC4">
        <w:rPr>
          <w:lang w:val="en-US"/>
        </w:rPr>
        <w:t>(Don’t know)</w:t>
      </w:r>
    </w:p>
    <w:p w14:paraId="00056FBB" w14:textId="77777777" w:rsidR="00B54DAE" w:rsidRPr="008F1DC4" w:rsidRDefault="00B54DAE" w:rsidP="005E2B1E">
      <w:pPr>
        <w:pStyle w:val="3Responseframe"/>
        <w:numPr>
          <w:ilvl w:val="0"/>
          <w:numId w:val="78"/>
        </w:numPr>
        <w:ind w:left="1135"/>
        <w:rPr>
          <w:lang w:val="en-US"/>
        </w:rPr>
      </w:pPr>
      <w:r w:rsidRPr="008F1DC4">
        <w:rPr>
          <w:lang w:val="en-US"/>
        </w:rPr>
        <w:t>(Refused)</w:t>
      </w:r>
    </w:p>
    <w:p w14:paraId="6B9C1254" w14:textId="77777777" w:rsidR="00B54DAE" w:rsidRDefault="00B54DAE" w:rsidP="005E2B1E">
      <w:pPr>
        <w:pStyle w:val="CODEFRAME"/>
        <w:tabs>
          <w:tab w:val="left" w:pos="720"/>
        </w:tabs>
        <w:ind w:left="426"/>
        <w:rPr>
          <w:b w:val="0"/>
          <w:lang w:val="en-US"/>
        </w:rPr>
      </w:pPr>
    </w:p>
    <w:p w14:paraId="5D77FF99" w14:textId="1C527B6B" w:rsidR="00B54DAE" w:rsidRDefault="00B54DAE" w:rsidP="005E2B1E">
      <w:pPr>
        <w:pStyle w:val="2Questionstem"/>
        <w:numPr>
          <w:ilvl w:val="0"/>
          <w:numId w:val="113"/>
        </w:numPr>
      </w:pPr>
      <w:r w:rsidRPr="008F1DC4">
        <w:t>What is the age of each child, starting with the youngest?</w:t>
      </w:r>
    </w:p>
    <w:p w14:paraId="1CDCA236" w14:textId="77777777" w:rsidR="00EB091A" w:rsidRPr="00EB091A" w:rsidRDefault="00EB091A" w:rsidP="005E2B1E">
      <w:pPr>
        <w:ind w:left="426"/>
      </w:pPr>
    </w:p>
    <w:p w14:paraId="5F958B8A" w14:textId="23557D08" w:rsidR="00B54DAE" w:rsidRPr="008F1DC4" w:rsidRDefault="00B54DAE" w:rsidP="005E2B1E">
      <w:pPr>
        <w:pStyle w:val="NoSpacing"/>
        <w:numPr>
          <w:ilvl w:val="0"/>
          <w:numId w:val="36"/>
        </w:numPr>
        <w:ind w:left="1135"/>
        <w:rPr>
          <w:szCs w:val="20"/>
        </w:rPr>
      </w:pPr>
      <w:r w:rsidRPr="008F1DC4">
        <w:rPr>
          <w:szCs w:val="20"/>
        </w:rPr>
        <w:t xml:space="preserve">Age given (specify) </w:t>
      </w:r>
    </w:p>
    <w:p w14:paraId="071709BF" w14:textId="77777777" w:rsidR="00B54DAE" w:rsidRPr="008F1DC4" w:rsidRDefault="00B54DAE" w:rsidP="005E2B1E">
      <w:pPr>
        <w:pStyle w:val="NoSpacing"/>
        <w:numPr>
          <w:ilvl w:val="0"/>
          <w:numId w:val="36"/>
        </w:numPr>
        <w:ind w:left="1135"/>
        <w:rPr>
          <w:szCs w:val="20"/>
        </w:rPr>
      </w:pPr>
      <w:r w:rsidRPr="008F1DC4">
        <w:rPr>
          <w:szCs w:val="20"/>
        </w:rPr>
        <w:t>(Don’t know)</w:t>
      </w:r>
    </w:p>
    <w:p w14:paraId="19DDAB59" w14:textId="77777777" w:rsidR="00B54DAE" w:rsidRPr="00603523" w:rsidRDefault="00B54DAE" w:rsidP="005E2B1E">
      <w:pPr>
        <w:pStyle w:val="NoSpacing"/>
        <w:numPr>
          <w:ilvl w:val="0"/>
          <w:numId w:val="36"/>
        </w:numPr>
        <w:ind w:left="1135"/>
        <w:rPr>
          <w:szCs w:val="20"/>
        </w:rPr>
      </w:pPr>
      <w:r w:rsidRPr="00603523">
        <w:rPr>
          <w:szCs w:val="20"/>
        </w:rPr>
        <w:t>(Refused)</w:t>
      </w:r>
    </w:p>
    <w:p w14:paraId="68032955" w14:textId="77777777" w:rsidR="00B54DAE" w:rsidRPr="004C5A46" w:rsidRDefault="00B54DAE" w:rsidP="005E2B1E">
      <w:pPr>
        <w:pStyle w:val="NoSpacing"/>
        <w:ind w:left="710"/>
        <w:rPr>
          <w:szCs w:val="20"/>
        </w:rPr>
      </w:pPr>
    </w:p>
    <w:p w14:paraId="5C557DF7" w14:textId="736ACC30" w:rsidR="00B54DAE" w:rsidRDefault="00B54DAE" w:rsidP="005E2B1E">
      <w:pPr>
        <w:pStyle w:val="2Questionstem"/>
        <w:numPr>
          <w:ilvl w:val="0"/>
          <w:numId w:val="113"/>
        </w:numPr>
      </w:pPr>
      <w:r w:rsidRPr="004C5A46">
        <w:t>Are you a parent of anyone in this household?</w:t>
      </w:r>
    </w:p>
    <w:p w14:paraId="5747A923" w14:textId="77777777" w:rsidR="00EB091A" w:rsidRPr="00EB091A" w:rsidRDefault="00EB091A" w:rsidP="005E2B1E">
      <w:pPr>
        <w:ind w:left="426"/>
      </w:pPr>
    </w:p>
    <w:p w14:paraId="56CE4FA2" w14:textId="77777777" w:rsidR="00B54DAE" w:rsidRPr="008F1DC4" w:rsidRDefault="00B54DAE" w:rsidP="005E2B1E">
      <w:pPr>
        <w:pStyle w:val="CODEFRAME"/>
        <w:numPr>
          <w:ilvl w:val="0"/>
          <w:numId w:val="37"/>
        </w:numPr>
        <w:tabs>
          <w:tab w:val="left" w:pos="720"/>
        </w:tabs>
        <w:ind w:left="1135"/>
        <w:rPr>
          <w:b w:val="0"/>
          <w:lang w:val="en-US"/>
        </w:rPr>
      </w:pPr>
      <w:r w:rsidRPr="008F1DC4">
        <w:rPr>
          <w:b w:val="0"/>
          <w:lang w:val="en-US"/>
        </w:rPr>
        <w:t>Yes</w:t>
      </w:r>
    </w:p>
    <w:p w14:paraId="43D1F110" w14:textId="77777777" w:rsidR="00B54DAE" w:rsidRPr="008F1DC4" w:rsidRDefault="00B54DAE" w:rsidP="005E2B1E">
      <w:pPr>
        <w:pStyle w:val="CODEFRAME"/>
        <w:numPr>
          <w:ilvl w:val="0"/>
          <w:numId w:val="37"/>
        </w:numPr>
        <w:tabs>
          <w:tab w:val="left" w:pos="720"/>
        </w:tabs>
        <w:ind w:left="1135"/>
        <w:rPr>
          <w:b w:val="0"/>
          <w:lang w:val="en-US"/>
        </w:rPr>
      </w:pPr>
      <w:r w:rsidRPr="008F1DC4">
        <w:rPr>
          <w:b w:val="0"/>
          <w:lang w:val="en-US"/>
        </w:rPr>
        <w:t>No</w:t>
      </w:r>
    </w:p>
    <w:p w14:paraId="6819CC46" w14:textId="77777777" w:rsidR="00B54DAE" w:rsidRPr="008F1DC4" w:rsidRDefault="00B54DAE" w:rsidP="005E2B1E">
      <w:pPr>
        <w:pStyle w:val="CODEFRAME"/>
        <w:numPr>
          <w:ilvl w:val="0"/>
          <w:numId w:val="37"/>
        </w:numPr>
        <w:tabs>
          <w:tab w:val="left" w:pos="720"/>
        </w:tabs>
        <w:ind w:left="1135"/>
        <w:rPr>
          <w:b w:val="0"/>
          <w:lang w:val="en-US"/>
        </w:rPr>
      </w:pPr>
      <w:r w:rsidRPr="008F1DC4">
        <w:rPr>
          <w:b w:val="0"/>
          <w:lang w:val="en-US"/>
        </w:rPr>
        <w:t>(Don’t Know)</w:t>
      </w:r>
    </w:p>
    <w:p w14:paraId="40BE94FD" w14:textId="77777777" w:rsidR="00B54DAE" w:rsidRPr="008F1DC4" w:rsidRDefault="00B54DAE" w:rsidP="005E2B1E">
      <w:pPr>
        <w:pStyle w:val="CODEFRAME"/>
        <w:numPr>
          <w:ilvl w:val="0"/>
          <w:numId w:val="37"/>
        </w:numPr>
        <w:tabs>
          <w:tab w:val="left" w:pos="720"/>
        </w:tabs>
        <w:ind w:left="1135"/>
        <w:rPr>
          <w:b w:val="0"/>
          <w:lang w:val="en-US"/>
        </w:rPr>
      </w:pPr>
      <w:r w:rsidRPr="008F1DC4">
        <w:rPr>
          <w:b w:val="0"/>
          <w:lang w:val="en-US"/>
        </w:rPr>
        <w:t>(Refused)</w:t>
      </w:r>
    </w:p>
    <w:p w14:paraId="7C625599" w14:textId="77777777" w:rsidR="0035549F" w:rsidRDefault="0035549F" w:rsidP="005E2B1E">
      <w:pPr>
        <w:pStyle w:val="2Questionstem"/>
        <w:ind w:left="710"/>
      </w:pPr>
    </w:p>
    <w:p w14:paraId="6A66758A" w14:textId="2EC3D843" w:rsidR="00B54DAE" w:rsidRDefault="00B54DAE" w:rsidP="005E2B1E">
      <w:pPr>
        <w:pStyle w:val="2Questionstem"/>
        <w:numPr>
          <w:ilvl w:val="0"/>
          <w:numId w:val="113"/>
        </w:numPr>
      </w:pPr>
      <w:r w:rsidRPr="008F1DC4">
        <w:t>Are you of Aboriginal or Torres Strait Islander origin?</w:t>
      </w:r>
    </w:p>
    <w:p w14:paraId="73309467" w14:textId="77777777" w:rsidR="00EB091A" w:rsidRPr="00EB091A" w:rsidRDefault="00EB091A" w:rsidP="005E2B1E">
      <w:pPr>
        <w:ind w:left="426"/>
      </w:pPr>
    </w:p>
    <w:p w14:paraId="77B821D8" w14:textId="77777777" w:rsidR="00B54DAE" w:rsidRPr="00EB091A" w:rsidRDefault="00B54DAE" w:rsidP="005E2B1E">
      <w:pPr>
        <w:pStyle w:val="3Responseframe"/>
        <w:numPr>
          <w:ilvl w:val="0"/>
          <w:numId w:val="79"/>
        </w:numPr>
        <w:ind w:left="1135"/>
      </w:pPr>
      <w:r w:rsidRPr="00EB091A">
        <w:t>No, not Aboriginal or Torres Strait Islander</w:t>
      </w:r>
    </w:p>
    <w:p w14:paraId="6DF75F31" w14:textId="77777777" w:rsidR="00B54DAE" w:rsidRPr="00EB091A" w:rsidRDefault="00B54DAE" w:rsidP="005E2B1E">
      <w:pPr>
        <w:pStyle w:val="3Responseframe"/>
        <w:numPr>
          <w:ilvl w:val="0"/>
          <w:numId w:val="79"/>
        </w:numPr>
        <w:ind w:left="1135"/>
      </w:pPr>
      <w:r w:rsidRPr="00EB091A">
        <w:t>Yes, Aboriginal</w:t>
      </w:r>
    </w:p>
    <w:p w14:paraId="460BC13A" w14:textId="77777777" w:rsidR="00B54DAE" w:rsidRPr="00EB091A" w:rsidRDefault="00B54DAE" w:rsidP="005E2B1E">
      <w:pPr>
        <w:pStyle w:val="3Responseframe"/>
        <w:numPr>
          <w:ilvl w:val="0"/>
          <w:numId w:val="79"/>
        </w:numPr>
        <w:ind w:left="1135"/>
      </w:pPr>
      <w:r w:rsidRPr="00EB091A">
        <w:t>Yes, Torres Strait Islander</w:t>
      </w:r>
    </w:p>
    <w:p w14:paraId="4C00B399" w14:textId="77777777" w:rsidR="00B54DAE" w:rsidRPr="00EB091A" w:rsidRDefault="00B54DAE" w:rsidP="005E2B1E">
      <w:pPr>
        <w:pStyle w:val="3Responseframe"/>
        <w:numPr>
          <w:ilvl w:val="0"/>
          <w:numId w:val="79"/>
        </w:numPr>
        <w:ind w:left="1135"/>
      </w:pPr>
      <w:r w:rsidRPr="00EB091A">
        <w:t>Yes, Aboriginal and Torres Strait Islander</w:t>
      </w:r>
    </w:p>
    <w:p w14:paraId="51F6D324" w14:textId="77777777" w:rsidR="00B54DAE" w:rsidRPr="00EB091A" w:rsidRDefault="00B54DAE" w:rsidP="005E2B1E">
      <w:pPr>
        <w:pStyle w:val="3Responseframe"/>
        <w:numPr>
          <w:ilvl w:val="0"/>
          <w:numId w:val="79"/>
        </w:numPr>
        <w:ind w:left="1135"/>
      </w:pPr>
      <w:r w:rsidRPr="00EB091A">
        <w:t>(Don’t know)</w:t>
      </w:r>
    </w:p>
    <w:p w14:paraId="050EEEC3" w14:textId="77777777" w:rsidR="00B54DAE" w:rsidRPr="00EB091A" w:rsidRDefault="00B54DAE" w:rsidP="005E2B1E">
      <w:pPr>
        <w:pStyle w:val="3Responseframe"/>
        <w:numPr>
          <w:ilvl w:val="0"/>
          <w:numId w:val="79"/>
        </w:numPr>
        <w:ind w:left="1135"/>
      </w:pPr>
      <w:r w:rsidRPr="00EB091A">
        <w:t>(Refused)</w:t>
      </w:r>
    </w:p>
    <w:p w14:paraId="637AB934" w14:textId="77777777" w:rsidR="0035549F" w:rsidRDefault="0035549F" w:rsidP="005E2B1E">
      <w:pPr>
        <w:ind w:left="426"/>
      </w:pPr>
    </w:p>
    <w:p w14:paraId="28EA6AC9" w14:textId="2C64EEB3" w:rsidR="00B54DAE" w:rsidRDefault="00B54DAE" w:rsidP="005E2B1E">
      <w:pPr>
        <w:pStyle w:val="2Questionstem"/>
        <w:numPr>
          <w:ilvl w:val="0"/>
          <w:numId w:val="113"/>
        </w:numPr>
      </w:pPr>
      <w:r w:rsidRPr="008F1DC4">
        <w:t xml:space="preserve">Which of the following options best describes how you think of yourself?  </w:t>
      </w:r>
    </w:p>
    <w:p w14:paraId="658F0A77" w14:textId="77777777" w:rsidR="002A2F64" w:rsidRDefault="002A2F64" w:rsidP="005E2B1E">
      <w:pPr>
        <w:ind w:left="0" w:firstLine="0"/>
      </w:pPr>
    </w:p>
    <w:p w14:paraId="440F607C" w14:textId="0D4B921A" w:rsidR="00B54DAE" w:rsidRPr="00475557" w:rsidRDefault="008807E9" w:rsidP="005E2B1E">
      <w:pPr>
        <w:pStyle w:val="ListParagraph"/>
        <w:numPr>
          <w:ilvl w:val="0"/>
          <w:numId w:val="80"/>
        </w:numPr>
        <w:tabs>
          <w:tab w:val="left" w:pos="1134"/>
        </w:tabs>
        <w:ind w:left="1146"/>
        <w:contextualSpacing/>
      </w:pPr>
      <w:r w:rsidRPr="00475557">
        <w:t xml:space="preserve">A) </w:t>
      </w:r>
      <w:r w:rsidR="00B54DAE" w:rsidRPr="00475557">
        <w:t>Straight (heterosexual)</w:t>
      </w:r>
    </w:p>
    <w:p w14:paraId="1CF5491E" w14:textId="39B03E1A" w:rsidR="00B54DAE" w:rsidRPr="00475557" w:rsidRDefault="008807E9" w:rsidP="005E2B1E">
      <w:pPr>
        <w:pStyle w:val="ListParagraph"/>
        <w:numPr>
          <w:ilvl w:val="0"/>
          <w:numId w:val="80"/>
        </w:numPr>
        <w:tabs>
          <w:tab w:val="left" w:pos="1134"/>
        </w:tabs>
        <w:ind w:left="1146"/>
        <w:contextualSpacing/>
      </w:pPr>
      <w:r w:rsidRPr="00475557">
        <w:t xml:space="preserve">B) </w:t>
      </w:r>
      <w:r w:rsidR="00B54DAE" w:rsidRPr="00475557">
        <w:t>Gay or lesbian</w:t>
      </w:r>
    </w:p>
    <w:p w14:paraId="0902D619" w14:textId="3EC1967E" w:rsidR="00B54DAE" w:rsidRPr="00475557" w:rsidRDefault="008807E9" w:rsidP="005E2B1E">
      <w:pPr>
        <w:pStyle w:val="ListParagraph"/>
        <w:numPr>
          <w:ilvl w:val="0"/>
          <w:numId w:val="80"/>
        </w:numPr>
        <w:tabs>
          <w:tab w:val="left" w:pos="1134"/>
        </w:tabs>
        <w:ind w:left="1146"/>
        <w:contextualSpacing/>
      </w:pPr>
      <w:r w:rsidRPr="00475557">
        <w:t xml:space="preserve">C) </w:t>
      </w:r>
      <w:r w:rsidR="00B54DAE" w:rsidRPr="00475557">
        <w:t>Bisexual</w:t>
      </w:r>
      <w:r w:rsidR="002A2F64" w:rsidRPr="00475557">
        <w:t>, or</w:t>
      </w:r>
    </w:p>
    <w:p w14:paraId="4CDC3A86" w14:textId="291FD34E" w:rsidR="00B54DAE" w:rsidRPr="00475557" w:rsidRDefault="008807E9" w:rsidP="005E2B1E">
      <w:pPr>
        <w:pStyle w:val="ListParagraph"/>
        <w:numPr>
          <w:ilvl w:val="0"/>
          <w:numId w:val="80"/>
        </w:numPr>
        <w:tabs>
          <w:tab w:val="left" w:pos="1134"/>
        </w:tabs>
        <w:ind w:left="1146"/>
        <w:contextualSpacing/>
      </w:pPr>
      <w:r w:rsidRPr="00475557">
        <w:t xml:space="preserve">D) </w:t>
      </w:r>
      <w:r w:rsidR="00906183" w:rsidRPr="00475557">
        <w:t>Other</w:t>
      </w:r>
    </w:p>
    <w:p w14:paraId="37BDFE6C" w14:textId="21DFBD2F" w:rsidR="00B54DAE" w:rsidRPr="00EB091A" w:rsidRDefault="00B54DAE" w:rsidP="005E2B1E">
      <w:pPr>
        <w:pStyle w:val="ListParagraph"/>
        <w:numPr>
          <w:ilvl w:val="0"/>
          <w:numId w:val="80"/>
        </w:numPr>
        <w:tabs>
          <w:tab w:val="left" w:pos="1134"/>
        </w:tabs>
        <w:ind w:left="1146"/>
        <w:contextualSpacing/>
      </w:pPr>
      <w:r w:rsidRPr="00EB091A">
        <w:t>(Don’t Know)</w:t>
      </w:r>
    </w:p>
    <w:p w14:paraId="0ED6439D" w14:textId="77777777" w:rsidR="00B54DAE" w:rsidRPr="00EB091A" w:rsidRDefault="00B54DAE" w:rsidP="005E2B1E">
      <w:pPr>
        <w:pStyle w:val="ListParagraph"/>
        <w:numPr>
          <w:ilvl w:val="0"/>
          <w:numId w:val="80"/>
        </w:numPr>
        <w:tabs>
          <w:tab w:val="left" w:pos="1134"/>
        </w:tabs>
        <w:ind w:left="1146"/>
        <w:contextualSpacing/>
      </w:pPr>
      <w:r w:rsidRPr="00EB091A">
        <w:lastRenderedPageBreak/>
        <w:t>(Refused)</w:t>
      </w:r>
    </w:p>
    <w:p w14:paraId="4CEC915C" w14:textId="77777777" w:rsidR="00B54DAE" w:rsidRPr="004C5A46" w:rsidRDefault="00B54DAE" w:rsidP="005E2B1E">
      <w:pPr>
        <w:ind w:left="426"/>
        <w:rPr>
          <w:lang w:val="en-US" w:eastAsia="en-US"/>
        </w:rPr>
      </w:pPr>
    </w:p>
    <w:p w14:paraId="2A916086" w14:textId="51E84F07" w:rsidR="00B54DAE" w:rsidRDefault="00B54DAE" w:rsidP="005E2B1E">
      <w:pPr>
        <w:pStyle w:val="2Questionstem"/>
        <w:numPr>
          <w:ilvl w:val="0"/>
          <w:numId w:val="113"/>
        </w:numPr>
      </w:pPr>
      <w:r w:rsidRPr="008F1DC4">
        <w:t xml:space="preserve">In which country </w:t>
      </w:r>
      <w:proofErr w:type="gramStart"/>
      <w:r w:rsidRPr="008F1DC4">
        <w:t>were</w:t>
      </w:r>
      <w:proofErr w:type="gramEnd"/>
      <w:r w:rsidRPr="008F1DC4">
        <w:t xml:space="preserve"> you born?</w:t>
      </w:r>
    </w:p>
    <w:p w14:paraId="686F2017" w14:textId="77777777" w:rsidR="00EB091A" w:rsidRPr="00EB091A" w:rsidRDefault="00EB091A" w:rsidP="005E2B1E">
      <w:pPr>
        <w:ind w:left="426"/>
      </w:pPr>
    </w:p>
    <w:p w14:paraId="2630AFF3" w14:textId="77777777" w:rsidR="00B54DAE" w:rsidRPr="008F1DC4" w:rsidRDefault="00B54DAE" w:rsidP="005E2B1E">
      <w:pPr>
        <w:pStyle w:val="Codes"/>
        <w:numPr>
          <w:ilvl w:val="0"/>
          <w:numId w:val="38"/>
        </w:numPr>
        <w:tabs>
          <w:tab w:val="left" w:pos="1440"/>
        </w:tabs>
        <w:ind w:left="1135" w:hanging="425"/>
        <w:rPr>
          <w:sz w:val="20"/>
        </w:rPr>
      </w:pPr>
      <w:r w:rsidRPr="008F1DC4">
        <w:rPr>
          <w:sz w:val="20"/>
        </w:rPr>
        <w:t>Australia (includes External Territories)</w:t>
      </w:r>
    </w:p>
    <w:p w14:paraId="34DACAC1" w14:textId="77777777" w:rsidR="00B54DAE" w:rsidRPr="008F1DC4" w:rsidRDefault="00B54DAE" w:rsidP="005E2B1E">
      <w:pPr>
        <w:pStyle w:val="Codes"/>
        <w:numPr>
          <w:ilvl w:val="0"/>
          <w:numId w:val="38"/>
        </w:numPr>
        <w:tabs>
          <w:tab w:val="left" w:pos="1440"/>
        </w:tabs>
        <w:ind w:left="1135" w:hanging="425"/>
        <w:rPr>
          <w:sz w:val="20"/>
        </w:rPr>
      </w:pPr>
      <w:r w:rsidRPr="008F1DC4">
        <w:rPr>
          <w:sz w:val="20"/>
        </w:rPr>
        <w:t>United Kingdom (incl. England, Scotland, Wales, Northern Ireland)</w:t>
      </w:r>
    </w:p>
    <w:p w14:paraId="48A120E9" w14:textId="77777777" w:rsidR="00B54DAE" w:rsidRPr="008F1DC4" w:rsidRDefault="00B54DAE" w:rsidP="005E2B1E">
      <w:pPr>
        <w:pStyle w:val="Codes"/>
        <w:numPr>
          <w:ilvl w:val="0"/>
          <w:numId w:val="38"/>
        </w:numPr>
        <w:tabs>
          <w:tab w:val="left" w:pos="1440"/>
        </w:tabs>
        <w:ind w:left="1135" w:hanging="425"/>
        <w:rPr>
          <w:sz w:val="20"/>
        </w:rPr>
      </w:pPr>
      <w:r w:rsidRPr="008F1DC4">
        <w:rPr>
          <w:sz w:val="20"/>
        </w:rPr>
        <w:t>New Zealand</w:t>
      </w:r>
    </w:p>
    <w:p w14:paraId="68785978" w14:textId="77777777" w:rsidR="00B54DAE" w:rsidRPr="008F1DC4" w:rsidRDefault="00B54DAE" w:rsidP="005E2B1E">
      <w:pPr>
        <w:pStyle w:val="Codes"/>
        <w:numPr>
          <w:ilvl w:val="0"/>
          <w:numId w:val="38"/>
        </w:numPr>
        <w:tabs>
          <w:tab w:val="left" w:pos="1440"/>
        </w:tabs>
        <w:ind w:left="1135" w:hanging="425"/>
        <w:rPr>
          <w:sz w:val="20"/>
        </w:rPr>
      </w:pPr>
      <w:r w:rsidRPr="008F1DC4">
        <w:rPr>
          <w:sz w:val="20"/>
        </w:rPr>
        <w:t>Italy</w:t>
      </w:r>
    </w:p>
    <w:p w14:paraId="6C0D2DBA" w14:textId="77777777" w:rsidR="00B54DAE" w:rsidRPr="008F1DC4" w:rsidRDefault="00B54DAE" w:rsidP="005E2B1E">
      <w:pPr>
        <w:pStyle w:val="Codes"/>
        <w:numPr>
          <w:ilvl w:val="0"/>
          <w:numId w:val="38"/>
        </w:numPr>
        <w:tabs>
          <w:tab w:val="left" w:pos="1440"/>
        </w:tabs>
        <w:ind w:left="1135" w:hanging="425"/>
        <w:rPr>
          <w:sz w:val="20"/>
        </w:rPr>
      </w:pPr>
      <w:r w:rsidRPr="008F1DC4">
        <w:rPr>
          <w:sz w:val="20"/>
        </w:rPr>
        <w:t>Greece</w:t>
      </w:r>
    </w:p>
    <w:p w14:paraId="50A0304E" w14:textId="77777777" w:rsidR="00B54DAE" w:rsidRPr="008F1DC4" w:rsidRDefault="00B54DAE" w:rsidP="005E2B1E">
      <w:pPr>
        <w:pStyle w:val="Codes"/>
        <w:numPr>
          <w:ilvl w:val="0"/>
          <w:numId w:val="38"/>
        </w:numPr>
        <w:tabs>
          <w:tab w:val="left" w:pos="1440"/>
        </w:tabs>
        <w:ind w:left="1135" w:hanging="425"/>
        <w:rPr>
          <w:sz w:val="20"/>
        </w:rPr>
      </w:pPr>
      <w:r w:rsidRPr="008F1DC4">
        <w:rPr>
          <w:sz w:val="20"/>
        </w:rPr>
        <w:t>China</w:t>
      </w:r>
    </w:p>
    <w:p w14:paraId="2C6A045E" w14:textId="77777777" w:rsidR="00B54DAE" w:rsidRPr="008F1DC4" w:rsidRDefault="00B54DAE" w:rsidP="005E2B1E">
      <w:pPr>
        <w:pStyle w:val="Codes"/>
        <w:numPr>
          <w:ilvl w:val="0"/>
          <w:numId w:val="38"/>
        </w:numPr>
        <w:tabs>
          <w:tab w:val="left" w:pos="1440"/>
        </w:tabs>
        <w:ind w:left="1135" w:hanging="425"/>
        <w:rPr>
          <w:sz w:val="20"/>
        </w:rPr>
      </w:pPr>
      <w:r w:rsidRPr="008F1DC4">
        <w:rPr>
          <w:sz w:val="20"/>
        </w:rPr>
        <w:t>Vietnam</w:t>
      </w:r>
    </w:p>
    <w:p w14:paraId="7A36506E" w14:textId="77777777" w:rsidR="00B54DAE" w:rsidRPr="008F1DC4" w:rsidRDefault="00B54DAE" w:rsidP="005E2B1E">
      <w:pPr>
        <w:pStyle w:val="Codes"/>
        <w:numPr>
          <w:ilvl w:val="0"/>
          <w:numId w:val="38"/>
        </w:numPr>
        <w:tabs>
          <w:tab w:val="left" w:pos="1440"/>
        </w:tabs>
        <w:ind w:left="1135" w:hanging="425"/>
        <w:rPr>
          <w:sz w:val="20"/>
        </w:rPr>
      </w:pPr>
      <w:r w:rsidRPr="008F1DC4">
        <w:rPr>
          <w:sz w:val="20"/>
        </w:rPr>
        <w:t>Lebanon</w:t>
      </w:r>
    </w:p>
    <w:p w14:paraId="10B87457" w14:textId="77777777" w:rsidR="00B54DAE" w:rsidRPr="008F1DC4" w:rsidRDefault="00B54DAE" w:rsidP="005E2B1E">
      <w:pPr>
        <w:pStyle w:val="Codes"/>
        <w:numPr>
          <w:ilvl w:val="0"/>
          <w:numId w:val="38"/>
        </w:numPr>
        <w:tabs>
          <w:tab w:val="left" w:pos="1440"/>
        </w:tabs>
        <w:ind w:left="1135" w:hanging="425"/>
        <w:rPr>
          <w:sz w:val="20"/>
        </w:rPr>
      </w:pPr>
      <w:r w:rsidRPr="008F1DC4">
        <w:rPr>
          <w:sz w:val="20"/>
        </w:rPr>
        <w:t>Other (Specify)</w:t>
      </w:r>
    </w:p>
    <w:p w14:paraId="0F53E222" w14:textId="77777777" w:rsidR="00B54DAE" w:rsidRPr="008F1DC4" w:rsidRDefault="00B54DAE" w:rsidP="005E2B1E">
      <w:pPr>
        <w:pStyle w:val="Codes"/>
        <w:numPr>
          <w:ilvl w:val="0"/>
          <w:numId w:val="38"/>
        </w:numPr>
        <w:tabs>
          <w:tab w:val="left" w:pos="1440"/>
        </w:tabs>
        <w:ind w:left="1135" w:hanging="425"/>
        <w:rPr>
          <w:sz w:val="20"/>
        </w:rPr>
      </w:pPr>
      <w:r w:rsidRPr="008F1DC4">
        <w:rPr>
          <w:sz w:val="20"/>
        </w:rPr>
        <w:t>(Don’t know)</w:t>
      </w:r>
    </w:p>
    <w:p w14:paraId="2016F27E" w14:textId="77777777" w:rsidR="00B54DAE" w:rsidRPr="008F1DC4" w:rsidRDefault="00B54DAE" w:rsidP="005E2B1E">
      <w:pPr>
        <w:pStyle w:val="Codes"/>
        <w:numPr>
          <w:ilvl w:val="0"/>
          <w:numId w:val="38"/>
        </w:numPr>
        <w:tabs>
          <w:tab w:val="left" w:pos="1440"/>
        </w:tabs>
        <w:ind w:left="1135" w:hanging="425"/>
        <w:rPr>
          <w:sz w:val="20"/>
        </w:rPr>
      </w:pPr>
      <w:r w:rsidRPr="008F1DC4">
        <w:rPr>
          <w:sz w:val="20"/>
        </w:rPr>
        <w:t>(Refused)</w:t>
      </w:r>
    </w:p>
    <w:p w14:paraId="2B6191D5" w14:textId="77777777" w:rsidR="00B54DAE" w:rsidRPr="008F1DC4" w:rsidRDefault="00B54DAE" w:rsidP="005E2B1E">
      <w:pPr>
        <w:pStyle w:val="Codes"/>
        <w:numPr>
          <w:ilvl w:val="0"/>
          <w:numId w:val="0"/>
        </w:numPr>
        <w:tabs>
          <w:tab w:val="left" w:pos="1440"/>
        </w:tabs>
        <w:ind w:left="797"/>
        <w:rPr>
          <w:sz w:val="20"/>
          <w:lang w:val="en-US"/>
        </w:rPr>
      </w:pPr>
    </w:p>
    <w:p w14:paraId="59246BD9" w14:textId="4488F94E" w:rsidR="00B54DAE" w:rsidRDefault="00B54DAE" w:rsidP="005E2B1E">
      <w:pPr>
        <w:pStyle w:val="2Questionstem"/>
        <w:numPr>
          <w:ilvl w:val="0"/>
          <w:numId w:val="113"/>
        </w:numPr>
      </w:pPr>
      <w:r w:rsidRPr="008F1DC4">
        <w:t>Do you speak a language other than English at home?</w:t>
      </w:r>
    </w:p>
    <w:p w14:paraId="0A2F0D17" w14:textId="77777777" w:rsidR="00EB091A" w:rsidRPr="00EB091A" w:rsidRDefault="00EB091A" w:rsidP="005E2B1E">
      <w:pPr>
        <w:ind w:left="426"/>
      </w:pPr>
    </w:p>
    <w:p w14:paraId="654A4B02" w14:textId="77777777" w:rsidR="00B54DAE" w:rsidRPr="008F1DC4" w:rsidRDefault="00B54DAE" w:rsidP="005E2B1E">
      <w:pPr>
        <w:pStyle w:val="Codes"/>
        <w:numPr>
          <w:ilvl w:val="0"/>
          <w:numId w:val="39"/>
        </w:numPr>
        <w:tabs>
          <w:tab w:val="left" w:pos="1440"/>
        </w:tabs>
        <w:ind w:left="1135" w:hanging="425"/>
        <w:rPr>
          <w:sz w:val="20"/>
        </w:rPr>
      </w:pPr>
      <w:r w:rsidRPr="008F1DC4">
        <w:rPr>
          <w:sz w:val="20"/>
        </w:rPr>
        <w:t>No, English only</w:t>
      </w:r>
    </w:p>
    <w:p w14:paraId="6E2C6A22" w14:textId="77777777" w:rsidR="00B54DAE" w:rsidRPr="008F1DC4" w:rsidRDefault="00B54DAE" w:rsidP="005E2B1E">
      <w:pPr>
        <w:pStyle w:val="Codes"/>
        <w:numPr>
          <w:ilvl w:val="0"/>
          <w:numId w:val="39"/>
        </w:numPr>
        <w:tabs>
          <w:tab w:val="left" w:pos="1440"/>
        </w:tabs>
        <w:ind w:left="1135" w:hanging="425"/>
        <w:rPr>
          <w:sz w:val="20"/>
        </w:rPr>
      </w:pPr>
      <w:r w:rsidRPr="008F1DC4">
        <w:rPr>
          <w:sz w:val="20"/>
        </w:rPr>
        <w:t>Yes, Italian</w:t>
      </w:r>
    </w:p>
    <w:p w14:paraId="38F09576" w14:textId="77777777" w:rsidR="00B54DAE" w:rsidRPr="008F1DC4" w:rsidRDefault="00B54DAE" w:rsidP="005E2B1E">
      <w:pPr>
        <w:pStyle w:val="Codes"/>
        <w:numPr>
          <w:ilvl w:val="0"/>
          <w:numId w:val="39"/>
        </w:numPr>
        <w:tabs>
          <w:tab w:val="left" w:pos="1440"/>
        </w:tabs>
        <w:ind w:left="1135" w:hanging="425"/>
        <w:rPr>
          <w:sz w:val="20"/>
        </w:rPr>
      </w:pPr>
      <w:r w:rsidRPr="008F1DC4">
        <w:rPr>
          <w:sz w:val="20"/>
        </w:rPr>
        <w:t>Yes, Greek</w:t>
      </w:r>
    </w:p>
    <w:p w14:paraId="00A29422" w14:textId="77777777" w:rsidR="00B54DAE" w:rsidRPr="008F1DC4" w:rsidRDefault="00B54DAE" w:rsidP="005E2B1E">
      <w:pPr>
        <w:pStyle w:val="Codes"/>
        <w:numPr>
          <w:ilvl w:val="0"/>
          <w:numId w:val="39"/>
        </w:numPr>
        <w:tabs>
          <w:tab w:val="left" w:pos="1440"/>
        </w:tabs>
        <w:ind w:left="1135" w:hanging="425"/>
        <w:rPr>
          <w:sz w:val="20"/>
        </w:rPr>
      </w:pPr>
      <w:r w:rsidRPr="008F1DC4">
        <w:rPr>
          <w:sz w:val="20"/>
        </w:rPr>
        <w:t>Yes, Cantonese</w:t>
      </w:r>
    </w:p>
    <w:p w14:paraId="78197BAB" w14:textId="77777777" w:rsidR="00B54DAE" w:rsidRPr="008F1DC4" w:rsidRDefault="00B54DAE" w:rsidP="005E2B1E">
      <w:pPr>
        <w:pStyle w:val="Codes"/>
        <w:numPr>
          <w:ilvl w:val="0"/>
          <w:numId w:val="39"/>
        </w:numPr>
        <w:tabs>
          <w:tab w:val="left" w:pos="1440"/>
        </w:tabs>
        <w:ind w:left="1135" w:hanging="425"/>
        <w:rPr>
          <w:sz w:val="20"/>
        </w:rPr>
      </w:pPr>
      <w:r w:rsidRPr="008F1DC4">
        <w:rPr>
          <w:sz w:val="20"/>
        </w:rPr>
        <w:t>Yes, Mandarin</w:t>
      </w:r>
    </w:p>
    <w:p w14:paraId="04AA4C7B" w14:textId="77777777" w:rsidR="00B54DAE" w:rsidRPr="008F1DC4" w:rsidRDefault="00B54DAE" w:rsidP="005E2B1E">
      <w:pPr>
        <w:pStyle w:val="Codes"/>
        <w:numPr>
          <w:ilvl w:val="0"/>
          <w:numId w:val="39"/>
        </w:numPr>
        <w:tabs>
          <w:tab w:val="left" w:pos="1440"/>
        </w:tabs>
        <w:ind w:left="1135" w:hanging="425"/>
        <w:rPr>
          <w:sz w:val="20"/>
        </w:rPr>
      </w:pPr>
      <w:r w:rsidRPr="008F1DC4">
        <w:rPr>
          <w:sz w:val="20"/>
        </w:rPr>
        <w:t>Yes, Arabic</w:t>
      </w:r>
    </w:p>
    <w:p w14:paraId="1444C55B" w14:textId="77777777" w:rsidR="00B54DAE" w:rsidRPr="008F1DC4" w:rsidRDefault="00B54DAE" w:rsidP="005E2B1E">
      <w:pPr>
        <w:pStyle w:val="Codes"/>
        <w:numPr>
          <w:ilvl w:val="0"/>
          <w:numId w:val="39"/>
        </w:numPr>
        <w:tabs>
          <w:tab w:val="left" w:pos="1440"/>
        </w:tabs>
        <w:ind w:left="1135" w:hanging="425"/>
        <w:rPr>
          <w:sz w:val="20"/>
        </w:rPr>
      </w:pPr>
      <w:r w:rsidRPr="008F1DC4">
        <w:rPr>
          <w:sz w:val="20"/>
        </w:rPr>
        <w:t>Yes, Vietnamese</w:t>
      </w:r>
    </w:p>
    <w:p w14:paraId="2D53F027" w14:textId="77777777" w:rsidR="00B54DAE" w:rsidRPr="008F1DC4" w:rsidRDefault="00B54DAE" w:rsidP="005E2B1E">
      <w:pPr>
        <w:pStyle w:val="Codes"/>
        <w:numPr>
          <w:ilvl w:val="0"/>
          <w:numId w:val="39"/>
        </w:numPr>
        <w:tabs>
          <w:tab w:val="left" w:pos="1440"/>
        </w:tabs>
        <w:ind w:left="1135" w:hanging="425"/>
        <w:rPr>
          <w:sz w:val="20"/>
        </w:rPr>
      </w:pPr>
      <w:r w:rsidRPr="008F1DC4">
        <w:rPr>
          <w:sz w:val="20"/>
        </w:rPr>
        <w:t>Yes, German</w:t>
      </w:r>
    </w:p>
    <w:p w14:paraId="0830D593" w14:textId="77777777" w:rsidR="00B54DAE" w:rsidRPr="008F1DC4" w:rsidRDefault="00B54DAE" w:rsidP="005E2B1E">
      <w:pPr>
        <w:pStyle w:val="Codes"/>
        <w:numPr>
          <w:ilvl w:val="0"/>
          <w:numId w:val="39"/>
        </w:numPr>
        <w:tabs>
          <w:tab w:val="left" w:pos="1440"/>
        </w:tabs>
        <w:ind w:left="1135" w:hanging="425"/>
        <w:rPr>
          <w:sz w:val="20"/>
        </w:rPr>
      </w:pPr>
      <w:r w:rsidRPr="008F1DC4">
        <w:rPr>
          <w:sz w:val="20"/>
        </w:rPr>
        <w:t>Yes, Spanish</w:t>
      </w:r>
    </w:p>
    <w:p w14:paraId="547E0DDE" w14:textId="77777777" w:rsidR="00B54DAE" w:rsidRPr="008F1DC4" w:rsidRDefault="00B54DAE" w:rsidP="005E2B1E">
      <w:pPr>
        <w:pStyle w:val="Codes"/>
        <w:numPr>
          <w:ilvl w:val="0"/>
          <w:numId w:val="39"/>
        </w:numPr>
        <w:tabs>
          <w:tab w:val="left" w:pos="1440"/>
        </w:tabs>
        <w:ind w:left="1135" w:hanging="425"/>
        <w:rPr>
          <w:sz w:val="20"/>
        </w:rPr>
      </w:pPr>
      <w:r w:rsidRPr="008F1DC4">
        <w:rPr>
          <w:sz w:val="20"/>
        </w:rPr>
        <w:t>Yes, Tagalog (Filipino)</w:t>
      </w:r>
    </w:p>
    <w:p w14:paraId="02E6D099" w14:textId="77777777" w:rsidR="00B54DAE" w:rsidRPr="008F1DC4" w:rsidRDefault="00B54DAE" w:rsidP="005E2B1E">
      <w:pPr>
        <w:pStyle w:val="Codes"/>
        <w:numPr>
          <w:ilvl w:val="0"/>
          <w:numId w:val="39"/>
        </w:numPr>
        <w:tabs>
          <w:tab w:val="left" w:pos="1440"/>
        </w:tabs>
        <w:ind w:left="1135" w:hanging="425"/>
        <w:rPr>
          <w:sz w:val="20"/>
        </w:rPr>
      </w:pPr>
      <w:r w:rsidRPr="008F1DC4">
        <w:rPr>
          <w:sz w:val="20"/>
        </w:rPr>
        <w:t>Yes, Other (Specify)</w:t>
      </w:r>
    </w:p>
    <w:p w14:paraId="6BDD33FA" w14:textId="77777777" w:rsidR="00B54DAE" w:rsidRPr="008F1DC4" w:rsidRDefault="00B54DAE" w:rsidP="005E2B1E">
      <w:pPr>
        <w:pStyle w:val="Codes"/>
        <w:numPr>
          <w:ilvl w:val="0"/>
          <w:numId w:val="39"/>
        </w:numPr>
        <w:tabs>
          <w:tab w:val="left" w:pos="1440"/>
        </w:tabs>
        <w:ind w:left="1135" w:hanging="425"/>
        <w:rPr>
          <w:sz w:val="20"/>
        </w:rPr>
      </w:pPr>
      <w:r w:rsidRPr="008F1DC4">
        <w:rPr>
          <w:sz w:val="20"/>
        </w:rPr>
        <w:t>(Don’t know)</w:t>
      </w:r>
    </w:p>
    <w:p w14:paraId="201FF915" w14:textId="77777777" w:rsidR="00B54DAE" w:rsidRPr="008F1DC4" w:rsidRDefault="00B54DAE" w:rsidP="005E2B1E">
      <w:pPr>
        <w:pStyle w:val="Codes"/>
        <w:numPr>
          <w:ilvl w:val="0"/>
          <w:numId w:val="39"/>
        </w:numPr>
        <w:tabs>
          <w:tab w:val="left" w:pos="1440"/>
        </w:tabs>
        <w:ind w:left="1135" w:hanging="425"/>
        <w:rPr>
          <w:sz w:val="20"/>
        </w:rPr>
      </w:pPr>
      <w:r w:rsidRPr="008F1DC4">
        <w:rPr>
          <w:sz w:val="20"/>
        </w:rPr>
        <w:t>(Refused)</w:t>
      </w:r>
    </w:p>
    <w:p w14:paraId="101F8F05" w14:textId="77777777" w:rsidR="00B54DAE" w:rsidRDefault="00B54DAE" w:rsidP="001E5E5F">
      <w:pPr>
        <w:pStyle w:val="NoSpacing"/>
        <w:ind w:left="0"/>
        <w:rPr>
          <w:szCs w:val="20"/>
        </w:rPr>
      </w:pPr>
    </w:p>
    <w:p w14:paraId="29A5FF06" w14:textId="6870685C" w:rsidR="00B54DAE" w:rsidRDefault="00B54DAE" w:rsidP="005E2B1E">
      <w:pPr>
        <w:pStyle w:val="2Questionstem"/>
        <w:numPr>
          <w:ilvl w:val="0"/>
          <w:numId w:val="113"/>
        </w:numPr>
      </w:pPr>
      <w:r w:rsidRPr="008F1DC4">
        <w:t xml:space="preserve">What is the highest year </w:t>
      </w:r>
      <w:r>
        <w:t>of school</w:t>
      </w:r>
      <w:r w:rsidR="0035549F">
        <w:t>ing</w:t>
      </w:r>
      <w:r>
        <w:t xml:space="preserve"> you have</w:t>
      </w:r>
      <w:r w:rsidRPr="008F1DC4">
        <w:t xml:space="preserve"> completed? </w:t>
      </w:r>
    </w:p>
    <w:p w14:paraId="075CC031" w14:textId="77777777" w:rsidR="0035549F" w:rsidRPr="0035549F" w:rsidRDefault="0035549F" w:rsidP="005E2B1E">
      <w:pPr>
        <w:ind w:left="426"/>
      </w:pPr>
    </w:p>
    <w:p w14:paraId="60353F47" w14:textId="77777777" w:rsidR="00B54DAE" w:rsidRPr="008F1DC4" w:rsidRDefault="00B54DAE" w:rsidP="005E2B1E">
      <w:pPr>
        <w:pStyle w:val="3Responseframe"/>
        <w:numPr>
          <w:ilvl w:val="0"/>
          <w:numId w:val="82"/>
        </w:numPr>
        <w:ind w:left="1135"/>
      </w:pPr>
      <w:r w:rsidRPr="008F1DC4">
        <w:t xml:space="preserve">Year 12 or equivalent </w:t>
      </w:r>
    </w:p>
    <w:p w14:paraId="75C9662C" w14:textId="77777777" w:rsidR="00B54DAE" w:rsidRPr="008F1DC4" w:rsidRDefault="00B54DAE" w:rsidP="005E2B1E">
      <w:pPr>
        <w:pStyle w:val="3Responseframe"/>
        <w:numPr>
          <w:ilvl w:val="0"/>
          <w:numId w:val="82"/>
        </w:numPr>
        <w:ind w:left="1135"/>
      </w:pPr>
      <w:r w:rsidRPr="008F1DC4">
        <w:t xml:space="preserve">Year 11 or equivalent </w:t>
      </w:r>
    </w:p>
    <w:p w14:paraId="4A61AEF4" w14:textId="77777777" w:rsidR="00B54DAE" w:rsidRPr="008F1DC4" w:rsidRDefault="00B54DAE" w:rsidP="005E2B1E">
      <w:pPr>
        <w:pStyle w:val="3Responseframe"/>
        <w:numPr>
          <w:ilvl w:val="0"/>
          <w:numId w:val="82"/>
        </w:numPr>
        <w:ind w:left="1135"/>
      </w:pPr>
      <w:r w:rsidRPr="008F1DC4">
        <w:t>Year 10 or equivalent</w:t>
      </w:r>
    </w:p>
    <w:p w14:paraId="2081A1FB" w14:textId="42246A4A" w:rsidR="00B54DAE" w:rsidRPr="008F1DC4" w:rsidRDefault="00B54DAE" w:rsidP="005E2B1E">
      <w:pPr>
        <w:pStyle w:val="3Responseframe"/>
        <w:numPr>
          <w:ilvl w:val="0"/>
          <w:numId w:val="82"/>
        </w:numPr>
        <w:ind w:left="1135"/>
      </w:pPr>
      <w:r w:rsidRPr="008F1DC4">
        <w:t>Year</w:t>
      </w:r>
      <w:r w:rsidR="00AE6060">
        <w:t>s 7-</w:t>
      </w:r>
      <w:r w:rsidRPr="008F1DC4">
        <w:t xml:space="preserve"> 9 or equivalent</w:t>
      </w:r>
    </w:p>
    <w:p w14:paraId="282FDDC5" w14:textId="1AACE29C" w:rsidR="00B54DAE" w:rsidRDefault="00AE6060" w:rsidP="005E2B1E">
      <w:pPr>
        <w:pStyle w:val="3Responseframe"/>
        <w:numPr>
          <w:ilvl w:val="0"/>
          <w:numId w:val="82"/>
        </w:numPr>
        <w:ind w:left="1135"/>
      </w:pPr>
      <w:r>
        <w:t>Completed primary school but did not go to high school</w:t>
      </w:r>
    </w:p>
    <w:p w14:paraId="41F421D2" w14:textId="77777777" w:rsidR="00AE6060" w:rsidRPr="00AE6060" w:rsidRDefault="00AE6060" w:rsidP="005E2B1E">
      <w:pPr>
        <w:pStyle w:val="3Responseframe"/>
        <w:numPr>
          <w:ilvl w:val="0"/>
          <w:numId w:val="82"/>
        </w:numPr>
        <w:ind w:left="1135"/>
        <w:rPr>
          <w:lang w:val="en-US"/>
        </w:rPr>
      </w:pPr>
      <w:r>
        <w:t>Some primary school only</w:t>
      </w:r>
    </w:p>
    <w:p w14:paraId="51B52CED" w14:textId="4DC241CA" w:rsidR="00AE6060" w:rsidRPr="00AE6060" w:rsidRDefault="00B54DAE" w:rsidP="005E2B1E">
      <w:pPr>
        <w:pStyle w:val="3Responseframe"/>
        <w:numPr>
          <w:ilvl w:val="0"/>
          <w:numId w:val="82"/>
        </w:numPr>
        <w:ind w:left="1135"/>
        <w:rPr>
          <w:lang w:val="en-US"/>
        </w:rPr>
      </w:pPr>
      <w:r w:rsidRPr="008F1DC4">
        <w:t>Did not go to school</w:t>
      </w:r>
    </w:p>
    <w:p w14:paraId="6B520A5B" w14:textId="2E895E5C" w:rsidR="00AE6060" w:rsidRPr="00AE6060" w:rsidRDefault="00AE6060" w:rsidP="005E2B1E">
      <w:pPr>
        <w:pStyle w:val="3Responseframe"/>
        <w:numPr>
          <w:ilvl w:val="0"/>
          <w:numId w:val="82"/>
        </w:numPr>
        <w:ind w:left="1135"/>
        <w:rPr>
          <w:lang w:val="en-US"/>
        </w:rPr>
      </w:pPr>
      <w:r w:rsidRPr="00AE6060">
        <w:rPr>
          <w:lang w:val="en-US"/>
        </w:rPr>
        <w:t>(Don’t know)</w:t>
      </w:r>
    </w:p>
    <w:p w14:paraId="470C27E0" w14:textId="77CEF6F9" w:rsidR="00AE6060" w:rsidRPr="00AE6060" w:rsidRDefault="00AE6060" w:rsidP="005E2B1E">
      <w:pPr>
        <w:pStyle w:val="3Responseframe"/>
        <w:numPr>
          <w:ilvl w:val="0"/>
          <w:numId w:val="82"/>
        </w:numPr>
        <w:ind w:left="1135"/>
        <w:rPr>
          <w:lang w:val="en-US"/>
        </w:rPr>
      </w:pPr>
      <w:r w:rsidRPr="00AE6060">
        <w:rPr>
          <w:lang w:val="en-US"/>
        </w:rPr>
        <w:t>(Refused)</w:t>
      </w:r>
    </w:p>
    <w:p w14:paraId="2B2AA37F" w14:textId="77777777" w:rsidR="00B54DAE" w:rsidRPr="008F1DC4" w:rsidRDefault="00B54DAE" w:rsidP="001E5E5F">
      <w:pPr>
        <w:pStyle w:val="Codes"/>
        <w:numPr>
          <w:ilvl w:val="0"/>
          <w:numId w:val="0"/>
        </w:numPr>
        <w:rPr>
          <w:sz w:val="20"/>
          <w:lang w:val="en-US"/>
        </w:rPr>
      </w:pPr>
    </w:p>
    <w:p w14:paraId="1DCF1502" w14:textId="7EDFC569" w:rsidR="00B54DAE" w:rsidRDefault="00B54DAE" w:rsidP="005E2B1E">
      <w:pPr>
        <w:pStyle w:val="2Questionstem"/>
        <w:numPr>
          <w:ilvl w:val="0"/>
          <w:numId w:val="113"/>
        </w:numPr>
        <w:rPr>
          <w:szCs w:val="20"/>
        </w:rPr>
      </w:pPr>
      <w:r w:rsidRPr="008F1DC4">
        <w:rPr>
          <w:szCs w:val="20"/>
        </w:rPr>
        <w:t xml:space="preserve">What is the highest </w:t>
      </w:r>
      <w:r>
        <w:rPr>
          <w:szCs w:val="20"/>
        </w:rPr>
        <w:t xml:space="preserve">post-school </w:t>
      </w:r>
      <w:r w:rsidRPr="008F1DC4">
        <w:rPr>
          <w:szCs w:val="20"/>
        </w:rPr>
        <w:t xml:space="preserve">educational qualification that you have obtained? </w:t>
      </w:r>
    </w:p>
    <w:p w14:paraId="6BAE0EC2" w14:textId="77777777" w:rsidR="0035549F" w:rsidRPr="0035549F" w:rsidRDefault="0035549F" w:rsidP="005E2B1E">
      <w:pPr>
        <w:ind w:left="426"/>
      </w:pPr>
    </w:p>
    <w:p w14:paraId="280FE869" w14:textId="2219F0A8" w:rsidR="00E56060" w:rsidRPr="00902DB8" w:rsidRDefault="00E56060" w:rsidP="005E2B1E">
      <w:pPr>
        <w:pStyle w:val="3Responseframe"/>
        <w:numPr>
          <w:ilvl w:val="0"/>
          <w:numId w:val="83"/>
        </w:numPr>
        <w:ind w:left="1135"/>
      </w:pPr>
      <w:r w:rsidRPr="00902DB8">
        <w:t>No post school edicational qualifiaction</w:t>
      </w:r>
    </w:p>
    <w:p w14:paraId="2C65A759" w14:textId="77777777" w:rsidR="00B54DAE" w:rsidRPr="00902DB8" w:rsidRDefault="00B54DAE" w:rsidP="005E2B1E">
      <w:pPr>
        <w:pStyle w:val="3Responseframe"/>
        <w:numPr>
          <w:ilvl w:val="0"/>
          <w:numId w:val="83"/>
        </w:numPr>
        <w:ind w:left="1135"/>
      </w:pPr>
      <w:r w:rsidRPr="00902DB8">
        <w:t xml:space="preserve">Certificate I or Certificate II </w:t>
      </w:r>
    </w:p>
    <w:p w14:paraId="52D1CEF5" w14:textId="77777777" w:rsidR="00B54DAE" w:rsidRPr="00902DB8" w:rsidRDefault="00B54DAE" w:rsidP="005E2B1E">
      <w:pPr>
        <w:pStyle w:val="3Responseframe"/>
        <w:numPr>
          <w:ilvl w:val="0"/>
          <w:numId w:val="83"/>
        </w:numPr>
        <w:ind w:left="1135"/>
      </w:pPr>
      <w:r w:rsidRPr="00902DB8">
        <w:t xml:space="preserve">Certificate III or Certificate IV </w:t>
      </w:r>
    </w:p>
    <w:p w14:paraId="55FD6DBC" w14:textId="77777777" w:rsidR="00B54DAE" w:rsidRPr="00902DB8" w:rsidRDefault="00B54DAE" w:rsidP="005E2B1E">
      <w:pPr>
        <w:pStyle w:val="3Responseframe"/>
        <w:numPr>
          <w:ilvl w:val="0"/>
          <w:numId w:val="83"/>
        </w:numPr>
        <w:ind w:left="1135"/>
      </w:pPr>
      <w:r w:rsidRPr="00902DB8">
        <w:t xml:space="preserve">Associate Diploma </w:t>
      </w:r>
    </w:p>
    <w:p w14:paraId="7667B23D" w14:textId="77777777" w:rsidR="00B54DAE" w:rsidRPr="00902DB8" w:rsidRDefault="00B54DAE" w:rsidP="005E2B1E">
      <w:pPr>
        <w:pStyle w:val="3Responseframe"/>
        <w:numPr>
          <w:ilvl w:val="0"/>
          <w:numId w:val="83"/>
        </w:numPr>
        <w:ind w:left="1135"/>
      </w:pPr>
      <w:r w:rsidRPr="00902DB8">
        <w:t xml:space="preserve">Undergraduate Diploma </w:t>
      </w:r>
    </w:p>
    <w:p w14:paraId="032DD26A" w14:textId="77777777" w:rsidR="00B54DAE" w:rsidRPr="00902DB8" w:rsidRDefault="00B54DAE" w:rsidP="005E2B1E">
      <w:pPr>
        <w:pStyle w:val="3Responseframe"/>
        <w:numPr>
          <w:ilvl w:val="0"/>
          <w:numId w:val="83"/>
        </w:numPr>
        <w:ind w:left="1135"/>
      </w:pPr>
      <w:r w:rsidRPr="00902DB8">
        <w:t xml:space="preserve">Bachelor Degree </w:t>
      </w:r>
    </w:p>
    <w:p w14:paraId="316672DD" w14:textId="61F2FEC3" w:rsidR="00B54DAE" w:rsidRPr="00902DB8" w:rsidRDefault="00B54DAE" w:rsidP="005E2B1E">
      <w:pPr>
        <w:pStyle w:val="3Responseframe"/>
        <w:numPr>
          <w:ilvl w:val="0"/>
          <w:numId w:val="83"/>
        </w:numPr>
        <w:ind w:left="1135"/>
      </w:pPr>
      <w:r w:rsidRPr="00902DB8">
        <w:t>Master’s Degree, Postgraduate Degree or Postgraduate Diploma</w:t>
      </w:r>
    </w:p>
    <w:p w14:paraId="42515742" w14:textId="77777777" w:rsidR="00B54DAE" w:rsidRPr="00902DB8" w:rsidRDefault="00B54DAE" w:rsidP="005E2B1E">
      <w:pPr>
        <w:pStyle w:val="3Responseframe"/>
        <w:numPr>
          <w:ilvl w:val="0"/>
          <w:numId w:val="83"/>
        </w:numPr>
        <w:ind w:left="1135"/>
        <w:rPr>
          <w:lang w:val="en-US"/>
        </w:rPr>
      </w:pPr>
      <w:r w:rsidRPr="00902DB8">
        <w:t>Doctorate</w:t>
      </w:r>
    </w:p>
    <w:p w14:paraId="01808188" w14:textId="39F5EE10" w:rsidR="00D24DA2" w:rsidRPr="00902DB8" w:rsidRDefault="00D24DA2" w:rsidP="005E2B1E">
      <w:pPr>
        <w:pStyle w:val="3Responseframe"/>
        <w:numPr>
          <w:ilvl w:val="0"/>
          <w:numId w:val="83"/>
        </w:numPr>
        <w:ind w:left="1135"/>
        <w:rPr>
          <w:lang w:val="en-US"/>
        </w:rPr>
      </w:pPr>
      <w:r w:rsidRPr="00902DB8">
        <w:t>Other (specify)</w:t>
      </w:r>
    </w:p>
    <w:p w14:paraId="4D2C50AF" w14:textId="77777777" w:rsidR="00AE6060" w:rsidRPr="004C5A46" w:rsidRDefault="00AE6060" w:rsidP="005E2B1E">
      <w:pPr>
        <w:pStyle w:val="3Responseframe"/>
        <w:numPr>
          <w:ilvl w:val="0"/>
          <w:numId w:val="83"/>
        </w:numPr>
        <w:ind w:left="1135"/>
      </w:pPr>
      <w:r w:rsidRPr="004C5A46">
        <w:t>(Don’t know)</w:t>
      </w:r>
    </w:p>
    <w:p w14:paraId="382037DF" w14:textId="77777777" w:rsidR="00AE6060" w:rsidRPr="008F1DC4" w:rsidRDefault="00AE6060" w:rsidP="005E2B1E">
      <w:pPr>
        <w:pStyle w:val="3Responseframe"/>
        <w:numPr>
          <w:ilvl w:val="0"/>
          <w:numId w:val="83"/>
        </w:numPr>
        <w:ind w:left="1135"/>
      </w:pPr>
      <w:r w:rsidRPr="008F1DC4">
        <w:t>(Refused)</w:t>
      </w:r>
    </w:p>
    <w:p w14:paraId="5D2A3DDA" w14:textId="77777777" w:rsidR="00B54DAE" w:rsidRPr="008F1DC4" w:rsidRDefault="00B54DAE" w:rsidP="005E2B1E">
      <w:pPr>
        <w:pStyle w:val="Codes"/>
        <w:numPr>
          <w:ilvl w:val="0"/>
          <w:numId w:val="0"/>
        </w:numPr>
        <w:ind w:left="797"/>
        <w:rPr>
          <w:sz w:val="20"/>
          <w:lang w:val="en-US"/>
        </w:rPr>
      </w:pPr>
    </w:p>
    <w:p w14:paraId="6BC39B56" w14:textId="37BC4B95" w:rsidR="006850BE" w:rsidRDefault="00906183" w:rsidP="005E2B1E">
      <w:pPr>
        <w:pStyle w:val="2Questionstem"/>
        <w:numPr>
          <w:ilvl w:val="0"/>
          <w:numId w:val="113"/>
        </w:numPr>
      </w:pPr>
      <w:r w:rsidRPr="00475557">
        <w:t xml:space="preserve">Do you have a disability, health condition or injury that has </w:t>
      </w:r>
      <w:r w:rsidRPr="004D7F0E">
        <w:t>lasted</w:t>
      </w:r>
      <w:r w:rsidR="007656CA" w:rsidRPr="004D7F0E">
        <w:t>,</w:t>
      </w:r>
      <w:r w:rsidRPr="004D7F0E">
        <w:t xml:space="preserve"> or is likely to last</w:t>
      </w:r>
      <w:r w:rsidR="007656CA" w:rsidRPr="004D7F0E">
        <w:t>,</w:t>
      </w:r>
      <w:r w:rsidRPr="004D7F0E">
        <w:t xml:space="preserve"> 6 months or more which restricts your everyday activities?</w:t>
      </w:r>
    </w:p>
    <w:p w14:paraId="6142F510" w14:textId="77777777" w:rsidR="00684768" w:rsidRPr="00902DB8" w:rsidRDefault="00684768" w:rsidP="005E2B1E">
      <w:pPr>
        <w:ind w:left="426"/>
      </w:pPr>
    </w:p>
    <w:p w14:paraId="71DE6256" w14:textId="56FAF9CC" w:rsidR="00684768" w:rsidRPr="00902DB8" w:rsidRDefault="00684768" w:rsidP="005E2B1E">
      <w:pPr>
        <w:pStyle w:val="3Responseframe"/>
        <w:numPr>
          <w:ilvl w:val="0"/>
          <w:numId w:val="97"/>
        </w:numPr>
        <w:ind w:left="1135"/>
      </w:pPr>
      <w:r w:rsidRPr="00902DB8">
        <w:t>Yes</w:t>
      </w:r>
    </w:p>
    <w:p w14:paraId="7B6F7460" w14:textId="0CD520FA" w:rsidR="00684768" w:rsidRPr="00902DB8" w:rsidRDefault="00684768" w:rsidP="005E2B1E">
      <w:pPr>
        <w:pStyle w:val="3Responseframe"/>
        <w:numPr>
          <w:ilvl w:val="0"/>
          <w:numId w:val="97"/>
        </w:numPr>
        <w:ind w:left="1135"/>
      </w:pPr>
      <w:r w:rsidRPr="00902DB8">
        <w:lastRenderedPageBreak/>
        <w:t>No</w:t>
      </w:r>
    </w:p>
    <w:p w14:paraId="7DD07FE1" w14:textId="243CEF69" w:rsidR="00684768" w:rsidRDefault="00684768" w:rsidP="005E2B1E">
      <w:pPr>
        <w:pStyle w:val="3Responseframe"/>
        <w:numPr>
          <w:ilvl w:val="0"/>
          <w:numId w:val="97"/>
        </w:numPr>
        <w:ind w:left="1135"/>
      </w:pPr>
      <w:r>
        <w:t>(Don’t know)</w:t>
      </w:r>
    </w:p>
    <w:p w14:paraId="42C6E86E" w14:textId="431B55F8" w:rsidR="00684768" w:rsidRDefault="00684768" w:rsidP="005E2B1E">
      <w:pPr>
        <w:pStyle w:val="3Responseframe"/>
        <w:numPr>
          <w:ilvl w:val="0"/>
          <w:numId w:val="97"/>
        </w:numPr>
        <w:ind w:left="1135"/>
      </w:pPr>
      <w:r>
        <w:t>(Refused)</w:t>
      </w:r>
    </w:p>
    <w:p w14:paraId="4F7EA456" w14:textId="77777777" w:rsidR="006850BE" w:rsidRDefault="006850BE" w:rsidP="001E5E5F">
      <w:pPr>
        <w:pStyle w:val="NoSpacing"/>
        <w:ind w:left="0"/>
        <w:rPr>
          <w:szCs w:val="20"/>
          <w:lang w:val="en-US" w:eastAsia="en-US"/>
        </w:rPr>
      </w:pPr>
    </w:p>
    <w:p w14:paraId="1F5CFD82" w14:textId="53F370D0" w:rsidR="00B54DAE" w:rsidRDefault="00B54DAE" w:rsidP="005E2B1E">
      <w:pPr>
        <w:pStyle w:val="2Questionstem"/>
        <w:numPr>
          <w:ilvl w:val="0"/>
          <w:numId w:val="113"/>
        </w:numPr>
      </w:pPr>
      <w:r w:rsidRPr="008F1DC4">
        <w:t>Which of the following ranges best describes your &lt;personal / household’s&gt; approximate income, from all sources, before tax is taken out, over the last 12 months?</w:t>
      </w:r>
    </w:p>
    <w:p w14:paraId="4F76FA48" w14:textId="77777777" w:rsidR="00EB091A" w:rsidRPr="008F1DC4" w:rsidRDefault="00EB091A" w:rsidP="005E2B1E">
      <w:pPr>
        <w:tabs>
          <w:tab w:val="left" w:pos="0"/>
          <w:tab w:val="left" w:pos="1080"/>
        </w:tabs>
        <w:ind w:left="426" w:right="29"/>
      </w:pPr>
    </w:p>
    <w:p w14:paraId="0018878F" w14:textId="77777777" w:rsidR="00B54DAE" w:rsidRPr="008F1DC4" w:rsidRDefault="00B54DAE" w:rsidP="005E2B1E">
      <w:pPr>
        <w:pStyle w:val="3Responseframe"/>
        <w:numPr>
          <w:ilvl w:val="0"/>
          <w:numId w:val="84"/>
        </w:numPr>
        <w:ind w:left="1135"/>
      </w:pPr>
      <w:r w:rsidRPr="008F1DC4">
        <w:t>Less than $10,000</w:t>
      </w:r>
    </w:p>
    <w:p w14:paraId="481518CB" w14:textId="77777777" w:rsidR="00B54DAE" w:rsidRPr="008F1DC4" w:rsidRDefault="00B54DAE" w:rsidP="005E2B1E">
      <w:pPr>
        <w:pStyle w:val="3Responseframe"/>
        <w:numPr>
          <w:ilvl w:val="0"/>
          <w:numId w:val="84"/>
        </w:numPr>
        <w:ind w:left="1135"/>
      </w:pPr>
      <w:r w:rsidRPr="008F1DC4">
        <w:t>$10,000 – less than $20,000</w:t>
      </w:r>
    </w:p>
    <w:p w14:paraId="6C650527" w14:textId="77777777" w:rsidR="00B54DAE" w:rsidRPr="008F1DC4" w:rsidRDefault="00B54DAE" w:rsidP="005E2B1E">
      <w:pPr>
        <w:pStyle w:val="3Responseframe"/>
        <w:numPr>
          <w:ilvl w:val="0"/>
          <w:numId w:val="84"/>
        </w:numPr>
        <w:ind w:left="1135"/>
      </w:pPr>
      <w:r w:rsidRPr="008F1DC4">
        <w:t>$20,000 – less than $30,000</w:t>
      </w:r>
    </w:p>
    <w:p w14:paraId="7A8395BC" w14:textId="77777777" w:rsidR="00B54DAE" w:rsidRPr="008F1DC4" w:rsidRDefault="00B54DAE" w:rsidP="005E2B1E">
      <w:pPr>
        <w:pStyle w:val="3Responseframe"/>
        <w:numPr>
          <w:ilvl w:val="0"/>
          <w:numId w:val="84"/>
        </w:numPr>
        <w:ind w:left="1135"/>
      </w:pPr>
      <w:r w:rsidRPr="008F1DC4">
        <w:t>$30,000 – less than $40,000</w:t>
      </w:r>
    </w:p>
    <w:p w14:paraId="25145525" w14:textId="77777777" w:rsidR="00B54DAE" w:rsidRPr="008F1DC4" w:rsidRDefault="00B54DAE" w:rsidP="005E2B1E">
      <w:pPr>
        <w:pStyle w:val="3Responseframe"/>
        <w:numPr>
          <w:ilvl w:val="0"/>
          <w:numId w:val="84"/>
        </w:numPr>
        <w:ind w:left="1135"/>
      </w:pPr>
      <w:r w:rsidRPr="008F1DC4">
        <w:t>$40,000 – less than $50,000</w:t>
      </w:r>
    </w:p>
    <w:p w14:paraId="18132C0F" w14:textId="77777777" w:rsidR="00B54DAE" w:rsidRPr="008F1DC4" w:rsidRDefault="00B54DAE" w:rsidP="005E2B1E">
      <w:pPr>
        <w:pStyle w:val="3Responseframe"/>
        <w:numPr>
          <w:ilvl w:val="0"/>
          <w:numId w:val="84"/>
        </w:numPr>
        <w:ind w:left="1135"/>
      </w:pPr>
      <w:r w:rsidRPr="008F1DC4">
        <w:t>$50,000 – less than $60,000</w:t>
      </w:r>
    </w:p>
    <w:p w14:paraId="328DF718" w14:textId="77777777" w:rsidR="00B54DAE" w:rsidRPr="008F1DC4" w:rsidRDefault="00B54DAE" w:rsidP="005E2B1E">
      <w:pPr>
        <w:pStyle w:val="3Responseframe"/>
        <w:numPr>
          <w:ilvl w:val="0"/>
          <w:numId w:val="84"/>
        </w:numPr>
        <w:ind w:left="1135"/>
      </w:pPr>
      <w:r w:rsidRPr="008F1DC4">
        <w:t>$60,000 – less than $80,000</w:t>
      </w:r>
    </w:p>
    <w:p w14:paraId="0B4D1DAD" w14:textId="77777777" w:rsidR="00B54DAE" w:rsidRPr="008F1DC4" w:rsidRDefault="00B54DAE" w:rsidP="005E2B1E">
      <w:pPr>
        <w:pStyle w:val="3Responseframe"/>
        <w:numPr>
          <w:ilvl w:val="0"/>
          <w:numId w:val="84"/>
        </w:numPr>
        <w:ind w:left="1135"/>
      </w:pPr>
      <w:r w:rsidRPr="008F1DC4">
        <w:t>$80,000 – less than $100,000</w:t>
      </w:r>
    </w:p>
    <w:p w14:paraId="2878340A" w14:textId="77777777" w:rsidR="00B54DAE" w:rsidRPr="008F1DC4" w:rsidRDefault="00B54DAE" w:rsidP="005E2B1E">
      <w:pPr>
        <w:pStyle w:val="3Responseframe"/>
        <w:numPr>
          <w:ilvl w:val="0"/>
          <w:numId w:val="84"/>
        </w:numPr>
        <w:ind w:left="1135"/>
      </w:pPr>
      <w:r w:rsidRPr="008F1DC4">
        <w:t>$100,000 – less than $125,000</w:t>
      </w:r>
    </w:p>
    <w:p w14:paraId="26713455" w14:textId="77777777" w:rsidR="00B54DAE" w:rsidRPr="008F1DC4" w:rsidRDefault="00B54DAE" w:rsidP="005E2B1E">
      <w:pPr>
        <w:pStyle w:val="3Responseframe"/>
        <w:numPr>
          <w:ilvl w:val="0"/>
          <w:numId w:val="84"/>
        </w:numPr>
        <w:ind w:left="1135"/>
      </w:pPr>
      <w:r w:rsidRPr="008F1DC4">
        <w:t>$125,000 – less than $150,000</w:t>
      </w:r>
    </w:p>
    <w:p w14:paraId="5FF16C68" w14:textId="77777777" w:rsidR="00B54DAE" w:rsidRPr="008F1DC4" w:rsidRDefault="00B54DAE" w:rsidP="005E2B1E">
      <w:pPr>
        <w:pStyle w:val="3Responseframe"/>
        <w:numPr>
          <w:ilvl w:val="0"/>
          <w:numId w:val="84"/>
        </w:numPr>
        <w:ind w:left="1135"/>
      </w:pPr>
      <w:r w:rsidRPr="008F1DC4">
        <w:t>$150,000 – to less than $200,000</w:t>
      </w:r>
    </w:p>
    <w:p w14:paraId="4BD8AF37" w14:textId="77777777" w:rsidR="00B54DAE" w:rsidRPr="008F1DC4" w:rsidRDefault="00B54DAE" w:rsidP="005E2B1E">
      <w:pPr>
        <w:pStyle w:val="3Responseframe"/>
        <w:numPr>
          <w:ilvl w:val="0"/>
          <w:numId w:val="84"/>
        </w:numPr>
        <w:ind w:left="1135"/>
      </w:pPr>
      <w:r w:rsidRPr="008F1DC4">
        <w:t>$200,000 or more</w:t>
      </w:r>
    </w:p>
    <w:p w14:paraId="52C6BE3A" w14:textId="0DC528A6" w:rsidR="00B54DAE" w:rsidRPr="008F1DC4" w:rsidRDefault="00A443AC" w:rsidP="005E2B1E">
      <w:pPr>
        <w:pStyle w:val="3Responseframe"/>
        <w:numPr>
          <w:ilvl w:val="0"/>
          <w:numId w:val="84"/>
        </w:numPr>
        <w:ind w:left="1135"/>
      </w:pPr>
      <w:r>
        <w:t>(</w:t>
      </w:r>
      <w:r w:rsidR="00B54DAE" w:rsidRPr="008F1DC4">
        <w:t>Don’t know</w:t>
      </w:r>
      <w:r>
        <w:t>)</w:t>
      </w:r>
    </w:p>
    <w:p w14:paraId="11C3243B" w14:textId="5A75E30F" w:rsidR="004612BF" w:rsidRDefault="00A443AC" w:rsidP="00E83452">
      <w:pPr>
        <w:pStyle w:val="3Responseframe"/>
        <w:numPr>
          <w:ilvl w:val="0"/>
          <w:numId w:val="84"/>
        </w:numPr>
        <w:ind w:left="1135"/>
      </w:pPr>
      <w:r>
        <w:t>(</w:t>
      </w:r>
      <w:r w:rsidR="00B54DAE" w:rsidRPr="008F1DC4">
        <w:t>Refused</w:t>
      </w:r>
      <w:r>
        <w:t>)</w:t>
      </w:r>
    </w:p>
    <w:p w14:paraId="7794A291" w14:textId="77777777" w:rsidR="00F90DB2" w:rsidRDefault="00F90DB2" w:rsidP="005E2B1E">
      <w:pPr>
        <w:pStyle w:val="3Responseframe"/>
        <w:ind w:left="1135"/>
      </w:pPr>
    </w:p>
    <w:p w14:paraId="22CDC638" w14:textId="6852FB12" w:rsidR="00B54DAE" w:rsidRDefault="00B54DAE" w:rsidP="005E2B1E">
      <w:pPr>
        <w:pStyle w:val="2Questionstem"/>
        <w:numPr>
          <w:ilvl w:val="0"/>
          <w:numId w:val="113"/>
        </w:numPr>
      </w:pPr>
      <w:r w:rsidRPr="008F1DC4">
        <w:t xml:space="preserve">Do you have access to the Internet at home, whether through a computer, mobile phone or other device? </w:t>
      </w:r>
    </w:p>
    <w:p w14:paraId="226C6BCF" w14:textId="77777777" w:rsidR="00EB091A" w:rsidRPr="00EB091A" w:rsidRDefault="00EB091A" w:rsidP="005E2B1E">
      <w:pPr>
        <w:ind w:left="426"/>
      </w:pPr>
    </w:p>
    <w:p w14:paraId="4B3A26B6" w14:textId="77777777" w:rsidR="00B54DAE" w:rsidRPr="00603523" w:rsidRDefault="00B54DAE" w:rsidP="005E2B1E">
      <w:pPr>
        <w:pStyle w:val="3Responseframe"/>
        <w:numPr>
          <w:ilvl w:val="0"/>
          <w:numId w:val="85"/>
        </w:numPr>
        <w:ind w:left="1135"/>
      </w:pPr>
      <w:r w:rsidRPr="00603523">
        <w:t>Yes</w:t>
      </w:r>
    </w:p>
    <w:p w14:paraId="10EC0231" w14:textId="77777777" w:rsidR="00B54DAE" w:rsidRPr="004C5A46" w:rsidRDefault="00B54DAE" w:rsidP="005E2B1E">
      <w:pPr>
        <w:pStyle w:val="3Responseframe"/>
        <w:numPr>
          <w:ilvl w:val="0"/>
          <w:numId w:val="85"/>
        </w:numPr>
        <w:ind w:left="1135"/>
      </w:pPr>
      <w:r w:rsidRPr="004C5A46">
        <w:t>No</w:t>
      </w:r>
    </w:p>
    <w:p w14:paraId="491CBEC2" w14:textId="4523FFBA" w:rsidR="00B54DAE" w:rsidRDefault="00A443AC" w:rsidP="005E2B1E">
      <w:pPr>
        <w:pStyle w:val="3Responseframe"/>
        <w:numPr>
          <w:ilvl w:val="0"/>
          <w:numId w:val="85"/>
        </w:numPr>
        <w:ind w:left="1135"/>
      </w:pPr>
      <w:r>
        <w:t>(</w:t>
      </w:r>
      <w:r w:rsidR="00B54DAE" w:rsidRPr="004C5A46">
        <w:t>Don’t know</w:t>
      </w:r>
      <w:r>
        <w:t>)</w:t>
      </w:r>
    </w:p>
    <w:p w14:paraId="40F654E7" w14:textId="11166C4C" w:rsidR="00A443AC" w:rsidRPr="004C5A46" w:rsidRDefault="00A443AC" w:rsidP="005E2B1E">
      <w:pPr>
        <w:pStyle w:val="3Responseframe"/>
        <w:numPr>
          <w:ilvl w:val="0"/>
          <w:numId w:val="85"/>
        </w:numPr>
        <w:ind w:left="1135"/>
      </w:pPr>
      <w:r>
        <w:t>(Refused)</w:t>
      </w:r>
    </w:p>
    <w:p w14:paraId="6ECEF1B7" w14:textId="77777777" w:rsidR="00B54DAE" w:rsidRPr="004C5A46" w:rsidRDefault="00B54DAE" w:rsidP="005E2B1E">
      <w:pPr>
        <w:pStyle w:val="NoSpacing"/>
        <w:ind w:left="437"/>
        <w:rPr>
          <w:szCs w:val="20"/>
          <w:lang w:val="en-US" w:eastAsia="en-US"/>
        </w:rPr>
      </w:pPr>
    </w:p>
    <w:p w14:paraId="17ED7D4E" w14:textId="04E9B97A" w:rsidR="00B54DAE" w:rsidRDefault="006850BE" w:rsidP="005E2B1E">
      <w:pPr>
        <w:pStyle w:val="2Questionstem"/>
        <w:numPr>
          <w:ilvl w:val="0"/>
          <w:numId w:val="113"/>
        </w:numPr>
      </w:pPr>
      <w:r>
        <w:t>Do you currently do any</w:t>
      </w:r>
      <w:r w:rsidR="002A2F64">
        <w:t xml:space="preserve"> </w:t>
      </w:r>
      <w:r w:rsidR="00B54DAE">
        <w:t>work in a job, business or farm?</w:t>
      </w:r>
    </w:p>
    <w:p w14:paraId="0408054B" w14:textId="77777777" w:rsidR="004612BF" w:rsidRDefault="004612BF" w:rsidP="005E2B1E">
      <w:pPr>
        <w:pStyle w:val="NoSpacing"/>
        <w:ind w:left="710"/>
        <w:rPr>
          <w:szCs w:val="20"/>
        </w:rPr>
      </w:pPr>
    </w:p>
    <w:p w14:paraId="745A4F25" w14:textId="77777777" w:rsidR="00B54DAE" w:rsidRDefault="00B54DAE" w:rsidP="005E2B1E">
      <w:pPr>
        <w:pStyle w:val="3Responseframe"/>
        <w:numPr>
          <w:ilvl w:val="0"/>
          <w:numId w:val="86"/>
        </w:numPr>
        <w:ind w:left="1135"/>
      </w:pPr>
      <w:r>
        <w:t>Yes</w:t>
      </w:r>
    </w:p>
    <w:p w14:paraId="479B2FA8" w14:textId="77777777" w:rsidR="00B54DAE" w:rsidRDefault="00B54DAE" w:rsidP="005E2B1E">
      <w:pPr>
        <w:pStyle w:val="3Responseframe"/>
        <w:numPr>
          <w:ilvl w:val="0"/>
          <w:numId w:val="86"/>
        </w:numPr>
        <w:ind w:left="1135"/>
      </w:pPr>
      <w:r>
        <w:t>No</w:t>
      </w:r>
    </w:p>
    <w:p w14:paraId="27802B8E" w14:textId="77777777" w:rsidR="00B54DAE" w:rsidRDefault="00B54DAE" w:rsidP="005E2B1E">
      <w:pPr>
        <w:pStyle w:val="3Responseframe"/>
        <w:numPr>
          <w:ilvl w:val="0"/>
          <w:numId w:val="86"/>
        </w:numPr>
        <w:ind w:left="1135"/>
      </w:pPr>
      <w:r>
        <w:t>(Don’t know)</w:t>
      </w:r>
    </w:p>
    <w:p w14:paraId="7B13B329" w14:textId="77777777" w:rsidR="00B54DAE" w:rsidRDefault="00B54DAE" w:rsidP="005E2B1E">
      <w:pPr>
        <w:pStyle w:val="3Responseframe"/>
        <w:numPr>
          <w:ilvl w:val="0"/>
          <w:numId w:val="86"/>
        </w:numPr>
        <w:ind w:left="1135"/>
      </w:pPr>
      <w:r>
        <w:t>(Refused)</w:t>
      </w:r>
    </w:p>
    <w:p w14:paraId="010AE4E3" w14:textId="77777777" w:rsidR="00B54DAE" w:rsidRPr="008F1DC4" w:rsidRDefault="00B54DAE" w:rsidP="005E2B1E">
      <w:pPr>
        <w:pStyle w:val="NoSpacing"/>
        <w:ind w:left="710"/>
        <w:rPr>
          <w:szCs w:val="20"/>
        </w:rPr>
      </w:pPr>
    </w:p>
    <w:p w14:paraId="43E7560E" w14:textId="6FDF576A" w:rsidR="00887550" w:rsidRPr="00475557" w:rsidRDefault="00E86372" w:rsidP="005E2B1E">
      <w:pPr>
        <w:pStyle w:val="2Questionstem"/>
        <w:numPr>
          <w:ilvl w:val="0"/>
          <w:numId w:val="113"/>
        </w:numPr>
      </w:pPr>
      <w:r w:rsidRPr="00A7459C">
        <w:t xml:space="preserve">How many hours in total per week do you usually work in your </w:t>
      </w:r>
      <w:r w:rsidRPr="00475557">
        <w:t>job</w:t>
      </w:r>
      <w:r w:rsidR="00902DB8" w:rsidRPr="00475557">
        <w:t xml:space="preserve"> / </w:t>
      </w:r>
      <w:r w:rsidR="00644CD8" w:rsidRPr="00475557">
        <w:t>jobs…?</w:t>
      </w:r>
    </w:p>
    <w:p w14:paraId="6CD5E3D4" w14:textId="77777777" w:rsidR="00887550" w:rsidRPr="00475557" w:rsidRDefault="00887550" w:rsidP="005E2B1E">
      <w:pPr>
        <w:pStyle w:val="2Questionstem"/>
        <w:ind w:left="710"/>
      </w:pPr>
    </w:p>
    <w:p w14:paraId="4A2C5F26" w14:textId="7BD96078" w:rsidR="00335317" w:rsidRPr="00475557" w:rsidRDefault="00335317" w:rsidP="005E2B1E">
      <w:pPr>
        <w:pStyle w:val="NoSpacing"/>
        <w:numPr>
          <w:ilvl w:val="0"/>
          <w:numId w:val="43"/>
        </w:numPr>
        <w:ind w:left="1135"/>
        <w:rPr>
          <w:szCs w:val="20"/>
        </w:rPr>
      </w:pPr>
      <w:r w:rsidRPr="00475557">
        <w:rPr>
          <w:szCs w:val="20"/>
        </w:rPr>
        <w:t>Hours given (specify)</w:t>
      </w:r>
    </w:p>
    <w:p w14:paraId="234B02A8" w14:textId="77777777" w:rsidR="00335317" w:rsidRPr="00475557" w:rsidRDefault="00335317" w:rsidP="005E2B1E">
      <w:pPr>
        <w:pStyle w:val="NoSpacing"/>
        <w:numPr>
          <w:ilvl w:val="0"/>
          <w:numId w:val="43"/>
        </w:numPr>
        <w:ind w:left="1135"/>
        <w:rPr>
          <w:szCs w:val="20"/>
        </w:rPr>
      </w:pPr>
      <w:r w:rsidRPr="00475557">
        <w:rPr>
          <w:szCs w:val="20"/>
        </w:rPr>
        <w:t>(Don’t know)</w:t>
      </w:r>
    </w:p>
    <w:p w14:paraId="0FB1B64F" w14:textId="77777777" w:rsidR="00335317" w:rsidRPr="00475557" w:rsidRDefault="00335317" w:rsidP="005E2B1E">
      <w:pPr>
        <w:pStyle w:val="NoSpacing"/>
        <w:numPr>
          <w:ilvl w:val="0"/>
          <w:numId w:val="43"/>
        </w:numPr>
        <w:ind w:left="1135"/>
        <w:rPr>
          <w:szCs w:val="20"/>
        </w:rPr>
      </w:pPr>
      <w:r w:rsidRPr="00475557">
        <w:rPr>
          <w:szCs w:val="20"/>
        </w:rPr>
        <w:t>(Refused)</w:t>
      </w:r>
    </w:p>
    <w:p w14:paraId="71324735" w14:textId="77777777" w:rsidR="00E83452" w:rsidRDefault="00E83452" w:rsidP="005E2B1E">
      <w:pPr>
        <w:pStyle w:val="2Questionstem"/>
        <w:ind w:left="710"/>
      </w:pPr>
    </w:p>
    <w:p w14:paraId="6311C444" w14:textId="1B4BBED0" w:rsidR="00B54DAE" w:rsidRDefault="00B54DAE" w:rsidP="005E2B1E">
      <w:pPr>
        <w:pStyle w:val="2Questionstem"/>
        <w:numPr>
          <w:ilvl w:val="0"/>
          <w:numId w:val="113"/>
        </w:numPr>
      </w:pPr>
      <w:r w:rsidRPr="00475557">
        <w:t xml:space="preserve">Which of </w:t>
      </w:r>
      <w:proofErr w:type="gramStart"/>
      <w:r w:rsidRPr="00475557">
        <w:t>these best</w:t>
      </w:r>
      <w:proofErr w:type="gramEnd"/>
      <w:r w:rsidRPr="00475557">
        <w:t xml:space="preserve"> describes your current </w:t>
      </w:r>
      <w:r w:rsidR="00335317" w:rsidRPr="00475557">
        <w:t>main activity</w:t>
      </w:r>
      <w:r w:rsidRPr="00475557">
        <w:t>?  Are you</w:t>
      </w:r>
      <w:r w:rsidR="00644CD8" w:rsidRPr="00475557">
        <w:t>…?</w:t>
      </w:r>
      <w:r w:rsidRPr="00475557">
        <w:t xml:space="preserve"> </w:t>
      </w:r>
    </w:p>
    <w:p w14:paraId="7E0DA36E" w14:textId="77777777" w:rsidR="00EB091A" w:rsidRPr="008F1DC4" w:rsidRDefault="00EB091A" w:rsidP="005E2B1E">
      <w:pPr>
        <w:ind w:left="426"/>
      </w:pPr>
    </w:p>
    <w:p w14:paraId="3BA33F2E" w14:textId="77777777" w:rsidR="00B54DAE" w:rsidRPr="008F1DC4" w:rsidRDefault="00B54DAE" w:rsidP="005E2B1E">
      <w:pPr>
        <w:pStyle w:val="Codes"/>
        <w:numPr>
          <w:ilvl w:val="0"/>
          <w:numId w:val="42"/>
        </w:numPr>
        <w:ind w:left="1135"/>
        <w:rPr>
          <w:sz w:val="20"/>
        </w:rPr>
      </w:pPr>
      <w:r w:rsidRPr="008F1DC4">
        <w:rPr>
          <w:sz w:val="20"/>
        </w:rPr>
        <w:t>Self employed</w:t>
      </w:r>
    </w:p>
    <w:p w14:paraId="00BB9B09" w14:textId="77777777" w:rsidR="00B54DAE" w:rsidRPr="008F1DC4" w:rsidRDefault="00B54DAE" w:rsidP="005E2B1E">
      <w:pPr>
        <w:pStyle w:val="Codes"/>
        <w:numPr>
          <w:ilvl w:val="0"/>
          <w:numId w:val="42"/>
        </w:numPr>
        <w:ind w:left="1135"/>
        <w:rPr>
          <w:sz w:val="20"/>
        </w:rPr>
      </w:pPr>
      <w:r w:rsidRPr="008F1DC4">
        <w:rPr>
          <w:sz w:val="20"/>
        </w:rPr>
        <w:t xml:space="preserve">Employed for wages, salary or payment in kind </w:t>
      </w:r>
    </w:p>
    <w:p w14:paraId="38375B26" w14:textId="77777777" w:rsidR="00B54DAE" w:rsidRPr="008F1DC4" w:rsidRDefault="00B54DAE" w:rsidP="005E2B1E">
      <w:pPr>
        <w:pStyle w:val="Codes"/>
        <w:numPr>
          <w:ilvl w:val="0"/>
          <w:numId w:val="42"/>
        </w:numPr>
        <w:ind w:left="1135"/>
        <w:rPr>
          <w:sz w:val="20"/>
        </w:rPr>
      </w:pPr>
      <w:r w:rsidRPr="008F1DC4">
        <w:rPr>
          <w:sz w:val="20"/>
        </w:rPr>
        <w:t>Unemployed</w:t>
      </w:r>
    </w:p>
    <w:p w14:paraId="3EB08118" w14:textId="77777777" w:rsidR="00B54DAE" w:rsidRPr="008F1DC4" w:rsidRDefault="00B54DAE" w:rsidP="005E2B1E">
      <w:pPr>
        <w:pStyle w:val="Codes"/>
        <w:numPr>
          <w:ilvl w:val="0"/>
          <w:numId w:val="42"/>
        </w:numPr>
        <w:ind w:left="1135"/>
        <w:rPr>
          <w:sz w:val="20"/>
        </w:rPr>
      </w:pPr>
      <w:r w:rsidRPr="008F1DC4">
        <w:rPr>
          <w:sz w:val="20"/>
        </w:rPr>
        <w:t>Engaged in home duties</w:t>
      </w:r>
    </w:p>
    <w:p w14:paraId="1455552E" w14:textId="77777777" w:rsidR="00B54DAE" w:rsidRPr="008F1DC4" w:rsidRDefault="00B54DAE" w:rsidP="005E2B1E">
      <w:pPr>
        <w:pStyle w:val="Codes"/>
        <w:numPr>
          <w:ilvl w:val="0"/>
          <w:numId w:val="42"/>
        </w:numPr>
        <w:ind w:left="1135"/>
        <w:rPr>
          <w:sz w:val="20"/>
        </w:rPr>
      </w:pPr>
      <w:r w:rsidRPr="008F1DC4">
        <w:rPr>
          <w:sz w:val="20"/>
        </w:rPr>
        <w:t>A student</w:t>
      </w:r>
    </w:p>
    <w:p w14:paraId="28B188EC" w14:textId="71F184A9" w:rsidR="00B54DAE" w:rsidRPr="008F1DC4" w:rsidRDefault="00B54DAE" w:rsidP="005E2B1E">
      <w:pPr>
        <w:pStyle w:val="Codes"/>
        <w:numPr>
          <w:ilvl w:val="0"/>
          <w:numId w:val="42"/>
        </w:numPr>
        <w:ind w:left="1135"/>
        <w:rPr>
          <w:sz w:val="20"/>
        </w:rPr>
      </w:pPr>
      <w:r w:rsidRPr="008F1DC4">
        <w:rPr>
          <w:sz w:val="20"/>
        </w:rPr>
        <w:t>Retired</w:t>
      </w:r>
      <w:r w:rsidR="005C4FC3">
        <w:rPr>
          <w:sz w:val="20"/>
        </w:rPr>
        <w:t>,</w:t>
      </w:r>
    </w:p>
    <w:p w14:paraId="3DDE9CF4" w14:textId="3E96CE4E" w:rsidR="00B54DAE" w:rsidRPr="00475557" w:rsidRDefault="00B54DAE" w:rsidP="005E2B1E">
      <w:pPr>
        <w:pStyle w:val="Codes"/>
        <w:numPr>
          <w:ilvl w:val="0"/>
          <w:numId w:val="42"/>
        </w:numPr>
        <w:ind w:left="1135"/>
        <w:rPr>
          <w:sz w:val="20"/>
        </w:rPr>
      </w:pPr>
      <w:r w:rsidRPr="00475557">
        <w:rPr>
          <w:sz w:val="20"/>
        </w:rPr>
        <w:t>Unable to work</w:t>
      </w:r>
      <w:r w:rsidR="002A2F64" w:rsidRPr="00475557">
        <w:rPr>
          <w:sz w:val="20"/>
        </w:rPr>
        <w:t>, or</w:t>
      </w:r>
    </w:p>
    <w:p w14:paraId="2038009A" w14:textId="1FB4E797" w:rsidR="00B54DAE" w:rsidRPr="00475557" w:rsidRDefault="002A2F64" w:rsidP="005E2B1E">
      <w:pPr>
        <w:pStyle w:val="Codes"/>
        <w:numPr>
          <w:ilvl w:val="0"/>
          <w:numId w:val="42"/>
        </w:numPr>
        <w:ind w:left="1135"/>
        <w:rPr>
          <w:sz w:val="20"/>
        </w:rPr>
      </w:pPr>
      <w:r w:rsidRPr="00475557">
        <w:rPr>
          <w:sz w:val="20"/>
        </w:rPr>
        <w:t xml:space="preserve">Something else </w:t>
      </w:r>
      <w:r w:rsidR="00B54DAE" w:rsidRPr="00475557">
        <w:rPr>
          <w:sz w:val="20"/>
        </w:rPr>
        <w:t>(Specify)</w:t>
      </w:r>
    </w:p>
    <w:p w14:paraId="1F7BE41F" w14:textId="77777777" w:rsidR="00B54DAE" w:rsidRPr="008F1DC4" w:rsidRDefault="00B54DAE" w:rsidP="005E2B1E">
      <w:pPr>
        <w:pStyle w:val="Codes"/>
        <w:numPr>
          <w:ilvl w:val="0"/>
          <w:numId w:val="42"/>
        </w:numPr>
        <w:ind w:left="1135"/>
        <w:rPr>
          <w:sz w:val="20"/>
        </w:rPr>
      </w:pPr>
      <w:r w:rsidRPr="008F1DC4">
        <w:rPr>
          <w:sz w:val="20"/>
        </w:rPr>
        <w:t>(Don’t know)</w:t>
      </w:r>
    </w:p>
    <w:p w14:paraId="6EEB3A5F" w14:textId="77777777" w:rsidR="00B54DAE" w:rsidRPr="008F1DC4" w:rsidRDefault="00B54DAE" w:rsidP="005E2B1E">
      <w:pPr>
        <w:pStyle w:val="Codes"/>
        <w:numPr>
          <w:ilvl w:val="0"/>
          <w:numId w:val="42"/>
        </w:numPr>
        <w:ind w:left="1135"/>
        <w:rPr>
          <w:sz w:val="20"/>
        </w:rPr>
      </w:pPr>
      <w:r w:rsidRPr="008F1DC4">
        <w:rPr>
          <w:sz w:val="20"/>
        </w:rPr>
        <w:t>(Refused)</w:t>
      </w:r>
    </w:p>
    <w:p w14:paraId="512B48CB" w14:textId="77777777" w:rsidR="00B54DAE" w:rsidRPr="008F1DC4" w:rsidRDefault="00B54DAE" w:rsidP="005E2B1E">
      <w:pPr>
        <w:pStyle w:val="NoSpacing"/>
        <w:ind w:left="710"/>
        <w:rPr>
          <w:szCs w:val="20"/>
        </w:rPr>
      </w:pPr>
    </w:p>
    <w:p w14:paraId="04947E5F" w14:textId="444931F3" w:rsidR="00B54DAE" w:rsidRPr="00475557" w:rsidRDefault="00644CD8" w:rsidP="005E2B1E">
      <w:pPr>
        <w:pStyle w:val="2Questionstem"/>
        <w:numPr>
          <w:ilvl w:val="0"/>
          <w:numId w:val="113"/>
        </w:numPr>
      </w:pPr>
      <w:r w:rsidRPr="00475557">
        <w:t>W</w:t>
      </w:r>
      <w:r w:rsidR="00B54DAE" w:rsidRPr="00475557">
        <w:t>hat has been your MAIN occupation</w:t>
      </w:r>
      <w:r w:rsidRPr="00475557">
        <w:t xml:space="preserve"> for most of your life</w:t>
      </w:r>
      <w:r w:rsidR="00B54DAE" w:rsidRPr="00475557">
        <w:t>?</w:t>
      </w:r>
    </w:p>
    <w:p w14:paraId="4FC0C832" w14:textId="77777777" w:rsidR="00B54DAE" w:rsidRPr="00475557" w:rsidRDefault="00B54DAE" w:rsidP="001E5E5F">
      <w:pPr>
        <w:pStyle w:val="Codes"/>
        <w:numPr>
          <w:ilvl w:val="0"/>
          <w:numId w:val="0"/>
        </w:numPr>
        <w:rPr>
          <w:sz w:val="20"/>
        </w:rPr>
      </w:pPr>
    </w:p>
    <w:p w14:paraId="0A0BC4A8" w14:textId="77777777" w:rsidR="002850E2" w:rsidRPr="00475557" w:rsidRDefault="002850E2" w:rsidP="005E2B1E">
      <w:pPr>
        <w:pStyle w:val="3Responseframe"/>
        <w:numPr>
          <w:ilvl w:val="0"/>
          <w:numId w:val="87"/>
        </w:numPr>
        <w:ind w:left="1135"/>
      </w:pPr>
      <w:r w:rsidRPr="00475557">
        <w:t>Managers</w:t>
      </w:r>
    </w:p>
    <w:p w14:paraId="00841EDA" w14:textId="77777777" w:rsidR="002850E2" w:rsidRPr="00475557" w:rsidRDefault="002850E2" w:rsidP="005E2B1E">
      <w:pPr>
        <w:pStyle w:val="3Responseframe"/>
        <w:numPr>
          <w:ilvl w:val="0"/>
          <w:numId w:val="87"/>
        </w:numPr>
        <w:ind w:left="1135"/>
      </w:pPr>
      <w:r w:rsidRPr="00475557">
        <w:t>Professional</w:t>
      </w:r>
    </w:p>
    <w:p w14:paraId="67A03F0D" w14:textId="77777777" w:rsidR="002850E2" w:rsidRPr="00475557" w:rsidRDefault="002850E2" w:rsidP="005E2B1E">
      <w:pPr>
        <w:pStyle w:val="3Responseframe"/>
        <w:numPr>
          <w:ilvl w:val="0"/>
          <w:numId w:val="87"/>
        </w:numPr>
        <w:ind w:left="1135"/>
      </w:pPr>
      <w:r w:rsidRPr="00475557">
        <w:t>Technician or trades worker</w:t>
      </w:r>
      <w:r w:rsidRPr="00475557">
        <w:tab/>
      </w:r>
    </w:p>
    <w:p w14:paraId="099FB5DC" w14:textId="77777777" w:rsidR="002850E2" w:rsidRPr="00475557" w:rsidRDefault="002850E2" w:rsidP="005E2B1E">
      <w:pPr>
        <w:pStyle w:val="3Responseframe"/>
        <w:numPr>
          <w:ilvl w:val="0"/>
          <w:numId w:val="87"/>
        </w:numPr>
        <w:ind w:left="1135"/>
      </w:pPr>
      <w:r w:rsidRPr="00475557">
        <w:t>Community or personal service worker</w:t>
      </w:r>
    </w:p>
    <w:p w14:paraId="4F107996" w14:textId="77777777" w:rsidR="002850E2" w:rsidRPr="00475557" w:rsidRDefault="002850E2" w:rsidP="005E2B1E">
      <w:pPr>
        <w:pStyle w:val="3Responseframe"/>
        <w:numPr>
          <w:ilvl w:val="0"/>
          <w:numId w:val="87"/>
        </w:numPr>
        <w:ind w:left="1135"/>
      </w:pPr>
      <w:r w:rsidRPr="00475557">
        <w:lastRenderedPageBreak/>
        <w:t>Clerical or administrative worker</w:t>
      </w:r>
    </w:p>
    <w:p w14:paraId="46153FF7" w14:textId="77777777" w:rsidR="002850E2" w:rsidRPr="00475557" w:rsidRDefault="002850E2" w:rsidP="005E2B1E">
      <w:pPr>
        <w:pStyle w:val="3Responseframe"/>
        <w:numPr>
          <w:ilvl w:val="0"/>
          <w:numId w:val="87"/>
        </w:numPr>
        <w:ind w:left="1135"/>
      </w:pPr>
      <w:r w:rsidRPr="00475557">
        <w:t>Sales worker</w:t>
      </w:r>
    </w:p>
    <w:p w14:paraId="3843C3B8" w14:textId="77777777" w:rsidR="002850E2" w:rsidRPr="00475557" w:rsidRDefault="002850E2" w:rsidP="005E2B1E">
      <w:pPr>
        <w:pStyle w:val="3Responseframe"/>
        <w:numPr>
          <w:ilvl w:val="0"/>
          <w:numId w:val="87"/>
        </w:numPr>
        <w:ind w:left="1135"/>
      </w:pPr>
      <w:r w:rsidRPr="00475557">
        <w:t>Machinery operator or driver</w:t>
      </w:r>
      <w:r w:rsidRPr="00475557">
        <w:tab/>
      </w:r>
    </w:p>
    <w:p w14:paraId="26ADE8EB" w14:textId="7DE038D6" w:rsidR="002850E2" w:rsidRPr="00475557" w:rsidRDefault="002850E2" w:rsidP="005E2B1E">
      <w:pPr>
        <w:pStyle w:val="3Responseframe"/>
        <w:numPr>
          <w:ilvl w:val="0"/>
          <w:numId w:val="87"/>
        </w:numPr>
        <w:ind w:left="1135"/>
      </w:pPr>
      <w:r w:rsidRPr="00475557">
        <w:t>Labourer</w:t>
      </w:r>
    </w:p>
    <w:p w14:paraId="2F2F18EA" w14:textId="77777777" w:rsidR="00B54DAE" w:rsidRPr="00475557" w:rsidRDefault="00B54DAE" w:rsidP="005E2B1E">
      <w:pPr>
        <w:pStyle w:val="3Responseframe"/>
        <w:numPr>
          <w:ilvl w:val="0"/>
          <w:numId w:val="87"/>
        </w:numPr>
        <w:ind w:left="1135"/>
      </w:pPr>
      <w:r w:rsidRPr="00475557">
        <w:t>Other (Specify)</w:t>
      </w:r>
    </w:p>
    <w:p w14:paraId="3A334A88" w14:textId="5CBF0D82" w:rsidR="00335317" w:rsidRPr="00475557" w:rsidRDefault="00335317" w:rsidP="005E2B1E">
      <w:pPr>
        <w:pStyle w:val="3Responseframe"/>
        <w:numPr>
          <w:ilvl w:val="0"/>
          <w:numId w:val="87"/>
        </w:numPr>
        <w:ind w:left="1135"/>
      </w:pPr>
      <w:r w:rsidRPr="00475557">
        <w:t>Have not worked</w:t>
      </w:r>
    </w:p>
    <w:p w14:paraId="3CDB8853" w14:textId="77777777" w:rsidR="00B54DAE" w:rsidRPr="00475557" w:rsidRDefault="00B54DAE" w:rsidP="005E2B1E">
      <w:pPr>
        <w:pStyle w:val="3Responseframe"/>
        <w:numPr>
          <w:ilvl w:val="0"/>
          <w:numId w:val="87"/>
        </w:numPr>
        <w:ind w:left="1135"/>
      </w:pPr>
      <w:r w:rsidRPr="00475557">
        <w:t>(Don’t know)</w:t>
      </w:r>
    </w:p>
    <w:p w14:paraId="4D099E49" w14:textId="77777777" w:rsidR="00B54DAE" w:rsidRPr="00475557" w:rsidRDefault="00B54DAE" w:rsidP="005E2B1E">
      <w:pPr>
        <w:pStyle w:val="3Responseframe"/>
        <w:numPr>
          <w:ilvl w:val="0"/>
          <w:numId w:val="87"/>
        </w:numPr>
        <w:ind w:left="1135"/>
      </w:pPr>
      <w:r w:rsidRPr="00475557">
        <w:t>(Refused)</w:t>
      </w:r>
    </w:p>
    <w:p w14:paraId="050A30F6" w14:textId="77777777" w:rsidR="00B54DAE" w:rsidRDefault="00B54DAE" w:rsidP="001E5E5F">
      <w:pPr>
        <w:pStyle w:val="Codes"/>
        <w:numPr>
          <w:ilvl w:val="0"/>
          <w:numId w:val="0"/>
        </w:numPr>
        <w:rPr>
          <w:sz w:val="20"/>
        </w:rPr>
      </w:pPr>
    </w:p>
    <w:p w14:paraId="02CDCA91" w14:textId="5B35E62A" w:rsidR="005E2B1E" w:rsidRDefault="00B54DAE" w:rsidP="005E2B1E">
      <w:pPr>
        <w:pStyle w:val="2Questionstem"/>
        <w:numPr>
          <w:ilvl w:val="0"/>
          <w:numId w:val="113"/>
        </w:numPr>
      </w:pPr>
      <w:r w:rsidRPr="008F1DC4">
        <w:t xml:space="preserve">Which of the following best describes your current marital status?  Are </w:t>
      </w:r>
      <w:proofErr w:type="gramStart"/>
      <w:r w:rsidRPr="008F1DC4">
        <w:t>you…</w:t>
      </w:r>
      <w:proofErr w:type="gramEnd"/>
      <w:r w:rsidRPr="008F1DC4">
        <w:t xml:space="preserve"> </w:t>
      </w:r>
    </w:p>
    <w:p w14:paraId="3DCBC65B" w14:textId="77777777" w:rsidR="005E2B1E" w:rsidRPr="005E2B1E" w:rsidRDefault="005E2B1E" w:rsidP="005E2B1E"/>
    <w:p w14:paraId="7C428955" w14:textId="77777777" w:rsidR="00B54DAE" w:rsidRPr="008F1DC4" w:rsidRDefault="00B54DAE" w:rsidP="005E2B1E">
      <w:pPr>
        <w:pStyle w:val="Codes"/>
        <w:numPr>
          <w:ilvl w:val="0"/>
          <w:numId w:val="44"/>
        </w:numPr>
        <w:tabs>
          <w:tab w:val="left" w:pos="1440"/>
        </w:tabs>
        <w:ind w:left="1135"/>
        <w:rPr>
          <w:sz w:val="20"/>
        </w:rPr>
      </w:pPr>
      <w:r w:rsidRPr="008F1DC4">
        <w:rPr>
          <w:sz w:val="20"/>
        </w:rPr>
        <w:t>Married</w:t>
      </w:r>
    </w:p>
    <w:p w14:paraId="1F9B89F3" w14:textId="77777777" w:rsidR="00B54DAE" w:rsidRPr="008F1DC4" w:rsidRDefault="00B54DAE" w:rsidP="005E2B1E">
      <w:pPr>
        <w:pStyle w:val="Codes"/>
        <w:numPr>
          <w:ilvl w:val="0"/>
          <w:numId w:val="44"/>
        </w:numPr>
        <w:tabs>
          <w:tab w:val="left" w:pos="1440"/>
        </w:tabs>
        <w:ind w:left="1135"/>
        <w:rPr>
          <w:sz w:val="20"/>
        </w:rPr>
      </w:pPr>
      <w:r w:rsidRPr="008F1DC4">
        <w:rPr>
          <w:sz w:val="20"/>
        </w:rPr>
        <w:t xml:space="preserve">Living with a partner </w:t>
      </w:r>
    </w:p>
    <w:p w14:paraId="2D0803B9" w14:textId="77777777" w:rsidR="00B54DAE" w:rsidRPr="008F1DC4" w:rsidRDefault="00B54DAE" w:rsidP="005E2B1E">
      <w:pPr>
        <w:pStyle w:val="Codes"/>
        <w:numPr>
          <w:ilvl w:val="0"/>
          <w:numId w:val="44"/>
        </w:numPr>
        <w:tabs>
          <w:tab w:val="left" w:pos="1440"/>
        </w:tabs>
        <w:ind w:left="1135"/>
        <w:rPr>
          <w:sz w:val="20"/>
        </w:rPr>
      </w:pPr>
      <w:r w:rsidRPr="008F1DC4">
        <w:rPr>
          <w:sz w:val="20"/>
        </w:rPr>
        <w:t>Widowed</w:t>
      </w:r>
    </w:p>
    <w:p w14:paraId="27839EE2" w14:textId="77777777" w:rsidR="00B54DAE" w:rsidRPr="008F1DC4" w:rsidRDefault="00B54DAE" w:rsidP="005E2B1E">
      <w:pPr>
        <w:pStyle w:val="Codes"/>
        <w:numPr>
          <w:ilvl w:val="0"/>
          <w:numId w:val="44"/>
        </w:numPr>
        <w:tabs>
          <w:tab w:val="left" w:pos="1440"/>
        </w:tabs>
        <w:ind w:left="1135"/>
        <w:rPr>
          <w:sz w:val="20"/>
        </w:rPr>
      </w:pPr>
      <w:r w:rsidRPr="008F1DC4">
        <w:rPr>
          <w:sz w:val="20"/>
        </w:rPr>
        <w:t>Divorced</w:t>
      </w:r>
    </w:p>
    <w:p w14:paraId="7F73134C" w14:textId="77777777" w:rsidR="00B54DAE" w:rsidRPr="008F1DC4" w:rsidRDefault="00B54DAE" w:rsidP="005E2B1E">
      <w:pPr>
        <w:pStyle w:val="Codes"/>
        <w:numPr>
          <w:ilvl w:val="0"/>
          <w:numId w:val="44"/>
        </w:numPr>
        <w:tabs>
          <w:tab w:val="left" w:pos="1440"/>
        </w:tabs>
        <w:ind w:left="1135"/>
        <w:rPr>
          <w:sz w:val="20"/>
        </w:rPr>
      </w:pPr>
      <w:r w:rsidRPr="008F1DC4">
        <w:rPr>
          <w:sz w:val="20"/>
        </w:rPr>
        <w:t>Separated, or</w:t>
      </w:r>
    </w:p>
    <w:p w14:paraId="7CB84A95" w14:textId="77777777" w:rsidR="00B54DAE" w:rsidRPr="008F1DC4" w:rsidRDefault="00B54DAE" w:rsidP="005E2B1E">
      <w:pPr>
        <w:pStyle w:val="Codes"/>
        <w:numPr>
          <w:ilvl w:val="0"/>
          <w:numId w:val="44"/>
        </w:numPr>
        <w:tabs>
          <w:tab w:val="left" w:pos="1440"/>
        </w:tabs>
        <w:ind w:left="1135"/>
        <w:rPr>
          <w:sz w:val="20"/>
        </w:rPr>
      </w:pPr>
      <w:r w:rsidRPr="008F1DC4">
        <w:rPr>
          <w:sz w:val="20"/>
        </w:rPr>
        <w:t>Never married</w:t>
      </w:r>
    </w:p>
    <w:p w14:paraId="45123F9F" w14:textId="77777777" w:rsidR="00B54DAE" w:rsidRPr="008F1DC4" w:rsidRDefault="00B54DAE" w:rsidP="005E2B1E">
      <w:pPr>
        <w:pStyle w:val="Codes"/>
        <w:numPr>
          <w:ilvl w:val="0"/>
          <w:numId w:val="44"/>
        </w:numPr>
        <w:tabs>
          <w:tab w:val="left" w:pos="1440"/>
        </w:tabs>
        <w:ind w:left="1135"/>
        <w:rPr>
          <w:sz w:val="20"/>
        </w:rPr>
      </w:pPr>
      <w:r w:rsidRPr="008F1DC4">
        <w:rPr>
          <w:sz w:val="20"/>
        </w:rPr>
        <w:t>(Don’t know)</w:t>
      </w:r>
    </w:p>
    <w:p w14:paraId="681F9C96" w14:textId="77777777" w:rsidR="00B54DAE" w:rsidRPr="008F1DC4" w:rsidRDefault="00B54DAE" w:rsidP="005E2B1E">
      <w:pPr>
        <w:pStyle w:val="Codes"/>
        <w:numPr>
          <w:ilvl w:val="0"/>
          <w:numId w:val="44"/>
        </w:numPr>
        <w:tabs>
          <w:tab w:val="left" w:pos="1440"/>
        </w:tabs>
        <w:ind w:left="1135"/>
        <w:rPr>
          <w:sz w:val="20"/>
        </w:rPr>
      </w:pPr>
      <w:r w:rsidRPr="008F1DC4">
        <w:rPr>
          <w:sz w:val="20"/>
        </w:rPr>
        <w:t>(Refused)</w:t>
      </w:r>
    </w:p>
    <w:p w14:paraId="66DD0C12" w14:textId="77777777" w:rsidR="00E0250F" w:rsidRDefault="00E0250F" w:rsidP="005E2B1E">
      <w:pPr>
        <w:ind w:left="426"/>
        <w:rPr>
          <w:lang w:val="en-US" w:eastAsia="en-US"/>
        </w:rPr>
      </w:pPr>
    </w:p>
    <w:p w14:paraId="45556D2D" w14:textId="77777777" w:rsidR="00B97E29" w:rsidRDefault="00B97E29" w:rsidP="005E2B1E">
      <w:pPr>
        <w:ind w:left="0" w:firstLine="0"/>
        <w:rPr>
          <w:b/>
          <w:lang w:val="en-US"/>
        </w:rPr>
      </w:pPr>
    </w:p>
    <w:p w14:paraId="66CEF4DA" w14:textId="77777777" w:rsidR="001409EB" w:rsidRDefault="001409EB" w:rsidP="005E2B1E">
      <w:pPr>
        <w:ind w:left="0" w:firstLine="0"/>
      </w:pPr>
    </w:p>
    <w:sectPr w:rsidR="001409EB" w:rsidSect="00E145ED">
      <w:type w:val="continuous"/>
      <w:pgSz w:w="11907" w:h="16839" w:code="9"/>
      <w:pgMar w:top="1134" w:right="1440" w:bottom="1276" w:left="1440" w:header="568" w:footer="24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2852B0" w14:textId="77777777" w:rsidR="00222308" w:rsidRDefault="00222308" w:rsidP="00CA712B">
      <w:r>
        <w:separator/>
      </w:r>
    </w:p>
    <w:p w14:paraId="2FF8D506" w14:textId="77777777" w:rsidR="00222308" w:rsidRDefault="00222308" w:rsidP="00CA712B"/>
    <w:p w14:paraId="78110BA9" w14:textId="77777777" w:rsidR="00222308" w:rsidRDefault="00222308"/>
  </w:endnote>
  <w:endnote w:type="continuationSeparator" w:id="0">
    <w:p w14:paraId="37FF4809" w14:textId="77777777" w:rsidR="00222308" w:rsidRDefault="00222308" w:rsidP="00CA712B">
      <w:r>
        <w:continuationSeparator/>
      </w:r>
    </w:p>
    <w:p w14:paraId="577B5EC7" w14:textId="77777777" w:rsidR="00222308" w:rsidRDefault="00222308" w:rsidP="00CA712B"/>
    <w:p w14:paraId="32EFEC82" w14:textId="77777777" w:rsidR="00222308" w:rsidRDefault="0022230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ajorBidi" w:hAnsiTheme="majorBidi" w:cstheme="majorBidi"/>
        <w:sz w:val="22"/>
      </w:rPr>
      <w:id w:val="161848609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14:paraId="4496E7FD" w14:textId="77777777" w:rsidR="00222308" w:rsidRPr="00F25859" w:rsidRDefault="00222308" w:rsidP="00CA712B">
        <w:pPr>
          <w:pStyle w:val="Footer"/>
        </w:pPr>
        <w:r w:rsidRPr="00F25859">
          <w:t xml:space="preserve">Page </w:t>
        </w:r>
        <w:r w:rsidRPr="00F25859">
          <w:fldChar w:fldCharType="begin"/>
        </w:r>
        <w:r w:rsidRPr="00F25859">
          <w:instrText xml:space="preserve"> PAGE   \* MERGEFORMAT </w:instrText>
        </w:r>
        <w:r w:rsidRPr="00F25859">
          <w:fldChar w:fldCharType="separate"/>
        </w:r>
        <w:r>
          <w:rPr>
            <w:noProof/>
          </w:rPr>
          <w:t>22</w:t>
        </w:r>
        <w:r w:rsidRPr="00F25859">
          <w:rPr>
            <w:noProof/>
          </w:rPr>
          <w:fldChar w:fldCharType="end"/>
        </w:r>
      </w:p>
    </w:sdtContent>
  </w:sdt>
  <w:p w14:paraId="6C4EA083" w14:textId="77777777" w:rsidR="00222308" w:rsidRDefault="00222308" w:rsidP="00CA712B"/>
  <w:p w14:paraId="1F70A5FF" w14:textId="77777777" w:rsidR="00222308" w:rsidRDefault="0022230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973B9F" w14:textId="77777777" w:rsidR="00222308" w:rsidRDefault="00222308" w:rsidP="00CA712B">
      <w:r>
        <w:separator/>
      </w:r>
    </w:p>
    <w:p w14:paraId="33D72884" w14:textId="77777777" w:rsidR="00222308" w:rsidRDefault="00222308" w:rsidP="00CA712B"/>
    <w:p w14:paraId="603A1D0D" w14:textId="77777777" w:rsidR="00222308" w:rsidRDefault="00222308"/>
  </w:footnote>
  <w:footnote w:type="continuationSeparator" w:id="0">
    <w:p w14:paraId="3F0CEAD9" w14:textId="77777777" w:rsidR="00222308" w:rsidRDefault="00222308" w:rsidP="00CA712B">
      <w:r>
        <w:continuationSeparator/>
      </w:r>
    </w:p>
    <w:p w14:paraId="6D9A6218" w14:textId="77777777" w:rsidR="00222308" w:rsidRDefault="00222308" w:rsidP="00CA712B"/>
    <w:p w14:paraId="56B215B3" w14:textId="77777777" w:rsidR="00222308" w:rsidRDefault="0022230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F374A0" w14:textId="7161DAA4" w:rsidR="00222308" w:rsidRDefault="00222308" w:rsidP="002F59ED">
    <w:pPr>
      <w:pStyle w:val="Header"/>
      <w:tabs>
        <w:tab w:val="clear" w:pos="9026"/>
        <w:tab w:val="right" w:pos="9356"/>
      </w:tabs>
    </w:pPr>
    <w:r>
      <w:rPr>
        <w:noProof/>
      </w:rPr>
      <w:tab/>
    </w:r>
  </w:p>
  <w:p w14:paraId="63CDE814" w14:textId="77777777" w:rsidR="00222308" w:rsidRPr="00A76CD0" w:rsidRDefault="00222308" w:rsidP="002F59ED">
    <w:pPr>
      <w:pStyle w:val="Header"/>
      <w:tabs>
        <w:tab w:val="clear" w:pos="9026"/>
        <w:tab w:val="right" w:pos="9356"/>
      </w:tabs>
      <w:rPr>
        <w:sz w:val="1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10FAB"/>
    <w:multiLevelType w:val="hybridMultilevel"/>
    <w:tmpl w:val="A5D6936A"/>
    <w:lvl w:ilvl="0" w:tplc="0C09000F">
      <w:start w:val="1"/>
      <w:numFmt w:val="decimal"/>
      <w:lvlText w:val="%1."/>
      <w:lvlJc w:val="left"/>
      <w:pPr>
        <w:tabs>
          <w:tab w:val="num" w:pos="1418"/>
        </w:tabs>
        <w:ind w:left="1418" w:hanging="360"/>
      </w:pPr>
      <w:rPr>
        <w:rFonts w:hint="default"/>
      </w:rPr>
    </w:lvl>
    <w:lvl w:ilvl="1" w:tplc="951E07F8">
      <w:start w:val="1"/>
      <w:numFmt w:val="decimal"/>
      <w:lvlText w:val="%2."/>
      <w:lvlJc w:val="left"/>
      <w:pPr>
        <w:ind w:left="1823" w:hanging="405"/>
      </w:pPr>
      <w:rPr>
        <w:rFonts w:hint="default"/>
      </w:rPr>
    </w:lvl>
    <w:lvl w:ilvl="2" w:tplc="47445A14">
      <w:start w:val="1"/>
      <w:numFmt w:val="lowerLetter"/>
      <w:lvlText w:val="%3."/>
      <w:lvlJc w:val="left"/>
      <w:pPr>
        <w:ind w:left="2678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tabs>
          <w:tab w:val="num" w:pos="3218"/>
        </w:tabs>
        <w:ind w:left="3218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938"/>
        </w:tabs>
        <w:ind w:left="3938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658"/>
        </w:tabs>
        <w:ind w:left="4658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378"/>
        </w:tabs>
        <w:ind w:left="5378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098"/>
        </w:tabs>
        <w:ind w:left="6098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818"/>
        </w:tabs>
        <w:ind w:left="6818" w:hanging="180"/>
      </w:pPr>
    </w:lvl>
  </w:abstractNum>
  <w:abstractNum w:abstractNumId="1" w15:restartNumberingAfterBreak="0">
    <w:nsid w:val="021219F0"/>
    <w:multiLevelType w:val="hybridMultilevel"/>
    <w:tmpl w:val="68ECB2CC"/>
    <w:lvl w:ilvl="0" w:tplc="0C09000F">
      <w:start w:val="1"/>
      <w:numFmt w:val="decimal"/>
      <w:lvlText w:val="%1."/>
      <w:lvlJc w:val="left"/>
      <w:pPr>
        <w:tabs>
          <w:tab w:val="num" w:pos="1418"/>
        </w:tabs>
        <w:ind w:left="1418" w:hanging="360"/>
      </w:pPr>
      <w:rPr>
        <w:rFonts w:hint="default"/>
      </w:rPr>
    </w:lvl>
    <w:lvl w:ilvl="1" w:tplc="951E07F8">
      <w:start w:val="1"/>
      <w:numFmt w:val="decimal"/>
      <w:lvlText w:val="%2."/>
      <w:lvlJc w:val="left"/>
      <w:pPr>
        <w:ind w:left="1823" w:hanging="405"/>
      </w:pPr>
      <w:rPr>
        <w:rFonts w:hint="default"/>
      </w:rPr>
    </w:lvl>
    <w:lvl w:ilvl="2" w:tplc="47445A14">
      <w:start w:val="1"/>
      <w:numFmt w:val="lowerLetter"/>
      <w:lvlText w:val="%3."/>
      <w:lvlJc w:val="left"/>
      <w:pPr>
        <w:ind w:left="2678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tabs>
          <w:tab w:val="num" w:pos="3218"/>
        </w:tabs>
        <w:ind w:left="3218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938"/>
        </w:tabs>
        <w:ind w:left="3938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658"/>
        </w:tabs>
        <w:ind w:left="4658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378"/>
        </w:tabs>
        <w:ind w:left="5378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098"/>
        </w:tabs>
        <w:ind w:left="6098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818"/>
        </w:tabs>
        <w:ind w:left="6818" w:hanging="180"/>
      </w:pPr>
    </w:lvl>
  </w:abstractNum>
  <w:abstractNum w:abstractNumId="2" w15:restartNumberingAfterBreak="0">
    <w:nsid w:val="03405845"/>
    <w:multiLevelType w:val="hybridMultilevel"/>
    <w:tmpl w:val="A5D6936A"/>
    <w:lvl w:ilvl="0" w:tplc="0C09000F">
      <w:start w:val="1"/>
      <w:numFmt w:val="decimal"/>
      <w:lvlText w:val="%1."/>
      <w:lvlJc w:val="left"/>
      <w:pPr>
        <w:tabs>
          <w:tab w:val="num" w:pos="1418"/>
        </w:tabs>
        <w:ind w:left="1418" w:hanging="360"/>
      </w:pPr>
      <w:rPr>
        <w:rFonts w:hint="default"/>
      </w:rPr>
    </w:lvl>
    <w:lvl w:ilvl="1" w:tplc="951E07F8">
      <w:start w:val="1"/>
      <w:numFmt w:val="decimal"/>
      <w:lvlText w:val="%2."/>
      <w:lvlJc w:val="left"/>
      <w:pPr>
        <w:ind w:left="1823" w:hanging="405"/>
      </w:pPr>
      <w:rPr>
        <w:rFonts w:hint="default"/>
      </w:rPr>
    </w:lvl>
    <w:lvl w:ilvl="2" w:tplc="47445A14">
      <w:start w:val="1"/>
      <w:numFmt w:val="lowerLetter"/>
      <w:lvlText w:val="%3."/>
      <w:lvlJc w:val="left"/>
      <w:pPr>
        <w:ind w:left="2678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tabs>
          <w:tab w:val="num" w:pos="3218"/>
        </w:tabs>
        <w:ind w:left="3218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938"/>
        </w:tabs>
        <w:ind w:left="3938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658"/>
        </w:tabs>
        <w:ind w:left="4658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378"/>
        </w:tabs>
        <w:ind w:left="5378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098"/>
        </w:tabs>
        <w:ind w:left="6098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818"/>
        </w:tabs>
        <w:ind w:left="6818" w:hanging="180"/>
      </w:pPr>
    </w:lvl>
  </w:abstractNum>
  <w:abstractNum w:abstractNumId="3" w15:restartNumberingAfterBreak="0">
    <w:nsid w:val="03D704D7"/>
    <w:multiLevelType w:val="hybridMultilevel"/>
    <w:tmpl w:val="94A652F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155005"/>
    <w:multiLevelType w:val="hybridMultilevel"/>
    <w:tmpl w:val="D41E347E"/>
    <w:lvl w:ilvl="0" w:tplc="0C09000F">
      <w:start w:val="1"/>
      <w:numFmt w:val="decimal"/>
      <w:lvlText w:val="%1."/>
      <w:lvlJc w:val="left"/>
      <w:pPr>
        <w:tabs>
          <w:tab w:val="num" w:pos="1418"/>
        </w:tabs>
        <w:ind w:left="1418" w:hanging="360"/>
      </w:pPr>
      <w:rPr>
        <w:rFonts w:hint="default"/>
      </w:rPr>
    </w:lvl>
    <w:lvl w:ilvl="1" w:tplc="951E07F8">
      <w:start w:val="1"/>
      <w:numFmt w:val="decimal"/>
      <w:lvlText w:val="%2."/>
      <w:lvlJc w:val="left"/>
      <w:pPr>
        <w:ind w:left="1823" w:hanging="405"/>
      </w:pPr>
      <w:rPr>
        <w:rFonts w:hint="default"/>
      </w:rPr>
    </w:lvl>
    <w:lvl w:ilvl="2" w:tplc="47445A14">
      <w:start w:val="1"/>
      <w:numFmt w:val="lowerLetter"/>
      <w:lvlText w:val="%3."/>
      <w:lvlJc w:val="left"/>
      <w:pPr>
        <w:ind w:left="2678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tabs>
          <w:tab w:val="num" w:pos="3218"/>
        </w:tabs>
        <w:ind w:left="3218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938"/>
        </w:tabs>
        <w:ind w:left="3938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658"/>
        </w:tabs>
        <w:ind w:left="4658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378"/>
        </w:tabs>
        <w:ind w:left="5378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098"/>
        </w:tabs>
        <w:ind w:left="6098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818"/>
        </w:tabs>
        <w:ind w:left="6818" w:hanging="180"/>
      </w:pPr>
    </w:lvl>
  </w:abstractNum>
  <w:abstractNum w:abstractNumId="5" w15:restartNumberingAfterBreak="0">
    <w:nsid w:val="044D3145"/>
    <w:multiLevelType w:val="hybridMultilevel"/>
    <w:tmpl w:val="E098B554"/>
    <w:lvl w:ilvl="0" w:tplc="0C09000F">
      <w:start w:val="1"/>
      <w:numFmt w:val="decimal"/>
      <w:lvlText w:val="%1."/>
      <w:lvlJc w:val="left"/>
      <w:pPr>
        <w:ind w:left="1080" w:hanging="360"/>
      </w:pPr>
      <w:rPr>
        <w:strike w:val="0"/>
        <w:dstrike w:val="0"/>
        <w:u w:val="none"/>
        <w:effect w:val="none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81C4790"/>
    <w:multiLevelType w:val="hybridMultilevel"/>
    <w:tmpl w:val="2152BB26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>
      <w:start w:val="1"/>
      <w:numFmt w:val="lowerLetter"/>
      <w:lvlText w:val="%5."/>
      <w:lvlJc w:val="left"/>
      <w:pPr>
        <w:ind w:left="3960" w:hanging="360"/>
      </w:pPr>
    </w:lvl>
    <w:lvl w:ilvl="5" w:tplc="0C09001B">
      <w:start w:val="1"/>
      <w:numFmt w:val="lowerRoman"/>
      <w:lvlText w:val="%6."/>
      <w:lvlJc w:val="right"/>
      <w:pPr>
        <w:ind w:left="4680" w:hanging="180"/>
      </w:pPr>
    </w:lvl>
    <w:lvl w:ilvl="6" w:tplc="0C09000F">
      <w:start w:val="1"/>
      <w:numFmt w:val="decimal"/>
      <w:lvlText w:val="%7."/>
      <w:lvlJc w:val="left"/>
      <w:pPr>
        <w:ind w:left="5400" w:hanging="360"/>
      </w:pPr>
    </w:lvl>
    <w:lvl w:ilvl="7" w:tplc="0C090019">
      <w:start w:val="1"/>
      <w:numFmt w:val="lowerLetter"/>
      <w:lvlText w:val="%8."/>
      <w:lvlJc w:val="left"/>
      <w:pPr>
        <w:ind w:left="6120" w:hanging="360"/>
      </w:pPr>
    </w:lvl>
    <w:lvl w:ilvl="8" w:tplc="0C09001B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09D428C1"/>
    <w:multiLevelType w:val="hybridMultilevel"/>
    <w:tmpl w:val="40742562"/>
    <w:lvl w:ilvl="0" w:tplc="0C09000F">
      <w:start w:val="1"/>
      <w:numFmt w:val="decimal"/>
      <w:lvlText w:val="%1."/>
      <w:lvlJc w:val="left"/>
      <w:pPr>
        <w:ind w:left="1003" w:hanging="360"/>
      </w:pPr>
    </w:lvl>
    <w:lvl w:ilvl="1" w:tplc="0C090019" w:tentative="1">
      <w:start w:val="1"/>
      <w:numFmt w:val="lowerLetter"/>
      <w:lvlText w:val="%2."/>
      <w:lvlJc w:val="left"/>
      <w:pPr>
        <w:ind w:left="1723" w:hanging="360"/>
      </w:pPr>
    </w:lvl>
    <w:lvl w:ilvl="2" w:tplc="0C09001B" w:tentative="1">
      <w:start w:val="1"/>
      <w:numFmt w:val="lowerRoman"/>
      <w:lvlText w:val="%3."/>
      <w:lvlJc w:val="right"/>
      <w:pPr>
        <w:ind w:left="2443" w:hanging="180"/>
      </w:pPr>
    </w:lvl>
    <w:lvl w:ilvl="3" w:tplc="0C09000F" w:tentative="1">
      <w:start w:val="1"/>
      <w:numFmt w:val="decimal"/>
      <w:lvlText w:val="%4."/>
      <w:lvlJc w:val="left"/>
      <w:pPr>
        <w:ind w:left="3163" w:hanging="360"/>
      </w:pPr>
    </w:lvl>
    <w:lvl w:ilvl="4" w:tplc="0C090019" w:tentative="1">
      <w:start w:val="1"/>
      <w:numFmt w:val="lowerLetter"/>
      <w:lvlText w:val="%5."/>
      <w:lvlJc w:val="left"/>
      <w:pPr>
        <w:ind w:left="3883" w:hanging="360"/>
      </w:pPr>
    </w:lvl>
    <w:lvl w:ilvl="5" w:tplc="0C09001B" w:tentative="1">
      <w:start w:val="1"/>
      <w:numFmt w:val="lowerRoman"/>
      <w:lvlText w:val="%6."/>
      <w:lvlJc w:val="right"/>
      <w:pPr>
        <w:ind w:left="4603" w:hanging="180"/>
      </w:pPr>
    </w:lvl>
    <w:lvl w:ilvl="6" w:tplc="0C09000F" w:tentative="1">
      <w:start w:val="1"/>
      <w:numFmt w:val="decimal"/>
      <w:lvlText w:val="%7."/>
      <w:lvlJc w:val="left"/>
      <w:pPr>
        <w:ind w:left="5323" w:hanging="360"/>
      </w:pPr>
    </w:lvl>
    <w:lvl w:ilvl="7" w:tplc="0C090019" w:tentative="1">
      <w:start w:val="1"/>
      <w:numFmt w:val="lowerLetter"/>
      <w:lvlText w:val="%8."/>
      <w:lvlJc w:val="left"/>
      <w:pPr>
        <w:ind w:left="6043" w:hanging="360"/>
      </w:pPr>
    </w:lvl>
    <w:lvl w:ilvl="8" w:tplc="0C09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8" w15:restartNumberingAfterBreak="0">
    <w:nsid w:val="0A8B1D70"/>
    <w:multiLevelType w:val="hybridMultilevel"/>
    <w:tmpl w:val="F21A95B2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>
      <w:start w:val="1"/>
      <w:numFmt w:val="lowerLetter"/>
      <w:lvlText w:val="%5."/>
      <w:lvlJc w:val="left"/>
      <w:pPr>
        <w:ind w:left="3960" w:hanging="360"/>
      </w:pPr>
    </w:lvl>
    <w:lvl w:ilvl="5" w:tplc="0C09001B">
      <w:start w:val="1"/>
      <w:numFmt w:val="lowerRoman"/>
      <w:lvlText w:val="%6."/>
      <w:lvlJc w:val="right"/>
      <w:pPr>
        <w:ind w:left="4680" w:hanging="180"/>
      </w:pPr>
    </w:lvl>
    <w:lvl w:ilvl="6" w:tplc="0C09000F">
      <w:start w:val="1"/>
      <w:numFmt w:val="decimal"/>
      <w:lvlText w:val="%7."/>
      <w:lvlJc w:val="left"/>
      <w:pPr>
        <w:ind w:left="5400" w:hanging="360"/>
      </w:pPr>
    </w:lvl>
    <w:lvl w:ilvl="7" w:tplc="0C090019">
      <w:start w:val="1"/>
      <w:numFmt w:val="lowerLetter"/>
      <w:lvlText w:val="%8."/>
      <w:lvlJc w:val="left"/>
      <w:pPr>
        <w:ind w:left="6120" w:hanging="360"/>
      </w:pPr>
    </w:lvl>
    <w:lvl w:ilvl="8" w:tplc="0C09001B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0ADE0AC8"/>
    <w:multiLevelType w:val="hybridMultilevel"/>
    <w:tmpl w:val="820462F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CCA60BC"/>
    <w:multiLevelType w:val="hybridMultilevel"/>
    <w:tmpl w:val="F7CCCDD8"/>
    <w:lvl w:ilvl="0" w:tplc="78027D58">
      <w:start w:val="1"/>
      <w:numFmt w:val="decimal"/>
      <w:pStyle w:val="responseframeCharChar"/>
      <w:lvlText w:val="%1"/>
      <w:lvlJc w:val="left"/>
      <w:pPr>
        <w:tabs>
          <w:tab w:val="num" w:pos="1080"/>
        </w:tabs>
        <w:ind w:left="1080" w:hanging="360"/>
      </w:pPr>
      <w:rPr>
        <w:rFonts w:ascii="Arial" w:hAnsi="Arial" w:hint="default"/>
        <w:sz w:val="20"/>
        <w:szCs w:val="20"/>
      </w:rPr>
    </w:lvl>
    <w:lvl w:ilvl="1" w:tplc="FFFFFFFF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  <w:rPr>
        <w:rFonts w:hint="default"/>
        <w:sz w:val="20"/>
        <w:szCs w:val="20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1" w15:restartNumberingAfterBreak="0">
    <w:nsid w:val="0E062D19"/>
    <w:multiLevelType w:val="hybridMultilevel"/>
    <w:tmpl w:val="0A78DF60"/>
    <w:lvl w:ilvl="0" w:tplc="0C09000F">
      <w:start w:val="1"/>
      <w:numFmt w:val="decimal"/>
      <w:lvlText w:val="%1."/>
      <w:lvlJc w:val="left"/>
      <w:pPr>
        <w:ind w:left="927" w:hanging="360"/>
      </w:pPr>
    </w:lvl>
    <w:lvl w:ilvl="1" w:tplc="0C090019" w:tentative="1">
      <w:start w:val="1"/>
      <w:numFmt w:val="lowerLetter"/>
      <w:lvlText w:val="%2."/>
      <w:lvlJc w:val="left"/>
      <w:pPr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2" w15:restartNumberingAfterBreak="0">
    <w:nsid w:val="0E9778A6"/>
    <w:multiLevelType w:val="hybridMultilevel"/>
    <w:tmpl w:val="7BC6EDB8"/>
    <w:lvl w:ilvl="0" w:tplc="0C09000F">
      <w:start w:val="1"/>
      <w:numFmt w:val="decimal"/>
      <w:lvlText w:val="%1."/>
      <w:lvlJc w:val="left"/>
      <w:pPr>
        <w:ind w:left="665" w:hanging="360"/>
      </w:pPr>
    </w:lvl>
    <w:lvl w:ilvl="1" w:tplc="0C090019" w:tentative="1">
      <w:start w:val="1"/>
      <w:numFmt w:val="lowerLetter"/>
      <w:lvlText w:val="%2."/>
      <w:lvlJc w:val="left"/>
      <w:pPr>
        <w:ind w:left="1385" w:hanging="360"/>
      </w:pPr>
    </w:lvl>
    <w:lvl w:ilvl="2" w:tplc="0C09001B" w:tentative="1">
      <w:start w:val="1"/>
      <w:numFmt w:val="lowerRoman"/>
      <w:lvlText w:val="%3."/>
      <w:lvlJc w:val="right"/>
      <w:pPr>
        <w:ind w:left="2105" w:hanging="180"/>
      </w:pPr>
    </w:lvl>
    <w:lvl w:ilvl="3" w:tplc="0C09000F" w:tentative="1">
      <w:start w:val="1"/>
      <w:numFmt w:val="decimal"/>
      <w:lvlText w:val="%4."/>
      <w:lvlJc w:val="left"/>
      <w:pPr>
        <w:ind w:left="2825" w:hanging="360"/>
      </w:pPr>
    </w:lvl>
    <w:lvl w:ilvl="4" w:tplc="0C090019" w:tentative="1">
      <w:start w:val="1"/>
      <w:numFmt w:val="lowerLetter"/>
      <w:lvlText w:val="%5."/>
      <w:lvlJc w:val="left"/>
      <w:pPr>
        <w:ind w:left="3545" w:hanging="360"/>
      </w:pPr>
    </w:lvl>
    <w:lvl w:ilvl="5" w:tplc="0C09001B" w:tentative="1">
      <w:start w:val="1"/>
      <w:numFmt w:val="lowerRoman"/>
      <w:lvlText w:val="%6."/>
      <w:lvlJc w:val="right"/>
      <w:pPr>
        <w:ind w:left="4265" w:hanging="180"/>
      </w:pPr>
    </w:lvl>
    <w:lvl w:ilvl="6" w:tplc="0C09000F" w:tentative="1">
      <w:start w:val="1"/>
      <w:numFmt w:val="decimal"/>
      <w:lvlText w:val="%7."/>
      <w:lvlJc w:val="left"/>
      <w:pPr>
        <w:ind w:left="4985" w:hanging="360"/>
      </w:pPr>
    </w:lvl>
    <w:lvl w:ilvl="7" w:tplc="0C090019" w:tentative="1">
      <w:start w:val="1"/>
      <w:numFmt w:val="lowerLetter"/>
      <w:lvlText w:val="%8."/>
      <w:lvlJc w:val="left"/>
      <w:pPr>
        <w:ind w:left="5705" w:hanging="360"/>
      </w:pPr>
    </w:lvl>
    <w:lvl w:ilvl="8" w:tplc="0C09001B" w:tentative="1">
      <w:start w:val="1"/>
      <w:numFmt w:val="lowerRoman"/>
      <w:lvlText w:val="%9."/>
      <w:lvlJc w:val="right"/>
      <w:pPr>
        <w:ind w:left="6425" w:hanging="180"/>
      </w:pPr>
    </w:lvl>
  </w:abstractNum>
  <w:abstractNum w:abstractNumId="13" w15:restartNumberingAfterBreak="0">
    <w:nsid w:val="102E6AD4"/>
    <w:multiLevelType w:val="hybridMultilevel"/>
    <w:tmpl w:val="D41E347E"/>
    <w:lvl w:ilvl="0" w:tplc="0C09000F">
      <w:start w:val="1"/>
      <w:numFmt w:val="decimal"/>
      <w:lvlText w:val="%1."/>
      <w:lvlJc w:val="left"/>
      <w:pPr>
        <w:tabs>
          <w:tab w:val="num" w:pos="1418"/>
        </w:tabs>
        <w:ind w:left="1418" w:hanging="360"/>
      </w:pPr>
      <w:rPr>
        <w:rFonts w:hint="default"/>
      </w:rPr>
    </w:lvl>
    <w:lvl w:ilvl="1" w:tplc="951E07F8">
      <w:start w:val="1"/>
      <w:numFmt w:val="decimal"/>
      <w:lvlText w:val="%2."/>
      <w:lvlJc w:val="left"/>
      <w:pPr>
        <w:ind w:left="1823" w:hanging="405"/>
      </w:pPr>
      <w:rPr>
        <w:rFonts w:hint="default"/>
      </w:rPr>
    </w:lvl>
    <w:lvl w:ilvl="2" w:tplc="47445A14">
      <w:start w:val="1"/>
      <w:numFmt w:val="lowerLetter"/>
      <w:lvlText w:val="%3."/>
      <w:lvlJc w:val="left"/>
      <w:pPr>
        <w:ind w:left="2678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tabs>
          <w:tab w:val="num" w:pos="3218"/>
        </w:tabs>
        <w:ind w:left="3218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938"/>
        </w:tabs>
        <w:ind w:left="3938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658"/>
        </w:tabs>
        <w:ind w:left="4658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378"/>
        </w:tabs>
        <w:ind w:left="5378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098"/>
        </w:tabs>
        <w:ind w:left="6098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818"/>
        </w:tabs>
        <w:ind w:left="6818" w:hanging="180"/>
      </w:pPr>
    </w:lvl>
  </w:abstractNum>
  <w:abstractNum w:abstractNumId="14" w15:restartNumberingAfterBreak="0">
    <w:nsid w:val="11EE0FE2"/>
    <w:multiLevelType w:val="hybridMultilevel"/>
    <w:tmpl w:val="1538608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2A20991"/>
    <w:multiLevelType w:val="hybridMultilevel"/>
    <w:tmpl w:val="6F2C7F8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3833E9B"/>
    <w:multiLevelType w:val="hybridMultilevel"/>
    <w:tmpl w:val="158AA688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3A00DCD"/>
    <w:multiLevelType w:val="hybridMultilevel"/>
    <w:tmpl w:val="267252B6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14750991"/>
    <w:multiLevelType w:val="hybridMultilevel"/>
    <w:tmpl w:val="0F4C2F5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480276D"/>
    <w:multiLevelType w:val="hybridMultilevel"/>
    <w:tmpl w:val="643496F0"/>
    <w:lvl w:ilvl="0" w:tplc="0C090019">
      <w:start w:val="1"/>
      <w:numFmt w:val="lowerLetter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" w15:restartNumberingAfterBreak="0">
    <w:nsid w:val="14FE1AB6"/>
    <w:multiLevelType w:val="hybridMultilevel"/>
    <w:tmpl w:val="EE6C6A1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5300AAD"/>
    <w:multiLevelType w:val="hybridMultilevel"/>
    <w:tmpl w:val="6B588DA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8570156"/>
    <w:multiLevelType w:val="hybridMultilevel"/>
    <w:tmpl w:val="B896D324"/>
    <w:lvl w:ilvl="0" w:tplc="0C090017">
      <w:start w:val="1"/>
      <w:numFmt w:val="lowerLetter"/>
      <w:lvlText w:val="%1)"/>
      <w:lvlJc w:val="left"/>
      <w:pPr>
        <w:ind w:left="1080" w:hanging="360"/>
      </w:p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1937127D"/>
    <w:multiLevelType w:val="hybridMultilevel"/>
    <w:tmpl w:val="4142077E"/>
    <w:lvl w:ilvl="0" w:tplc="4BEC19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1AA85F90"/>
    <w:multiLevelType w:val="hybridMultilevel"/>
    <w:tmpl w:val="172AE414"/>
    <w:lvl w:ilvl="0" w:tplc="0C09000F">
      <w:start w:val="1"/>
      <w:numFmt w:val="decimal"/>
      <w:lvlText w:val="%1."/>
      <w:lvlJc w:val="left"/>
      <w:pPr>
        <w:ind w:left="-66" w:hanging="360"/>
      </w:pPr>
    </w:lvl>
    <w:lvl w:ilvl="1" w:tplc="0C090019" w:tentative="1">
      <w:start w:val="1"/>
      <w:numFmt w:val="lowerLetter"/>
      <w:lvlText w:val="%2."/>
      <w:lvlJc w:val="left"/>
      <w:pPr>
        <w:ind w:left="654" w:hanging="360"/>
      </w:pPr>
    </w:lvl>
    <w:lvl w:ilvl="2" w:tplc="0C09001B" w:tentative="1">
      <w:start w:val="1"/>
      <w:numFmt w:val="lowerRoman"/>
      <w:lvlText w:val="%3."/>
      <w:lvlJc w:val="right"/>
      <w:pPr>
        <w:ind w:left="1374" w:hanging="180"/>
      </w:pPr>
    </w:lvl>
    <w:lvl w:ilvl="3" w:tplc="0C09000F" w:tentative="1">
      <w:start w:val="1"/>
      <w:numFmt w:val="decimal"/>
      <w:lvlText w:val="%4."/>
      <w:lvlJc w:val="left"/>
      <w:pPr>
        <w:ind w:left="2094" w:hanging="360"/>
      </w:pPr>
    </w:lvl>
    <w:lvl w:ilvl="4" w:tplc="0C090019" w:tentative="1">
      <w:start w:val="1"/>
      <w:numFmt w:val="lowerLetter"/>
      <w:lvlText w:val="%5."/>
      <w:lvlJc w:val="left"/>
      <w:pPr>
        <w:ind w:left="2814" w:hanging="360"/>
      </w:pPr>
    </w:lvl>
    <w:lvl w:ilvl="5" w:tplc="0C09001B" w:tentative="1">
      <w:start w:val="1"/>
      <w:numFmt w:val="lowerRoman"/>
      <w:lvlText w:val="%6."/>
      <w:lvlJc w:val="right"/>
      <w:pPr>
        <w:ind w:left="3534" w:hanging="180"/>
      </w:pPr>
    </w:lvl>
    <w:lvl w:ilvl="6" w:tplc="0C09000F" w:tentative="1">
      <w:start w:val="1"/>
      <w:numFmt w:val="decimal"/>
      <w:lvlText w:val="%7."/>
      <w:lvlJc w:val="left"/>
      <w:pPr>
        <w:ind w:left="4254" w:hanging="360"/>
      </w:pPr>
    </w:lvl>
    <w:lvl w:ilvl="7" w:tplc="0C090019" w:tentative="1">
      <w:start w:val="1"/>
      <w:numFmt w:val="lowerLetter"/>
      <w:lvlText w:val="%8."/>
      <w:lvlJc w:val="left"/>
      <w:pPr>
        <w:ind w:left="4974" w:hanging="360"/>
      </w:pPr>
    </w:lvl>
    <w:lvl w:ilvl="8" w:tplc="0C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25" w15:restartNumberingAfterBreak="0">
    <w:nsid w:val="1DE0638A"/>
    <w:multiLevelType w:val="hybridMultilevel"/>
    <w:tmpl w:val="CD943344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>
      <w:start w:val="1"/>
      <w:numFmt w:val="lowerLetter"/>
      <w:lvlText w:val="%5."/>
      <w:lvlJc w:val="left"/>
      <w:pPr>
        <w:ind w:left="3960" w:hanging="360"/>
      </w:pPr>
    </w:lvl>
    <w:lvl w:ilvl="5" w:tplc="0C09001B">
      <w:start w:val="1"/>
      <w:numFmt w:val="lowerRoman"/>
      <w:lvlText w:val="%6."/>
      <w:lvlJc w:val="right"/>
      <w:pPr>
        <w:ind w:left="4680" w:hanging="180"/>
      </w:pPr>
    </w:lvl>
    <w:lvl w:ilvl="6" w:tplc="0C09000F">
      <w:start w:val="1"/>
      <w:numFmt w:val="decimal"/>
      <w:lvlText w:val="%7."/>
      <w:lvlJc w:val="left"/>
      <w:pPr>
        <w:ind w:left="5400" w:hanging="360"/>
      </w:pPr>
    </w:lvl>
    <w:lvl w:ilvl="7" w:tplc="0C090019">
      <w:start w:val="1"/>
      <w:numFmt w:val="lowerLetter"/>
      <w:lvlText w:val="%8."/>
      <w:lvlJc w:val="left"/>
      <w:pPr>
        <w:ind w:left="6120" w:hanging="360"/>
      </w:pPr>
    </w:lvl>
    <w:lvl w:ilvl="8" w:tplc="0C09001B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1DEC1ABB"/>
    <w:multiLevelType w:val="hybridMultilevel"/>
    <w:tmpl w:val="66EE10BC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>
      <w:start w:val="1"/>
      <w:numFmt w:val="lowerLetter"/>
      <w:lvlText w:val="%5."/>
      <w:lvlJc w:val="left"/>
      <w:pPr>
        <w:ind w:left="3960" w:hanging="360"/>
      </w:pPr>
    </w:lvl>
    <w:lvl w:ilvl="5" w:tplc="0C09001B">
      <w:start w:val="1"/>
      <w:numFmt w:val="lowerRoman"/>
      <w:lvlText w:val="%6."/>
      <w:lvlJc w:val="right"/>
      <w:pPr>
        <w:ind w:left="4680" w:hanging="180"/>
      </w:pPr>
    </w:lvl>
    <w:lvl w:ilvl="6" w:tplc="0C09000F">
      <w:start w:val="1"/>
      <w:numFmt w:val="decimal"/>
      <w:lvlText w:val="%7."/>
      <w:lvlJc w:val="left"/>
      <w:pPr>
        <w:ind w:left="5400" w:hanging="360"/>
      </w:pPr>
    </w:lvl>
    <w:lvl w:ilvl="7" w:tplc="0C090019">
      <w:start w:val="1"/>
      <w:numFmt w:val="lowerLetter"/>
      <w:lvlText w:val="%8."/>
      <w:lvlJc w:val="left"/>
      <w:pPr>
        <w:ind w:left="6120" w:hanging="360"/>
      </w:pPr>
    </w:lvl>
    <w:lvl w:ilvl="8" w:tplc="0C09001B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1FA71275"/>
    <w:multiLevelType w:val="hybridMultilevel"/>
    <w:tmpl w:val="87B49EA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0EC399D"/>
    <w:multiLevelType w:val="hybridMultilevel"/>
    <w:tmpl w:val="D41E347E"/>
    <w:lvl w:ilvl="0" w:tplc="0C09000F">
      <w:start w:val="1"/>
      <w:numFmt w:val="decimal"/>
      <w:lvlText w:val="%1."/>
      <w:lvlJc w:val="left"/>
      <w:pPr>
        <w:tabs>
          <w:tab w:val="num" w:pos="1418"/>
        </w:tabs>
        <w:ind w:left="1418" w:hanging="360"/>
      </w:pPr>
      <w:rPr>
        <w:rFonts w:hint="default"/>
      </w:rPr>
    </w:lvl>
    <w:lvl w:ilvl="1" w:tplc="951E07F8">
      <w:start w:val="1"/>
      <w:numFmt w:val="decimal"/>
      <w:lvlText w:val="%2."/>
      <w:lvlJc w:val="left"/>
      <w:pPr>
        <w:ind w:left="1823" w:hanging="405"/>
      </w:pPr>
      <w:rPr>
        <w:rFonts w:hint="default"/>
      </w:rPr>
    </w:lvl>
    <w:lvl w:ilvl="2" w:tplc="47445A14">
      <w:start w:val="1"/>
      <w:numFmt w:val="lowerLetter"/>
      <w:lvlText w:val="%3."/>
      <w:lvlJc w:val="left"/>
      <w:pPr>
        <w:ind w:left="2678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tabs>
          <w:tab w:val="num" w:pos="3218"/>
        </w:tabs>
        <w:ind w:left="3218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938"/>
        </w:tabs>
        <w:ind w:left="3938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658"/>
        </w:tabs>
        <w:ind w:left="4658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378"/>
        </w:tabs>
        <w:ind w:left="5378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098"/>
        </w:tabs>
        <w:ind w:left="6098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818"/>
        </w:tabs>
        <w:ind w:left="6818" w:hanging="180"/>
      </w:pPr>
    </w:lvl>
  </w:abstractNum>
  <w:abstractNum w:abstractNumId="29" w15:restartNumberingAfterBreak="0">
    <w:nsid w:val="2237603A"/>
    <w:multiLevelType w:val="hybridMultilevel"/>
    <w:tmpl w:val="A5309E6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22886FD1"/>
    <w:multiLevelType w:val="hybridMultilevel"/>
    <w:tmpl w:val="D1E4C94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34D07C1"/>
    <w:multiLevelType w:val="multilevel"/>
    <w:tmpl w:val="EC6C932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2" w15:restartNumberingAfterBreak="0">
    <w:nsid w:val="23D5654E"/>
    <w:multiLevelType w:val="hybridMultilevel"/>
    <w:tmpl w:val="3648F60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25573691"/>
    <w:multiLevelType w:val="hybridMultilevel"/>
    <w:tmpl w:val="EDF68786"/>
    <w:lvl w:ilvl="0" w:tplc="E6E452A2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tabs>
          <w:tab w:val="num" w:pos="1211"/>
        </w:tabs>
        <w:ind w:left="1211" w:hanging="360"/>
      </w:pPr>
      <w:rPr>
        <w:rFonts w:ascii="Arial" w:hAnsi="Arial" w:hint="default"/>
        <w:sz w:val="20"/>
        <w:szCs w:val="20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1931"/>
        </w:tabs>
        <w:ind w:left="1931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651"/>
        </w:tabs>
        <w:ind w:left="2651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371"/>
        </w:tabs>
        <w:ind w:left="3371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091"/>
        </w:tabs>
        <w:ind w:left="4091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811"/>
        </w:tabs>
        <w:ind w:left="4811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531"/>
        </w:tabs>
        <w:ind w:left="5531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251"/>
        </w:tabs>
        <w:ind w:left="6251" w:hanging="180"/>
      </w:pPr>
    </w:lvl>
  </w:abstractNum>
  <w:abstractNum w:abstractNumId="34" w15:restartNumberingAfterBreak="0">
    <w:nsid w:val="25B95C63"/>
    <w:multiLevelType w:val="hybridMultilevel"/>
    <w:tmpl w:val="0F4C2F5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292B1D66"/>
    <w:multiLevelType w:val="hybridMultilevel"/>
    <w:tmpl w:val="1F1CF99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9EF7CC4"/>
    <w:multiLevelType w:val="hybridMultilevel"/>
    <w:tmpl w:val="60481290"/>
    <w:lvl w:ilvl="0" w:tplc="0C09000F">
      <w:start w:val="1"/>
      <w:numFmt w:val="decimal"/>
      <w:lvlText w:val="%1."/>
      <w:lvlJc w:val="left"/>
      <w:pPr>
        <w:ind w:left="1069" w:hanging="360"/>
      </w:pPr>
    </w:lvl>
    <w:lvl w:ilvl="1" w:tplc="0C090019">
      <w:start w:val="1"/>
      <w:numFmt w:val="lowerLetter"/>
      <w:lvlText w:val="%2."/>
      <w:lvlJc w:val="left"/>
      <w:pPr>
        <w:ind w:left="1789" w:hanging="360"/>
      </w:pPr>
    </w:lvl>
    <w:lvl w:ilvl="2" w:tplc="0C09001B">
      <w:start w:val="1"/>
      <w:numFmt w:val="lowerRoman"/>
      <w:lvlText w:val="%3."/>
      <w:lvlJc w:val="right"/>
      <w:pPr>
        <w:ind w:left="2509" w:hanging="180"/>
      </w:pPr>
    </w:lvl>
    <w:lvl w:ilvl="3" w:tplc="0C09000F">
      <w:start w:val="1"/>
      <w:numFmt w:val="decimal"/>
      <w:lvlText w:val="%4."/>
      <w:lvlJc w:val="left"/>
      <w:pPr>
        <w:ind w:left="3229" w:hanging="360"/>
      </w:pPr>
    </w:lvl>
    <w:lvl w:ilvl="4" w:tplc="0C090019">
      <w:start w:val="1"/>
      <w:numFmt w:val="lowerLetter"/>
      <w:lvlText w:val="%5."/>
      <w:lvlJc w:val="left"/>
      <w:pPr>
        <w:ind w:left="3949" w:hanging="360"/>
      </w:pPr>
    </w:lvl>
    <w:lvl w:ilvl="5" w:tplc="0C09001B">
      <w:start w:val="1"/>
      <w:numFmt w:val="lowerRoman"/>
      <w:lvlText w:val="%6."/>
      <w:lvlJc w:val="right"/>
      <w:pPr>
        <w:ind w:left="4669" w:hanging="180"/>
      </w:pPr>
    </w:lvl>
    <w:lvl w:ilvl="6" w:tplc="0C09000F">
      <w:start w:val="1"/>
      <w:numFmt w:val="decimal"/>
      <w:lvlText w:val="%7."/>
      <w:lvlJc w:val="left"/>
      <w:pPr>
        <w:ind w:left="5389" w:hanging="360"/>
      </w:pPr>
    </w:lvl>
    <w:lvl w:ilvl="7" w:tplc="0C090019">
      <w:start w:val="1"/>
      <w:numFmt w:val="lowerLetter"/>
      <w:lvlText w:val="%8."/>
      <w:lvlJc w:val="left"/>
      <w:pPr>
        <w:ind w:left="6109" w:hanging="360"/>
      </w:pPr>
    </w:lvl>
    <w:lvl w:ilvl="8" w:tplc="0C09001B">
      <w:start w:val="1"/>
      <w:numFmt w:val="lowerRoman"/>
      <w:lvlText w:val="%9."/>
      <w:lvlJc w:val="right"/>
      <w:pPr>
        <w:ind w:left="6829" w:hanging="180"/>
      </w:pPr>
    </w:lvl>
  </w:abstractNum>
  <w:abstractNum w:abstractNumId="37" w15:restartNumberingAfterBreak="0">
    <w:nsid w:val="2A727FE8"/>
    <w:multiLevelType w:val="hybridMultilevel"/>
    <w:tmpl w:val="68ECB2CC"/>
    <w:lvl w:ilvl="0" w:tplc="0C09000F">
      <w:start w:val="1"/>
      <w:numFmt w:val="decimal"/>
      <w:lvlText w:val="%1."/>
      <w:lvlJc w:val="left"/>
      <w:pPr>
        <w:tabs>
          <w:tab w:val="num" w:pos="1418"/>
        </w:tabs>
        <w:ind w:left="1418" w:hanging="360"/>
      </w:pPr>
      <w:rPr>
        <w:rFonts w:hint="default"/>
      </w:rPr>
    </w:lvl>
    <w:lvl w:ilvl="1" w:tplc="951E07F8">
      <w:start w:val="1"/>
      <w:numFmt w:val="decimal"/>
      <w:lvlText w:val="%2."/>
      <w:lvlJc w:val="left"/>
      <w:pPr>
        <w:ind w:left="1823" w:hanging="405"/>
      </w:pPr>
      <w:rPr>
        <w:rFonts w:hint="default"/>
      </w:rPr>
    </w:lvl>
    <w:lvl w:ilvl="2" w:tplc="47445A14">
      <w:start w:val="1"/>
      <w:numFmt w:val="lowerLetter"/>
      <w:lvlText w:val="%3."/>
      <w:lvlJc w:val="left"/>
      <w:pPr>
        <w:ind w:left="2678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tabs>
          <w:tab w:val="num" w:pos="3218"/>
        </w:tabs>
        <w:ind w:left="3218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938"/>
        </w:tabs>
        <w:ind w:left="3938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658"/>
        </w:tabs>
        <w:ind w:left="4658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378"/>
        </w:tabs>
        <w:ind w:left="5378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098"/>
        </w:tabs>
        <w:ind w:left="6098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818"/>
        </w:tabs>
        <w:ind w:left="6818" w:hanging="180"/>
      </w:pPr>
    </w:lvl>
  </w:abstractNum>
  <w:abstractNum w:abstractNumId="38" w15:restartNumberingAfterBreak="0">
    <w:nsid w:val="2B371997"/>
    <w:multiLevelType w:val="hybridMultilevel"/>
    <w:tmpl w:val="939AF08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2D5305C2"/>
    <w:multiLevelType w:val="hybridMultilevel"/>
    <w:tmpl w:val="172AE414"/>
    <w:lvl w:ilvl="0" w:tplc="0C09000F">
      <w:start w:val="1"/>
      <w:numFmt w:val="decimal"/>
      <w:lvlText w:val="%1."/>
      <w:lvlJc w:val="left"/>
      <w:pPr>
        <w:ind w:left="-1053" w:hanging="360"/>
      </w:pPr>
    </w:lvl>
    <w:lvl w:ilvl="1" w:tplc="0C090019" w:tentative="1">
      <w:start w:val="1"/>
      <w:numFmt w:val="lowerLetter"/>
      <w:lvlText w:val="%2."/>
      <w:lvlJc w:val="left"/>
      <w:pPr>
        <w:ind w:left="-333" w:hanging="360"/>
      </w:pPr>
    </w:lvl>
    <w:lvl w:ilvl="2" w:tplc="0C09001B" w:tentative="1">
      <w:start w:val="1"/>
      <w:numFmt w:val="lowerRoman"/>
      <w:lvlText w:val="%3."/>
      <w:lvlJc w:val="right"/>
      <w:pPr>
        <w:ind w:left="387" w:hanging="180"/>
      </w:pPr>
    </w:lvl>
    <w:lvl w:ilvl="3" w:tplc="0C09000F" w:tentative="1">
      <w:start w:val="1"/>
      <w:numFmt w:val="decimal"/>
      <w:lvlText w:val="%4."/>
      <w:lvlJc w:val="left"/>
      <w:pPr>
        <w:ind w:left="1107" w:hanging="360"/>
      </w:pPr>
    </w:lvl>
    <w:lvl w:ilvl="4" w:tplc="0C090019" w:tentative="1">
      <w:start w:val="1"/>
      <w:numFmt w:val="lowerLetter"/>
      <w:lvlText w:val="%5."/>
      <w:lvlJc w:val="left"/>
      <w:pPr>
        <w:ind w:left="1827" w:hanging="360"/>
      </w:pPr>
    </w:lvl>
    <w:lvl w:ilvl="5" w:tplc="0C09001B" w:tentative="1">
      <w:start w:val="1"/>
      <w:numFmt w:val="lowerRoman"/>
      <w:lvlText w:val="%6."/>
      <w:lvlJc w:val="right"/>
      <w:pPr>
        <w:ind w:left="2547" w:hanging="180"/>
      </w:pPr>
    </w:lvl>
    <w:lvl w:ilvl="6" w:tplc="0C09000F" w:tentative="1">
      <w:start w:val="1"/>
      <w:numFmt w:val="decimal"/>
      <w:lvlText w:val="%7."/>
      <w:lvlJc w:val="left"/>
      <w:pPr>
        <w:ind w:left="3267" w:hanging="360"/>
      </w:pPr>
    </w:lvl>
    <w:lvl w:ilvl="7" w:tplc="0C090019" w:tentative="1">
      <w:start w:val="1"/>
      <w:numFmt w:val="lowerLetter"/>
      <w:lvlText w:val="%8."/>
      <w:lvlJc w:val="left"/>
      <w:pPr>
        <w:ind w:left="3987" w:hanging="360"/>
      </w:pPr>
    </w:lvl>
    <w:lvl w:ilvl="8" w:tplc="0C09001B" w:tentative="1">
      <w:start w:val="1"/>
      <w:numFmt w:val="lowerRoman"/>
      <w:lvlText w:val="%9."/>
      <w:lvlJc w:val="right"/>
      <w:pPr>
        <w:ind w:left="4707" w:hanging="180"/>
      </w:pPr>
    </w:lvl>
  </w:abstractNum>
  <w:abstractNum w:abstractNumId="40" w15:restartNumberingAfterBreak="0">
    <w:nsid w:val="2DE01DC4"/>
    <w:multiLevelType w:val="multilevel"/>
    <w:tmpl w:val="1AB01B04"/>
    <w:styleLink w:val="Style1"/>
    <w:lvl w:ilvl="0">
      <w:start w:val="1"/>
      <w:numFmt w:val="decimal"/>
      <w:lvlText w:val="%1."/>
      <w:lvlJc w:val="left"/>
      <w:pPr>
        <w:ind w:left="1077" w:hanging="357"/>
      </w:pPr>
      <w:rPr>
        <w:rFonts w:hint="default"/>
        <w:b w:val="0"/>
      </w:rPr>
    </w:lvl>
    <w:lvl w:ilvl="1">
      <w:start w:val="1"/>
      <w:numFmt w:val="decimal"/>
      <w:lvlText w:val="-%2."/>
      <w:lvlJc w:val="left"/>
      <w:pPr>
        <w:ind w:left="1077" w:hanging="414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077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077" w:hanging="35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07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07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07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077" w:hanging="357"/>
      </w:pPr>
      <w:rPr>
        <w:rFonts w:hint="default"/>
      </w:rPr>
    </w:lvl>
  </w:abstractNum>
  <w:abstractNum w:abstractNumId="41" w15:restartNumberingAfterBreak="0">
    <w:nsid w:val="2E7863FA"/>
    <w:multiLevelType w:val="hybridMultilevel"/>
    <w:tmpl w:val="0F4C2F5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2F60331C"/>
    <w:multiLevelType w:val="hybridMultilevel"/>
    <w:tmpl w:val="CD8E70E4"/>
    <w:lvl w:ilvl="0" w:tplc="0C09000F">
      <w:start w:val="1"/>
      <w:numFmt w:val="decimal"/>
      <w:lvlText w:val="%1."/>
      <w:lvlJc w:val="left"/>
      <w:pPr>
        <w:ind w:left="-687" w:hanging="360"/>
      </w:pPr>
    </w:lvl>
    <w:lvl w:ilvl="1" w:tplc="0C090019" w:tentative="1">
      <w:start w:val="1"/>
      <w:numFmt w:val="lowerLetter"/>
      <w:lvlText w:val="%2."/>
      <w:lvlJc w:val="left"/>
      <w:pPr>
        <w:ind w:left="33" w:hanging="360"/>
      </w:pPr>
    </w:lvl>
    <w:lvl w:ilvl="2" w:tplc="0C09001B" w:tentative="1">
      <w:start w:val="1"/>
      <w:numFmt w:val="lowerRoman"/>
      <w:lvlText w:val="%3."/>
      <w:lvlJc w:val="right"/>
      <w:pPr>
        <w:ind w:left="753" w:hanging="180"/>
      </w:pPr>
    </w:lvl>
    <w:lvl w:ilvl="3" w:tplc="0C09000F" w:tentative="1">
      <w:start w:val="1"/>
      <w:numFmt w:val="decimal"/>
      <w:lvlText w:val="%4."/>
      <w:lvlJc w:val="left"/>
      <w:pPr>
        <w:ind w:left="1473" w:hanging="360"/>
      </w:pPr>
    </w:lvl>
    <w:lvl w:ilvl="4" w:tplc="0C090019" w:tentative="1">
      <w:start w:val="1"/>
      <w:numFmt w:val="lowerLetter"/>
      <w:lvlText w:val="%5."/>
      <w:lvlJc w:val="left"/>
      <w:pPr>
        <w:ind w:left="2193" w:hanging="360"/>
      </w:pPr>
    </w:lvl>
    <w:lvl w:ilvl="5" w:tplc="0C09001B" w:tentative="1">
      <w:start w:val="1"/>
      <w:numFmt w:val="lowerRoman"/>
      <w:lvlText w:val="%6."/>
      <w:lvlJc w:val="right"/>
      <w:pPr>
        <w:ind w:left="2913" w:hanging="180"/>
      </w:pPr>
    </w:lvl>
    <w:lvl w:ilvl="6" w:tplc="0C09000F" w:tentative="1">
      <w:start w:val="1"/>
      <w:numFmt w:val="decimal"/>
      <w:lvlText w:val="%7."/>
      <w:lvlJc w:val="left"/>
      <w:pPr>
        <w:ind w:left="3633" w:hanging="360"/>
      </w:pPr>
    </w:lvl>
    <w:lvl w:ilvl="7" w:tplc="0C090019" w:tentative="1">
      <w:start w:val="1"/>
      <w:numFmt w:val="lowerLetter"/>
      <w:lvlText w:val="%8."/>
      <w:lvlJc w:val="left"/>
      <w:pPr>
        <w:ind w:left="4353" w:hanging="360"/>
      </w:pPr>
    </w:lvl>
    <w:lvl w:ilvl="8" w:tplc="0C09001B" w:tentative="1">
      <w:start w:val="1"/>
      <w:numFmt w:val="lowerRoman"/>
      <w:lvlText w:val="%9."/>
      <w:lvlJc w:val="right"/>
      <w:pPr>
        <w:ind w:left="5073" w:hanging="180"/>
      </w:pPr>
    </w:lvl>
  </w:abstractNum>
  <w:abstractNum w:abstractNumId="43" w15:restartNumberingAfterBreak="0">
    <w:nsid w:val="3068450D"/>
    <w:multiLevelType w:val="hybridMultilevel"/>
    <w:tmpl w:val="895C0F9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32801082"/>
    <w:multiLevelType w:val="hybridMultilevel"/>
    <w:tmpl w:val="FD7C1A7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35110CC7"/>
    <w:multiLevelType w:val="hybridMultilevel"/>
    <w:tmpl w:val="C2E0A290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>
      <w:start w:val="1"/>
      <w:numFmt w:val="lowerLetter"/>
      <w:lvlText w:val="%5."/>
      <w:lvlJc w:val="left"/>
      <w:pPr>
        <w:ind w:left="3960" w:hanging="360"/>
      </w:pPr>
    </w:lvl>
    <w:lvl w:ilvl="5" w:tplc="0C09001B">
      <w:start w:val="1"/>
      <w:numFmt w:val="lowerRoman"/>
      <w:lvlText w:val="%6."/>
      <w:lvlJc w:val="right"/>
      <w:pPr>
        <w:ind w:left="4680" w:hanging="180"/>
      </w:pPr>
    </w:lvl>
    <w:lvl w:ilvl="6" w:tplc="0C09000F">
      <w:start w:val="1"/>
      <w:numFmt w:val="decimal"/>
      <w:lvlText w:val="%7."/>
      <w:lvlJc w:val="left"/>
      <w:pPr>
        <w:ind w:left="5400" w:hanging="360"/>
      </w:pPr>
    </w:lvl>
    <w:lvl w:ilvl="7" w:tplc="0C090019">
      <w:start w:val="1"/>
      <w:numFmt w:val="lowerLetter"/>
      <w:lvlText w:val="%8."/>
      <w:lvlJc w:val="left"/>
      <w:pPr>
        <w:ind w:left="6120" w:hanging="360"/>
      </w:pPr>
    </w:lvl>
    <w:lvl w:ilvl="8" w:tplc="0C09001B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37127B57"/>
    <w:multiLevelType w:val="hybridMultilevel"/>
    <w:tmpl w:val="12F8F86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386652A0"/>
    <w:multiLevelType w:val="hybridMultilevel"/>
    <w:tmpl w:val="D6D42EDC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34F2B974">
      <w:start w:val="1"/>
      <w:numFmt w:val="lowerLetter"/>
      <w:pStyle w:val="4Statement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397C0308"/>
    <w:multiLevelType w:val="hybridMultilevel"/>
    <w:tmpl w:val="FB62670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39B80D91"/>
    <w:multiLevelType w:val="hybridMultilevel"/>
    <w:tmpl w:val="D41E347E"/>
    <w:lvl w:ilvl="0" w:tplc="0C09000F">
      <w:start w:val="1"/>
      <w:numFmt w:val="decimal"/>
      <w:lvlText w:val="%1."/>
      <w:lvlJc w:val="left"/>
      <w:pPr>
        <w:tabs>
          <w:tab w:val="num" w:pos="1418"/>
        </w:tabs>
        <w:ind w:left="1418" w:hanging="360"/>
      </w:pPr>
      <w:rPr>
        <w:rFonts w:hint="default"/>
      </w:rPr>
    </w:lvl>
    <w:lvl w:ilvl="1" w:tplc="951E07F8">
      <w:start w:val="1"/>
      <w:numFmt w:val="decimal"/>
      <w:lvlText w:val="%2."/>
      <w:lvlJc w:val="left"/>
      <w:pPr>
        <w:ind w:left="1823" w:hanging="405"/>
      </w:pPr>
      <w:rPr>
        <w:rFonts w:hint="default"/>
      </w:rPr>
    </w:lvl>
    <w:lvl w:ilvl="2" w:tplc="47445A14">
      <w:start w:val="1"/>
      <w:numFmt w:val="lowerLetter"/>
      <w:lvlText w:val="%3."/>
      <w:lvlJc w:val="left"/>
      <w:pPr>
        <w:ind w:left="2678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tabs>
          <w:tab w:val="num" w:pos="3218"/>
        </w:tabs>
        <w:ind w:left="3218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938"/>
        </w:tabs>
        <w:ind w:left="3938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658"/>
        </w:tabs>
        <w:ind w:left="4658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378"/>
        </w:tabs>
        <w:ind w:left="5378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098"/>
        </w:tabs>
        <w:ind w:left="6098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818"/>
        </w:tabs>
        <w:ind w:left="6818" w:hanging="180"/>
      </w:pPr>
    </w:lvl>
  </w:abstractNum>
  <w:abstractNum w:abstractNumId="50" w15:restartNumberingAfterBreak="0">
    <w:nsid w:val="3C096169"/>
    <w:multiLevelType w:val="multilevel"/>
    <w:tmpl w:val="08969B34"/>
    <w:lvl w:ilvl="0">
      <w:start w:val="1"/>
      <w:numFmt w:val="decimal"/>
      <w:pStyle w:val="Heading3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4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1" w15:restartNumberingAfterBreak="0">
    <w:nsid w:val="3CB77C84"/>
    <w:multiLevelType w:val="multilevel"/>
    <w:tmpl w:val="4176DC36"/>
    <w:lvl w:ilvl="0">
      <w:start w:val="1"/>
      <w:numFmt w:val="decimal"/>
      <w:lvlText w:val="%1."/>
      <w:lvlJc w:val="left"/>
      <w:pPr>
        <w:ind w:left="1077" w:hanging="357"/>
      </w:pPr>
      <w:rPr>
        <w:rFonts w:hint="default"/>
        <w:b w:val="0"/>
      </w:rPr>
    </w:lvl>
    <w:lvl w:ilvl="1">
      <w:start w:val="1"/>
      <w:numFmt w:val="decimal"/>
      <w:pStyle w:val="ListParagraph"/>
      <w:lvlText w:val="-%2."/>
      <w:lvlJc w:val="left"/>
      <w:pPr>
        <w:ind w:left="1077" w:hanging="414"/>
      </w:pPr>
      <w:rPr>
        <w:rFonts w:hint="default"/>
        <w:b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lowerLetter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077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077" w:hanging="35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07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07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07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077" w:hanging="357"/>
      </w:pPr>
      <w:rPr>
        <w:rFonts w:hint="default"/>
      </w:rPr>
    </w:lvl>
  </w:abstractNum>
  <w:abstractNum w:abstractNumId="52" w15:restartNumberingAfterBreak="0">
    <w:nsid w:val="3CBF3904"/>
    <w:multiLevelType w:val="hybridMultilevel"/>
    <w:tmpl w:val="2796FA1C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3" w15:restartNumberingAfterBreak="0">
    <w:nsid w:val="3CF25596"/>
    <w:multiLevelType w:val="hybridMultilevel"/>
    <w:tmpl w:val="6A20CDC2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>
      <w:start w:val="1"/>
      <w:numFmt w:val="lowerLetter"/>
      <w:lvlText w:val="%5."/>
      <w:lvlJc w:val="left"/>
      <w:pPr>
        <w:ind w:left="3960" w:hanging="360"/>
      </w:pPr>
    </w:lvl>
    <w:lvl w:ilvl="5" w:tplc="0C09001B">
      <w:start w:val="1"/>
      <w:numFmt w:val="lowerRoman"/>
      <w:lvlText w:val="%6."/>
      <w:lvlJc w:val="right"/>
      <w:pPr>
        <w:ind w:left="4680" w:hanging="180"/>
      </w:pPr>
    </w:lvl>
    <w:lvl w:ilvl="6" w:tplc="0C09000F">
      <w:start w:val="1"/>
      <w:numFmt w:val="decimal"/>
      <w:lvlText w:val="%7."/>
      <w:lvlJc w:val="left"/>
      <w:pPr>
        <w:ind w:left="5400" w:hanging="360"/>
      </w:pPr>
    </w:lvl>
    <w:lvl w:ilvl="7" w:tplc="0C090019">
      <w:start w:val="1"/>
      <w:numFmt w:val="lowerLetter"/>
      <w:lvlText w:val="%8."/>
      <w:lvlJc w:val="left"/>
      <w:pPr>
        <w:ind w:left="6120" w:hanging="360"/>
      </w:pPr>
    </w:lvl>
    <w:lvl w:ilvl="8" w:tplc="0C09001B">
      <w:start w:val="1"/>
      <w:numFmt w:val="lowerRoman"/>
      <w:lvlText w:val="%9."/>
      <w:lvlJc w:val="right"/>
      <w:pPr>
        <w:ind w:left="6840" w:hanging="180"/>
      </w:pPr>
    </w:lvl>
  </w:abstractNum>
  <w:abstractNum w:abstractNumId="54" w15:restartNumberingAfterBreak="0">
    <w:nsid w:val="420C150D"/>
    <w:multiLevelType w:val="hybridMultilevel"/>
    <w:tmpl w:val="A5D6936A"/>
    <w:lvl w:ilvl="0" w:tplc="0C09000F">
      <w:start w:val="1"/>
      <w:numFmt w:val="decimal"/>
      <w:lvlText w:val="%1."/>
      <w:lvlJc w:val="left"/>
      <w:pPr>
        <w:tabs>
          <w:tab w:val="num" w:pos="1418"/>
        </w:tabs>
        <w:ind w:left="1418" w:hanging="360"/>
      </w:pPr>
      <w:rPr>
        <w:rFonts w:hint="default"/>
      </w:rPr>
    </w:lvl>
    <w:lvl w:ilvl="1" w:tplc="951E07F8">
      <w:start w:val="1"/>
      <w:numFmt w:val="decimal"/>
      <w:lvlText w:val="%2."/>
      <w:lvlJc w:val="left"/>
      <w:pPr>
        <w:ind w:left="1823" w:hanging="405"/>
      </w:pPr>
      <w:rPr>
        <w:rFonts w:hint="default"/>
      </w:rPr>
    </w:lvl>
    <w:lvl w:ilvl="2" w:tplc="47445A14">
      <w:start w:val="1"/>
      <w:numFmt w:val="lowerLetter"/>
      <w:lvlText w:val="%3."/>
      <w:lvlJc w:val="left"/>
      <w:pPr>
        <w:ind w:left="2678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tabs>
          <w:tab w:val="num" w:pos="3218"/>
        </w:tabs>
        <w:ind w:left="3218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938"/>
        </w:tabs>
        <w:ind w:left="3938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658"/>
        </w:tabs>
        <w:ind w:left="4658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378"/>
        </w:tabs>
        <w:ind w:left="5378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098"/>
        </w:tabs>
        <w:ind w:left="6098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818"/>
        </w:tabs>
        <w:ind w:left="6818" w:hanging="180"/>
      </w:pPr>
    </w:lvl>
  </w:abstractNum>
  <w:abstractNum w:abstractNumId="55" w15:restartNumberingAfterBreak="0">
    <w:nsid w:val="425F6A43"/>
    <w:multiLevelType w:val="hybridMultilevel"/>
    <w:tmpl w:val="B748C1B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44B51BCB"/>
    <w:multiLevelType w:val="hybridMultilevel"/>
    <w:tmpl w:val="8A5A1862"/>
    <w:lvl w:ilvl="0" w:tplc="0C09000F">
      <w:start w:val="1"/>
      <w:numFmt w:val="decimal"/>
      <w:lvlText w:val="%1."/>
      <w:lvlJc w:val="left"/>
      <w:pPr>
        <w:ind w:left="-350" w:hanging="360"/>
      </w:pPr>
    </w:lvl>
    <w:lvl w:ilvl="1" w:tplc="0C090003">
      <w:start w:val="1"/>
      <w:numFmt w:val="bullet"/>
      <w:lvlText w:val="o"/>
      <w:lvlJc w:val="left"/>
      <w:pPr>
        <w:ind w:left="37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09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181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253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25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397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469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5410" w:hanging="360"/>
      </w:pPr>
      <w:rPr>
        <w:rFonts w:ascii="Wingdings" w:hAnsi="Wingdings" w:hint="default"/>
      </w:rPr>
    </w:lvl>
  </w:abstractNum>
  <w:abstractNum w:abstractNumId="57" w15:restartNumberingAfterBreak="0">
    <w:nsid w:val="45FE5A12"/>
    <w:multiLevelType w:val="hybridMultilevel"/>
    <w:tmpl w:val="20CA45CA"/>
    <w:lvl w:ilvl="0" w:tplc="0C090017">
      <w:start w:val="1"/>
      <w:numFmt w:val="lowerLetter"/>
      <w:lvlText w:val="%1)"/>
      <w:lvlJc w:val="left"/>
      <w:pPr>
        <w:ind w:left="1003" w:hanging="360"/>
      </w:pPr>
    </w:lvl>
    <w:lvl w:ilvl="1" w:tplc="0C090019" w:tentative="1">
      <w:start w:val="1"/>
      <w:numFmt w:val="lowerLetter"/>
      <w:lvlText w:val="%2."/>
      <w:lvlJc w:val="left"/>
      <w:pPr>
        <w:ind w:left="1723" w:hanging="360"/>
      </w:pPr>
    </w:lvl>
    <w:lvl w:ilvl="2" w:tplc="0C09001B" w:tentative="1">
      <w:start w:val="1"/>
      <w:numFmt w:val="lowerRoman"/>
      <w:lvlText w:val="%3."/>
      <w:lvlJc w:val="right"/>
      <w:pPr>
        <w:ind w:left="2443" w:hanging="180"/>
      </w:pPr>
    </w:lvl>
    <w:lvl w:ilvl="3" w:tplc="0C09000F" w:tentative="1">
      <w:start w:val="1"/>
      <w:numFmt w:val="decimal"/>
      <w:lvlText w:val="%4."/>
      <w:lvlJc w:val="left"/>
      <w:pPr>
        <w:ind w:left="3163" w:hanging="360"/>
      </w:pPr>
    </w:lvl>
    <w:lvl w:ilvl="4" w:tplc="0C090019" w:tentative="1">
      <w:start w:val="1"/>
      <w:numFmt w:val="lowerLetter"/>
      <w:lvlText w:val="%5."/>
      <w:lvlJc w:val="left"/>
      <w:pPr>
        <w:ind w:left="3883" w:hanging="360"/>
      </w:pPr>
    </w:lvl>
    <w:lvl w:ilvl="5" w:tplc="0C09001B" w:tentative="1">
      <w:start w:val="1"/>
      <w:numFmt w:val="lowerRoman"/>
      <w:lvlText w:val="%6."/>
      <w:lvlJc w:val="right"/>
      <w:pPr>
        <w:ind w:left="4603" w:hanging="180"/>
      </w:pPr>
    </w:lvl>
    <w:lvl w:ilvl="6" w:tplc="0C09000F" w:tentative="1">
      <w:start w:val="1"/>
      <w:numFmt w:val="decimal"/>
      <w:lvlText w:val="%7."/>
      <w:lvlJc w:val="left"/>
      <w:pPr>
        <w:ind w:left="5323" w:hanging="360"/>
      </w:pPr>
    </w:lvl>
    <w:lvl w:ilvl="7" w:tplc="0C090019" w:tentative="1">
      <w:start w:val="1"/>
      <w:numFmt w:val="lowerLetter"/>
      <w:lvlText w:val="%8."/>
      <w:lvlJc w:val="left"/>
      <w:pPr>
        <w:ind w:left="6043" w:hanging="360"/>
      </w:pPr>
    </w:lvl>
    <w:lvl w:ilvl="8" w:tplc="0C09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58" w15:restartNumberingAfterBreak="0">
    <w:nsid w:val="46E92819"/>
    <w:multiLevelType w:val="hybridMultilevel"/>
    <w:tmpl w:val="0BE6E55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471D5DD2"/>
    <w:multiLevelType w:val="hybridMultilevel"/>
    <w:tmpl w:val="C7AA61DA"/>
    <w:lvl w:ilvl="0" w:tplc="15886E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20517C">
      <w:start w:val="1"/>
      <w:numFmt w:val="bullet"/>
      <w:pStyle w:val="Sec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49E75A7B"/>
    <w:multiLevelType w:val="hybridMultilevel"/>
    <w:tmpl w:val="BA0ACB9E"/>
    <w:lvl w:ilvl="0" w:tplc="EA72BE16">
      <w:start w:val="1"/>
      <w:numFmt w:val="decimal"/>
      <w:pStyle w:val="SRCqn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1" w15:restartNumberingAfterBreak="0">
    <w:nsid w:val="4B961113"/>
    <w:multiLevelType w:val="hybridMultilevel"/>
    <w:tmpl w:val="584841F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4BC17FA7"/>
    <w:multiLevelType w:val="hybridMultilevel"/>
    <w:tmpl w:val="F1E2042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4DA62D58"/>
    <w:multiLevelType w:val="hybridMultilevel"/>
    <w:tmpl w:val="91783818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>
      <w:start w:val="1"/>
      <w:numFmt w:val="lowerLetter"/>
      <w:lvlText w:val="%5."/>
      <w:lvlJc w:val="left"/>
      <w:pPr>
        <w:ind w:left="3960" w:hanging="360"/>
      </w:pPr>
    </w:lvl>
    <w:lvl w:ilvl="5" w:tplc="0C09001B">
      <w:start w:val="1"/>
      <w:numFmt w:val="lowerRoman"/>
      <w:lvlText w:val="%6."/>
      <w:lvlJc w:val="right"/>
      <w:pPr>
        <w:ind w:left="4680" w:hanging="180"/>
      </w:pPr>
    </w:lvl>
    <w:lvl w:ilvl="6" w:tplc="0C09000F">
      <w:start w:val="1"/>
      <w:numFmt w:val="decimal"/>
      <w:lvlText w:val="%7."/>
      <w:lvlJc w:val="left"/>
      <w:pPr>
        <w:ind w:left="5400" w:hanging="360"/>
      </w:pPr>
    </w:lvl>
    <w:lvl w:ilvl="7" w:tplc="0C090019">
      <w:start w:val="1"/>
      <w:numFmt w:val="lowerLetter"/>
      <w:lvlText w:val="%8."/>
      <w:lvlJc w:val="left"/>
      <w:pPr>
        <w:ind w:left="6120" w:hanging="360"/>
      </w:pPr>
    </w:lvl>
    <w:lvl w:ilvl="8" w:tplc="0C09001B">
      <w:start w:val="1"/>
      <w:numFmt w:val="lowerRoman"/>
      <w:lvlText w:val="%9."/>
      <w:lvlJc w:val="right"/>
      <w:pPr>
        <w:ind w:left="6840" w:hanging="180"/>
      </w:pPr>
    </w:lvl>
  </w:abstractNum>
  <w:abstractNum w:abstractNumId="64" w15:restartNumberingAfterBreak="0">
    <w:nsid w:val="4E305879"/>
    <w:multiLevelType w:val="hybridMultilevel"/>
    <w:tmpl w:val="B5B465D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4E957E58"/>
    <w:multiLevelType w:val="hybridMultilevel"/>
    <w:tmpl w:val="4C14ECD6"/>
    <w:lvl w:ilvl="0" w:tplc="D7D6B982">
      <w:start w:val="1"/>
      <w:numFmt w:val="decimal"/>
      <w:lvlText w:val="%1."/>
      <w:lvlJc w:val="left"/>
      <w:pPr>
        <w:ind w:left="1440" w:hanging="585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935" w:hanging="360"/>
      </w:pPr>
    </w:lvl>
    <w:lvl w:ilvl="2" w:tplc="0C09001B" w:tentative="1">
      <w:start w:val="1"/>
      <w:numFmt w:val="lowerRoman"/>
      <w:lvlText w:val="%3."/>
      <w:lvlJc w:val="right"/>
      <w:pPr>
        <w:ind w:left="2655" w:hanging="180"/>
      </w:pPr>
    </w:lvl>
    <w:lvl w:ilvl="3" w:tplc="0C09000F" w:tentative="1">
      <w:start w:val="1"/>
      <w:numFmt w:val="decimal"/>
      <w:lvlText w:val="%4."/>
      <w:lvlJc w:val="left"/>
      <w:pPr>
        <w:ind w:left="3375" w:hanging="360"/>
      </w:pPr>
    </w:lvl>
    <w:lvl w:ilvl="4" w:tplc="0C090019" w:tentative="1">
      <w:start w:val="1"/>
      <w:numFmt w:val="lowerLetter"/>
      <w:lvlText w:val="%5."/>
      <w:lvlJc w:val="left"/>
      <w:pPr>
        <w:ind w:left="4095" w:hanging="360"/>
      </w:pPr>
    </w:lvl>
    <w:lvl w:ilvl="5" w:tplc="0C09001B" w:tentative="1">
      <w:start w:val="1"/>
      <w:numFmt w:val="lowerRoman"/>
      <w:lvlText w:val="%6."/>
      <w:lvlJc w:val="right"/>
      <w:pPr>
        <w:ind w:left="4815" w:hanging="180"/>
      </w:pPr>
    </w:lvl>
    <w:lvl w:ilvl="6" w:tplc="0C09000F" w:tentative="1">
      <w:start w:val="1"/>
      <w:numFmt w:val="decimal"/>
      <w:lvlText w:val="%7."/>
      <w:lvlJc w:val="left"/>
      <w:pPr>
        <w:ind w:left="5535" w:hanging="360"/>
      </w:pPr>
    </w:lvl>
    <w:lvl w:ilvl="7" w:tplc="0C090019" w:tentative="1">
      <w:start w:val="1"/>
      <w:numFmt w:val="lowerLetter"/>
      <w:lvlText w:val="%8."/>
      <w:lvlJc w:val="left"/>
      <w:pPr>
        <w:ind w:left="6255" w:hanging="360"/>
      </w:pPr>
    </w:lvl>
    <w:lvl w:ilvl="8" w:tplc="0C09001B" w:tentative="1">
      <w:start w:val="1"/>
      <w:numFmt w:val="lowerRoman"/>
      <w:lvlText w:val="%9."/>
      <w:lvlJc w:val="right"/>
      <w:pPr>
        <w:ind w:left="6975" w:hanging="180"/>
      </w:pPr>
    </w:lvl>
  </w:abstractNum>
  <w:abstractNum w:abstractNumId="66" w15:restartNumberingAfterBreak="0">
    <w:nsid w:val="4EA55D05"/>
    <w:multiLevelType w:val="hybridMultilevel"/>
    <w:tmpl w:val="E098B554"/>
    <w:lvl w:ilvl="0" w:tplc="0C09000F">
      <w:start w:val="1"/>
      <w:numFmt w:val="decimal"/>
      <w:lvlText w:val="%1."/>
      <w:lvlJc w:val="left"/>
      <w:pPr>
        <w:ind w:left="1080" w:hanging="360"/>
      </w:pPr>
      <w:rPr>
        <w:strike w:val="0"/>
        <w:dstrike w:val="0"/>
        <w:u w:val="none"/>
        <w:effect w:val="none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7" w15:restartNumberingAfterBreak="0">
    <w:nsid w:val="4F0A7DD1"/>
    <w:multiLevelType w:val="hybridMultilevel"/>
    <w:tmpl w:val="2744AE8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4F6773C5"/>
    <w:multiLevelType w:val="hybridMultilevel"/>
    <w:tmpl w:val="310E67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4FEB1DFF"/>
    <w:multiLevelType w:val="hybridMultilevel"/>
    <w:tmpl w:val="D9B80BE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514F0915"/>
    <w:multiLevelType w:val="hybridMultilevel"/>
    <w:tmpl w:val="A5D6936A"/>
    <w:lvl w:ilvl="0" w:tplc="0C09000F">
      <w:start w:val="1"/>
      <w:numFmt w:val="decimal"/>
      <w:lvlText w:val="%1."/>
      <w:lvlJc w:val="left"/>
      <w:pPr>
        <w:tabs>
          <w:tab w:val="num" w:pos="1418"/>
        </w:tabs>
        <w:ind w:left="1418" w:hanging="360"/>
      </w:pPr>
      <w:rPr>
        <w:rFonts w:hint="default"/>
      </w:rPr>
    </w:lvl>
    <w:lvl w:ilvl="1" w:tplc="951E07F8">
      <w:start w:val="1"/>
      <w:numFmt w:val="decimal"/>
      <w:lvlText w:val="%2."/>
      <w:lvlJc w:val="left"/>
      <w:pPr>
        <w:ind w:left="1823" w:hanging="405"/>
      </w:pPr>
      <w:rPr>
        <w:rFonts w:hint="default"/>
      </w:rPr>
    </w:lvl>
    <w:lvl w:ilvl="2" w:tplc="47445A14">
      <w:start w:val="1"/>
      <w:numFmt w:val="lowerLetter"/>
      <w:lvlText w:val="%3."/>
      <w:lvlJc w:val="left"/>
      <w:pPr>
        <w:ind w:left="2678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tabs>
          <w:tab w:val="num" w:pos="3218"/>
        </w:tabs>
        <w:ind w:left="3218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938"/>
        </w:tabs>
        <w:ind w:left="3938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658"/>
        </w:tabs>
        <w:ind w:left="4658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378"/>
        </w:tabs>
        <w:ind w:left="5378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098"/>
        </w:tabs>
        <w:ind w:left="6098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818"/>
        </w:tabs>
        <w:ind w:left="6818" w:hanging="180"/>
      </w:pPr>
    </w:lvl>
  </w:abstractNum>
  <w:abstractNum w:abstractNumId="71" w15:restartNumberingAfterBreak="0">
    <w:nsid w:val="51E21E20"/>
    <w:multiLevelType w:val="hybridMultilevel"/>
    <w:tmpl w:val="BD3661A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2" w15:restartNumberingAfterBreak="0">
    <w:nsid w:val="52026F1A"/>
    <w:multiLevelType w:val="hybridMultilevel"/>
    <w:tmpl w:val="273C94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52030976"/>
    <w:multiLevelType w:val="hybridMultilevel"/>
    <w:tmpl w:val="A5D6936A"/>
    <w:lvl w:ilvl="0" w:tplc="0C09000F">
      <w:start w:val="1"/>
      <w:numFmt w:val="decimal"/>
      <w:lvlText w:val="%1."/>
      <w:lvlJc w:val="left"/>
      <w:pPr>
        <w:tabs>
          <w:tab w:val="num" w:pos="1418"/>
        </w:tabs>
        <w:ind w:left="1418" w:hanging="360"/>
      </w:pPr>
      <w:rPr>
        <w:rFonts w:hint="default"/>
      </w:rPr>
    </w:lvl>
    <w:lvl w:ilvl="1" w:tplc="951E07F8">
      <w:start w:val="1"/>
      <w:numFmt w:val="decimal"/>
      <w:lvlText w:val="%2."/>
      <w:lvlJc w:val="left"/>
      <w:pPr>
        <w:ind w:left="1823" w:hanging="405"/>
      </w:pPr>
      <w:rPr>
        <w:rFonts w:hint="default"/>
      </w:rPr>
    </w:lvl>
    <w:lvl w:ilvl="2" w:tplc="47445A14">
      <w:start w:val="1"/>
      <w:numFmt w:val="lowerLetter"/>
      <w:lvlText w:val="%3."/>
      <w:lvlJc w:val="left"/>
      <w:pPr>
        <w:ind w:left="2678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tabs>
          <w:tab w:val="num" w:pos="3218"/>
        </w:tabs>
        <w:ind w:left="3218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938"/>
        </w:tabs>
        <w:ind w:left="3938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658"/>
        </w:tabs>
        <w:ind w:left="4658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378"/>
        </w:tabs>
        <w:ind w:left="5378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098"/>
        </w:tabs>
        <w:ind w:left="6098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818"/>
        </w:tabs>
        <w:ind w:left="6818" w:hanging="180"/>
      </w:pPr>
    </w:lvl>
  </w:abstractNum>
  <w:abstractNum w:abstractNumId="74" w15:restartNumberingAfterBreak="0">
    <w:nsid w:val="53E65FAE"/>
    <w:multiLevelType w:val="hybridMultilevel"/>
    <w:tmpl w:val="D65AB274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55B546CE"/>
    <w:multiLevelType w:val="hybridMultilevel"/>
    <w:tmpl w:val="1A768A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57122256"/>
    <w:multiLevelType w:val="hybridMultilevel"/>
    <w:tmpl w:val="02F8536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572D2626"/>
    <w:multiLevelType w:val="hybridMultilevel"/>
    <w:tmpl w:val="7B38B4AE"/>
    <w:lvl w:ilvl="0" w:tplc="0C09000F">
      <w:start w:val="1"/>
      <w:numFmt w:val="decimal"/>
      <w:lvlText w:val="%1."/>
      <w:lvlJc w:val="left"/>
      <w:pPr>
        <w:ind w:left="1429" w:hanging="360"/>
      </w:pPr>
    </w:lvl>
    <w:lvl w:ilvl="1" w:tplc="0C090019" w:tentative="1">
      <w:start w:val="1"/>
      <w:numFmt w:val="lowerLetter"/>
      <w:lvlText w:val="%2."/>
      <w:lvlJc w:val="left"/>
      <w:pPr>
        <w:ind w:left="2149" w:hanging="360"/>
      </w:pPr>
    </w:lvl>
    <w:lvl w:ilvl="2" w:tplc="0C09001B" w:tentative="1">
      <w:start w:val="1"/>
      <w:numFmt w:val="lowerRoman"/>
      <w:lvlText w:val="%3."/>
      <w:lvlJc w:val="right"/>
      <w:pPr>
        <w:ind w:left="2869" w:hanging="180"/>
      </w:pPr>
    </w:lvl>
    <w:lvl w:ilvl="3" w:tplc="0C09000F" w:tentative="1">
      <w:start w:val="1"/>
      <w:numFmt w:val="decimal"/>
      <w:lvlText w:val="%4."/>
      <w:lvlJc w:val="left"/>
      <w:pPr>
        <w:ind w:left="3589" w:hanging="360"/>
      </w:pPr>
    </w:lvl>
    <w:lvl w:ilvl="4" w:tplc="0C090019" w:tentative="1">
      <w:start w:val="1"/>
      <w:numFmt w:val="lowerLetter"/>
      <w:lvlText w:val="%5."/>
      <w:lvlJc w:val="left"/>
      <w:pPr>
        <w:ind w:left="4309" w:hanging="360"/>
      </w:pPr>
    </w:lvl>
    <w:lvl w:ilvl="5" w:tplc="0C09001B" w:tentative="1">
      <w:start w:val="1"/>
      <w:numFmt w:val="lowerRoman"/>
      <w:lvlText w:val="%6."/>
      <w:lvlJc w:val="right"/>
      <w:pPr>
        <w:ind w:left="5029" w:hanging="180"/>
      </w:pPr>
    </w:lvl>
    <w:lvl w:ilvl="6" w:tplc="0C09000F" w:tentative="1">
      <w:start w:val="1"/>
      <w:numFmt w:val="decimal"/>
      <w:lvlText w:val="%7."/>
      <w:lvlJc w:val="left"/>
      <w:pPr>
        <w:ind w:left="5749" w:hanging="360"/>
      </w:pPr>
    </w:lvl>
    <w:lvl w:ilvl="7" w:tplc="0C090019" w:tentative="1">
      <w:start w:val="1"/>
      <w:numFmt w:val="lowerLetter"/>
      <w:lvlText w:val="%8."/>
      <w:lvlJc w:val="left"/>
      <w:pPr>
        <w:ind w:left="6469" w:hanging="360"/>
      </w:pPr>
    </w:lvl>
    <w:lvl w:ilvl="8" w:tplc="0C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8" w15:restartNumberingAfterBreak="0">
    <w:nsid w:val="576911AB"/>
    <w:multiLevelType w:val="hybridMultilevel"/>
    <w:tmpl w:val="68ECB2CC"/>
    <w:lvl w:ilvl="0" w:tplc="0C09000F">
      <w:start w:val="1"/>
      <w:numFmt w:val="decimal"/>
      <w:lvlText w:val="%1."/>
      <w:lvlJc w:val="left"/>
      <w:pPr>
        <w:tabs>
          <w:tab w:val="num" w:pos="1418"/>
        </w:tabs>
        <w:ind w:left="1418" w:hanging="360"/>
      </w:pPr>
      <w:rPr>
        <w:rFonts w:hint="default"/>
      </w:rPr>
    </w:lvl>
    <w:lvl w:ilvl="1" w:tplc="951E07F8">
      <w:start w:val="1"/>
      <w:numFmt w:val="decimal"/>
      <w:lvlText w:val="%2."/>
      <w:lvlJc w:val="left"/>
      <w:pPr>
        <w:ind w:left="1823" w:hanging="405"/>
      </w:pPr>
      <w:rPr>
        <w:rFonts w:hint="default"/>
      </w:rPr>
    </w:lvl>
    <w:lvl w:ilvl="2" w:tplc="47445A14">
      <w:start w:val="1"/>
      <w:numFmt w:val="lowerLetter"/>
      <w:lvlText w:val="%3."/>
      <w:lvlJc w:val="left"/>
      <w:pPr>
        <w:ind w:left="2678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tabs>
          <w:tab w:val="num" w:pos="3218"/>
        </w:tabs>
        <w:ind w:left="3218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938"/>
        </w:tabs>
        <w:ind w:left="3938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658"/>
        </w:tabs>
        <w:ind w:left="4658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378"/>
        </w:tabs>
        <w:ind w:left="5378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098"/>
        </w:tabs>
        <w:ind w:left="6098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818"/>
        </w:tabs>
        <w:ind w:left="6818" w:hanging="180"/>
      </w:pPr>
    </w:lvl>
  </w:abstractNum>
  <w:abstractNum w:abstractNumId="79" w15:restartNumberingAfterBreak="0">
    <w:nsid w:val="580E682F"/>
    <w:multiLevelType w:val="hybridMultilevel"/>
    <w:tmpl w:val="D41E347E"/>
    <w:lvl w:ilvl="0" w:tplc="0C09000F">
      <w:start w:val="1"/>
      <w:numFmt w:val="decimal"/>
      <w:lvlText w:val="%1."/>
      <w:lvlJc w:val="left"/>
      <w:pPr>
        <w:tabs>
          <w:tab w:val="num" w:pos="1418"/>
        </w:tabs>
        <w:ind w:left="1418" w:hanging="360"/>
      </w:pPr>
      <w:rPr>
        <w:rFonts w:hint="default"/>
      </w:rPr>
    </w:lvl>
    <w:lvl w:ilvl="1" w:tplc="951E07F8">
      <w:start w:val="1"/>
      <w:numFmt w:val="decimal"/>
      <w:lvlText w:val="%2."/>
      <w:lvlJc w:val="left"/>
      <w:pPr>
        <w:ind w:left="1823" w:hanging="405"/>
      </w:pPr>
      <w:rPr>
        <w:rFonts w:hint="default"/>
      </w:rPr>
    </w:lvl>
    <w:lvl w:ilvl="2" w:tplc="47445A14">
      <w:start w:val="1"/>
      <w:numFmt w:val="lowerLetter"/>
      <w:lvlText w:val="%3."/>
      <w:lvlJc w:val="left"/>
      <w:pPr>
        <w:ind w:left="2678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tabs>
          <w:tab w:val="num" w:pos="3218"/>
        </w:tabs>
        <w:ind w:left="3218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938"/>
        </w:tabs>
        <w:ind w:left="3938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658"/>
        </w:tabs>
        <w:ind w:left="4658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378"/>
        </w:tabs>
        <w:ind w:left="5378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098"/>
        </w:tabs>
        <w:ind w:left="6098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818"/>
        </w:tabs>
        <w:ind w:left="6818" w:hanging="180"/>
      </w:pPr>
    </w:lvl>
  </w:abstractNum>
  <w:abstractNum w:abstractNumId="80" w15:restartNumberingAfterBreak="0">
    <w:nsid w:val="592115D7"/>
    <w:multiLevelType w:val="hybridMultilevel"/>
    <w:tmpl w:val="A5D6936A"/>
    <w:lvl w:ilvl="0" w:tplc="0C09000F">
      <w:start w:val="1"/>
      <w:numFmt w:val="decimal"/>
      <w:lvlText w:val="%1."/>
      <w:lvlJc w:val="left"/>
      <w:pPr>
        <w:tabs>
          <w:tab w:val="num" w:pos="1418"/>
        </w:tabs>
        <w:ind w:left="1418" w:hanging="360"/>
      </w:pPr>
      <w:rPr>
        <w:rFonts w:hint="default"/>
      </w:rPr>
    </w:lvl>
    <w:lvl w:ilvl="1" w:tplc="951E07F8">
      <w:start w:val="1"/>
      <w:numFmt w:val="decimal"/>
      <w:lvlText w:val="%2."/>
      <w:lvlJc w:val="left"/>
      <w:pPr>
        <w:ind w:left="1823" w:hanging="405"/>
      </w:pPr>
      <w:rPr>
        <w:rFonts w:hint="default"/>
      </w:rPr>
    </w:lvl>
    <w:lvl w:ilvl="2" w:tplc="47445A14">
      <w:start w:val="1"/>
      <w:numFmt w:val="lowerLetter"/>
      <w:lvlText w:val="%3."/>
      <w:lvlJc w:val="left"/>
      <w:pPr>
        <w:ind w:left="2678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tabs>
          <w:tab w:val="num" w:pos="3218"/>
        </w:tabs>
        <w:ind w:left="3218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938"/>
        </w:tabs>
        <w:ind w:left="3938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658"/>
        </w:tabs>
        <w:ind w:left="4658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378"/>
        </w:tabs>
        <w:ind w:left="5378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098"/>
        </w:tabs>
        <w:ind w:left="6098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818"/>
        </w:tabs>
        <w:ind w:left="6818" w:hanging="180"/>
      </w:pPr>
    </w:lvl>
  </w:abstractNum>
  <w:abstractNum w:abstractNumId="81" w15:restartNumberingAfterBreak="0">
    <w:nsid w:val="5A331056"/>
    <w:multiLevelType w:val="hybridMultilevel"/>
    <w:tmpl w:val="62DE402E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2" w15:restartNumberingAfterBreak="0">
    <w:nsid w:val="5B033DE0"/>
    <w:multiLevelType w:val="hybridMultilevel"/>
    <w:tmpl w:val="939AF08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5BE65E9A"/>
    <w:multiLevelType w:val="hybridMultilevel"/>
    <w:tmpl w:val="E99E0182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>
      <w:start w:val="1"/>
      <w:numFmt w:val="lowerLetter"/>
      <w:lvlText w:val="%5."/>
      <w:lvlJc w:val="left"/>
      <w:pPr>
        <w:ind w:left="3960" w:hanging="360"/>
      </w:pPr>
    </w:lvl>
    <w:lvl w:ilvl="5" w:tplc="0C09001B">
      <w:start w:val="1"/>
      <w:numFmt w:val="lowerRoman"/>
      <w:lvlText w:val="%6."/>
      <w:lvlJc w:val="right"/>
      <w:pPr>
        <w:ind w:left="4680" w:hanging="180"/>
      </w:pPr>
    </w:lvl>
    <w:lvl w:ilvl="6" w:tplc="0C09000F">
      <w:start w:val="1"/>
      <w:numFmt w:val="decimal"/>
      <w:lvlText w:val="%7."/>
      <w:lvlJc w:val="left"/>
      <w:pPr>
        <w:ind w:left="5400" w:hanging="360"/>
      </w:pPr>
    </w:lvl>
    <w:lvl w:ilvl="7" w:tplc="0C090019">
      <w:start w:val="1"/>
      <w:numFmt w:val="lowerLetter"/>
      <w:lvlText w:val="%8."/>
      <w:lvlJc w:val="left"/>
      <w:pPr>
        <w:ind w:left="6120" w:hanging="360"/>
      </w:pPr>
    </w:lvl>
    <w:lvl w:ilvl="8" w:tplc="0C09001B">
      <w:start w:val="1"/>
      <w:numFmt w:val="lowerRoman"/>
      <w:lvlText w:val="%9."/>
      <w:lvlJc w:val="right"/>
      <w:pPr>
        <w:ind w:left="6840" w:hanging="180"/>
      </w:pPr>
    </w:lvl>
  </w:abstractNum>
  <w:abstractNum w:abstractNumId="84" w15:restartNumberingAfterBreak="0">
    <w:nsid w:val="5C520DAC"/>
    <w:multiLevelType w:val="hybridMultilevel"/>
    <w:tmpl w:val="7BE6CD6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5C5D245B"/>
    <w:multiLevelType w:val="hybridMultilevel"/>
    <w:tmpl w:val="D51E6B7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5EF2331C"/>
    <w:multiLevelType w:val="hybridMultilevel"/>
    <w:tmpl w:val="008EBCD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608047D5"/>
    <w:multiLevelType w:val="hybridMultilevel"/>
    <w:tmpl w:val="F7C61C86"/>
    <w:lvl w:ilvl="0" w:tplc="0C09000F">
      <w:start w:val="1"/>
      <w:numFmt w:val="decimal"/>
      <w:lvlText w:val="%1."/>
      <w:lvlJc w:val="left"/>
      <w:pPr>
        <w:ind w:left="1494" w:hanging="360"/>
      </w:pPr>
    </w:lvl>
    <w:lvl w:ilvl="1" w:tplc="0C090019" w:tentative="1">
      <w:start w:val="1"/>
      <w:numFmt w:val="lowerLetter"/>
      <w:lvlText w:val="%2."/>
      <w:lvlJc w:val="left"/>
      <w:pPr>
        <w:ind w:left="2214" w:hanging="360"/>
      </w:pPr>
    </w:lvl>
    <w:lvl w:ilvl="2" w:tplc="0C09001B" w:tentative="1">
      <w:start w:val="1"/>
      <w:numFmt w:val="lowerRoman"/>
      <w:lvlText w:val="%3."/>
      <w:lvlJc w:val="right"/>
      <w:pPr>
        <w:ind w:left="2934" w:hanging="180"/>
      </w:pPr>
    </w:lvl>
    <w:lvl w:ilvl="3" w:tplc="0C09000F" w:tentative="1">
      <w:start w:val="1"/>
      <w:numFmt w:val="decimal"/>
      <w:lvlText w:val="%4."/>
      <w:lvlJc w:val="left"/>
      <w:pPr>
        <w:ind w:left="3654" w:hanging="360"/>
      </w:pPr>
    </w:lvl>
    <w:lvl w:ilvl="4" w:tplc="0C090019" w:tentative="1">
      <w:start w:val="1"/>
      <w:numFmt w:val="lowerLetter"/>
      <w:lvlText w:val="%5."/>
      <w:lvlJc w:val="left"/>
      <w:pPr>
        <w:ind w:left="4374" w:hanging="360"/>
      </w:pPr>
    </w:lvl>
    <w:lvl w:ilvl="5" w:tplc="0C09001B" w:tentative="1">
      <w:start w:val="1"/>
      <w:numFmt w:val="lowerRoman"/>
      <w:lvlText w:val="%6."/>
      <w:lvlJc w:val="right"/>
      <w:pPr>
        <w:ind w:left="5094" w:hanging="180"/>
      </w:pPr>
    </w:lvl>
    <w:lvl w:ilvl="6" w:tplc="0C09000F" w:tentative="1">
      <w:start w:val="1"/>
      <w:numFmt w:val="decimal"/>
      <w:lvlText w:val="%7."/>
      <w:lvlJc w:val="left"/>
      <w:pPr>
        <w:ind w:left="5814" w:hanging="360"/>
      </w:pPr>
    </w:lvl>
    <w:lvl w:ilvl="7" w:tplc="0C090019" w:tentative="1">
      <w:start w:val="1"/>
      <w:numFmt w:val="lowerLetter"/>
      <w:lvlText w:val="%8."/>
      <w:lvlJc w:val="left"/>
      <w:pPr>
        <w:ind w:left="6534" w:hanging="360"/>
      </w:pPr>
    </w:lvl>
    <w:lvl w:ilvl="8" w:tplc="0C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88" w15:restartNumberingAfterBreak="0">
    <w:nsid w:val="623C583F"/>
    <w:multiLevelType w:val="hybridMultilevel"/>
    <w:tmpl w:val="58B0E3A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65CA50F0"/>
    <w:multiLevelType w:val="hybridMultilevel"/>
    <w:tmpl w:val="7C46EDB0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0" w15:restartNumberingAfterBreak="0">
    <w:nsid w:val="67A610CC"/>
    <w:multiLevelType w:val="hybridMultilevel"/>
    <w:tmpl w:val="A5D6936A"/>
    <w:lvl w:ilvl="0" w:tplc="0C09000F">
      <w:start w:val="1"/>
      <w:numFmt w:val="decimal"/>
      <w:lvlText w:val="%1."/>
      <w:lvlJc w:val="left"/>
      <w:pPr>
        <w:tabs>
          <w:tab w:val="num" w:pos="1418"/>
        </w:tabs>
        <w:ind w:left="1418" w:hanging="360"/>
      </w:pPr>
      <w:rPr>
        <w:rFonts w:hint="default"/>
      </w:rPr>
    </w:lvl>
    <w:lvl w:ilvl="1" w:tplc="951E07F8">
      <w:start w:val="1"/>
      <w:numFmt w:val="decimal"/>
      <w:lvlText w:val="%2."/>
      <w:lvlJc w:val="left"/>
      <w:pPr>
        <w:ind w:left="1823" w:hanging="405"/>
      </w:pPr>
      <w:rPr>
        <w:rFonts w:hint="default"/>
      </w:rPr>
    </w:lvl>
    <w:lvl w:ilvl="2" w:tplc="47445A14">
      <w:start w:val="1"/>
      <w:numFmt w:val="lowerLetter"/>
      <w:lvlText w:val="%3."/>
      <w:lvlJc w:val="left"/>
      <w:pPr>
        <w:ind w:left="2678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tabs>
          <w:tab w:val="num" w:pos="3218"/>
        </w:tabs>
        <w:ind w:left="3218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938"/>
        </w:tabs>
        <w:ind w:left="3938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658"/>
        </w:tabs>
        <w:ind w:left="4658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378"/>
        </w:tabs>
        <w:ind w:left="5378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098"/>
        </w:tabs>
        <w:ind w:left="6098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818"/>
        </w:tabs>
        <w:ind w:left="6818" w:hanging="180"/>
      </w:pPr>
    </w:lvl>
  </w:abstractNum>
  <w:abstractNum w:abstractNumId="91" w15:restartNumberingAfterBreak="0">
    <w:nsid w:val="6C7E5D94"/>
    <w:multiLevelType w:val="hybridMultilevel"/>
    <w:tmpl w:val="D8306974"/>
    <w:lvl w:ilvl="0" w:tplc="EF54FED2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2" w15:restartNumberingAfterBreak="0">
    <w:nsid w:val="6F2B2608"/>
    <w:multiLevelType w:val="hybridMultilevel"/>
    <w:tmpl w:val="8A5A1862"/>
    <w:lvl w:ilvl="0" w:tplc="0C09000F">
      <w:start w:val="1"/>
      <w:numFmt w:val="decimal"/>
      <w:lvlText w:val="%1."/>
      <w:lvlJc w:val="left"/>
      <w:pPr>
        <w:ind w:left="-558" w:hanging="360"/>
      </w:pPr>
    </w:lvl>
    <w:lvl w:ilvl="1" w:tplc="0C090003">
      <w:start w:val="1"/>
      <w:numFmt w:val="bullet"/>
      <w:lvlText w:val="o"/>
      <w:lvlJc w:val="left"/>
      <w:pPr>
        <w:ind w:left="162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882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1602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2322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042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3762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4482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5202" w:hanging="360"/>
      </w:pPr>
      <w:rPr>
        <w:rFonts w:ascii="Wingdings" w:hAnsi="Wingdings" w:hint="default"/>
      </w:rPr>
    </w:lvl>
  </w:abstractNum>
  <w:abstractNum w:abstractNumId="93" w15:restartNumberingAfterBreak="0">
    <w:nsid w:val="70037AC7"/>
    <w:multiLevelType w:val="hybridMultilevel"/>
    <w:tmpl w:val="04EE9B32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0F">
      <w:start w:val="1"/>
      <w:numFmt w:val="decimal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4" w15:restartNumberingAfterBreak="0">
    <w:nsid w:val="71407F89"/>
    <w:multiLevelType w:val="hybridMultilevel"/>
    <w:tmpl w:val="138EB45E"/>
    <w:lvl w:ilvl="0" w:tplc="0C090019">
      <w:start w:val="1"/>
      <w:numFmt w:val="lowerLetter"/>
      <w:lvlText w:val="%1."/>
      <w:lvlJc w:val="left"/>
      <w:pPr>
        <w:ind w:left="1080" w:hanging="360"/>
      </w:p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5" w15:restartNumberingAfterBreak="0">
    <w:nsid w:val="750B05F9"/>
    <w:multiLevelType w:val="hybridMultilevel"/>
    <w:tmpl w:val="AC7ED0AA"/>
    <w:lvl w:ilvl="0" w:tplc="CA52251C">
      <w:start w:val="1"/>
      <w:numFmt w:val="lowerLetter"/>
      <w:pStyle w:val="CODESNEW2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B25AC372">
      <w:start w:val="4"/>
      <w:numFmt w:val="upperLetter"/>
      <w:lvlText w:val="%2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2" w:tplc="6EAE8442">
      <w:start w:val="1"/>
      <w:numFmt w:val="decimal"/>
      <w:lvlText w:val="%3"/>
      <w:lvlJc w:val="left"/>
      <w:pPr>
        <w:tabs>
          <w:tab w:val="num" w:pos="3420"/>
        </w:tabs>
        <w:ind w:left="342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96" w15:restartNumberingAfterBreak="0">
    <w:nsid w:val="75E22803"/>
    <w:multiLevelType w:val="singleLevel"/>
    <w:tmpl w:val="61042C0C"/>
    <w:lvl w:ilvl="0">
      <w:start w:val="1"/>
      <w:numFmt w:val="decimal"/>
      <w:pStyle w:val="Codes"/>
      <w:lvlText w:val="%1."/>
      <w:lvlJc w:val="left"/>
      <w:pPr>
        <w:tabs>
          <w:tab w:val="num" w:pos="1440"/>
        </w:tabs>
        <w:ind w:left="1440" w:hanging="363"/>
      </w:pPr>
      <w:rPr>
        <w:rFonts w:hint="default"/>
      </w:rPr>
    </w:lvl>
  </w:abstractNum>
  <w:abstractNum w:abstractNumId="97" w15:restartNumberingAfterBreak="0">
    <w:nsid w:val="778A3182"/>
    <w:multiLevelType w:val="hybridMultilevel"/>
    <w:tmpl w:val="0D9A230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78301B18"/>
    <w:multiLevelType w:val="hybridMultilevel"/>
    <w:tmpl w:val="552C060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795E5718"/>
    <w:multiLevelType w:val="hybridMultilevel"/>
    <w:tmpl w:val="D41E347E"/>
    <w:lvl w:ilvl="0" w:tplc="0C09000F">
      <w:start w:val="1"/>
      <w:numFmt w:val="decimal"/>
      <w:lvlText w:val="%1."/>
      <w:lvlJc w:val="left"/>
      <w:pPr>
        <w:tabs>
          <w:tab w:val="num" w:pos="1418"/>
        </w:tabs>
        <w:ind w:left="1418" w:hanging="360"/>
      </w:pPr>
      <w:rPr>
        <w:rFonts w:hint="default"/>
      </w:rPr>
    </w:lvl>
    <w:lvl w:ilvl="1" w:tplc="951E07F8">
      <w:start w:val="1"/>
      <w:numFmt w:val="decimal"/>
      <w:lvlText w:val="%2."/>
      <w:lvlJc w:val="left"/>
      <w:pPr>
        <w:ind w:left="1823" w:hanging="405"/>
      </w:pPr>
      <w:rPr>
        <w:rFonts w:hint="default"/>
      </w:rPr>
    </w:lvl>
    <w:lvl w:ilvl="2" w:tplc="47445A14">
      <w:start w:val="1"/>
      <w:numFmt w:val="lowerLetter"/>
      <w:lvlText w:val="%3."/>
      <w:lvlJc w:val="left"/>
      <w:pPr>
        <w:ind w:left="2678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tabs>
          <w:tab w:val="num" w:pos="3218"/>
        </w:tabs>
        <w:ind w:left="3218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938"/>
        </w:tabs>
        <w:ind w:left="3938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658"/>
        </w:tabs>
        <w:ind w:left="4658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378"/>
        </w:tabs>
        <w:ind w:left="5378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098"/>
        </w:tabs>
        <w:ind w:left="6098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818"/>
        </w:tabs>
        <w:ind w:left="6818" w:hanging="180"/>
      </w:pPr>
    </w:lvl>
  </w:abstractNum>
  <w:abstractNum w:abstractNumId="100" w15:restartNumberingAfterBreak="0">
    <w:nsid w:val="7A2075D2"/>
    <w:multiLevelType w:val="hybridMultilevel"/>
    <w:tmpl w:val="14A8B23E"/>
    <w:lvl w:ilvl="0" w:tplc="8186815A">
      <w:start w:val="1"/>
      <w:numFmt w:val="decimal"/>
      <w:pStyle w:val="Numberedbullets"/>
      <w:lvlText w:val="%1."/>
      <w:lvlJc w:val="left"/>
      <w:pPr>
        <w:ind w:left="3338" w:hanging="360"/>
      </w:pPr>
    </w:lvl>
    <w:lvl w:ilvl="1" w:tplc="04090019">
      <w:start w:val="1"/>
      <w:numFmt w:val="lowerLetter"/>
      <w:lvlText w:val="%2."/>
      <w:lvlJc w:val="left"/>
      <w:pPr>
        <w:ind w:left="4058" w:hanging="360"/>
      </w:pPr>
    </w:lvl>
    <w:lvl w:ilvl="2" w:tplc="0409001B" w:tentative="1">
      <w:start w:val="1"/>
      <w:numFmt w:val="lowerRoman"/>
      <w:lvlText w:val="%3."/>
      <w:lvlJc w:val="right"/>
      <w:pPr>
        <w:ind w:left="4778" w:hanging="180"/>
      </w:pPr>
    </w:lvl>
    <w:lvl w:ilvl="3" w:tplc="0409000F" w:tentative="1">
      <w:start w:val="1"/>
      <w:numFmt w:val="decimal"/>
      <w:lvlText w:val="%4."/>
      <w:lvlJc w:val="left"/>
      <w:pPr>
        <w:ind w:left="5498" w:hanging="360"/>
      </w:pPr>
    </w:lvl>
    <w:lvl w:ilvl="4" w:tplc="04090019" w:tentative="1">
      <w:start w:val="1"/>
      <w:numFmt w:val="lowerLetter"/>
      <w:lvlText w:val="%5."/>
      <w:lvlJc w:val="left"/>
      <w:pPr>
        <w:ind w:left="6218" w:hanging="360"/>
      </w:pPr>
    </w:lvl>
    <w:lvl w:ilvl="5" w:tplc="0409001B" w:tentative="1">
      <w:start w:val="1"/>
      <w:numFmt w:val="lowerRoman"/>
      <w:lvlText w:val="%6."/>
      <w:lvlJc w:val="right"/>
      <w:pPr>
        <w:ind w:left="6938" w:hanging="180"/>
      </w:pPr>
    </w:lvl>
    <w:lvl w:ilvl="6" w:tplc="0409000F" w:tentative="1">
      <w:start w:val="1"/>
      <w:numFmt w:val="decimal"/>
      <w:lvlText w:val="%7."/>
      <w:lvlJc w:val="left"/>
      <w:pPr>
        <w:ind w:left="7658" w:hanging="360"/>
      </w:pPr>
    </w:lvl>
    <w:lvl w:ilvl="7" w:tplc="04090019" w:tentative="1">
      <w:start w:val="1"/>
      <w:numFmt w:val="lowerLetter"/>
      <w:lvlText w:val="%8."/>
      <w:lvlJc w:val="left"/>
      <w:pPr>
        <w:ind w:left="8378" w:hanging="360"/>
      </w:pPr>
    </w:lvl>
    <w:lvl w:ilvl="8" w:tplc="0409001B" w:tentative="1">
      <w:start w:val="1"/>
      <w:numFmt w:val="lowerRoman"/>
      <w:lvlText w:val="%9."/>
      <w:lvlJc w:val="right"/>
      <w:pPr>
        <w:ind w:left="9098" w:hanging="180"/>
      </w:pPr>
    </w:lvl>
  </w:abstractNum>
  <w:abstractNum w:abstractNumId="101" w15:restartNumberingAfterBreak="0">
    <w:nsid w:val="7AE87B78"/>
    <w:multiLevelType w:val="hybridMultilevel"/>
    <w:tmpl w:val="1F1CF99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7B234B47"/>
    <w:multiLevelType w:val="hybridMultilevel"/>
    <w:tmpl w:val="68ECB2CC"/>
    <w:lvl w:ilvl="0" w:tplc="0C09000F">
      <w:start w:val="1"/>
      <w:numFmt w:val="decimal"/>
      <w:lvlText w:val="%1."/>
      <w:lvlJc w:val="left"/>
      <w:pPr>
        <w:tabs>
          <w:tab w:val="num" w:pos="1418"/>
        </w:tabs>
        <w:ind w:left="1418" w:hanging="360"/>
      </w:pPr>
      <w:rPr>
        <w:rFonts w:hint="default"/>
      </w:rPr>
    </w:lvl>
    <w:lvl w:ilvl="1" w:tplc="951E07F8">
      <w:start w:val="1"/>
      <w:numFmt w:val="decimal"/>
      <w:lvlText w:val="%2."/>
      <w:lvlJc w:val="left"/>
      <w:pPr>
        <w:ind w:left="1823" w:hanging="405"/>
      </w:pPr>
      <w:rPr>
        <w:rFonts w:hint="default"/>
      </w:rPr>
    </w:lvl>
    <w:lvl w:ilvl="2" w:tplc="47445A14">
      <w:start w:val="1"/>
      <w:numFmt w:val="lowerLetter"/>
      <w:lvlText w:val="%3."/>
      <w:lvlJc w:val="left"/>
      <w:pPr>
        <w:ind w:left="2678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tabs>
          <w:tab w:val="num" w:pos="3218"/>
        </w:tabs>
        <w:ind w:left="3218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938"/>
        </w:tabs>
        <w:ind w:left="3938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658"/>
        </w:tabs>
        <w:ind w:left="4658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378"/>
        </w:tabs>
        <w:ind w:left="5378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098"/>
        </w:tabs>
        <w:ind w:left="6098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818"/>
        </w:tabs>
        <w:ind w:left="6818" w:hanging="180"/>
      </w:pPr>
    </w:lvl>
  </w:abstractNum>
  <w:abstractNum w:abstractNumId="103" w15:restartNumberingAfterBreak="0">
    <w:nsid w:val="7DF32E8E"/>
    <w:multiLevelType w:val="hybridMultilevel"/>
    <w:tmpl w:val="8410BAE8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>
      <w:start w:val="1"/>
      <w:numFmt w:val="lowerLetter"/>
      <w:lvlText w:val="%5."/>
      <w:lvlJc w:val="left"/>
      <w:pPr>
        <w:ind w:left="3960" w:hanging="360"/>
      </w:pPr>
    </w:lvl>
    <w:lvl w:ilvl="5" w:tplc="0C09001B">
      <w:start w:val="1"/>
      <w:numFmt w:val="lowerRoman"/>
      <w:lvlText w:val="%6."/>
      <w:lvlJc w:val="right"/>
      <w:pPr>
        <w:ind w:left="4680" w:hanging="180"/>
      </w:pPr>
    </w:lvl>
    <w:lvl w:ilvl="6" w:tplc="0C09000F">
      <w:start w:val="1"/>
      <w:numFmt w:val="decimal"/>
      <w:lvlText w:val="%7."/>
      <w:lvlJc w:val="left"/>
      <w:pPr>
        <w:ind w:left="5400" w:hanging="360"/>
      </w:pPr>
    </w:lvl>
    <w:lvl w:ilvl="7" w:tplc="0C090019">
      <w:start w:val="1"/>
      <w:numFmt w:val="lowerLetter"/>
      <w:lvlText w:val="%8."/>
      <w:lvlJc w:val="left"/>
      <w:pPr>
        <w:ind w:left="6120" w:hanging="360"/>
      </w:pPr>
    </w:lvl>
    <w:lvl w:ilvl="8" w:tplc="0C09001B">
      <w:start w:val="1"/>
      <w:numFmt w:val="lowerRoman"/>
      <w:lvlText w:val="%9."/>
      <w:lvlJc w:val="right"/>
      <w:pPr>
        <w:ind w:left="6840" w:hanging="180"/>
      </w:pPr>
    </w:lvl>
  </w:abstractNum>
  <w:abstractNum w:abstractNumId="104" w15:restartNumberingAfterBreak="0">
    <w:nsid w:val="7E474805"/>
    <w:multiLevelType w:val="hybridMultilevel"/>
    <w:tmpl w:val="10144916"/>
    <w:lvl w:ilvl="0" w:tplc="6C70875A">
      <w:start w:val="1"/>
      <w:numFmt w:val="decimal"/>
      <w:lvlText w:val="%1."/>
      <w:lvlJc w:val="left"/>
      <w:pPr>
        <w:ind w:left="1440" w:hanging="585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935" w:hanging="360"/>
      </w:pPr>
    </w:lvl>
    <w:lvl w:ilvl="2" w:tplc="0C09001B" w:tentative="1">
      <w:start w:val="1"/>
      <w:numFmt w:val="lowerRoman"/>
      <w:lvlText w:val="%3."/>
      <w:lvlJc w:val="right"/>
      <w:pPr>
        <w:ind w:left="2655" w:hanging="180"/>
      </w:pPr>
    </w:lvl>
    <w:lvl w:ilvl="3" w:tplc="0C09000F" w:tentative="1">
      <w:start w:val="1"/>
      <w:numFmt w:val="decimal"/>
      <w:lvlText w:val="%4."/>
      <w:lvlJc w:val="left"/>
      <w:pPr>
        <w:ind w:left="3375" w:hanging="360"/>
      </w:pPr>
    </w:lvl>
    <w:lvl w:ilvl="4" w:tplc="0C090019" w:tentative="1">
      <w:start w:val="1"/>
      <w:numFmt w:val="lowerLetter"/>
      <w:lvlText w:val="%5."/>
      <w:lvlJc w:val="left"/>
      <w:pPr>
        <w:ind w:left="4095" w:hanging="360"/>
      </w:pPr>
    </w:lvl>
    <w:lvl w:ilvl="5" w:tplc="0C09001B" w:tentative="1">
      <w:start w:val="1"/>
      <w:numFmt w:val="lowerRoman"/>
      <w:lvlText w:val="%6."/>
      <w:lvlJc w:val="right"/>
      <w:pPr>
        <w:ind w:left="4815" w:hanging="180"/>
      </w:pPr>
    </w:lvl>
    <w:lvl w:ilvl="6" w:tplc="0C09000F" w:tentative="1">
      <w:start w:val="1"/>
      <w:numFmt w:val="decimal"/>
      <w:lvlText w:val="%7."/>
      <w:lvlJc w:val="left"/>
      <w:pPr>
        <w:ind w:left="5535" w:hanging="360"/>
      </w:pPr>
    </w:lvl>
    <w:lvl w:ilvl="7" w:tplc="0C090019" w:tentative="1">
      <w:start w:val="1"/>
      <w:numFmt w:val="lowerLetter"/>
      <w:lvlText w:val="%8."/>
      <w:lvlJc w:val="left"/>
      <w:pPr>
        <w:ind w:left="6255" w:hanging="360"/>
      </w:pPr>
    </w:lvl>
    <w:lvl w:ilvl="8" w:tplc="0C09001B" w:tentative="1">
      <w:start w:val="1"/>
      <w:numFmt w:val="lowerRoman"/>
      <w:lvlText w:val="%9."/>
      <w:lvlJc w:val="right"/>
      <w:pPr>
        <w:ind w:left="6975" w:hanging="180"/>
      </w:pPr>
    </w:lvl>
  </w:abstractNum>
  <w:abstractNum w:abstractNumId="105" w15:restartNumberingAfterBreak="0">
    <w:nsid w:val="7F2E5E8D"/>
    <w:multiLevelType w:val="hybridMultilevel"/>
    <w:tmpl w:val="070E030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34F2B974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7F303611"/>
    <w:multiLevelType w:val="hybridMultilevel"/>
    <w:tmpl w:val="AF6C4E84"/>
    <w:lvl w:ilvl="0" w:tplc="0C09000F">
      <w:start w:val="1"/>
      <w:numFmt w:val="decimal"/>
      <w:lvlText w:val="%1."/>
      <w:lvlJc w:val="left"/>
      <w:pPr>
        <w:ind w:left="1157" w:hanging="360"/>
      </w:pPr>
    </w:lvl>
    <w:lvl w:ilvl="1" w:tplc="0C090019" w:tentative="1">
      <w:start w:val="1"/>
      <w:numFmt w:val="lowerLetter"/>
      <w:lvlText w:val="%2."/>
      <w:lvlJc w:val="left"/>
      <w:pPr>
        <w:ind w:left="1877" w:hanging="360"/>
      </w:pPr>
    </w:lvl>
    <w:lvl w:ilvl="2" w:tplc="0C09001B" w:tentative="1">
      <w:start w:val="1"/>
      <w:numFmt w:val="lowerRoman"/>
      <w:lvlText w:val="%3."/>
      <w:lvlJc w:val="right"/>
      <w:pPr>
        <w:ind w:left="2597" w:hanging="180"/>
      </w:pPr>
    </w:lvl>
    <w:lvl w:ilvl="3" w:tplc="0C09000F" w:tentative="1">
      <w:start w:val="1"/>
      <w:numFmt w:val="decimal"/>
      <w:lvlText w:val="%4."/>
      <w:lvlJc w:val="left"/>
      <w:pPr>
        <w:ind w:left="3317" w:hanging="360"/>
      </w:pPr>
    </w:lvl>
    <w:lvl w:ilvl="4" w:tplc="0C090019" w:tentative="1">
      <w:start w:val="1"/>
      <w:numFmt w:val="lowerLetter"/>
      <w:lvlText w:val="%5."/>
      <w:lvlJc w:val="left"/>
      <w:pPr>
        <w:ind w:left="4037" w:hanging="360"/>
      </w:pPr>
    </w:lvl>
    <w:lvl w:ilvl="5" w:tplc="0C09001B" w:tentative="1">
      <w:start w:val="1"/>
      <w:numFmt w:val="lowerRoman"/>
      <w:lvlText w:val="%6."/>
      <w:lvlJc w:val="right"/>
      <w:pPr>
        <w:ind w:left="4757" w:hanging="180"/>
      </w:pPr>
    </w:lvl>
    <w:lvl w:ilvl="6" w:tplc="0C09000F" w:tentative="1">
      <w:start w:val="1"/>
      <w:numFmt w:val="decimal"/>
      <w:lvlText w:val="%7."/>
      <w:lvlJc w:val="left"/>
      <w:pPr>
        <w:ind w:left="5477" w:hanging="360"/>
      </w:pPr>
    </w:lvl>
    <w:lvl w:ilvl="7" w:tplc="0C090019" w:tentative="1">
      <w:start w:val="1"/>
      <w:numFmt w:val="lowerLetter"/>
      <w:lvlText w:val="%8."/>
      <w:lvlJc w:val="left"/>
      <w:pPr>
        <w:ind w:left="6197" w:hanging="360"/>
      </w:pPr>
    </w:lvl>
    <w:lvl w:ilvl="8" w:tplc="0C09001B" w:tentative="1">
      <w:start w:val="1"/>
      <w:numFmt w:val="lowerRoman"/>
      <w:lvlText w:val="%9."/>
      <w:lvlJc w:val="right"/>
      <w:pPr>
        <w:ind w:left="6917" w:hanging="180"/>
      </w:pPr>
    </w:lvl>
  </w:abstractNum>
  <w:num w:numId="1">
    <w:abstractNumId w:val="40"/>
  </w:num>
  <w:num w:numId="2">
    <w:abstractNumId w:val="59"/>
  </w:num>
  <w:num w:numId="3">
    <w:abstractNumId w:val="95"/>
  </w:num>
  <w:num w:numId="4">
    <w:abstractNumId w:val="10"/>
  </w:num>
  <w:num w:numId="5">
    <w:abstractNumId w:val="50"/>
  </w:num>
  <w:num w:numId="6">
    <w:abstractNumId w:val="51"/>
  </w:num>
  <w:num w:numId="7">
    <w:abstractNumId w:val="47"/>
  </w:num>
  <w:num w:numId="8">
    <w:abstractNumId w:val="100"/>
    <w:lvlOverride w:ilvl="0">
      <w:startOverride w:val="1"/>
    </w:lvlOverride>
  </w:num>
  <w:num w:numId="9">
    <w:abstractNumId w:val="80"/>
    <w:lvlOverride w:ilvl="0">
      <w:startOverride w:val="1"/>
    </w:lvlOverride>
  </w:num>
  <w:num w:numId="10">
    <w:abstractNumId w:val="80"/>
    <w:lvlOverride w:ilvl="0">
      <w:startOverride w:val="1"/>
    </w:lvlOverride>
  </w:num>
  <w:num w:numId="11">
    <w:abstractNumId w:val="80"/>
    <w:lvlOverride w:ilvl="0">
      <w:startOverride w:val="1"/>
    </w:lvlOverride>
  </w:num>
  <w:num w:numId="12">
    <w:abstractNumId w:val="80"/>
    <w:lvlOverride w:ilvl="0">
      <w:startOverride w:val="1"/>
    </w:lvlOverride>
  </w:num>
  <w:num w:numId="13">
    <w:abstractNumId w:val="80"/>
    <w:lvlOverride w:ilvl="0">
      <w:startOverride w:val="1"/>
    </w:lvlOverride>
  </w:num>
  <w:num w:numId="14">
    <w:abstractNumId w:val="80"/>
    <w:lvlOverride w:ilvl="0">
      <w:startOverride w:val="1"/>
    </w:lvlOverride>
  </w:num>
  <w:num w:numId="15">
    <w:abstractNumId w:val="65"/>
  </w:num>
  <w:num w:numId="16">
    <w:abstractNumId w:val="60"/>
  </w:num>
  <w:num w:numId="17">
    <w:abstractNumId w:val="104"/>
  </w:num>
  <w:num w:numId="18">
    <w:abstractNumId w:val="96"/>
  </w:num>
  <w:num w:numId="19">
    <w:abstractNumId w:val="28"/>
  </w:num>
  <w:num w:numId="20">
    <w:abstractNumId w:val="69"/>
  </w:num>
  <w:num w:numId="21">
    <w:abstractNumId w:val="27"/>
  </w:num>
  <w:num w:numId="22">
    <w:abstractNumId w:val="30"/>
  </w:num>
  <w:num w:numId="23">
    <w:abstractNumId w:val="79"/>
  </w:num>
  <w:num w:numId="24">
    <w:abstractNumId w:val="13"/>
  </w:num>
  <w:num w:numId="25">
    <w:abstractNumId w:val="4"/>
  </w:num>
  <w:num w:numId="26">
    <w:abstractNumId w:val="96"/>
    <w:lvlOverride w:ilvl="0">
      <w:startOverride w:val="1"/>
    </w:lvlOverride>
  </w:num>
  <w:num w:numId="27">
    <w:abstractNumId w:val="99"/>
  </w:num>
  <w:num w:numId="28">
    <w:abstractNumId w:val="33"/>
    <w:lvlOverride w:ilvl="0">
      <w:startOverride w:val="1"/>
    </w:lvlOverride>
  </w:num>
  <w:num w:numId="29">
    <w:abstractNumId w:val="33"/>
    <w:lvlOverride w:ilvl="0">
      <w:startOverride w:val="1"/>
    </w:lvlOverride>
  </w:num>
  <w:num w:numId="30">
    <w:abstractNumId w:val="33"/>
  </w:num>
  <w:num w:numId="31">
    <w:abstractNumId w:val="9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2">
    <w:abstractNumId w:val="89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3">
    <w:abstractNumId w:val="5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4">
    <w:abstractNumId w:val="66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5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6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8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5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10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49"/>
  </w:num>
  <w:num w:numId="46">
    <w:abstractNumId w:val="102"/>
  </w:num>
  <w:num w:numId="47">
    <w:abstractNumId w:val="78"/>
  </w:num>
  <w:num w:numId="48">
    <w:abstractNumId w:val="1"/>
  </w:num>
  <w:num w:numId="49">
    <w:abstractNumId w:val="90"/>
  </w:num>
  <w:num w:numId="50">
    <w:abstractNumId w:val="0"/>
  </w:num>
  <w:num w:numId="51">
    <w:abstractNumId w:val="38"/>
  </w:num>
  <w:num w:numId="52">
    <w:abstractNumId w:val="37"/>
  </w:num>
  <w:num w:numId="53">
    <w:abstractNumId w:val="54"/>
  </w:num>
  <w:num w:numId="54">
    <w:abstractNumId w:val="96"/>
    <w:lvlOverride w:ilvl="0">
      <w:startOverride w:val="1"/>
    </w:lvlOverride>
  </w:num>
  <w:num w:numId="55">
    <w:abstractNumId w:val="96"/>
    <w:lvlOverride w:ilvl="0">
      <w:startOverride w:val="1"/>
    </w:lvlOverride>
  </w:num>
  <w:num w:numId="56">
    <w:abstractNumId w:val="11"/>
  </w:num>
  <w:num w:numId="57">
    <w:abstractNumId w:val="68"/>
  </w:num>
  <w:num w:numId="58">
    <w:abstractNumId w:val="58"/>
  </w:num>
  <w:num w:numId="59">
    <w:abstractNumId w:val="21"/>
  </w:num>
  <w:num w:numId="60">
    <w:abstractNumId w:val="96"/>
    <w:lvlOverride w:ilvl="0">
      <w:startOverride w:val="1"/>
    </w:lvlOverride>
  </w:num>
  <w:num w:numId="61">
    <w:abstractNumId w:val="7"/>
  </w:num>
  <w:num w:numId="62">
    <w:abstractNumId w:val="39"/>
  </w:num>
  <w:num w:numId="63">
    <w:abstractNumId w:val="56"/>
  </w:num>
  <w:num w:numId="64">
    <w:abstractNumId w:val="97"/>
  </w:num>
  <w:num w:numId="65">
    <w:abstractNumId w:val="74"/>
  </w:num>
  <w:num w:numId="66">
    <w:abstractNumId w:val="24"/>
  </w:num>
  <w:num w:numId="67">
    <w:abstractNumId w:val="55"/>
  </w:num>
  <w:num w:numId="68">
    <w:abstractNumId w:val="22"/>
  </w:num>
  <w:num w:numId="69">
    <w:abstractNumId w:val="12"/>
  </w:num>
  <w:num w:numId="70">
    <w:abstractNumId w:val="42"/>
  </w:num>
  <w:num w:numId="71">
    <w:abstractNumId w:val="16"/>
  </w:num>
  <w:num w:numId="72">
    <w:abstractNumId w:val="72"/>
  </w:num>
  <w:num w:numId="73">
    <w:abstractNumId w:val="31"/>
  </w:num>
  <w:num w:numId="74">
    <w:abstractNumId w:val="19"/>
  </w:num>
  <w:num w:numId="75">
    <w:abstractNumId w:val="84"/>
  </w:num>
  <w:num w:numId="76">
    <w:abstractNumId w:val="75"/>
  </w:num>
  <w:num w:numId="77">
    <w:abstractNumId w:val="9"/>
  </w:num>
  <w:num w:numId="78">
    <w:abstractNumId w:val="86"/>
  </w:num>
  <w:num w:numId="79">
    <w:abstractNumId w:val="48"/>
  </w:num>
  <w:num w:numId="80">
    <w:abstractNumId w:val="77"/>
  </w:num>
  <w:num w:numId="81">
    <w:abstractNumId w:val="52"/>
  </w:num>
  <w:num w:numId="82">
    <w:abstractNumId w:val="67"/>
  </w:num>
  <w:num w:numId="83">
    <w:abstractNumId w:val="35"/>
  </w:num>
  <w:num w:numId="84">
    <w:abstractNumId w:val="64"/>
  </w:num>
  <w:num w:numId="85">
    <w:abstractNumId w:val="3"/>
  </w:num>
  <w:num w:numId="86">
    <w:abstractNumId w:val="44"/>
  </w:num>
  <w:num w:numId="87">
    <w:abstractNumId w:val="14"/>
  </w:num>
  <w:num w:numId="88">
    <w:abstractNumId w:val="20"/>
  </w:num>
  <w:num w:numId="89">
    <w:abstractNumId w:val="87"/>
  </w:num>
  <w:num w:numId="90">
    <w:abstractNumId w:val="29"/>
  </w:num>
  <w:num w:numId="91">
    <w:abstractNumId w:val="76"/>
  </w:num>
  <w:num w:numId="92">
    <w:abstractNumId w:val="34"/>
  </w:num>
  <w:num w:numId="93">
    <w:abstractNumId w:val="18"/>
  </w:num>
  <w:num w:numId="94">
    <w:abstractNumId w:val="41"/>
  </w:num>
  <w:num w:numId="95">
    <w:abstractNumId w:val="43"/>
  </w:num>
  <w:num w:numId="96">
    <w:abstractNumId w:val="85"/>
  </w:num>
  <w:num w:numId="97">
    <w:abstractNumId w:val="101"/>
  </w:num>
  <w:num w:numId="98">
    <w:abstractNumId w:val="70"/>
  </w:num>
  <w:num w:numId="99">
    <w:abstractNumId w:val="82"/>
  </w:num>
  <w:num w:numId="100">
    <w:abstractNumId w:val="57"/>
  </w:num>
  <w:num w:numId="101">
    <w:abstractNumId w:val="73"/>
  </w:num>
  <w:num w:numId="102">
    <w:abstractNumId w:val="81"/>
  </w:num>
  <w:num w:numId="103">
    <w:abstractNumId w:val="2"/>
  </w:num>
  <w:num w:numId="104">
    <w:abstractNumId w:val="23"/>
  </w:num>
  <w:num w:numId="105">
    <w:abstractNumId w:val="61"/>
  </w:num>
  <w:num w:numId="106">
    <w:abstractNumId w:val="17"/>
  </w:num>
  <w:num w:numId="107">
    <w:abstractNumId w:val="5"/>
  </w:num>
  <w:num w:numId="108">
    <w:abstractNumId w:val="106"/>
  </w:num>
  <w:num w:numId="109">
    <w:abstractNumId w:val="71"/>
  </w:num>
  <w:num w:numId="110">
    <w:abstractNumId w:val="98"/>
  </w:num>
  <w:num w:numId="111">
    <w:abstractNumId w:val="93"/>
  </w:num>
  <w:num w:numId="112">
    <w:abstractNumId w:val="94"/>
  </w:num>
  <w:num w:numId="113">
    <w:abstractNumId w:val="91"/>
  </w:num>
  <w:num w:numId="114">
    <w:abstractNumId w:val="62"/>
  </w:num>
  <w:num w:numId="115">
    <w:abstractNumId w:val="105"/>
  </w:num>
  <w:num w:numId="116">
    <w:abstractNumId w:val="15"/>
  </w:num>
  <w:num w:numId="117">
    <w:abstractNumId w:val="46"/>
  </w:num>
  <w:num w:numId="118">
    <w:abstractNumId w:val="32"/>
  </w:num>
  <w:num w:numId="119">
    <w:abstractNumId w:val="88"/>
  </w:num>
  <w:numIdMacAtCleanup w:val="1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126977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301C"/>
    <w:rsid w:val="00004087"/>
    <w:rsid w:val="00007FB5"/>
    <w:rsid w:val="000129D3"/>
    <w:rsid w:val="00015DAE"/>
    <w:rsid w:val="0002613B"/>
    <w:rsid w:val="00032A27"/>
    <w:rsid w:val="00034A15"/>
    <w:rsid w:val="00040BAB"/>
    <w:rsid w:val="00040E05"/>
    <w:rsid w:val="0004535A"/>
    <w:rsid w:val="00047910"/>
    <w:rsid w:val="00047CE9"/>
    <w:rsid w:val="000540EB"/>
    <w:rsid w:val="0005509E"/>
    <w:rsid w:val="00071D80"/>
    <w:rsid w:val="000764F8"/>
    <w:rsid w:val="000818BF"/>
    <w:rsid w:val="00084C93"/>
    <w:rsid w:val="00085A97"/>
    <w:rsid w:val="00086B77"/>
    <w:rsid w:val="00091DD0"/>
    <w:rsid w:val="00096048"/>
    <w:rsid w:val="000A3931"/>
    <w:rsid w:val="000A3D72"/>
    <w:rsid w:val="000A4B1B"/>
    <w:rsid w:val="000A6C80"/>
    <w:rsid w:val="000B2783"/>
    <w:rsid w:val="000B609C"/>
    <w:rsid w:val="000B6124"/>
    <w:rsid w:val="000B6B51"/>
    <w:rsid w:val="000C0016"/>
    <w:rsid w:val="000C282B"/>
    <w:rsid w:val="000C2E8A"/>
    <w:rsid w:val="000C3878"/>
    <w:rsid w:val="000C55A8"/>
    <w:rsid w:val="000D0E24"/>
    <w:rsid w:val="000D167D"/>
    <w:rsid w:val="000D3C42"/>
    <w:rsid w:val="000D3F77"/>
    <w:rsid w:val="000D46FF"/>
    <w:rsid w:val="000D61B0"/>
    <w:rsid w:val="000D751B"/>
    <w:rsid w:val="000E10DA"/>
    <w:rsid w:val="000E2E12"/>
    <w:rsid w:val="000E3BE8"/>
    <w:rsid w:val="000E6E37"/>
    <w:rsid w:val="001015AE"/>
    <w:rsid w:val="0010308A"/>
    <w:rsid w:val="00103984"/>
    <w:rsid w:val="00104DB4"/>
    <w:rsid w:val="001055F3"/>
    <w:rsid w:val="00106990"/>
    <w:rsid w:val="001215D6"/>
    <w:rsid w:val="001263A7"/>
    <w:rsid w:val="00132D6F"/>
    <w:rsid w:val="00134903"/>
    <w:rsid w:val="001409EB"/>
    <w:rsid w:val="00142672"/>
    <w:rsid w:val="0014305A"/>
    <w:rsid w:val="00150EEA"/>
    <w:rsid w:val="00161E81"/>
    <w:rsid w:val="001704F7"/>
    <w:rsid w:val="00181330"/>
    <w:rsid w:val="001853AE"/>
    <w:rsid w:val="00187A25"/>
    <w:rsid w:val="0019522C"/>
    <w:rsid w:val="0019571C"/>
    <w:rsid w:val="00195728"/>
    <w:rsid w:val="0019573C"/>
    <w:rsid w:val="00196B32"/>
    <w:rsid w:val="001974BB"/>
    <w:rsid w:val="00197F01"/>
    <w:rsid w:val="001A5E42"/>
    <w:rsid w:val="001B01E7"/>
    <w:rsid w:val="001B0D78"/>
    <w:rsid w:val="001B1998"/>
    <w:rsid w:val="001B285F"/>
    <w:rsid w:val="001B3D2B"/>
    <w:rsid w:val="001B3F74"/>
    <w:rsid w:val="001B5A70"/>
    <w:rsid w:val="001C14EE"/>
    <w:rsid w:val="001C1BE7"/>
    <w:rsid w:val="001C1DC0"/>
    <w:rsid w:val="001D1AE8"/>
    <w:rsid w:val="001D1ECA"/>
    <w:rsid w:val="001D2264"/>
    <w:rsid w:val="001D576B"/>
    <w:rsid w:val="001D7B23"/>
    <w:rsid w:val="001E0ABA"/>
    <w:rsid w:val="001E1839"/>
    <w:rsid w:val="001E18C8"/>
    <w:rsid w:val="001E364F"/>
    <w:rsid w:val="001E5E5F"/>
    <w:rsid w:val="001F0EB2"/>
    <w:rsid w:val="001F1414"/>
    <w:rsid w:val="001F27B0"/>
    <w:rsid w:val="001F37D0"/>
    <w:rsid w:val="00201183"/>
    <w:rsid w:val="002019BF"/>
    <w:rsid w:val="002116AC"/>
    <w:rsid w:val="00211EF4"/>
    <w:rsid w:val="00212C98"/>
    <w:rsid w:val="00214357"/>
    <w:rsid w:val="00214629"/>
    <w:rsid w:val="002146EF"/>
    <w:rsid w:val="00215E86"/>
    <w:rsid w:val="00222308"/>
    <w:rsid w:val="00222AA2"/>
    <w:rsid w:val="002230B0"/>
    <w:rsid w:val="002238A8"/>
    <w:rsid w:val="0022730C"/>
    <w:rsid w:val="00227924"/>
    <w:rsid w:val="002279F2"/>
    <w:rsid w:val="00231CC3"/>
    <w:rsid w:val="00233309"/>
    <w:rsid w:val="00235710"/>
    <w:rsid w:val="00241DE3"/>
    <w:rsid w:val="00242A1B"/>
    <w:rsid w:val="0024319F"/>
    <w:rsid w:val="002437B4"/>
    <w:rsid w:val="00245C70"/>
    <w:rsid w:val="00246806"/>
    <w:rsid w:val="00251D27"/>
    <w:rsid w:val="002538B5"/>
    <w:rsid w:val="00255D4D"/>
    <w:rsid w:val="0026099A"/>
    <w:rsid w:val="00263A5E"/>
    <w:rsid w:val="00283077"/>
    <w:rsid w:val="00283285"/>
    <w:rsid w:val="002850E2"/>
    <w:rsid w:val="00292C39"/>
    <w:rsid w:val="00296F68"/>
    <w:rsid w:val="002A02A9"/>
    <w:rsid w:val="002A13C4"/>
    <w:rsid w:val="002A2F64"/>
    <w:rsid w:val="002A3EA1"/>
    <w:rsid w:val="002A5051"/>
    <w:rsid w:val="002A5662"/>
    <w:rsid w:val="002A6645"/>
    <w:rsid w:val="002A711F"/>
    <w:rsid w:val="002B07DF"/>
    <w:rsid w:val="002B34F6"/>
    <w:rsid w:val="002B7C07"/>
    <w:rsid w:val="002D07C5"/>
    <w:rsid w:val="002D3F78"/>
    <w:rsid w:val="002E00C7"/>
    <w:rsid w:val="002E136C"/>
    <w:rsid w:val="002E7AA9"/>
    <w:rsid w:val="002F301C"/>
    <w:rsid w:val="002F59ED"/>
    <w:rsid w:val="0030023B"/>
    <w:rsid w:val="00300600"/>
    <w:rsid w:val="0030070F"/>
    <w:rsid w:val="00303FAE"/>
    <w:rsid w:val="0030454A"/>
    <w:rsid w:val="003074F6"/>
    <w:rsid w:val="00312492"/>
    <w:rsid w:val="00312F6E"/>
    <w:rsid w:val="00321BF3"/>
    <w:rsid w:val="00323252"/>
    <w:rsid w:val="003314F9"/>
    <w:rsid w:val="00335317"/>
    <w:rsid w:val="00337A29"/>
    <w:rsid w:val="00340974"/>
    <w:rsid w:val="00340BB3"/>
    <w:rsid w:val="00343D95"/>
    <w:rsid w:val="0034613F"/>
    <w:rsid w:val="00346736"/>
    <w:rsid w:val="0035549F"/>
    <w:rsid w:val="003568D5"/>
    <w:rsid w:val="00363053"/>
    <w:rsid w:val="00363536"/>
    <w:rsid w:val="00365554"/>
    <w:rsid w:val="0037418D"/>
    <w:rsid w:val="003753E5"/>
    <w:rsid w:val="00376024"/>
    <w:rsid w:val="00376DF0"/>
    <w:rsid w:val="00385994"/>
    <w:rsid w:val="00386ACA"/>
    <w:rsid w:val="003919CF"/>
    <w:rsid w:val="00393E2F"/>
    <w:rsid w:val="00396BA6"/>
    <w:rsid w:val="00396C49"/>
    <w:rsid w:val="00396E6E"/>
    <w:rsid w:val="003A23A4"/>
    <w:rsid w:val="003A6438"/>
    <w:rsid w:val="003A6EE3"/>
    <w:rsid w:val="003B025C"/>
    <w:rsid w:val="003B686F"/>
    <w:rsid w:val="003B6DC4"/>
    <w:rsid w:val="003C21E2"/>
    <w:rsid w:val="003C26AC"/>
    <w:rsid w:val="003C56D8"/>
    <w:rsid w:val="003C7820"/>
    <w:rsid w:val="003D1143"/>
    <w:rsid w:val="003E3A10"/>
    <w:rsid w:val="003E4109"/>
    <w:rsid w:val="003F4E8D"/>
    <w:rsid w:val="003F6A16"/>
    <w:rsid w:val="0040569C"/>
    <w:rsid w:val="0041426F"/>
    <w:rsid w:val="004242A0"/>
    <w:rsid w:val="004355DD"/>
    <w:rsid w:val="00437132"/>
    <w:rsid w:val="004406F6"/>
    <w:rsid w:val="00450C7D"/>
    <w:rsid w:val="004512BE"/>
    <w:rsid w:val="0045216F"/>
    <w:rsid w:val="004532A1"/>
    <w:rsid w:val="0045417B"/>
    <w:rsid w:val="00456A06"/>
    <w:rsid w:val="00457602"/>
    <w:rsid w:val="00460996"/>
    <w:rsid w:val="004612BF"/>
    <w:rsid w:val="00461E4A"/>
    <w:rsid w:val="004703E0"/>
    <w:rsid w:val="0047333C"/>
    <w:rsid w:val="00473FAD"/>
    <w:rsid w:val="00475557"/>
    <w:rsid w:val="00484138"/>
    <w:rsid w:val="0048503F"/>
    <w:rsid w:val="004A4FCE"/>
    <w:rsid w:val="004B19E7"/>
    <w:rsid w:val="004B205B"/>
    <w:rsid w:val="004B59C9"/>
    <w:rsid w:val="004B5CEE"/>
    <w:rsid w:val="004B5DC2"/>
    <w:rsid w:val="004B77F3"/>
    <w:rsid w:val="004C340E"/>
    <w:rsid w:val="004C5A46"/>
    <w:rsid w:val="004C7A78"/>
    <w:rsid w:val="004D7B8C"/>
    <w:rsid w:val="004D7F0E"/>
    <w:rsid w:val="004E3C13"/>
    <w:rsid w:val="004F6D2A"/>
    <w:rsid w:val="00501AC7"/>
    <w:rsid w:val="005036FC"/>
    <w:rsid w:val="005059B4"/>
    <w:rsid w:val="00520AAF"/>
    <w:rsid w:val="00520B86"/>
    <w:rsid w:val="00520DCA"/>
    <w:rsid w:val="0052118D"/>
    <w:rsid w:val="00523032"/>
    <w:rsid w:val="00523975"/>
    <w:rsid w:val="00527EA9"/>
    <w:rsid w:val="0053355E"/>
    <w:rsid w:val="00533AF4"/>
    <w:rsid w:val="00534FD8"/>
    <w:rsid w:val="0054318D"/>
    <w:rsid w:val="00544A25"/>
    <w:rsid w:val="00545962"/>
    <w:rsid w:val="00545D48"/>
    <w:rsid w:val="00551CBC"/>
    <w:rsid w:val="0055458E"/>
    <w:rsid w:val="00560252"/>
    <w:rsid w:val="00563562"/>
    <w:rsid w:val="005709B4"/>
    <w:rsid w:val="0057415F"/>
    <w:rsid w:val="00574AF6"/>
    <w:rsid w:val="0057759F"/>
    <w:rsid w:val="00577E84"/>
    <w:rsid w:val="00577E9F"/>
    <w:rsid w:val="00582B60"/>
    <w:rsid w:val="005853CD"/>
    <w:rsid w:val="00593738"/>
    <w:rsid w:val="00593BE2"/>
    <w:rsid w:val="005A44CD"/>
    <w:rsid w:val="005B187F"/>
    <w:rsid w:val="005B1B9D"/>
    <w:rsid w:val="005B4BFC"/>
    <w:rsid w:val="005C32E7"/>
    <w:rsid w:val="005C4163"/>
    <w:rsid w:val="005C43E1"/>
    <w:rsid w:val="005C47CB"/>
    <w:rsid w:val="005C4FC3"/>
    <w:rsid w:val="005C7018"/>
    <w:rsid w:val="005D04E7"/>
    <w:rsid w:val="005D41BB"/>
    <w:rsid w:val="005D4713"/>
    <w:rsid w:val="005D5EC3"/>
    <w:rsid w:val="005D7395"/>
    <w:rsid w:val="005E0443"/>
    <w:rsid w:val="005E190E"/>
    <w:rsid w:val="005E2B1E"/>
    <w:rsid w:val="005E699A"/>
    <w:rsid w:val="005F19B2"/>
    <w:rsid w:val="005F1BF8"/>
    <w:rsid w:val="005F329F"/>
    <w:rsid w:val="00603523"/>
    <w:rsid w:val="006137A6"/>
    <w:rsid w:val="0061457B"/>
    <w:rsid w:val="00614A77"/>
    <w:rsid w:val="00622D27"/>
    <w:rsid w:val="006238BC"/>
    <w:rsid w:val="006274CC"/>
    <w:rsid w:val="006322E4"/>
    <w:rsid w:val="0063366B"/>
    <w:rsid w:val="00636F91"/>
    <w:rsid w:val="00644CD8"/>
    <w:rsid w:val="006466A1"/>
    <w:rsid w:val="00650C28"/>
    <w:rsid w:val="006522C6"/>
    <w:rsid w:val="00653FD8"/>
    <w:rsid w:val="00660216"/>
    <w:rsid w:val="0066031B"/>
    <w:rsid w:val="006606C0"/>
    <w:rsid w:val="00662A0F"/>
    <w:rsid w:val="00663C95"/>
    <w:rsid w:val="006650F9"/>
    <w:rsid w:val="006659ED"/>
    <w:rsid w:val="0068277F"/>
    <w:rsid w:val="00684768"/>
    <w:rsid w:val="006850BE"/>
    <w:rsid w:val="0068631E"/>
    <w:rsid w:val="0069520E"/>
    <w:rsid w:val="00696C28"/>
    <w:rsid w:val="006A08A1"/>
    <w:rsid w:val="006A0A60"/>
    <w:rsid w:val="006A76BE"/>
    <w:rsid w:val="006B1E71"/>
    <w:rsid w:val="006B28E3"/>
    <w:rsid w:val="006B51AC"/>
    <w:rsid w:val="006B7A58"/>
    <w:rsid w:val="006C5F4A"/>
    <w:rsid w:val="006C7DFC"/>
    <w:rsid w:val="006D4127"/>
    <w:rsid w:val="006D4826"/>
    <w:rsid w:val="006D5051"/>
    <w:rsid w:val="006E31D1"/>
    <w:rsid w:val="006E38F9"/>
    <w:rsid w:val="006E7486"/>
    <w:rsid w:val="006F283F"/>
    <w:rsid w:val="006F5019"/>
    <w:rsid w:val="006F6EF2"/>
    <w:rsid w:val="007008B8"/>
    <w:rsid w:val="00704804"/>
    <w:rsid w:val="00704D3A"/>
    <w:rsid w:val="0071262A"/>
    <w:rsid w:val="00715D55"/>
    <w:rsid w:val="00716E66"/>
    <w:rsid w:val="00717A18"/>
    <w:rsid w:val="00722241"/>
    <w:rsid w:val="00723181"/>
    <w:rsid w:val="00723C19"/>
    <w:rsid w:val="00725CE8"/>
    <w:rsid w:val="007312EE"/>
    <w:rsid w:val="00731548"/>
    <w:rsid w:val="00731F9A"/>
    <w:rsid w:val="00733EA1"/>
    <w:rsid w:val="00734599"/>
    <w:rsid w:val="0073742E"/>
    <w:rsid w:val="00741312"/>
    <w:rsid w:val="0074532F"/>
    <w:rsid w:val="007455D7"/>
    <w:rsid w:val="0074746A"/>
    <w:rsid w:val="007529AA"/>
    <w:rsid w:val="007542D6"/>
    <w:rsid w:val="00754324"/>
    <w:rsid w:val="0075592F"/>
    <w:rsid w:val="00760043"/>
    <w:rsid w:val="00763325"/>
    <w:rsid w:val="007644A5"/>
    <w:rsid w:val="007656CA"/>
    <w:rsid w:val="0076587C"/>
    <w:rsid w:val="00774A53"/>
    <w:rsid w:val="007766BB"/>
    <w:rsid w:val="00784AC3"/>
    <w:rsid w:val="00786C63"/>
    <w:rsid w:val="00795ACE"/>
    <w:rsid w:val="00795FF3"/>
    <w:rsid w:val="00796837"/>
    <w:rsid w:val="00797C02"/>
    <w:rsid w:val="007A230E"/>
    <w:rsid w:val="007A60A9"/>
    <w:rsid w:val="007B09C6"/>
    <w:rsid w:val="007B12C2"/>
    <w:rsid w:val="007B295C"/>
    <w:rsid w:val="007B37CB"/>
    <w:rsid w:val="007B3D37"/>
    <w:rsid w:val="007B6AB8"/>
    <w:rsid w:val="007C119A"/>
    <w:rsid w:val="007C1AF0"/>
    <w:rsid w:val="007C27E3"/>
    <w:rsid w:val="007C3A48"/>
    <w:rsid w:val="007C5C69"/>
    <w:rsid w:val="007D1725"/>
    <w:rsid w:val="007D49C9"/>
    <w:rsid w:val="007D5B59"/>
    <w:rsid w:val="007D7736"/>
    <w:rsid w:val="007E2A7F"/>
    <w:rsid w:val="007F0483"/>
    <w:rsid w:val="007F174F"/>
    <w:rsid w:val="007F5021"/>
    <w:rsid w:val="0080350C"/>
    <w:rsid w:val="008041A2"/>
    <w:rsid w:val="008114DC"/>
    <w:rsid w:val="00814639"/>
    <w:rsid w:val="00821AF1"/>
    <w:rsid w:val="008228CF"/>
    <w:rsid w:val="0082363A"/>
    <w:rsid w:val="00824817"/>
    <w:rsid w:val="008268B1"/>
    <w:rsid w:val="00826F20"/>
    <w:rsid w:val="00827FEC"/>
    <w:rsid w:val="008364C1"/>
    <w:rsid w:val="008533B5"/>
    <w:rsid w:val="008553A3"/>
    <w:rsid w:val="008553D4"/>
    <w:rsid w:val="00856D28"/>
    <w:rsid w:val="00860661"/>
    <w:rsid w:val="00862E39"/>
    <w:rsid w:val="00865562"/>
    <w:rsid w:val="00865C52"/>
    <w:rsid w:val="00866A96"/>
    <w:rsid w:val="00867078"/>
    <w:rsid w:val="00871244"/>
    <w:rsid w:val="00873874"/>
    <w:rsid w:val="008778C6"/>
    <w:rsid w:val="008807E9"/>
    <w:rsid w:val="00882F56"/>
    <w:rsid w:val="008865C5"/>
    <w:rsid w:val="00887550"/>
    <w:rsid w:val="00891802"/>
    <w:rsid w:val="0089635D"/>
    <w:rsid w:val="00897A87"/>
    <w:rsid w:val="008A3E60"/>
    <w:rsid w:val="008A507D"/>
    <w:rsid w:val="008A5D1B"/>
    <w:rsid w:val="008A6942"/>
    <w:rsid w:val="008B008C"/>
    <w:rsid w:val="008B3D33"/>
    <w:rsid w:val="008C182B"/>
    <w:rsid w:val="008C6C8F"/>
    <w:rsid w:val="008D2697"/>
    <w:rsid w:val="008E69D9"/>
    <w:rsid w:val="008F07B9"/>
    <w:rsid w:val="008F0914"/>
    <w:rsid w:val="008F1DC4"/>
    <w:rsid w:val="00902DB8"/>
    <w:rsid w:val="009038E3"/>
    <w:rsid w:val="00904716"/>
    <w:rsid w:val="00906183"/>
    <w:rsid w:val="009072C6"/>
    <w:rsid w:val="009137B4"/>
    <w:rsid w:val="00916853"/>
    <w:rsid w:val="00917C34"/>
    <w:rsid w:val="00917CD8"/>
    <w:rsid w:val="00921562"/>
    <w:rsid w:val="00923C1F"/>
    <w:rsid w:val="00924B11"/>
    <w:rsid w:val="00931EA5"/>
    <w:rsid w:val="0093316A"/>
    <w:rsid w:val="0094007B"/>
    <w:rsid w:val="0094021C"/>
    <w:rsid w:val="0094420A"/>
    <w:rsid w:val="009459A9"/>
    <w:rsid w:val="00946322"/>
    <w:rsid w:val="00946658"/>
    <w:rsid w:val="00950E1C"/>
    <w:rsid w:val="00954915"/>
    <w:rsid w:val="00955C9E"/>
    <w:rsid w:val="0096034F"/>
    <w:rsid w:val="00961A5A"/>
    <w:rsid w:val="009721D9"/>
    <w:rsid w:val="0097340A"/>
    <w:rsid w:val="009742DC"/>
    <w:rsid w:val="00974864"/>
    <w:rsid w:val="00975C65"/>
    <w:rsid w:val="009850E1"/>
    <w:rsid w:val="00996FB6"/>
    <w:rsid w:val="009A1282"/>
    <w:rsid w:val="009A28F6"/>
    <w:rsid w:val="009A2B20"/>
    <w:rsid w:val="009A7231"/>
    <w:rsid w:val="009A7347"/>
    <w:rsid w:val="009B1635"/>
    <w:rsid w:val="009C4D2F"/>
    <w:rsid w:val="009C627C"/>
    <w:rsid w:val="009D0C43"/>
    <w:rsid w:val="009D2346"/>
    <w:rsid w:val="009D2813"/>
    <w:rsid w:val="009D3389"/>
    <w:rsid w:val="009D4734"/>
    <w:rsid w:val="00A004C3"/>
    <w:rsid w:val="00A00AA9"/>
    <w:rsid w:val="00A00EFC"/>
    <w:rsid w:val="00A0306A"/>
    <w:rsid w:val="00A04366"/>
    <w:rsid w:val="00A138E4"/>
    <w:rsid w:val="00A13ABE"/>
    <w:rsid w:val="00A14B1F"/>
    <w:rsid w:val="00A17550"/>
    <w:rsid w:val="00A17FA0"/>
    <w:rsid w:val="00A239F8"/>
    <w:rsid w:val="00A27C10"/>
    <w:rsid w:val="00A35FD1"/>
    <w:rsid w:val="00A41733"/>
    <w:rsid w:val="00A4185A"/>
    <w:rsid w:val="00A443AC"/>
    <w:rsid w:val="00A46CB0"/>
    <w:rsid w:val="00A46F0A"/>
    <w:rsid w:val="00A478F8"/>
    <w:rsid w:val="00A47EC9"/>
    <w:rsid w:val="00A508C8"/>
    <w:rsid w:val="00A56857"/>
    <w:rsid w:val="00A60A6C"/>
    <w:rsid w:val="00A63385"/>
    <w:rsid w:val="00A756B4"/>
    <w:rsid w:val="00A76CD0"/>
    <w:rsid w:val="00A8217F"/>
    <w:rsid w:val="00A835AB"/>
    <w:rsid w:val="00A84CBB"/>
    <w:rsid w:val="00A900B8"/>
    <w:rsid w:val="00A90758"/>
    <w:rsid w:val="00A92CE2"/>
    <w:rsid w:val="00A938DB"/>
    <w:rsid w:val="00A9464C"/>
    <w:rsid w:val="00AA67CB"/>
    <w:rsid w:val="00AA6EE5"/>
    <w:rsid w:val="00AB482C"/>
    <w:rsid w:val="00AC0280"/>
    <w:rsid w:val="00AC02E5"/>
    <w:rsid w:val="00AC139E"/>
    <w:rsid w:val="00AC1BEC"/>
    <w:rsid w:val="00AC2FA5"/>
    <w:rsid w:val="00AC4589"/>
    <w:rsid w:val="00AC711F"/>
    <w:rsid w:val="00AC7952"/>
    <w:rsid w:val="00AD3BD7"/>
    <w:rsid w:val="00AD41E7"/>
    <w:rsid w:val="00AD443B"/>
    <w:rsid w:val="00AD4FDD"/>
    <w:rsid w:val="00AD5DAF"/>
    <w:rsid w:val="00AE6060"/>
    <w:rsid w:val="00AF0B97"/>
    <w:rsid w:val="00AF6AA3"/>
    <w:rsid w:val="00B01D6C"/>
    <w:rsid w:val="00B03B55"/>
    <w:rsid w:val="00B041BF"/>
    <w:rsid w:val="00B12CCA"/>
    <w:rsid w:val="00B16F57"/>
    <w:rsid w:val="00B20426"/>
    <w:rsid w:val="00B20A97"/>
    <w:rsid w:val="00B211EB"/>
    <w:rsid w:val="00B21889"/>
    <w:rsid w:val="00B223F7"/>
    <w:rsid w:val="00B27504"/>
    <w:rsid w:val="00B27DF4"/>
    <w:rsid w:val="00B331FE"/>
    <w:rsid w:val="00B33BE4"/>
    <w:rsid w:val="00B344DF"/>
    <w:rsid w:val="00B36284"/>
    <w:rsid w:val="00B405C4"/>
    <w:rsid w:val="00B43176"/>
    <w:rsid w:val="00B438E4"/>
    <w:rsid w:val="00B45915"/>
    <w:rsid w:val="00B47290"/>
    <w:rsid w:val="00B54DAE"/>
    <w:rsid w:val="00B57ADF"/>
    <w:rsid w:val="00B61E8F"/>
    <w:rsid w:val="00B63FC6"/>
    <w:rsid w:val="00B6588E"/>
    <w:rsid w:val="00B6679B"/>
    <w:rsid w:val="00B718E6"/>
    <w:rsid w:val="00B72D7B"/>
    <w:rsid w:val="00B76186"/>
    <w:rsid w:val="00B83C49"/>
    <w:rsid w:val="00B90EB3"/>
    <w:rsid w:val="00B9165B"/>
    <w:rsid w:val="00B9553D"/>
    <w:rsid w:val="00B97E29"/>
    <w:rsid w:val="00BB1EBB"/>
    <w:rsid w:val="00BB29C6"/>
    <w:rsid w:val="00BB2C9E"/>
    <w:rsid w:val="00BB4B3E"/>
    <w:rsid w:val="00BB4E30"/>
    <w:rsid w:val="00BD0F3B"/>
    <w:rsid w:val="00BD311A"/>
    <w:rsid w:val="00BD385E"/>
    <w:rsid w:val="00BD5ECD"/>
    <w:rsid w:val="00BD63AD"/>
    <w:rsid w:val="00BD7881"/>
    <w:rsid w:val="00BE02BA"/>
    <w:rsid w:val="00BE24E7"/>
    <w:rsid w:val="00BE4B2F"/>
    <w:rsid w:val="00BE65D9"/>
    <w:rsid w:val="00BF79EB"/>
    <w:rsid w:val="00BF7C5D"/>
    <w:rsid w:val="00C01BD9"/>
    <w:rsid w:val="00C04964"/>
    <w:rsid w:val="00C05D90"/>
    <w:rsid w:val="00C06BB7"/>
    <w:rsid w:val="00C07106"/>
    <w:rsid w:val="00C128A4"/>
    <w:rsid w:val="00C20E40"/>
    <w:rsid w:val="00C2428F"/>
    <w:rsid w:val="00C26AA1"/>
    <w:rsid w:val="00C35C96"/>
    <w:rsid w:val="00C361F2"/>
    <w:rsid w:val="00C45003"/>
    <w:rsid w:val="00C46699"/>
    <w:rsid w:val="00C50718"/>
    <w:rsid w:val="00C509F5"/>
    <w:rsid w:val="00C55416"/>
    <w:rsid w:val="00C57877"/>
    <w:rsid w:val="00C57BAF"/>
    <w:rsid w:val="00C657F4"/>
    <w:rsid w:val="00C668F9"/>
    <w:rsid w:val="00C71C51"/>
    <w:rsid w:val="00C747ED"/>
    <w:rsid w:val="00C81A44"/>
    <w:rsid w:val="00C915C0"/>
    <w:rsid w:val="00C926C3"/>
    <w:rsid w:val="00C944EE"/>
    <w:rsid w:val="00C94A54"/>
    <w:rsid w:val="00C953CA"/>
    <w:rsid w:val="00C97F8D"/>
    <w:rsid w:val="00CA18BC"/>
    <w:rsid w:val="00CA3379"/>
    <w:rsid w:val="00CA712B"/>
    <w:rsid w:val="00CB3F97"/>
    <w:rsid w:val="00CB4638"/>
    <w:rsid w:val="00CB5B05"/>
    <w:rsid w:val="00CB5DA3"/>
    <w:rsid w:val="00CB6823"/>
    <w:rsid w:val="00CC1B3D"/>
    <w:rsid w:val="00CC1FED"/>
    <w:rsid w:val="00CC2871"/>
    <w:rsid w:val="00CC302F"/>
    <w:rsid w:val="00CC5859"/>
    <w:rsid w:val="00CC697A"/>
    <w:rsid w:val="00CC6B16"/>
    <w:rsid w:val="00CC77D5"/>
    <w:rsid w:val="00CD3B0E"/>
    <w:rsid w:val="00CD45B9"/>
    <w:rsid w:val="00CE3636"/>
    <w:rsid w:val="00CE3787"/>
    <w:rsid w:val="00CE5B98"/>
    <w:rsid w:val="00CE75D9"/>
    <w:rsid w:val="00CF1FE8"/>
    <w:rsid w:val="00CF72D7"/>
    <w:rsid w:val="00CF7461"/>
    <w:rsid w:val="00D01604"/>
    <w:rsid w:val="00D02BEC"/>
    <w:rsid w:val="00D03E28"/>
    <w:rsid w:val="00D0714C"/>
    <w:rsid w:val="00D14B77"/>
    <w:rsid w:val="00D14F3C"/>
    <w:rsid w:val="00D17395"/>
    <w:rsid w:val="00D2104E"/>
    <w:rsid w:val="00D24D35"/>
    <w:rsid w:val="00D24DA2"/>
    <w:rsid w:val="00D36281"/>
    <w:rsid w:val="00D40E2B"/>
    <w:rsid w:val="00D4390B"/>
    <w:rsid w:val="00D43B6F"/>
    <w:rsid w:val="00D44475"/>
    <w:rsid w:val="00D44C05"/>
    <w:rsid w:val="00D452C0"/>
    <w:rsid w:val="00D46262"/>
    <w:rsid w:val="00D5481B"/>
    <w:rsid w:val="00D54DFF"/>
    <w:rsid w:val="00D55F6C"/>
    <w:rsid w:val="00D560BF"/>
    <w:rsid w:val="00D5719F"/>
    <w:rsid w:val="00D61722"/>
    <w:rsid w:val="00D62A6B"/>
    <w:rsid w:val="00D73AFB"/>
    <w:rsid w:val="00D77B7D"/>
    <w:rsid w:val="00D8146C"/>
    <w:rsid w:val="00D8167E"/>
    <w:rsid w:val="00D924A8"/>
    <w:rsid w:val="00D95E68"/>
    <w:rsid w:val="00DA0B39"/>
    <w:rsid w:val="00DA421F"/>
    <w:rsid w:val="00DA6746"/>
    <w:rsid w:val="00DA7FB5"/>
    <w:rsid w:val="00DB3A68"/>
    <w:rsid w:val="00DB5206"/>
    <w:rsid w:val="00DB5799"/>
    <w:rsid w:val="00DC0A04"/>
    <w:rsid w:val="00DC0B3E"/>
    <w:rsid w:val="00DC27DC"/>
    <w:rsid w:val="00DC432D"/>
    <w:rsid w:val="00DC53FF"/>
    <w:rsid w:val="00DD0B80"/>
    <w:rsid w:val="00DD4894"/>
    <w:rsid w:val="00DE10AA"/>
    <w:rsid w:val="00DE2290"/>
    <w:rsid w:val="00DE2927"/>
    <w:rsid w:val="00DE364C"/>
    <w:rsid w:val="00DE6C68"/>
    <w:rsid w:val="00DE6F5C"/>
    <w:rsid w:val="00DF2306"/>
    <w:rsid w:val="00DF4693"/>
    <w:rsid w:val="00E006A6"/>
    <w:rsid w:val="00E0250F"/>
    <w:rsid w:val="00E02639"/>
    <w:rsid w:val="00E047CC"/>
    <w:rsid w:val="00E05588"/>
    <w:rsid w:val="00E10E8D"/>
    <w:rsid w:val="00E1231D"/>
    <w:rsid w:val="00E145ED"/>
    <w:rsid w:val="00E15F77"/>
    <w:rsid w:val="00E22610"/>
    <w:rsid w:val="00E27218"/>
    <w:rsid w:val="00E30EEF"/>
    <w:rsid w:val="00E31D89"/>
    <w:rsid w:val="00E32AFA"/>
    <w:rsid w:val="00E332BB"/>
    <w:rsid w:val="00E414CE"/>
    <w:rsid w:val="00E42E83"/>
    <w:rsid w:val="00E43477"/>
    <w:rsid w:val="00E468F8"/>
    <w:rsid w:val="00E47761"/>
    <w:rsid w:val="00E50524"/>
    <w:rsid w:val="00E542BC"/>
    <w:rsid w:val="00E544B5"/>
    <w:rsid w:val="00E56060"/>
    <w:rsid w:val="00E5653C"/>
    <w:rsid w:val="00E5798E"/>
    <w:rsid w:val="00E57E59"/>
    <w:rsid w:val="00E73129"/>
    <w:rsid w:val="00E74A05"/>
    <w:rsid w:val="00E77AB1"/>
    <w:rsid w:val="00E77F0D"/>
    <w:rsid w:val="00E83452"/>
    <w:rsid w:val="00E83B8F"/>
    <w:rsid w:val="00E853B0"/>
    <w:rsid w:val="00E860FA"/>
    <w:rsid w:val="00E86372"/>
    <w:rsid w:val="00E87E7B"/>
    <w:rsid w:val="00E916C1"/>
    <w:rsid w:val="00E917D4"/>
    <w:rsid w:val="00EA109A"/>
    <w:rsid w:val="00EA47A3"/>
    <w:rsid w:val="00EA5911"/>
    <w:rsid w:val="00EA7BB4"/>
    <w:rsid w:val="00EB0192"/>
    <w:rsid w:val="00EB091A"/>
    <w:rsid w:val="00EB7350"/>
    <w:rsid w:val="00EB76F3"/>
    <w:rsid w:val="00EC38B7"/>
    <w:rsid w:val="00EC3919"/>
    <w:rsid w:val="00EC3E02"/>
    <w:rsid w:val="00EC5749"/>
    <w:rsid w:val="00EC69A1"/>
    <w:rsid w:val="00ED1664"/>
    <w:rsid w:val="00ED26AC"/>
    <w:rsid w:val="00ED3E50"/>
    <w:rsid w:val="00ED5A52"/>
    <w:rsid w:val="00EE1762"/>
    <w:rsid w:val="00EE464D"/>
    <w:rsid w:val="00EF1245"/>
    <w:rsid w:val="00EF2372"/>
    <w:rsid w:val="00EF4133"/>
    <w:rsid w:val="00F01AF4"/>
    <w:rsid w:val="00F032BA"/>
    <w:rsid w:val="00F06608"/>
    <w:rsid w:val="00F100F2"/>
    <w:rsid w:val="00F101E8"/>
    <w:rsid w:val="00F1187A"/>
    <w:rsid w:val="00F15772"/>
    <w:rsid w:val="00F24A34"/>
    <w:rsid w:val="00F251B3"/>
    <w:rsid w:val="00F25859"/>
    <w:rsid w:val="00F27BF0"/>
    <w:rsid w:val="00F30319"/>
    <w:rsid w:val="00F30450"/>
    <w:rsid w:val="00F32D8A"/>
    <w:rsid w:val="00F33C30"/>
    <w:rsid w:val="00F34764"/>
    <w:rsid w:val="00F34BB1"/>
    <w:rsid w:val="00F41348"/>
    <w:rsid w:val="00F4529B"/>
    <w:rsid w:val="00F473DA"/>
    <w:rsid w:val="00F477F0"/>
    <w:rsid w:val="00F52296"/>
    <w:rsid w:val="00F52EF7"/>
    <w:rsid w:val="00F650B0"/>
    <w:rsid w:val="00F66167"/>
    <w:rsid w:val="00F72E3B"/>
    <w:rsid w:val="00F75F34"/>
    <w:rsid w:val="00F81510"/>
    <w:rsid w:val="00F8335B"/>
    <w:rsid w:val="00F86FB0"/>
    <w:rsid w:val="00F90836"/>
    <w:rsid w:val="00F90DB2"/>
    <w:rsid w:val="00F95884"/>
    <w:rsid w:val="00F976FB"/>
    <w:rsid w:val="00FA122A"/>
    <w:rsid w:val="00FA1834"/>
    <w:rsid w:val="00FA24AA"/>
    <w:rsid w:val="00FA24FC"/>
    <w:rsid w:val="00FA37D9"/>
    <w:rsid w:val="00FA5032"/>
    <w:rsid w:val="00FA6111"/>
    <w:rsid w:val="00FA7CB1"/>
    <w:rsid w:val="00FB1F7C"/>
    <w:rsid w:val="00FB52F7"/>
    <w:rsid w:val="00FB62F1"/>
    <w:rsid w:val="00FD2E23"/>
    <w:rsid w:val="00FD4940"/>
    <w:rsid w:val="00FD55B8"/>
    <w:rsid w:val="00FD7F00"/>
    <w:rsid w:val="00FE0258"/>
    <w:rsid w:val="00FE0F7A"/>
    <w:rsid w:val="00FE1930"/>
    <w:rsid w:val="00FE1E6A"/>
    <w:rsid w:val="00FE2295"/>
    <w:rsid w:val="00FE23A7"/>
    <w:rsid w:val="00FE451F"/>
    <w:rsid w:val="00FE5EE3"/>
    <w:rsid w:val="00FE6B2F"/>
    <w:rsid w:val="00FF2228"/>
    <w:rsid w:val="00FF25A4"/>
    <w:rsid w:val="00FF48FF"/>
    <w:rsid w:val="00FF4CE6"/>
    <w:rsid w:val="00FF5E34"/>
    <w:rsid w:val="00FF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6977"/>
    <o:shapelayout v:ext="edit">
      <o:idmap v:ext="edit" data="1"/>
    </o:shapelayout>
  </w:shapeDefaults>
  <w:decimalSymbol w:val="."/>
  <w:listSeparator w:val=","/>
  <w14:docId w14:val="40CAA63B"/>
  <w15:docId w15:val="{5C32BCDC-011C-4EC1-B2F6-0A93E733F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1 Base"/>
    <w:qFormat/>
    <w:rsid w:val="00A508C8"/>
    <w:pPr>
      <w:spacing w:after="0" w:line="240" w:lineRule="auto"/>
      <w:ind w:left="709" w:hanging="709"/>
    </w:pPr>
    <w:rPr>
      <w:rFonts w:ascii="Arial" w:eastAsia="Times New Roman" w:hAnsi="Arial" w:cs="Arial"/>
      <w:bCs/>
      <w:sz w:val="20"/>
      <w:szCs w:val="20"/>
      <w:lang w:eastAsia="en-AU"/>
    </w:rPr>
  </w:style>
  <w:style w:type="paragraph" w:styleId="Heading1">
    <w:name w:val="heading 1"/>
    <w:basedOn w:val="Normal"/>
    <w:next w:val="Normal"/>
    <w:link w:val="Heading1Char"/>
    <w:qFormat/>
    <w:rsid w:val="00CA712B"/>
    <w:pPr>
      <w:spacing w:line="360" w:lineRule="auto"/>
      <w:jc w:val="center"/>
      <w:outlineLvl w:val="0"/>
    </w:pPr>
    <w:rPr>
      <w:rFonts w:eastAsiaTheme="majorEastAsia"/>
      <w:b/>
      <w:sz w:val="28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712B"/>
    <w:pPr>
      <w:keepNext/>
      <w:keepLines/>
      <w:pBdr>
        <w:top w:val="single" w:sz="4" w:space="1" w:color="333399"/>
        <w:left w:val="single" w:sz="4" w:space="4" w:color="333399"/>
        <w:bottom w:val="single" w:sz="4" w:space="1" w:color="333399"/>
        <w:right w:val="single" w:sz="4" w:space="4" w:color="333399"/>
      </w:pBdr>
      <w:shd w:val="clear" w:color="auto" w:fill="333399"/>
      <w:tabs>
        <w:tab w:val="left" w:pos="709"/>
      </w:tabs>
      <w:spacing w:before="120" w:after="60"/>
      <w:outlineLvl w:val="1"/>
    </w:pPr>
    <w:rPr>
      <w:rFonts w:eastAsiaTheme="majorEastAsia"/>
      <w:b/>
      <w:caps/>
      <w:color w:val="FFFFFF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37D9"/>
    <w:pPr>
      <w:numPr>
        <w:numId w:val="5"/>
      </w:numPr>
      <w:spacing w:before="240" w:line="360" w:lineRule="auto"/>
      <w:outlineLvl w:val="2"/>
    </w:pPr>
    <w:rPr>
      <w:b/>
      <w:color w:val="000080"/>
      <w:sz w:val="24"/>
    </w:rPr>
  </w:style>
  <w:style w:type="paragraph" w:styleId="Heading4">
    <w:name w:val="heading 4"/>
    <w:basedOn w:val="ListParagraph"/>
    <w:next w:val="Normal"/>
    <w:link w:val="Heading4Char"/>
    <w:uiPriority w:val="9"/>
    <w:unhideWhenUsed/>
    <w:qFormat/>
    <w:rsid w:val="00FA37D9"/>
    <w:pPr>
      <w:numPr>
        <w:numId w:val="5"/>
      </w:numPr>
      <w:spacing w:before="240" w:line="360" w:lineRule="auto"/>
      <w:outlineLvl w:val="3"/>
    </w:pPr>
    <w:rPr>
      <w:b/>
      <w:i/>
      <w:color w:val="00008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01C"/>
    <w:pPr>
      <w:keepNext/>
      <w:keepLines/>
      <w:spacing w:before="200"/>
      <w:ind w:left="1008" w:hanging="1008"/>
      <w:outlineLvl w:val="4"/>
    </w:pPr>
    <w:rPr>
      <w:rFonts w:asciiTheme="majorHAnsi" w:eastAsiaTheme="majorEastAsia" w:hAnsiTheme="majorHAnsi" w:cstheme="majorBidi"/>
      <w:bCs w:val="0"/>
      <w:color w:val="243F60" w:themeColor="accent1" w:themeShade="7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01C"/>
    <w:pPr>
      <w:keepNext/>
      <w:keepLines/>
      <w:spacing w:before="200"/>
      <w:ind w:left="1152" w:hanging="1152"/>
      <w:outlineLvl w:val="5"/>
    </w:pPr>
    <w:rPr>
      <w:rFonts w:asciiTheme="majorHAnsi" w:eastAsiaTheme="majorEastAsia" w:hAnsiTheme="majorHAnsi" w:cstheme="majorBidi"/>
      <w:bCs w:val="0"/>
      <w:i/>
      <w:iCs/>
      <w:color w:val="243F60" w:themeColor="accent1" w:themeShade="7F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01C"/>
    <w:pPr>
      <w:keepNext/>
      <w:keepLines/>
      <w:spacing w:before="200"/>
      <w:ind w:left="1296" w:hanging="1296"/>
      <w:outlineLvl w:val="6"/>
    </w:pPr>
    <w:rPr>
      <w:rFonts w:asciiTheme="majorHAnsi" w:eastAsiaTheme="majorEastAsia" w:hAnsiTheme="majorHAnsi" w:cstheme="majorBidi"/>
      <w:bCs w:val="0"/>
      <w:i/>
      <w:iCs/>
      <w:color w:val="404040" w:themeColor="text1" w:themeTint="BF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01C"/>
    <w:pPr>
      <w:keepNext/>
      <w:keepLines/>
      <w:spacing w:before="200"/>
      <w:ind w:left="1440" w:hanging="1440"/>
      <w:outlineLvl w:val="7"/>
    </w:pPr>
    <w:rPr>
      <w:rFonts w:asciiTheme="majorHAnsi" w:eastAsiaTheme="majorEastAsia" w:hAnsiTheme="majorHAnsi" w:cstheme="majorBidi"/>
      <w:bCs w:val="0"/>
      <w:color w:val="404040" w:themeColor="text1" w:themeTint="BF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01C"/>
    <w:pPr>
      <w:keepNext/>
      <w:keepLines/>
      <w:spacing w:before="200"/>
      <w:ind w:left="1584" w:hanging="1584"/>
      <w:outlineLvl w:val="8"/>
    </w:pPr>
    <w:rPr>
      <w:rFonts w:asciiTheme="majorHAnsi" w:eastAsiaTheme="majorEastAsia" w:hAnsiTheme="majorHAnsi" w:cstheme="majorBidi"/>
      <w:bCs w:val="0"/>
      <w:i/>
      <w:iCs/>
      <w:color w:val="404040" w:themeColor="text1" w:themeTint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8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78F8"/>
    <w:rPr>
      <w:rFonts w:ascii="Helvetica" w:eastAsia="Times New Roman" w:hAnsi="Helvetica"/>
      <w:b/>
      <w:bCs/>
      <w:sz w:val="32"/>
      <w:szCs w:val="32"/>
      <w:lang w:eastAsia="en-US"/>
    </w:rPr>
  </w:style>
  <w:style w:type="paragraph" w:styleId="Footer">
    <w:name w:val="footer"/>
    <w:basedOn w:val="Normal"/>
    <w:link w:val="FooterChar"/>
    <w:unhideWhenUsed/>
    <w:rsid w:val="00A478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8F8"/>
    <w:rPr>
      <w:rFonts w:ascii="Helvetica" w:eastAsia="Times New Roman" w:hAnsi="Helvetica"/>
      <w:b/>
      <w:bCs/>
      <w:sz w:val="32"/>
      <w:szCs w:val="32"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A478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8F8"/>
    <w:rPr>
      <w:rFonts w:ascii="Tahoma" w:eastAsia="Times New Roman" w:hAnsi="Tahoma" w:cs="Tahoma"/>
      <w:b/>
      <w:bCs/>
      <w:sz w:val="16"/>
      <w:szCs w:val="16"/>
      <w:lang w:eastAsia="en-US"/>
    </w:rPr>
  </w:style>
  <w:style w:type="paragraph" w:styleId="ListParagraph">
    <w:name w:val="List Paragraph"/>
    <w:aliases w:val="Neg Numbering"/>
    <w:basedOn w:val="NoSpacing"/>
    <w:uiPriority w:val="34"/>
    <w:qFormat/>
    <w:rsid w:val="0045417B"/>
    <w:pPr>
      <w:numPr>
        <w:ilvl w:val="1"/>
        <w:numId w:val="6"/>
      </w:numPr>
    </w:pPr>
  </w:style>
  <w:style w:type="character" w:customStyle="1" w:styleId="Heading1Char">
    <w:name w:val="Heading 1 Char"/>
    <w:basedOn w:val="DefaultParagraphFont"/>
    <w:link w:val="Heading1"/>
    <w:rsid w:val="00CA712B"/>
    <w:rPr>
      <w:rFonts w:ascii="Arial" w:eastAsiaTheme="majorEastAsia" w:hAnsi="Arial" w:cs="Arial"/>
      <w:b/>
      <w:sz w:val="28"/>
      <w:szCs w:val="20"/>
      <w:lang w:val="en-US"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E42E83"/>
    <w:pPr>
      <w:spacing w:before="480" w:line="276" w:lineRule="auto"/>
      <w:outlineLvl w:val="9"/>
    </w:pPr>
    <w:rPr>
      <w:rFonts w:asciiTheme="majorHAnsi" w:hAnsiTheme="majorHAnsi"/>
      <w:bCs w:val="0"/>
      <w:color w:val="365F91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E42E8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42E83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A712B"/>
    <w:rPr>
      <w:rFonts w:ascii="Arial" w:eastAsiaTheme="majorEastAsia" w:hAnsi="Arial" w:cs="Arial"/>
      <w:b/>
      <w:caps/>
      <w:color w:val="FFFFFF"/>
      <w:sz w:val="20"/>
      <w:szCs w:val="20"/>
      <w:shd w:val="clear" w:color="auto" w:fill="333399"/>
      <w:lang w:val="en-US" w:eastAsia="en-AU"/>
    </w:rPr>
  </w:style>
  <w:style w:type="paragraph" w:customStyle="1" w:styleId="2Questionstem">
    <w:name w:val="2 Question stem"/>
    <w:basedOn w:val="Normal"/>
    <w:next w:val="Normal"/>
    <w:qFormat/>
    <w:rsid w:val="000818BF"/>
    <w:pPr>
      <w:ind w:left="993" w:hanging="710"/>
    </w:pPr>
    <w:rPr>
      <w:bCs w:val="0"/>
      <w:szCs w:val="18"/>
    </w:rPr>
  </w:style>
  <w:style w:type="paragraph" w:customStyle="1" w:styleId="CODEFRAME">
    <w:name w:val="CODE FRAME"/>
    <w:basedOn w:val="Normal"/>
    <w:rsid w:val="008041A2"/>
    <w:rPr>
      <w:b/>
      <w:bCs w:val="0"/>
    </w:rPr>
  </w:style>
  <w:style w:type="paragraph" w:customStyle="1" w:styleId="WSQuest">
    <w:name w:val="WS Quest"/>
    <w:basedOn w:val="Normal"/>
    <w:link w:val="WSQuestChar"/>
    <w:qFormat/>
    <w:rsid w:val="008041A2"/>
    <w:pPr>
      <w:suppressAutoHyphens/>
      <w:ind w:left="851" w:hanging="851"/>
      <w:jc w:val="both"/>
    </w:pPr>
    <w:rPr>
      <w:b/>
      <w:bCs w:val="0"/>
      <w:color w:val="000000"/>
      <w:spacing w:val="-3"/>
    </w:rPr>
  </w:style>
  <w:style w:type="character" w:customStyle="1" w:styleId="WSQuestChar">
    <w:name w:val="WS Quest Char"/>
    <w:basedOn w:val="DefaultParagraphFont"/>
    <w:link w:val="WSQuest"/>
    <w:rsid w:val="008041A2"/>
    <w:rPr>
      <w:rFonts w:ascii="Arial" w:eastAsia="Times New Roman" w:hAnsi="Arial" w:cs="Arial"/>
      <w:color w:val="000000"/>
      <w:spacing w:val="-3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8C18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182B"/>
  </w:style>
  <w:style w:type="character" w:customStyle="1" w:styleId="CommentTextChar">
    <w:name w:val="Comment Text Char"/>
    <w:basedOn w:val="DefaultParagraphFont"/>
    <w:link w:val="CommentText"/>
    <w:uiPriority w:val="99"/>
    <w:rsid w:val="008C182B"/>
    <w:rPr>
      <w:rFonts w:ascii="Helvetica" w:eastAsia="Times New Roman" w:hAnsi="Helvetica"/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C182B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82B"/>
    <w:rPr>
      <w:rFonts w:ascii="Helvetica" w:eastAsia="Times New Roman" w:hAnsi="Helvetica"/>
      <w:b/>
      <w:bCs/>
      <w:sz w:val="20"/>
      <w:szCs w:val="20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2E00C7"/>
    <w:pPr>
      <w:tabs>
        <w:tab w:val="right" w:leader="dot" w:pos="9350"/>
      </w:tabs>
      <w:spacing w:after="100"/>
    </w:pPr>
  </w:style>
  <w:style w:type="paragraph" w:styleId="Title">
    <w:name w:val="Title"/>
    <w:basedOn w:val="Heading1"/>
    <w:next w:val="Normal"/>
    <w:link w:val="TitleChar"/>
    <w:qFormat/>
    <w:rsid w:val="00CA712B"/>
    <w:rPr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CA712B"/>
    <w:rPr>
      <w:rFonts w:ascii="Arial" w:eastAsiaTheme="majorEastAsia" w:hAnsi="Arial" w:cs="Arial"/>
      <w:b/>
      <w:sz w:val="40"/>
      <w:szCs w:val="40"/>
      <w:lang w:val="en-US" w:eastAsia="ja-JP"/>
    </w:rPr>
  </w:style>
  <w:style w:type="paragraph" w:styleId="NoSpacing">
    <w:name w:val="No Spacing"/>
    <w:aliases w:val="Numbering"/>
    <w:basedOn w:val="2Questionstem"/>
    <w:uiPriority w:val="1"/>
    <w:qFormat/>
    <w:rsid w:val="000818BF"/>
    <w:pPr>
      <w:ind w:firstLine="0"/>
    </w:pPr>
  </w:style>
  <w:style w:type="numbering" w:customStyle="1" w:styleId="Style1">
    <w:name w:val="Style1"/>
    <w:uiPriority w:val="99"/>
    <w:rsid w:val="000129D3"/>
    <w:pPr>
      <w:numPr>
        <w:numId w:val="1"/>
      </w:numPr>
    </w:pPr>
  </w:style>
  <w:style w:type="character" w:styleId="Strong">
    <w:name w:val="Strong"/>
    <w:basedOn w:val="DefaultParagraphFont"/>
    <w:uiPriority w:val="22"/>
    <w:qFormat/>
    <w:rsid w:val="002E00C7"/>
    <w:rPr>
      <w:rFonts w:ascii="Arial" w:hAnsi="Arial"/>
      <w:b/>
      <w:sz w:val="28"/>
    </w:rPr>
  </w:style>
  <w:style w:type="paragraph" w:styleId="BodyText3">
    <w:name w:val="Body Text 3"/>
    <w:basedOn w:val="Normal"/>
    <w:link w:val="BodyText3Char"/>
    <w:rsid w:val="0045417B"/>
    <w:pPr>
      <w:spacing w:after="120"/>
      <w:ind w:left="0" w:firstLine="0"/>
    </w:pPr>
    <w:rPr>
      <w:rFonts w:ascii="Times New Roman" w:hAnsi="Times New Roman" w:cs="Times New Roman"/>
      <w:bCs w:val="0"/>
      <w:sz w:val="16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rsid w:val="0045417B"/>
    <w:rPr>
      <w:rFonts w:eastAsia="Times New Roman"/>
      <w:sz w:val="16"/>
      <w:szCs w:val="16"/>
      <w:lang w:eastAsia="en-US"/>
    </w:rPr>
  </w:style>
  <w:style w:type="paragraph" w:styleId="BodyText2">
    <w:name w:val="Body Text 2"/>
    <w:basedOn w:val="Normal"/>
    <w:link w:val="BodyText2Char"/>
    <w:rsid w:val="0045417B"/>
    <w:pPr>
      <w:spacing w:after="120" w:line="480" w:lineRule="auto"/>
      <w:ind w:left="0" w:firstLine="0"/>
    </w:pPr>
    <w:rPr>
      <w:rFonts w:ascii="Times New Roman" w:hAnsi="Times New Roman" w:cs="Times New Roman"/>
      <w:bCs w:val="0"/>
      <w:sz w:val="24"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rsid w:val="0045417B"/>
    <w:rPr>
      <w:rFonts w:eastAsia="Times New Roman"/>
      <w:lang w:eastAsia="en-US"/>
    </w:rPr>
  </w:style>
  <w:style w:type="paragraph" w:styleId="BodyTextIndent">
    <w:name w:val="Body Text Indent"/>
    <w:basedOn w:val="Normal"/>
    <w:link w:val="BodyTextIndentChar"/>
    <w:rsid w:val="0045417B"/>
    <w:pPr>
      <w:spacing w:after="120"/>
      <w:ind w:left="283" w:firstLine="0"/>
    </w:pPr>
    <w:rPr>
      <w:rFonts w:ascii="Times New Roman" w:hAnsi="Times New Roman" w:cs="Times New Roman"/>
      <w:bCs w:val="0"/>
      <w:sz w:val="24"/>
      <w:szCs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45417B"/>
    <w:rPr>
      <w:rFonts w:eastAsia="Times New Roman"/>
      <w:lang w:eastAsia="en-US"/>
    </w:rPr>
  </w:style>
  <w:style w:type="paragraph" w:styleId="PlainText">
    <w:name w:val="Plain Text"/>
    <w:basedOn w:val="Normal"/>
    <w:link w:val="PlainTextChar"/>
    <w:uiPriority w:val="99"/>
    <w:rsid w:val="0045417B"/>
    <w:pPr>
      <w:ind w:left="0" w:firstLine="0"/>
    </w:pPr>
    <w:rPr>
      <w:rFonts w:ascii="Courier New" w:hAnsi="Courier New" w:cs="Courier New"/>
      <w:bCs w:val="0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5417B"/>
    <w:rPr>
      <w:rFonts w:ascii="Courier New" w:eastAsia="Times New Roman" w:hAnsi="Courier New" w:cs="Courier New"/>
      <w:sz w:val="20"/>
      <w:szCs w:val="20"/>
      <w:lang w:val="en-US" w:eastAsia="en-US"/>
    </w:rPr>
  </w:style>
  <w:style w:type="paragraph" w:styleId="EndnoteText">
    <w:name w:val="endnote text"/>
    <w:basedOn w:val="Normal"/>
    <w:link w:val="EndnoteTextChar"/>
    <w:semiHidden/>
    <w:rsid w:val="0045417B"/>
    <w:pPr>
      <w:ind w:left="0" w:firstLine="0"/>
    </w:pPr>
    <w:rPr>
      <w:rFonts w:ascii="Times New Roman" w:hAnsi="Times New Roman" w:cs="Times New Roman"/>
      <w:bCs w:val="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45417B"/>
    <w:rPr>
      <w:rFonts w:eastAsia="Times New Roman"/>
      <w:sz w:val="20"/>
      <w:szCs w:val="20"/>
      <w:lang w:eastAsia="en-US"/>
    </w:rPr>
  </w:style>
  <w:style w:type="paragraph" w:customStyle="1" w:styleId="CODESNEW2">
    <w:name w:val="CODES NEW 2"/>
    <w:basedOn w:val="Normal"/>
    <w:rsid w:val="0045417B"/>
    <w:pPr>
      <w:numPr>
        <w:numId w:val="3"/>
      </w:numPr>
      <w:tabs>
        <w:tab w:val="left" w:pos="6200"/>
        <w:tab w:val="left" w:pos="7100"/>
      </w:tabs>
    </w:pPr>
    <w:rPr>
      <w:rFonts w:cs="Times New Roman"/>
      <w:bCs w:val="0"/>
      <w:lang w:eastAsia="en-US"/>
    </w:rPr>
  </w:style>
  <w:style w:type="paragraph" w:customStyle="1" w:styleId="Codes">
    <w:name w:val="Codes"/>
    <w:basedOn w:val="Normal"/>
    <w:link w:val="CodesChar"/>
    <w:uiPriority w:val="99"/>
    <w:rsid w:val="0045417B"/>
    <w:pPr>
      <w:numPr>
        <w:numId w:val="18"/>
      </w:numPr>
      <w:tabs>
        <w:tab w:val="left" w:pos="5103"/>
        <w:tab w:val="left" w:pos="6300"/>
      </w:tabs>
    </w:pPr>
    <w:rPr>
      <w:bCs w:val="0"/>
      <w:sz w:val="18"/>
      <w:lang w:eastAsia="en-US"/>
    </w:rPr>
  </w:style>
  <w:style w:type="paragraph" w:customStyle="1" w:styleId="Question">
    <w:name w:val="Question"/>
    <w:basedOn w:val="Normal"/>
    <w:link w:val="QuestionChar"/>
    <w:rsid w:val="0045417B"/>
    <w:pPr>
      <w:ind w:left="720" w:hanging="720"/>
    </w:pPr>
    <w:rPr>
      <w:rFonts w:cs="Times New Roman"/>
      <w:bCs w:val="0"/>
      <w:szCs w:val="24"/>
      <w:lang w:val="en-US" w:eastAsia="en-US"/>
    </w:rPr>
  </w:style>
  <w:style w:type="character" w:customStyle="1" w:styleId="QuestionChar">
    <w:name w:val="Question Char"/>
    <w:link w:val="Question"/>
    <w:locked/>
    <w:rsid w:val="0045417B"/>
    <w:rPr>
      <w:rFonts w:ascii="Arial" w:eastAsia="Times New Roman" w:hAnsi="Arial"/>
      <w:sz w:val="20"/>
      <w:lang w:val="en-US" w:eastAsia="en-US"/>
    </w:rPr>
  </w:style>
  <w:style w:type="paragraph" w:customStyle="1" w:styleId="responseframeCharChar">
    <w:name w:val="response frame Char Char"/>
    <w:basedOn w:val="Normal"/>
    <w:link w:val="responseframeCharCharChar"/>
    <w:rsid w:val="0045417B"/>
    <w:pPr>
      <w:numPr>
        <w:numId w:val="4"/>
      </w:numPr>
    </w:pPr>
    <w:rPr>
      <w:sz w:val="22"/>
      <w:szCs w:val="22"/>
      <w:lang w:eastAsia="zh-CN" w:bidi="th-TH"/>
    </w:rPr>
  </w:style>
  <w:style w:type="character" w:customStyle="1" w:styleId="responseframeCharCharChar">
    <w:name w:val="response frame Char Char Char"/>
    <w:link w:val="responseframeCharChar"/>
    <w:rsid w:val="0045417B"/>
    <w:rPr>
      <w:rFonts w:ascii="Arial" w:eastAsia="Times New Roman" w:hAnsi="Arial" w:cs="Arial"/>
      <w:bCs/>
      <w:sz w:val="22"/>
      <w:szCs w:val="22"/>
      <w:lang w:bidi="th-TH"/>
    </w:rPr>
  </w:style>
  <w:style w:type="paragraph" w:styleId="BodyText">
    <w:name w:val="Body Text"/>
    <w:basedOn w:val="Normal"/>
    <w:link w:val="BodyTextChar"/>
    <w:unhideWhenUsed/>
    <w:rsid w:val="0045417B"/>
    <w:pPr>
      <w:spacing w:after="120" w:line="276" w:lineRule="auto"/>
      <w:ind w:left="0" w:firstLine="0"/>
    </w:pPr>
    <w:rPr>
      <w:rFonts w:ascii="Calibri" w:eastAsia="Calibri" w:hAnsi="Calibri" w:cs="Times New Roman"/>
      <w:bCs w:val="0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45417B"/>
    <w:rPr>
      <w:rFonts w:ascii="Calibri" w:eastAsia="Calibri" w:hAnsi="Calibri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A37D9"/>
    <w:rPr>
      <w:rFonts w:ascii="Arial" w:eastAsia="Times New Roman" w:hAnsi="Arial" w:cs="Arial"/>
      <w:b/>
      <w:bCs/>
      <w:color w:val="000080"/>
      <w:szCs w:val="20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FA37D9"/>
    <w:rPr>
      <w:rFonts w:ascii="Arial" w:eastAsia="Times New Roman" w:hAnsi="Arial" w:cs="Arial"/>
      <w:b/>
      <w:i/>
      <w:color w:val="000080"/>
      <w:sz w:val="20"/>
      <w:szCs w:val="18"/>
      <w:lang w:eastAsia="en-AU"/>
    </w:rPr>
  </w:style>
  <w:style w:type="paragraph" w:customStyle="1" w:styleId="5Notes">
    <w:name w:val="5 Notes"/>
    <w:basedOn w:val="NoSpacing"/>
    <w:next w:val="Normal"/>
    <w:qFormat/>
    <w:rsid w:val="000818BF"/>
  </w:style>
  <w:style w:type="paragraph" w:customStyle="1" w:styleId="Secbullet">
    <w:name w:val="Sec bullet"/>
    <w:basedOn w:val="Normal"/>
    <w:link w:val="SecbulletChar"/>
    <w:uiPriority w:val="99"/>
    <w:qFormat/>
    <w:rsid w:val="00723C19"/>
    <w:pPr>
      <w:numPr>
        <w:ilvl w:val="1"/>
        <w:numId w:val="2"/>
      </w:numPr>
      <w:spacing w:line="360" w:lineRule="auto"/>
      <w:ind w:left="1418"/>
    </w:pPr>
  </w:style>
  <w:style w:type="character" w:customStyle="1" w:styleId="SecbulletChar">
    <w:name w:val="Sec bullet Char"/>
    <w:basedOn w:val="DefaultParagraphFont"/>
    <w:link w:val="Secbullet"/>
    <w:uiPriority w:val="99"/>
    <w:rsid w:val="00723C19"/>
    <w:rPr>
      <w:rFonts w:ascii="Arial" w:eastAsia="Times New Roman" w:hAnsi="Arial" w:cs="Arial"/>
      <w:bCs/>
      <w:sz w:val="20"/>
      <w:szCs w:val="20"/>
      <w:lang w:eastAsia="en-AU"/>
    </w:rPr>
  </w:style>
  <w:style w:type="paragraph" w:customStyle="1" w:styleId="3Responseframe">
    <w:name w:val="3 Response frame"/>
    <w:basedOn w:val="Normal"/>
    <w:link w:val="3ResponseframeChar"/>
    <w:qFormat/>
    <w:rsid w:val="000818BF"/>
    <w:pPr>
      <w:suppressAutoHyphens/>
      <w:ind w:left="0" w:firstLine="0"/>
      <w:jc w:val="both"/>
    </w:pPr>
    <w:rPr>
      <w:rFonts w:eastAsia="Arial"/>
      <w:bCs w:val="0"/>
      <w:noProof/>
      <w:color w:val="000000"/>
      <w:spacing w:val="-3"/>
      <w:lang w:eastAsia="en-US"/>
    </w:rPr>
  </w:style>
  <w:style w:type="character" w:customStyle="1" w:styleId="3ResponseframeChar">
    <w:name w:val="3 Response frame Char"/>
    <w:link w:val="3Responseframe"/>
    <w:rsid w:val="000818BF"/>
    <w:rPr>
      <w:rFonts w:ascii="Arial" w:eastAsia="Arial" w:hAnsi="Arial" w:cs="Arial"/>
      <w:noProof/>
      <w:color w:val="000000"/>
      <w:spacing w:val="-3"/>
      <w:sz w:val="20"/>
      <w:szCs w:val="20"/>
      <w:lang w:eastAsia="en-US"/>
    </w:rPr>
  </w:style>
  <w:style w:type="paragraph" w:customStyle="1" w:styleId="4Statement">
    <w:name w:val="4 Statement"/>
    <w:basedOn w:val="3Responseframe"/>
    <w:link w:val="4StatementChar"/>
    <w:qFormat/>
    <w:rsid w:val="000818BF"/>
    <w:pPr>
      <w:numPr>
        <w:ilvl w:val="1"/>
        <w:numId w:val="7"/>
      </w:numPr>
    </w:pPr>
  </w:style>
  <w:style w:type="character" w:customStyle="1" w:styleId="4StatementChar">
    <w:name w:val="4 Statement Char"/>
    <w:link w:val="4Statement"/>
    <w:rsid w:val="000818BF"/>
    <w:rPr>
      <w:rFonts w:ascii="Arial" w:eastAsia="Arial" w:hAnsi="Arial" w:cs="Arial"/>
      <w:noProof/>
      <w:color w:val="000000"/>
      <w:spacing w:val="-3"/>
      <w:sz w:val="20"/>
      <w:szCs w:val="20"/>
      <w:lang w:eastAsia="en-US"/>
    </w:rPr>
  </w:style>
  <w:style w:type="paragraph" w:customStyle="1" w:styleId="SectionBody">
    <w:name w:val="Section Body"/>
    <w:basedOn w:val="Normal"/>
    <w:next w:val="Normal"/>
    <w:qFormat/>
    <w:rsid w:val="000818BF"/>
    <w:pPr>
      <w:ind w:hanging="426"/>
    </w:pPr>
    <w:rPr>
      <w:bCs w:val="0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2E00C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E00C7"/>
    <w:rPr>
      <w:rFonts w:ascii="Arial" w:eastAsia="Times New Roman" w:hAnsi="Arial" w:cs="Arial"/>
      <w:bCs/>
      <w:i/>
      <w:iCs/>
      <w:color w:val="000000" w:themeColor="text1"/>
      <w:sz w:val="20"/>
      <w:szCs w:val="20"/>
      <w:lang w:eastAsia="en-AU"/>
    </w:rPr>
  </w:style>
  <w:style w:type="paragraph" w:styleId="Subtitle">
    <w:name w:val="Subtitle"/>
    <w:basedOn w:val="WSQuest"/>
    <w:next w:val="Normal"/>
    <w:link w:val="SubtitleChar"/>
    <w:uiPriority w:val="11"/>
    <w:qFormat/>
    <w:rsid w:val="00C953CA"/>
  </w:style>
  <w:style w:type="character" w:customStyle="1" w:styleId="SubtitleChar">
    <w:name w:val="Subtitle Char"/>
    <w:basedOn w:val="DefaultParagraphFont"/>
    <w:link w:val="Subtitle"/>
    <w:uiPriority w:val="11"/>
    <w:rsid w:val="00C953CA"/>
    <w:rPr>
      <w:rFonts w:ascii="Arial" w:eastAsia="Times New Roman" w:hAnsi="Arial" w:cs="Arial"/>
      <w:b/>
      <w:color w:val="000000"/>
      <w:spacing w:val="-3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C953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2F301C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01C"/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01C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01C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01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styleId="PageNumber">
    <w:name w:val="page number"/>
    <w:basedOn w:val="DefaultParagraphFont"/>
    <w:rsid w:val="002F301C"/>
  </w:style>
  <w:style w:type="paragraph" w:customStyle="1" w:styleId="DHSText10pt">
    <w:name w:val="DHS Text 10pt"/>
    <w:basedOn w:val="Normal"/>
    <w:rsid w:val="002F301C"/>
    <w:pPr>
      <w:widowControl w:val="0"/>
      <w:overflowPunct w:val="0"/>
      <w:autoSpaceDE w:val="0"/>
      <w:autoSpaceDN w:val="0"/>
      <w:adjustRightInd w:val="0"/>
      <w:ind w:left="0" w:firstLine="0"/>
      <w:textAlignment w:val="baseline"/>
    </w:pPr>
    <w:rPr>
      <w:rFonts w:ascii="Verdana" w:hAnsi="Verdana" w:cs="Times New Roman"/>
      <w:bCs w:val="0"/>
      <w:lang w:eastAsia="en-US"/>
    </w:rPr>
  </w:style>
  <w:style w:type="character" w:styleId="FollowedHyperlink">
    <w:name w:val="FollowedHyperlink"/>
    <w:basedOn w:val="DefaultParagraphFont"/>
    <w:rsid w:val="002F301C"/>
    <w:rPr>
      <w:color w:val="800080"/>
      <w:u w:val="single"/>
    </w:rPr>
  </w:style>
  <w:style w:type="paragraph" w:styleId="BodyTextIndent2">
    <w:name w:val="Body Text Indent 2"/>
    <w:basedOn w:val="Normal"/>
    <w:link w:val="BodyTextIndent2Char"/>
    <w:rsid w:val="002F301C"/>
    <w:pPr>
      <w:ind w:left="720" w:hanging="720"/>
    </w:pPr>
    <w:rPr>
      <w:bCs w:val="0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2F301C"/>
    <w:rPr>
      <w:rFonts w:ascii="Arial" w:eastAsia="Times New Roman" w:hAnsi="Arial" w:cs="Arial"/>
      <w:sz w:val="20"/>
      <w:szCs w:val="20"/>
      <w:lang w:eastAsia="en-US"/>
    </w:rPr>
  </w:style>
  <w:style w:type="paragraph" w:styleId="BodyTextIndent3">
    <w:name w:val="Body Text Indent 3"/>
    <w:basedOn w:val="Normal"/>
    <w:link w:val="BodyTextIndent3Char"/>
    <w:rsid w:val="002F301C"/>
    <w:pPr>
      <w:ind w:left="360" w:hanging="360"/>
    </w:pPr>
    <w:rPr>
      <w:bCs w:val="0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2F301C"/>
    <w:rPr>
      <w:rFonts w:ascii="Arial" w:eastAsia="Times New Roman" w:hAnsi="Arial" w:cs="Arial"/>
      <w:sz w:val="20"/>
      <w:szCs w:val="2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F301C"/>
    <w:pPr>
      <w:ind w:left="0" w:firstLine="0"/>
    </w:pPr>
    <w:rPr>
      <w:rFonts w:ascii="Tahoma" w:hAnsi="Tahoma" w:cs="Tahoma"/>
      <w:bCs w:val="0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F301C"/>
    <w:rPr>
      <w:rFonts w:ascii="Tahoma" w:eastAsia="Times New Roman" w:hAnsi="Tahoma" w:cs="Tahoma"/>
      <w:sz w:val="16"/>
      <w:szCs w:val="16"/>
      <w:lang w:eastAsia="en-US"/>
    </w:rPr>
  </w:style>
  <w:style w:type="paragraph" w:customStyle="1" w:styleId="Numberedbullets">
    <w:name w:val="Numbered bullets"/>
    <w:basedOn w:val="Normal"/>
    <w:next w:val="BodyTextIndent2"/>
    <w:link w:val="NumberedbulletsChar"/>
    <w:qFormat/>
    <w:rsid w:val="002F301C"/>
    <w:pPr>
      <w:numPr>
        <w:numId w:val="8"/>
      </w:numPr>
      <w:tabs>
        <w:tab w:val="left" w:pos="1134"/>
      </w:tabs>
      <w:ind w:left="1800"/>
    </w:pPr>
    <w:rPr>
      <w:rFonts w:ascii="Cambria" w:hAnsi="Cambria"/>
      <w:bCs w:val="0"/>
      <w:sz w:val="24"/>
      <w:szCs w:val="21"/>
      <w:lang w:eastAsia="en-US"/>
    </w:rPr>
  </w:style>
  <w:style w:type="character" w:customStyle="1" w:styleId="NumberedbulletsChar">
    <w:name w:val="Numbered bullets Char"/>
    <w:basedOn w:val="DefaultParagraphFont"/>
    <w:link w:val="Numberedbullets"/>
    <w:rsid w:val="002F301C"/>
    <w:rPr>
      <w:rFonts w:ascii="Cambria" w:eastAsia="Times New Roman" w:hAnsi="Cambria" w:cs="Arial"/>
      <w:szCs w:val="21"/>
      <w:lang w:eastAsia="en-US"/>
    </w:rPr>
  </w:style>
  <w:style w:type="character" w:customStyle="1" w:styleId="CodesChar">
    <w:name w:val="Codes Char"/>
    <w:basedOn w:val="DefaultParagraphFont"/>
    <w:link w:val="Codes"/>
    <w:uiPriority w:val="99"/>
    <w:rsid w:val="002F301C"/>
    <w:rPr>
      <w:rFonts w:ascii="Arial" w:eastAsia="Times New Roman" w:hAnsi="Arial" w:cs="Arial"/>
      <w:sz w:val="18"/>
      <w:szCs w:val="20"/>
      <w:lang w:eastAsia="en-US"/>
    </w:rPr>
  </w:style>
  <w:style w:type="table" w:customStyle="1" w:styleId="TableGrid2">
    <w:name w:val="Table Grid2"/>
    <w:basedOn w:val="TableNormal"/>
    <w:next w:val="TableGrid"/>
    <w:rsid w:val="002F301C"/>
    <w:pPr>
      <w:spacing w:after="0" w:line="240" w:lineRule="auto"/>
    </w:pPr>
    <w:rPr>
      <w:rFonts w:eastAsia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F301C"/>
  </w:style>
  <w:style w:type="paragraph" w:styleId="Revision">
    <w:name w:val="Revision"/>
    <w:hidden/>
    <w:uiPriority w:val="99"/>
    <w:semiHidden/>
    <w:rsid w:val="002F301C"/>
    <w:pPr>
      <w:spacing w:after="0" w:line="240" w:lineRule="auto"/>
    </w:pPr>
    <w:rPr>
      <w:rFonts w:ascii="Cambria" w:eastAsia="Times New Roman" w:hAnsi="Cambria"/>
      <w:lang w:eastAsia="en-US"/>
    </w:rPr>
  </w:style>
  <w:style w:type="paragraph" w:customStyle="1" w:styleId="Default">
    <w:name w:val="Default"/>
    <w:rsid w:val="002F301C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lang w:eastAsia="en-AU"/>
    </w:rPr>
  </w:style>
  <w:style w:type="character" w:customStyle="1" w:styleId="Question1Char">
    <w:name w:val="Question1 Char"/>
    <w:basedOn w:val="DefaultParagraphFont"/>
    <w:link w:val="Question1"/>
    <w:locked/>
    <w:rsid w:val="002F301C"/>
    <w:rPr>
      <w:rFonts w:ascii="Arial" w:eastAsiaTheme="minorHAnsi" w:hAnsi="Arial" w:cs="Arial"/>
      <w:lang w:val="en-US" w:eastAsia="en-US"/>
    </w:rPr>
  </w:style>
  <w:style w:type="paragraph" w:customStyle="1" w:styleId="Question1">
    <w:name w:val="Question1"/>
    <w:basedOn w:val="Normal"/>
    <w:link w:val="Question1Char"/>
    <w:qFormat/>
    <w:rsid w:val="002F301C"/>
    <w:pPr>
      <w:tabs>
        <w:tab w:val="left" w:pos="709"/>
      </w:tabs>
      <w:ind w:left="0" w:firstLine="0"/>
      <w:outlineLvl w:val="0"/>
    </w:pPr>
    <w:rPr>
      <w:rFonts w:eastAsiaTheme="minorHAnsi"/>
      <w:bCs w:val="0"/>
      <w:sz w:val="24"/>
      <w:szCs w:val="24"/>
      <w:lang w:val="en-US" w:eastAsia="en-US"/>
    </w:rPr>
  </w:style>
  <w:style w:type="paragraph" w:customStyle="1" w:styleId="SRCQn0">
    <w:name w:val="SRC Qn"/>
    <w:basedOn w:val="Normal"/>
    <w:link w:val="SRCQnChar"/>
    <w:qFormat/>
    <w:rsid w:val="00D4390B"/>
    <w:pPr>
      <w:ind w:left="851" w:hanging="851"/>
    </w:pPr>
    <w:rPr>
      <w:rFonts w:eastAsia="Calibri"/>
      <w:bCs w:val="0"/>
      <w:lang w:eastAsia="en-US"/>
    </w:rPr>
  </w:style>
  <w:style w:type="character" w:customStyle="1" w:styleId="SRCQnChar">
    <w:name w:val="SRC Qn Char"/>
    <w:link w:val="SRCQn0"/>
    <w:rsid w:val="00D4390B"/>
    <w:rPr>
      <w:rFonts w:ascii="Arial" w:eastAsia="Calibri" w:hAnsi="Arial" w:cs="Arial"/>
      <w:sz w:val="20"/>
      <w:szCs w:val="20"/>
      <w:lang w:eastAsia="en-US"/>
    </w:rPr>
  </w:style>
  <w:style w:type="paragraph" w:customStyle="1" w:styleId="SRCqn">
    <w:name w:val="SRCqn"/>
    <w:basedOn w:val="Normal"/>
    <w:link w:val="SRCqnChar0"/>
    <w:qFormat/>
    <w:rsid w:val="00AC139E"/>
    <w:pPr>
      <w:numPr>
        <w:numId w:val="16"/>
      </w:numPr>
    </w:pPr>
    <w:rPr>
      <w:iCs/>
      <w:lang w:eastAsia="en-US"/>
    </w:rPr>
  </w:style>
  <w:style w:type="character" w:customStyle="1" w:styleId="SRCqnChar0">
    <w:name w:val="SRCqn Char"/>
    <w:link w:val="SRCqn"/>
    <w:rsid w:val="00AC139E"/>
    <w:rPr>
      <w:rFonts w:ascii="Arial" w:eastAsia="Times New Roman" w:hAnsi="Arial" w:cs="Arial"/>
      <w:bCs/>
      <w:iCs/>
      <w:sz w:val="20"/>
      <w:szCs w:val="20"/>
      <w:lang w:eastAsia="en-US"/>
    </w:rPr>
  </w:style>
  <w:style w:type="paragraph" w:customStyle="1" w:styleId="SRCCodeframe1">
    <w:name w:val="SRC Codeframe 1"/>
    <w:basedOn w:val="Normal"/>
    <w:link w:val="SRCCodeframe1Char"/>
    <w:qFormat/>
    <w:rsid w:val="001409EB"/>
    <w:pPr>
      <w:ind w:left="1418" w:hanging="567"/>
    </w:pPr>
    <w:rPr>
      <w:rFonts w:eastAsiaTheme="minorHAnsi"/>
      <w:bCs w:val="0"/>
      <w:lang w:eastAsia="en-US"/>
    </w:rPr>
  </w:style>
  <w:style w:type="character" w:customStyle="1" w:styleId="SRCCodeframe1Char">
    <w:name w:val="SRC Codeframe 1 Char"/>
    <w:basedOn w:val="DefaultParagraphFont"/>
    <w:link w:val="SRCCodeframe1"/>
    <w:rsid w:val="001409EB"/>
    <w:rPr>
      <w:rFonts w:ascii="Arial" w:eastAsiaTheme="minorHAnsi" w:hAnsi="Arial" w:cs="Arial"/>
      <w:sz w:val="20"/>
      <w:szCs w:val="20"/>
      <w:lang w:eastAsia="en-US"/>
    </w:rPr>
  </w:style>
  <w:style w:type="paragraph" w:customStyle="1" w:styleId="QuestionCharCharCharChar">
    <w:name w:val="Question Char Char Char Char"/>
    <w:basedOn w:val="Normal"/>
    <w:rsid w:val="005D5EC3"/>
    <w:pPr>
      <w:ind w:left="720" w:hanging="720"/>
    </w:pPr>
    <w:rPr>
      <w:bCs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7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C83CE0-5356-42C3-B4A1-80381A58F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860</Words>
  <Characters>10603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m Borg</dc:creator>
  <cp:lastModifiedBy>Annemarie Wright</cp:lastModifiedBy>
  <cp:revision>2</cp:revision>
  <cp:lastPrinted>2016-02-26T04:40:00Z</cp:lastPrinted>
  <dcterms:created xsi:type="dcterms:W3CDTF">2020-09-22T06:39:00Z</dcterms:created>
  <dcterms:modified xsi:type="dcterms:W3CDTF">2020-09-22T06:39:00Z</dcterms:modified>
</cp:coreProperties>
</file>